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EFA71" w14:textId="77777777" w:rsidR="00556500" w:rsidRDefault="00556500" w:rsidP="00556500">
      <w:pPr>
        <w:spacing w:after="0"/>
        <w:ind w:left="-288"/>
        <w:rPr>
          <w:rFonts w:ascii="Times New Roman" w:hAnsi="Times New Roman" w:cs="Times New Roman"/>
          <w:b/>
          <w:bCs/>
        </w:rPr>
      </w:pPr>
      <w:r w:rsidRPr="00D256E2">
        <w:rPr>
          <w:rFonts w:ascii="Times New Roman" w:hAnsi="Times New Roman" w:cs="Times New Roman"/>
          <w:b/>
          <w:bCs/>
        </w:rPr>
        <w:t>Table S1</w:t>
      </w:r>
    </w:p>
    <w:p w14:paraId="56AA9592" w14:textId="4B3302CE" w:rsidR="00556500" w:rsidRPr="00D256E2" w:rsidRDefault="00556500" w:rsidP="00556500">
      <w:pPr>
        <w:spacing w:after="0"/>
        <w:ind w:left="-288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oderating Effects of Age, Sex, and Pubertal Development on </w:t>
      </w:r>
      <w:r>
        <w:rPr>
          <w:rFonts w:ascii="Times New Roman" w:hAnsi="Times New Roman" w:cs="Times New Roman"/>
          <w:b/>
          <w:bCs/>
        </w:rPr>
        <w:t>Frontal</w:t>
      </w:r>
      <w:r w:rsidR="00C50D3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symmetry</w:t>
      </w:r>
      <w:r>
        <w:rPr>
          <w:rFonts w:ascii="Times New Roman" w:hAnsi="Times New Roman" w:cs="Times New Roman"/>
          <w:b/>
          <w:bCs/>
        </w:rPr>
        <w:t xml:space="preserve"> Models</w:t>
      </w:r>
    </w:p>
    <w:tbl>
      <w:tblPr>
        <w:tblStyle w:val="TableGrid1"/>
        <w:tblW w:w="5193" w:type="pct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4"/>
        <w:gridCol w:w="3406"/>
        <w:gridCol w:w="560"/>
        <w:gridCol w:w="134"/>
        <w:gridCol w:w="597"/>
        <w:gridCol w:w="80"/>
        <w:gridCol w:w="610"/>
        <w:gridCol w:w="111"/>
        <w:gridCol w:w="470"/>
        <w:gridCol w:w="247"/>
        <w:gridCol w:w="593"/>
        <w:gridCol w:w="218"/>
        <w:gridCol w:w="544"/>
        <w:gridCol w:w="266"/>
        <w:gridCol w:w="811"/>
      </w:tblGrid>
      <w:tr w:rsidR="00556500" w:rsidRPr="00934985" w14:paraId="158C91EA" w14:textId="77777777" w:rsidTr="00DF1F9F">
        <w:trPr>
          <w:gridAfter w:val="2"/>
          <w:wAfter w:w="554" w:type="pct"/>
          <w:trHeight w:val="377"/>
        </w:trPr>
        <w:tc>
          <w:tcPr>
            <w:tcW w:w="2304" w:type="pct"/>
            <w:gridSpan w:val="2"/>
            <w:tcBorders>
              <w:bottom w:val="single" w:sz="4" w:space="0" w:color="auto"/>
            </w:tcBorders>
            <w:vAlign w:val="bottom"/>
          </w:tcPr>
          <w:p w14:paraId="6938D7AE" w14:textId="77777777" w:rsidR="00556500" w:rsidRPr="00BD4DFC" w:rsidRDefault="00556500" w:rsidP="00DF1F9F">
            <w:pPr>
              <w:rPr>
                <w:b/>
                <w:bCs/>
                <w:sz w:val="22"/>
                <w:szCs w:val="22"/>
              </w:rPr>
            </w:pPr>
            <w:r w:rsidRPr="00BD4DFC">
              <w:rPr>
                <w:b/>
                <w:bCs/>
                <w:sz w:val="22"/>
                <w:szCs w:val="22"/>
              </w:rPr>
              <w:t>Outcome: Total Social Anxiety Symptoms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vAlign w:val="bottom"/>
          </w:tcPr>
          <w:p w14:paraId="44B71FA7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404623A8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55" w:type="pct"/>
            <w:gridSpan w:val="2"/>
            <w:tcBorders>
              <w:bottom w:val="single" w:sz="4" w:space="0" w:color="auto"/>
            </w:tcBorders>
            <w:vAlign w:val="bottom"/>
          </w:tcPr>
          <w:p w14:paraId="5DD2C3A3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vAlign w:val="bottom"/>
          </w:tcPr>
          <w:p w14:paraId="79A83BB9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bottom"/>
          </w:tcPr>
          <w:p w14:paraId="46081D8B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bottom"/>
          </w:tcPr>
          <w:p w14:paraId="406248B8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556500" w:rsidRPr="00934985" w14:paraId="23718B72" w14:textId="77777777" w:rsidTr="00653541">
        <w:trPr>
          <w:trHeight w:val="377"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4CC67408" w14:textId="77777777" w:rsidR="00556500" w:rsidRPr="00934985" w:rsidRDefault="00556500" w:rsidP="00DF1F9F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0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5E2F52" w14:textId="77777777" w:rsidR="00556500" w:rsidRPr="00934985" w:rsidRDefault="00556500" w:rsidP="00DF1F9F">
            <w:pPr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Predictor</w:t>
            </w:r>
          </w:p>
        </w:tc>
        <w:tc>
          <w:tcPr>
            <w:tcW w:w="41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4A4384" w14:textId="77777777" w:rsidR="00556500" w:rsidRPr="00934985" w:rsidRDefault="00556500" w:rsidP="00DF1F9F">
            <w:pPr>
              <w:jc w:val="center"/>
              <w:rPr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Coeff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0CF9FE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F535A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8D6183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E2B2D0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LLC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F28F54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ULCI</w:t>
            </w:r>
          </w:p>
        </w:tc>
      </w:tr>
      <w:tr w:rsidR="00556500" w:rsidRPr="00934985" w14:paraId="5941D1D4" w14:textId="77777777" w:rsidTr="00653541">
        <w:tc>
          <w:tcPr>
            <w:tcW w:w="552" w:type="pct"/>
            <w:tcBorders>
              <w:top w:val="single" w:sz="4" w:space="0" w:color="auto"/>
            </w:tcBorders>
          </w:tcPr>
          <w:p w14:paraId="55FF46B1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1</w:t>
            </w:r>
          </w:p>
        </w:tc>
        <w:tc>
          <w:tcPr>
            <w:tcW w:w="2040" w:type="pct"/>
            <w:gridSpan w:val="2"/>
          </w:tcPr>
          <w:p w14:paraId="3D47C992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BI</w:t>
            </w:r>
          </w:p>
        </w:tc>
        <w:tc>
          <w:tcPr>
            <w:tcW w:w="417" w:type="pct"/>
            <w:gridSpan w:val="3"/>
          </w:tcPr>
          <w:p w14:paraId="060CB4A5" w14:textId="77777777" w:rsidR="00556500" w:rsidRPr="00D67BF2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BF2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371" w:type="pct"/>
            <w:gridSpan w:val="2"/>
          </w:tcPr>
          <w:p w14:paraId="307ABFCF" w14:textId="2CFC0E70" w:rsidR="00556500" w:rsidRPr="00D67BF2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BF2">
              <w:rPr>
                <w:color w:val="000000" w:themeColor="text1"/>
                <w:sz w:val="22"/>
                <w:szCs w:val="22"/>
              </w:rPr>
              <w:t>0.0</w:t>
            </w:r>
            <w:r w:rsidR="001A7375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69" w:type="pct"/>
            <w:gridSpan w:val="2"/>
          </w:tcPr>
          <w:p w14:paraId="701D45EF" w14:textId="1A459234" w:rsidR="00556500" w:rsidRPr="00D67BF2" w:rsidRDefault="001A737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12</w:t>
            </w:r>
          </w:p>
        </w:tc>
        <w:tc>
          <w:tcPr>
            <w:tcW w:w="417" w:type="pct"/>
            <w:gridSpan w:val="2"/>
          </w:tcPr>
          <w:p w14:paraId="2E10C495" w14:textId="289CF73F" w:rsidR="00556500" w:rsidRPr="00D67BF2" w:rsidRDefault="001A7375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17" w:type="pct"/>
            <w:gridSpan w:val="2"/>
          </w:tcPr>
          <w:p w14:paraId="54524B30" w14:textId="6853BC5E" w:rsidR="00556500" w:rsidRPr="00D67BF2" w:rsidRDefault="001A737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417" w:type="pct"/>
          </w:tcPr>
          <w:p w14:paraId="741B6014" w14:textId="310062EE" w:rsidR="00556500" w:rsidRPr="00D67BF2" w:rsidRDefault="001A737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0</w:t>
            </w:r>
          </w:p>
        </w:tc>
      </w:tr>
      <w:tr w:rsidR="00556500" w:rsidRPr="00934985" w14:paraId="737AE847" w14:textId="77777777" w:rsidTr="00653541">
        <w:tc>
          <w:tcPr>
            <w:tcW w:w="552" w:type="pct"/>
          </w:tcPr>
          <w:p w14:paraId="4D1BA7E1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390431DD" w14:textId="0001C9DF" w:rsidR="00556500" w:rsidRPr="00934985" w:rsidRDefault="007F28AA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</w:p>
        </w:tc>
        <w:tc>
          <w:tcPr>
            <w:tcW w:w="417" w:type="pct"/>
            <w:gridSpan w:val="3"/>
          </w:tcPr>
          <w:p w14:paraId="70F9BDEE" w14:textId="56112551" w:rsidR="00556500" w:rsidRPr="003C7970" w:rsidRDefault="003C797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6.99</w:t>
            </w:r>
          </w:p>
        </w:tc>
        <w:tc>
          <w:tcPr>
            <w:tcW w:w="371" w:type="pct"/>
            <w:gridSpan w:val="2"/>
          </w:tcPr>
          <w:p w14:paraId="37F83AB7" w14:textId="001011B5" w:rsidR="00556500" w:rsidRPr="003C7970" w:rsidRDefault="00A014F7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35</w:t>
            </w:r>
          </w:p>
        </w:tc>
        <w:tc>
          <w:tcPr>
            <w:tcW w:w="369" w:type="pct"/>
            <w:gridSpan w:val="2"/>
          </w:tcPr>
          <w:p w14:paraId="48F13DA5" w14:textId="3B236390" w:rsidR="00556500" w:rsidRPr="003C7970" w:rsidRDefault="00A014F7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95</w:t>
            </w:r>
          </w:p>
        </w:tc>
        <w:tc>
          <w:tcPr>
            <w:tcW w:w="417" w:type="pct"/>
            <w:gridSpan w:val="2"/>
          </w:tcPr>
          <w:p w14:paraId="69D6C180" w14:textId="42642602" w:rsidR="00556500" w:rsidRPr="003C7970" w:rsidRDefault="00A014F7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34</w:t>
            </w:r>
          </w:p>
        </w:tc>
        <w:tc>
          <w:tcPr>
            <w:tcW w:w="417" w:type="pct"/>
            <w:gridSpan w:val="2"/>
          </w:tcPr>
          <w:p w14:paraId="6ECA2E2E" w14:textId="7303A1F8" w:rsidR="00556500" w:rsidRPr="003C7970" w:rsidRDefault="00A014F7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21.60</w:t>
            </w:r>
          </w:p>
        </w:tc>
        <w:tc>
          <w:tcPr>
            <w:tcW w:w="417" w:type="pct"/>
          </w:tcPr>
          <w:p w14:paraId="5D5A7D04" w14:textId="20748E29" w:rsidR="00556500" w:rsidRPr="003C7970" w:rsidRDefault="00A014F7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61</w:t>
            </w:r>
          </w:p>
        </w:tc>
      </w:tr>
      <w:tr w:rsidR="00556500" w:rsidRPr="00934985" w14:paraId="76AD1905" w14:textId="77777777" w:rsidTr="00653541">
        <w:tc>
          <w:tcPr>
            <w:tcW w:w="552" w:type="pct"/>
          </w:tcPr>
          <w:p w14:paraId="4D2DE63A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74E6116A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417" w:type="pct"/>
            <w:gridSpan w:val="3"/>
          </w:tcPr>
          <w:p w14:paraId="39370140" w14:textId="2A4E968B" w:rsidR="00556500" w:rsidRPr="00225278" w:rsidRDefault="003C797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51</w:t>
            </w:r>
          </w:p>
        </w:tc>
        <w:tc>
          <w:tcPr>
            <w:tcW w:w="371" w:type="pct"/>
            <w:gridSpan w:val="2"/>
          </w:tcPr>
          <w:p w14:paraId="0E37C3E7" w14:textId="6173DCDA" w:rsidR="00556500" w:rsidRPr="00225278" w:rsidRDefault="003C797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30</w:t>
            </w:r>
          </w:p>
        </w:tc>
        <w:tc>
          <w:tcPr>
            <w:tcW w:w="369" w:type="pct"/>
            <w:gridSpan w:val="2"/>
          </w:tcPr>
          <w:p w14:paraId="0C632B9E" w14:textId="53C98C58" w:rsidR="00556500" w:rsidRPr="00225278" w:rsidRDefault="003C797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46</w:t>
            </w:r>
          </w:p>
        </w:tc>
        <w:tc>
          <w:tcPr>
            <w:tcW w:w="417" w:type="pct"/>
            <w:gridSpan w:val="2"/>
          </w:tcPr>
          <w:p w14:paraId="538D16CD" w14:textId="5A52CAB7" w:rsidR="00556500" w:rsidRPr="00225278" w:rsidRDefault="00556500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25278">
              <w:rPr>
                <w:b/>
                <w:bCs/>
                <w:color w:val="000000" w:themeColor="text1"/>
                <w:sz w:val="22"/>
                <w:szCs w:val="22"/>
              </w:rPr>
              <w:t>.00</w:t>
            </w:r>
            <w:r w:rsidR="003C7970">
              <w:rPr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17" w:type="pct"/>
            <w:gridSpan w:val="2"/>
          </w:tcPr>
          <w:p w14:paraId="66B09E79" w14:textId="03D52611" w:rsidR="00556500" w:rsidRPr="00225278" w:rsidRDefault="003C797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92</w:t>
            </w:r>
          </w:p>
        </w:tc>
        <w:tc>
          <w:tcPr>
            <w:tcW w:w="417" w:type="pct"/>
          </w:tcPr>
          <w:p w14:paraId="20BC664B" w14:textId="27CDFA5E" w:rsidR="00556500" w:rsidRPr="00225278" w:rsidRDefault="003C797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09</w:t>
            </w:r>
          </w:p>
        </w:tc>
      </w:tr>
      <w:tr w:rsidR="00556500" w:rsidRPr="00934985" w14:paraId="01956C2C" w14:textId="77777777" w:rsidTr="00653541">
        <w:tc>
          <w:tcPr>
            <w:tcW w:w="552" w:type="pct"/>
          </w:tcPr>
          <w:p w14:paraId="69A5C37C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174950D4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417" w:type="pct"/>
            <w:gridSpan w:val="3"/>
          </w:tcPr>
          <w:p w14:paraId="72AE9441" w14:textId="69D605A1" w:rsidR="00556500" w:rsidRPr="00EC29A6" w:rsidRDefault="006F0309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.12</w:t>
            </w:r>
          </w:p>
        </w:tc>
        <w:tc>
          <w:tcPr>
            <w:tcW w:w="371" w:type="pct"/>
            <w:gridSpan w:val="2"/>
          </w:tcPr>
          <w:p w14:paraId="2E7A6724" w14:textId="77777777" w:rsidR="00556500" w:rsidRPr="00EC29A6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C29A6">
              <w:rPr>
                <w:color w:val="000000" w:themeColor="text1"/>
                <w:sz w:val="22"/>
                <w:szCs w:val="22"/>
              </w:rPr>
              <w:t>2.74</w:t>
            </w:r>
          </w:p>
        </w:tc>
        <w:tc>
          <w:tcPr>
            <w:tcW w:w="369" w:type="pct"/>
            <w:gridSpan w:val="2"/>
          </w:tcPr>
          <w:p w14:paraId="28D3AEB7" w14:textId="6A3BDFA1" w:rsidR="00556500" w:rsidRPr="00EC29A6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C29A6">
              <w:rPr>
                <w:color w:val="000000" w:themeColor="text1"/>
                <w:sz w:val="22"/>
                <w:szCs w:val="22"/>
              </w:rPr>
              <w:t>3.</w:t>
            </w:r>
            <w:r w:rsidR="006F0309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417" w:type="pct"/>
            <w:gridSpan w:val="2"/>
          </w:tcPr>
          <w:p w14:paraId="5BE265C4" w14:textId="77FD8F7D" w:rsidR="00556500" w:rsidRPr="00EC29A6" w:rsidRDefault="00556500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C29A6">
              <w:rPr>
                <w:b/>
                <w:bCs/>
                <w:color w:val="000000" w:themeColor="text1"/>
                <w:sz w:val="22"/>
                <w:szCs w:val="22"/>
              </w:rPr>
              <w:t>.00</w:t>
            </w:r>
            <w:r w:rsidR="006F0309">
              <w:rPr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17" w:type="pct"/>
            <w:gridSpan w:val="2"/>
          </w:tcPr>
          <w:p w14:paraId="1766EE64" w14:textId="18C15A23" w:rsidR="00556500" w:rsidRPr="00EC29A6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C29A6">
              <w:rPr>
                <w:color w:val="000000" w:themeColor="text1"/>
                <w:sz w:val="22"/>
                <w:szCs w:val="22"/>
              </w:rPr>
              <w:t>3.</w:t>
            </w:r>
            <w:r w:rsidR="006F0309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417" w:type="pct"/>
          </w:tcPr>
          <w:p w14:paraId="62D4322A" w14:textId="0AE4685C" w:rsidR="00556500" w:rsidRPr="00EC29A6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C29A6">
              <w:rPr>
                <w:color w:val="000000" w:themeColor="text1"/>
                <w:sz w:val="22"/>
                <w:szCs w:val="22"/>
              </w:rPr>
              <w:t>14.</w:t>
            </w:r>
            <w:r w:rsidR="006F0309">
              <w:rPr>
                <w:color w:val="000000" w:themeColor="text1"/>
                <w:sz w:val="22"/>
                <w:szCs w:val="22"/>
              </w:rPr>
              <w:t>56</w:t>
            </w:r>
          </w:p>
        </w:tc>
      </w:tr>
      <w:tr w:rsidR="00556500" w:rsidRPr="00934985" w14:paraId="15BECEE2" w14:textId="77777777" w:rsidTr="00653541">
        <w:tc>
          <w:tcPr>
            <w:tcW w:w="552" w:type="pct"/>
          </w:tcPr>
          <w:p w14:paraId="5C639193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72D49A14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417" w:type="pct"/>
            <w:gridSpan w:val="3"/>
          </w:tcPr>
          <w:p w14:paraId="6127E939" w14:textId="207C40BB" w:rsidR="00556500" w:rsidRPr="00010ED0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10ED0">
              <w:rPr>
                <w:color w:val="000000" w:themeColor="text1"/>
                <w:sz w:val="22"/>
                <w:szCs w:val="22"/>
              </w:rPr>
              <w:t>-2.</w:t>
            </w:r>
            <w:r w:rsidR="00010ED0">
              <w:rPr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371" w:type="pct"/>
            <w:gridSpan w:val="2"/>
          </w:tcPr>
          <w:p w14:paraId="532B2891" w14:textId="00D5C6B3" w:rsidR="00556500" w:rsidRPr="00010ED0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10ED0">
              <w:rPr>
                <w:color w:val="000000" w:themeColor="text1"/>
                <w:sz w:val="22"/>
                <w:szCs w:val="22"/>
              </w:rPr>
              <w:t>2.1</w:t>
            </w:r>
            <w:r w:rsidR="00010ED0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69" w:type="pct"/>
            <w:gridSpan w:val="2"/>
          </w:tcPr>
          <w:p w14:paraId="39C01BFE" w14:textId="7E765C2A" w:rsidR="00556500" w:rsidRPr="00010ED0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10ED0">
              <w:rPr>
                <w:color w:val="000000" w:themeColor="text1"/>
                <w:sz w:val="22"/>
                <w:szCs w:val="22"/>
              </w:rPr>
              <w:t>-1.</w:t>
            </w:r>
            <w:r w:rsidR="00010ED0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417" w:type="pct"/>
            <w:gridSpan w:val="2"/>
          </w:tcPr>
          <w:p w14:paraId="19FEA688" w14:textId="149B5DDE" w:rsidR="00556500" w:rsidRPr="00010ED0" w:rsidRDefault="00EC29A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21</w:t>
            </w:r>
          </w:p>
        </w:tc>
        <w:tc>
          <w:tcPr>
            <w:tcW w:w="417" w:type="pct"/>
            <w:gridSpan w:val="2"/>
          </w:tcPr>
          <w:p w14:paraId="59477F47" w14:textId="26A69152" w:rsidR="00556500" w:rsidRPr="00010ED0" w:rsidRDefault="00EC29A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7.05</w:t>
            </w:r>
          </w:p>
        </w:tc>
        <w:tc>
          <w:tcPr>
            <w:tcW w:w="417" w:type="pct"/>
          </w:tcPr>
          <w:p w14:paraId="26EAB8C3" w14:textId="66ED477F" w:rsidR="00556500" w:rsidRPr="00010ED0" w:rsidRDefault="00EC29A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60</w:t>
            </w:r>
          </w:p>
        </w:tc>
      </w:tr>
      <w:tr w:rsidR="00556500" w:rsidRPr="00934985" w14:paraId="62ABBB30" w14:textId="77777777" w:rsidTr="00653541">
        <w:tc>
          <w:tcPr>
            <w:tcW w:w="552" w:type="pct"/>
          </w:tcPr>
          <w:p w14:paraId="541376DD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2</w:t>
            </w:r>
          </w:p>
        </w:tc>
        <w:tc>
          <w:tcPr>
            <w:tcW w:w="2040" w:type="pct"/>
            <w:gridSpan w:val="2"/>
          </w:tcPr>
          <w:p w14:paraId="09C3D00F" w14:textId="42839AC6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BI*</w:t>
            </w:r>
            <w:proofErr w:type="spellStart"/>
            <w:r w:rsidR="007F28AA">
              <w:rPr>
                <w:sz w:val="22"/>
                <w:szCs w:val="22"/>
              </w:rPr>
              <w:t>Asym</w:t>
            </w:r>
            <w:proofErr w:type="spellEnd"/>
          </w:p>
        </w:tc>
        <w:tc>
          <w:tcPr>
            <w:tcW w:w="417" w:type="pct"/>
            <w:gridSpan w:val="3"/>
          </w:tcPr>
          <w:p w14:paraId="381185C6" w14:textId="190F351F" w:rsidR="00556500" w:rsidRPr="00012649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12649">
              <w:rPr>
                <w:color w:val="000000" w:themeColor="text1"/>
                <w:sz w:val="22"/>
                <w:szCs w:val="22"/>
              </w:rPr>
              <w:t>0.0</w:t>
            </w:r>
            <w:r w:rsidR="00C61756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71" w:type="pct"/>
            <w:gridSpan w:val="2"/>
          </w:tcPr>
          <w:p w14:paraId="1345CADC" w14:textId="77777777" w:rsidR="00556500" w:rsidRPr="00012649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12649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369" w:type="pct"/>
            <w:gridSpan w:val="2"/>
          </w:tcPr>
          <w:p w14:paraId="778409CC" w14:textId="63D590A6" w:rsidR="00556500" w:rsidRPr="00012649" w:rsidRDefault="00C6175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417" w:type="pct"/>
            <w:gridSpan w:val="2"/>
          </w:tcPr>
          <w:p w14:paraId="1F78D9F0" w14:textId="1C218080" w:rsidR="00556500" w:rsidRPr="00012649" w:rsidRDefault="00C61756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98</w:t>
            </w:r>
          </w:p>
        </w:tc>
        <w:tc>
          <w:tcPr>
            <w:tcW w:w="417" w:type="pct"/>
            <w:gridSpan w:val="2"/>
          </w:tcPr>
          <w:p w14:paraId="7A4D855B" w14:textId="0FF313A5" w:rsidR="00556500" w:rsidRPr="00012649" w:rsidRDefault="00C6175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.12</w:t>
            </w:r>
          </w:p>
        </w:tc>
        <w:tc>
          <w:tcPr>
            <w:tcW w:w="417" w:type="pct"/>
          </w:tcPr>
          <w:p w14:paraId="0B01E49B" w14:textId="1E32F2BA" w:rsidR="00556500" w:rsidRPr="00012649" w:rsidRDefault="00C6175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13</w:t>
            </w:r>
          </w:p>
        </w:tc>
      </w:tr>
      <w:tr w:rsidR="00556500" w:rsidRPr="00934985" w14:paraId="6D411257" w14:textId="77777777" w:rsidTr="00653541">
        <w:tc>
          <w:tcPr>
            <w:tcW w:w="552" w:type="pct"/>
          </w:tcPr>
          <w:p w14:paraId="71391912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3683B250" w14:textId="18587EB4" w:rsidR="00556500" w:rsidRPr="00934985" w:rsidRDefault="007F28AA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>
              <w:rPr>
                <w:sz w:val="22"/>
                <w:szCs w:val="22"/>
              </w:rPr>
              <w:t>*Age</w:t>
            </w:r>
          </w:p>
        </w:tc>
        <w:tc>
          <w:tcPr>
            <w:tcW w:w="417" w:type="pct"/>
            <w:gridSpan w:val="3"/>
          </w:tcPr>
          <w:p w14:paraId="755C7AC1" w14:textId="158B5773" w:rsidR="00556500" w:rsidRPr="00116535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16535">
              <w:rPr>
                <w:color w:val="000000" w:themeColor="text1"/>
                <w:sz w:val="22"/>
                <w:szCs w:val="22"/>
              </w:rPr>
              <w:t>-1.</w:t>
            </w:r>
            <w:r w:rsidR="00D75201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371" w:type="pct"/>
            <w:gridSpan w:val="2"/>
          </w:tcPr>
          <w:p w14:paraId="77DE3A31" w14:textId="4839A209" w:rsidR="00556500" w:rsidRPr="00116535" w:rsidRDefault="00D75201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34</w:t>
            </w:r>
          </w:p>
        </w:tc>
        <w:tc>
          <w:tcPr>
            <w:tcW w:w="369" w:type="pct"/>
            <w:gridSpan w:val="2"/>
          </w:tcPr>
          <w:p w14:paraId="236B6236" w14:textId="432E9B9A" w:rsidR="00556500" w:rsidRPr="00116535" w:rsidRDefault="00D75201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44</w:t>
            </w:r>
          </w:p>
        </w:tc>
        <w:tc>
          <w:tcPr>
            <w:tcW w:w="417" w:type="pct"/>
            <w:gridSpan w:val="2"/>
          </w:tcPr>
          <w:p w14:paraId="69A3878F" w14:textId="053F06F5" w:rsidR="00556500" w:rsidRPr="00116535" w:rsidRDefault="00D75201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66</w:t>
            </w:r>
          </w:p>
        </w:tc>
        <w:tc>
          <w:tcPr>
            <w:tcW w:w="417" w:type="pct"/>
            <w:gridSpan w:val="2"/>
          </w:tcPr>
          <w:p w14:paraId="41945FE7" w14:textId="25853F3D" w:rsidR="00556500" w:rsidRPr="00116535" w:rsidRDefault="00D75201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8.12</w:t>
            </w:r>
          </w:p>
        </w:tc>
        <w:tc>
          <w:tcPr>
            <w:tcW w:w="417" w:type="pct"/>
          </w:tcPr>
          <w:p w14:paraId="742FEA6B" w14:textId="738BFA4D" w:rsidR="00556500" w:rsidRPr="00116535" w:rsidRDefault="00D75201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16</w:t>
            </w:r>
          </w:p>
        </w:tc>
      </w:tr>
      <w:tr w:rsidR="00556500" w:rsidRPr="00934985" w14:paraId="06A9B85D" w14:textId="77777777" w:rsidTr="00653541">
        <w:tc>
          <w:tcPr>
            <w:tcW w:w="552" w:type="pct"/>
          </w:tcPr>
          <w:p w14:paraId="74697D07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0DEE6544" w14:textId="44507CD6" w:rsidR="00556500" w:rsidRPr="00934985" w:rsidRDefault="007F28AA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>
              <w:rPr>
                <w:sz w:val="22"/>
                <w:szCs w:val="22"/>
              </w:rPr>
              <w:t>*Sex</w:t>
            </w:r>
          </w:p>
        </w:tc>
        <w:tc>
          <w:tcPr>
            <w:tcW w:w="417" w:type="pct"/>
            <w:gridSpan w:val="3"/>
          </w:tcPr>
          <w:p w14:paraId="0DAF8E97" w14:textId="003334DC" w:rsidR="00556500" w:rsidRPr="00C430FC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430FC">
              <w:rPr>
                <w:color w:val="000000" w:themeColor="text1"/>
                <w:sz w:val="22"/>
                <w:szCs w:val="22"/>
              </w:rPr>
              <w:t>-</w:t>
            </w:r>
            <w:r w:rsidR="0039419F">
              <w:rPr>
                <w:color w:val="000000" w:themeColor="text1"/>
                <w:sz w:val="22"/>
                <w:szCs w:val="22"/>
              </w:rPr>
              <w:t>6.19</w:t>
            </w:r>
          </w:p>
        </w:tc>
        <w:tc>
          <w:tcPr>
            <w:tcW w:w="371" w:type="pct"/>
            <w:gridSpan w:val="2"/>
          </w:tcPr>
          <w:p w14:paraId="22FDE2C4" w14:textId="1FE5CC16" w:rsidR="00556500" w:rsidRPr="00C430FC" w:rsidRDefault="0039419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29</w:t>
            </w:r>
          </w:p>
        </w:tc>
        <w:tc>
          <w:tcPr>
            <w:tcW w:w="369" w:type="pct"/>
            <w:gridSpan w:val="2"/>
          </w:tcPr>
          <w:p w14:paraId="00F13D9E" w14:textId="6322F1BC" w:rsidR="00556500" w:rsidRPr="00C430FC" w:rsidRDefault="0039419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.17</w:t>
            </w:r>
          </w:p>
        </w:tc>
        <w:tc>
          <w:tcPr>
            <w:tcW w:w="417" w:type="pct"/>
            <w:gridSpan w:val="2"/>
          </w:tcPr>
          <w:p w14:paraId="41D583A8" w14:textId="36240ACA" w:rsidR="00556500" w:rsidRPr="00C430FC" w:rsidRDefault="0039419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25</w:t>
            </w:r>
          </w:p>
        </w:tc>
        <w:tc>
          <w:tcPr>
            <w:tcW w:w="417" w:type="pct"/>
            <w:gridSpan w:val="2"/>
          </w:tcPr>
          <w:p w14:paraId="372892C8" w14:textId="603D9B06" w:rsidR="00556500" w:rsidRPr="00C430FC" w:rsidRDefault="0039419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6.71</w:t>
            </w:r>
          </w:p>
        </w:tc>
        <w:tc>
          <w:tcPr>
            <w:tcW w:w="417" w:type="pct"/>
          </w:tcPr>
          <w:p w14:paraId="2A93E44A" w14:textId="08D64D79" w:rsidR="00556500" w:rsidRPr="00C430FC" w:rsidRDefault="0039419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32</w:t>
            </w:r>
          </w:p>
        </w:tc>
      </w:tr>
      <w:tr w:rsidR="00556500" w:rsidRPr="00934985" w14:paraId="4ED97091" w14:textId="77777777" w:rsidTr="00653541">
        <w:tc>
          <w:tcPr>
            <w:tcW w:w="552" w:type="pct"/>
          </w:tcPr>
          <w:p w14:paraId="38127438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3701572B" w14:textId="6C1107CF" w:rsidR="00556500" w:rsidRDefault="007F28AA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>
              <w:rPr>
                <w:sz w:val="22"/>
                <w:szCs w:val="22"/>
              </w:rPr>
              <w:t>*</w:t>
            </w:r>
            <w:proofErr w:type="spellStart"/>
            <w:r w:rsidR="00556500"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417" w:type="pct"/>
            <w:gridSpan w:val="3"/>
          </w:tcPr>
          <w:p w14:paraId="4979E9C2" w14:textId="1F4967DD" w:rsidR="00556500" w:rsidRPr="00A8774E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74E">
              <w:rPr>
                <w:color w:val="000000" w:themeColor="text1"/>
                <w:sz w:val="22"/>
                <w:szCs w:val="22"/>
              </w:rPr>
              <w:t>-</w:t>
            </w:r>
            <w:r w:rsidR="005C344A">
              <w:rPr>
                <w:color w:val="000000" w:themeColor="text1"/>
                <w:sz w:val="22"/>
                <w:szCs w:val="22"/>
              </w:rPr>
              <w:t>3.71</w:t>
            </w:r>
          </w:p>
        </w:tc>
        <w:tc>
          <w:tcPr>
            <w:tcW w:w="371" w:type="pct"/>
            <w:gridSpan w:val="2"/>
          </w:tcPr>
          <w:p w14:paraId="650988D9" w14:textId="04CE57E9" w:rsidR="00556500" w:rsidRPr="00A8774E" w:rsidRDefault="005C344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14</w:t>
            </w:r>
          </w:p>
        </w:tc>
        <w:tc>
          <w:tcPr>
            <w:tcW w:w="369" w:type="pct"/>
            <w:gridSpan w:val="2"/>
          </w:tcPr>
          <w:p w14:paraId="39D3D0B6" w14:textId="5C9A73CD" w:rsidR="00556500" w:rsidRPr="00A8774E" w:rsidRDefault="005C344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90</w:t>
            </w:r>
          </w:p>
        </w:tc>
        <w:tc>
          <w:tcPr>
            <w:tcW w:w="417" w:type="pct"/>
            <w:gridSpan w:val="2"/>
          </w:tcPr>
          <w:p w14:paraId="0DFAB4D4" w14:textId="7904FBDB" w:rsidR="00556500" w:rsidRPr="00A8774E" w:rsidRDefault="005C344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37</w:t>
            </w:r>
          </w:p>
        </w:tc>
        <w:tc>
          <w:tcPr>
            <w:tcW w:w="417" w:type="pct"/>
            <w:gridSpan w:val="2"/>
          </w:tcPr>
          <w:p w14:paraId="65F7F344" w14:textId="193A51B3" w:rsidR="00556500" w:rsidRPr="00A8774E" w:rsidRDefault="005C344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1.93</w:t>
            </w:r>
          </w:p>
        </w:tc>
        <w:tc>
          <w:tcPr>
            <w:tcW w:w="417" w:type="pct"/>
          </w:tcPr>
          <w:p w14:paraId="743C7821" w14:textId="00572B58" w:rsidR="00556500" w:rsidRPr="00A8774E" w:rsidRDefault="005C344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52</w:t>
            </w:r>
          </w:p>
        </w:tc>
      </w:tr>
      <w:tr w:rsidR="00556500" w:rsidRPr="00934985" w14:paraId="06F8A1D0" w14:textId="77777777" w:rsidTr="00653541">
        <w:tc>
          <w:tcPr>
            <w:tcW w:w="552" w:type="pct"/>
          </w:tcPr>
          <w:p w14:paraId="06C037C8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3</w:t>
            </w:r>
          </w:p>
        </w:tc>
        <w:tc>
          <w:tcPr>
            <w:tcW w:w="2040" w:type="pct"/>
            <w:gridSpan w:val="2"/>
          </w:tcPr>
          <w:p w14:paraId="1728A39D" w14:textId="767E834C" w:rsidR="00556500" w:rsidRDefault="007F28AA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>
              <w:rPr>
                <w:sz w:val="22"/>
                <w:szCs w:val="22"/>
              </w:rPr>
              <w:t>*Sex*Age</w:t>
            </w:r>
          </w:p>
        </w:tc>
        <w:tc>
          <w:tcPr>
            <w:tcW w:w="417" w:type="pct"/>
            <w:gridSpan w:val="3"/>
          </w:tcPr>
          <w:p w14:paraId="0D197B1B" w14:textId="1AC691AF" w:rsidR="00556500" w:rsidRPr="006B48C2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48C2">
              <w:rPr>
                <w:color w:val="000000" w:themeColor="text1"/>
                <w:sz w:val="22"/>
                <w:szCs w:val="22"/>
              </w:rPr>
              <w:t>-</w:t>
            </w:r>
            <w:r w:rsidR="006B48C2">
              <w:rPr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371" w:type="pct"/>
            <w:gridSpan w:val="2"/>
          </w:tcPr>
          <w:p w14:paraId="25946FB6" w14:textId="4A1058F5" w:rsidR="00556500" w:rsidRPr="006B48C2" w:rsidRDefault="006B48C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43</w:t>
            </w:r>
          </w:p>
        </w:tc>
        <w:tc>
          <w:tcPr>
            <w:tcW w:w="369" w:type="pct"/>
            <w:gridSpan w:val="2"/>
          </w:tcPr>
          <w:p w14:paraId="4A8E55BC" w14:textId="1146FF4E" w:rsidR="00556500" w:rsidRPr="006B48C2" w:rsidRDefault="00101C9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8</w:t>
            </w:r>
          </w:p>
        </w:tc>
        <w:tc>
          <w:tcPr>
            <w:tcW w:w="417" w:type="pct"/>
            <w:gridSpan w:val="2"/>
          </w:tcPr>
          <w:p w14:paraId="517BE51D" w14:textId="4987F2B7" w:rsidR="00556500" w:rsidRPr="006B48C2" w:rsidRDefault="00101C9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6</w:t>
            </w:r>
          </w:p>
        </w:tc>
        <w:tc>
          <w:tcPr>
            <w:tcW w:w="417" w:type="pct"/>
            <w:gridSpan w:val="2"/>
          </w:tcPr>
          <w:p w14:paraId="19115EE2" w14:textId="714DBFD1" w:rsidR="00556500" w:rsidRPr="006B48C2" w:rsidRDefault="00101C9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6.10</w:t>
            </w:r>
          </w:p>
        </w:tc>
        <w:tc>
          <w:tcPr>
            <w:tcW w:w="417" w:type="pct"/>
          </w:tcPr>
          <w:p w14:paraId="4A71B34E" w14:textId="6760F050" w:rsidR="00556500" w:rsidRPr="006B48C2" w:rsidRDefault="00101C9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.42</w:t>
            </w:r>
          </w:p>
        </w:tc>
      </w:tr>
      <w:tr w:rsidR="00556500" w:rsidRPr="00934985" w14:paraId="67FA4130" w14:textId="77777777" w:rsidTr="0001381F">
        <w:tc>
          <w:tcPr>
            <w:tcW w:w="552" w:type="pct"/>
          </w:tcPr>
          <w:p w14:paraId="0B646050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24CF95EF" w14:textId="6F6F686D" w:rsidR="00556500" w:rsidRDefault="007F28AA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>
              <w:rPr>
                <w:sz w:val="22"/>
                <w:szCs w:val="22"/>
              </w:rPr>
              <w:t>*Sex*</w:t>
            </w:r>
            <w:proofErr w:type="spellStart"/>
            <w:r w:rsidR="00556500"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417" w:type="pct"/>
            <w:gridSpan w:val="3"/>
          </w:tcPr>
          <w:p w14:paraId="4AB7C67E" w14:textId="0C8490CD" w:rsidR="00556500" w:rsidRPr="00585FF9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85FF9">
              <w:rPr>
                <w:color w:val="000000" w:themeColor="text1"/>
                <w:sz w:val="22"/>
                <w:szCs w:val="22"/>
              </w:rPr>
              <w:t>-0.</w:t>
            </w:r>
            <w:r w:rsidR="0095500B">
              <w:rPr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371" w:type="pct"/>
            <w:gridSpan w:val="2"/>
          </w:tcPr>
          <w:p w14:paraId="0746B35B" w14:textId="6336E952" w:rsidR="00556500" w:rsidRPr="00585FF9" w:rsidRDefault="0095500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.39</w:t>
            </w:r>
          </w:p>
        </w:tc>
        <w:tc>
          <w:tcPr>
            <w:tcW w:w="369" w:type="pct"/>
            <w:gridSpan w:val="2"/>
          </w:tcPr>
          <w:p w14:paraId="3E5B6CE5" w14:textId="00AED1AC" w:rsidR="00556500" w:rsidRPr="00585FF9" w:rsidRDefault="0095500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417" w:type="pct"/>
            <w:gridSpan w:val="2"/>
          </w:tcPr>
          <w:p w14:paraId="546D67EE" w14:textId="75196A60" w:rsidR="00556500" w:rsidRPr="00585FF9" w:rsidRDefault="0095500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96</w:t>
            </w:r>
          </w:p>
        </w:tc>
        <w:tc>
          <w:tcPr>
            <w:tcW w:w="417" w:type="pct"/>
            <w:gridSpan w:val="2"/>
          </w:tcPr>
          <w:p w14:paraId="0438EE08" w14:textId="0E3C21C8" w:rsidR="00556500" w:rsidRPr="00585FF9" w:rsidRDefault="00653541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29.37</w:t>
            </w:r>
          </w:p>
        </w:tc>
        <w:tc>
          <w:tcPr>
            <w:tcW w:w="417" w:type="pct"/>
          </w:tcPr>
          <w:p w14:paraId="171050D9" w14:textId="0B27FD92" w:rsidR="00556500" w:rsidRPr="00585FF9" w:rsidRDefault="00653541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7.83</w:t>
            </w:r>
          </w:p>
        </w:tc>
      </w:tr>
      <w:tr w:rsidR="0001381F" w:rsidRPr="00934985" w14:paraId="7B05DDF1" w14:textId="77777777" w:rsidTr="0001381F">
        <w:tc>
          <w:tcPr>
            <w:tcW w:w="552" w:type="pct"/>
          </w:tcPr>
          <w:p w14:paraId="7F498642" w14:textId="77777777" w:rsidR="0001381F" w:rsidRDefault="0001381F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42B09673" w14:textId="507F384A" w:rsidR="0001381F" w:rsidRDefault="00590489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</w:t>
            </w: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>
              <w:rPr>
                <w:sz w:val="22"/>
                <w:szCs w:val="22"/>
              </w:rPr>
              <w:t>*Age</w:t>
            </w:r>
          </w:p>
        </w:tc>
        <w:tc>
          <w:tcPr>
            <w:tcW w:w="417" w:type="pct"/>
            <w:gridSpan w:val="3"/>
          </w:tcPr>
          <w:p w14:paraId="0B889904" w14:textId="29A5DE60" w:rsidR="0001381F" w:rsidRPr="00585FF9" w:rsidRDefault="0094125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371" w:type="pct"/>
            <w:gridSpan w:val="2"/>
          </w:tcPr>
          <w:p w14:paraId="1262DCC3" w14:textId="03A55EBB" w:rsidR="0001381F" w:rsidRDefault="00EB6B2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369" w:type="pct"/>
            <w:gridSpan w:val="2"/>
          </w:tcPr>
          <w:p w14:paraId="75BBE20E" w14:textId="53DCDCD7" w:rsidR="0001381F" w:rsidRDefault="006C5C2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01</w:t>
            </w:r>
          </w:p>
        </w:tc>
        <w:tc>
          <w:tcPr>
            <w:tcW w:w="417" w:type="pct"/>
            <w:gridSpan w:val="2"/>
          </w:tcPr>
          <w:p w14:paraId="43DC1C49" w14:textId="2D28A023" w:rsidR="0001381F" w:rsidRPr="005C0548" w:rsidRDefault="00EB6B2F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C0548">
              <w:rPr>
                <w:b/>
                <w:bCs/>
                <w:color w:val="000000" w:themeColor="text1"/>
                <w:sz w:val="22"/>
                <w:szCs w:val="22"/>
              </w:rPr>
              <w:t>.047</w:t>
            </w:r>
          </w:p>
        </w:tc>
        <w:tc>
          <w:tcPr>
            <w:tcW w:w="417" w:type="pct"/>
            <w:gridSpan w:val="2"/>
          </w:tcPr>
          <w:p w14:paraId="6E35F741" w14:textId="3B634EA5" w:rsidR="0001381F" w:rsidRDefault="005C0548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417" w:type="pct"/>
          </w:tcPr>
          <w:p w14:paraId="275B778B" w14:textId="202A5469" w:rsidR="0001381F" w:rsidRDefault="005C0548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31</w:t>
            </w:r>
          </w:p>
        </w:tc>
      </w:tr>
      <w:tr w:rsidR="0001381F" w:rsidRPr="00934985" w14:paraId="1F813384" w14:textId="77777777" w:rsidTr="007936A3">
        <w:tc>
          <w:tcPr>
            <w:tcW w:w="552" w:type="pct"/>
          </w:tcPr>
          <w:p w14:paraId="3B5C4541" w14:textId="77777777" w:rsidR="0001381F" w:rsidRDefault="0001381F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5DD993C5" w14:textId="4476CBD6" w:rsidR="0001381F" w:rsidRDefault="00590489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</w:t>
            </w: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>
              <w:rPr>
                <w:sz w:val="22"/>
                <w:szCs w:val="22"/>
              </w:rPr>
              <w:t>*</w:t>
            </w: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417" w:type="pct"/>
            <w:gridSpan w:val="3"/>
          </w:tcPr>
          <w:p w14:paraId="7F06DF81" w14:textId="134A0939" w:rsidR="0001381F" w:rsidRPr="00585FF9" w:rsidRDefault="00A25A5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371" w:type="pct"/>
            <w:gridSpan w:val="2"/>
          </w:tcPr>
          <w:p w14:paraId="45B94A21" w14:textId="2682F4EC" w:rsidR="0001381F" w:rsidRDefault="00A25A5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369" w:type="pct"/>
            <w:gridSpan w:val="2"/>
          </w:tcPr>
          <w:p w14:paraId="705DADF9" w14:textId="73619A50" w:rsidR="0001381F" w:rsidRDefault="001D5B9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417" w:type="pct"/>
            <w:gridSpan w:val="2"/>
          </w:tcPr>
          <w:p w14:paraId="54E82F6E" w14:textId="3ABAC93E" w:rsidR="0001381F" w:rsidRDefault="001D5B9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34</w:t>
            </w:r>
          </w:p>
        </w:tc>
        <w:tc>
          <w:tcPr>
            <w:tcW w:w="417" w:type="pct"/>
            <w:gridSpan w:val="2"/>
          </w:tcPr>
          <w:p w14:paraId="6A70601B" w14:textId="76051008" w:rsidR="0001381F" w:rsidRDefault="001D5B9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417" w:type="pct"/>
          </w:tcPr>
          <w:p w14:paraId="7423E125" w14:textId="6AF9F668" w:rsidR="0001381F" w:rsidRDefault="001D5B9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9</w:t>
            </w:r>
          </w:p>
        </w:tc>
      </w:tr>
      <w:tr w:rsidR="007936A3" w:rsidRPr="00934985" w14:paraId="6665183A" w14:textId="77777777" w:rsidTr="0001381F">
        <w:tc>
          <w:tcPr>
            <w:tcW w:w="552" w:type="pct"/>
            <w:tcBorders>
              <w:bottom w:val="single" w:sz="4" w:space="0" w:color="auto"/>
            </w:tcBorders>
          </w:tcPr>
          <w:p w14:paraId="239D87F7" w14:textId="77777777" w:rsidR="007936A3" w:rsidRDefault="007936A3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  <w:tcBorders>
              <w:bottom w:val="single" w:sz="4" w:space="0" w:color="auto"/>
            </w:tcBorders>
          </w:tcPr>
          <w:p w14:paraId="6D75DC5B" w14:textId="57F1589E" w:rsidR="007936A3" w:rsidRDefault="00AA0B7C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</w:t>
            </w: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>
              <w:rPr>
                <w:sz w:val="22"/>
                <w:szCs w:val="22"/>
              </w:rPr>
              <w:t>*Sex</w:t>
            </w:r>
          </w:p>
        </w:tc>
        <w:tc>
          <w:tcPr>
            <w:tcW w:w="417" w:type="pct"/>
            <w:gridSpan w:val="3"/>
            <w:tcBorders>
              <w:bottom w:val="single" w:sz="4" w:space="0" w:color="auto"/>
            </w:tcBorders>
          </w:tcPr>
          <w:p w14:paraId="5D936FCA" w14:textId="052CFD14" w:rsidR="007936A3" w:rsidRDefault="00800C0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371" w:type="pct"/>
            <w:gridSpan w:val="2"/>
            <w:tcBorders>
              <w:bottom w:val="single" w:sz="4" w:space="0" w:color="auto"/>
            </w:tcBorders>
          </w:tcPr>
          <w:p w14:paraId="7C348566" w14:textId="5E212941" w:rsidR="007936A3" w:rsidRDefault="009813D9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369" w:type="pct"/>
            <w:gridSpan w:val="2"/>
            <w:tcBorders>
              <w:bottom w:val="single" w:sz="4" w:space="0" w:color="auto"/>
            </w:tcBorders>
          </w:tcPr>
          <w:p w14:paraId="05EEA546" w14:textId="3526EBA4" w:rsidR="007936A3" w:rsidRDefault="009813D9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5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2F4734CA" w14:textId="031F382A" w:rsidR="007936A3" w:rsidRDefault="009813D9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8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59C0F25D" w14:textId="16E0FEB1" w:rsidR="007936A3" w:rsidRDefault="009813D9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30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5A1EB07A" w14:textId="74805B00" w:rsidR="007936A3" w:rsidRDefault="009813D9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6</w:t>
            </w:r>
          </w:p>
        </w:tc>
      </w:tr>
      <w:tr w:rsidR="00556500" w:rsidRPr="00934985" w14:paraId="29729F51" w14:textId="77777777" w:rsidTr="00DF1F9F">
        <w:trPr>
          <w:gridAfter w:val="2"/>
          <w:wAfter w:w="554" w:type="pct"/>
          <w:trHeight w:val="377"/>
        </w:trPr>
        <w:tc>
          <w:tcPr>
            <w:tcW w:w="2304" w:type="pct"/>
            <w:gridSpan w:val="2"/>
            <w:tcBorders>
              <w:bottom w:val="single" w:sz="4" w:space="0" w:color="auto"/>
            </w:tcBorders>
            <w:vAlign w:val="bottom"/>
          </w:tcPr>
          <w:p w14:paraId="06A3BCA9" w14:textId="77777777" w:rsidR="00556500" w:rsidRPr="00BD4DFC" w:rsidRDefault="00556500" w:rsidP="00DF1F9F">
            <w:pPr>
              <w:rPr>
                <w:b/>
                <w:bCs/>
                <w:sz w:val="22"/>
                <w:szCs w:val="22"/>
              </w:rPr>
            </w:pPr>
            <w:r w:rsidRPr="00BD4DFC">
              <w:rPr>
                <w:b/>
                <w:bCs/>
                <w:sz w:val="22"/>
                <w:szCs w:val="22"/>
              </w:rPr>
              <w:t xml:space="preserve">Outcome: </w:t>
            </w:r>
            <w:r>
              <w:rPr>
                <w:b/>
                <w:bCs/>
                <w:sz w:val="22"/>
                <w:szCs w:val="22"/>
              </w:rPr>
              <w:t>Fear of Negative Evaluation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vAlign w:val="bottom"/>
          </w:tcPr>
          <w:p w14:paraId="52895A4A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7A5999E1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55" w:type="pct"/>
            <w:gridSpan w:val="2"/>
            <w:tcBorders>
              <w:bottom w:val="single" w:sz="4" w:space="0" w:color="auto"/>
            </w:tcBorders>
            <w:vAlign w:val="bottom"/>
          </w:tcPr>
          <w:p w14:paraId="5A713423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vAlign w:val="bottom"/>
          </w:tcPr>
          <w:p w14:paraId="43EA1608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bottom"/>
          </w:tcPr>
          <w:p w14:paraId="065BF94A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bottom"/>
          </w:tcPr>
          <w:p w14:paraId="11775132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556500" w:rsidRPr="00934985" w14:paraId="42BA07D4" w14:textId="77777777" w:rsidTr="00653541">
        <w:trPr>
          <w:trHeight w:val="377"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2D56AA16" w14:textId="77777777" w:rsidR="00556500" w:rsidRPr="00934985" w:rsidRDefault="00556500" w:rsidP="00DF1F9F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0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C7E8A7" w14:textId="77777777" w:rsidR="00556500" w:rsidRPr="00934985" w:rsidRDefault="00556500" w:rsidP="00DF1F9F">
            <w:pPr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Predictor</w:t>
            </w:r>
          </w:p>
        </w:tc>
        <w:tc>
          <w:tcPr>
            <w:tcW w:w="41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3546A1" w14:textId="77777777" w:rsidR="00556500" w:rsidRPr="00934985" w:rsidRDefault="00556500" w:rsidP="00DF1F9F">
            <w:pPr>
              <w:jc w:val="center"/>
              <w:rPr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Coeff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E360FC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C7CDC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EF18B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253171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LLC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E6B4FD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ULCI</w:t>
            </w:r>
          </w:p>
        </w:tc>
      </w:tr>
      <w:tr w:rsidR="00556500" w:rsidRPr="00934985" w14:paraId="5F303B0E" w14:textId="77777777" w:rsidTr="00653541">
        <w:tc>
          <w:tcPr>
            <w:tcW w:w="552" w:type="pct"/>
            <w:tcBorders>
              <w:top w:val="single" w:sz="4" w:space="0" w:color="auto"/>
            </w:tcBorders>
          </w:tcPr>
          <w:p w14:paraId="75CB3983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1</w:t>
            </w:r>
          </w:p>
        </w:tc>
        <w:tc>
          <w:tcPr>
            <w:tcW w:w="2040" w:type="pct"/>
            <w:gridSpan w:val="2"/>
          </w:tcPr>
          <w:p w14:paraId="106A4D34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BI</w:t>
            </w:r>
          </w:p>
        </w:tc>
        <w:tc>
          <w:tcPr>
            <w:tcW w:w="417" w:type="pct"/>
            <w:gridSpan w:val="3"/>
          </w:tcPr>
          <w:p w14:paraId="59208C0C" w14:textId="1ED11E1D" w:rsidR="00556500" w:rsidRPr="00633C88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3C88">
              <w:rPr>
                <w:color w:val="000000" w:themeColor="text1"/>
                <w:sz w:val="22"/>
                <w:szCs w:val="22"/>
              </w:rPr>
              <w:t>0.</w:t>
            </w:r>
            <w:r w:rsidR="00C63112">
              <w:rPr>
                <w:color w:val="000000" w:themeColor="text1"/>
                <w:sz w:val="22"/>
                <w:szCs w:val="22"/>
              </w:rPr>
              <w:t>05</w:t>
            </w:r>
          </w:p>
        </w:tc>
        <w:tc>
          <w:tcPr>
            <w:tcW w:w="371" w:type="pct"/>
            <w:gridSpan w:val="2"/>
          </w:tcPr>
          <w:p w14:paraId="50A97F20" w14:textId="1CF452D1" w:rsidR="00556500" w:rsidRPr="00633C88" w:rsidRDefault="00C6311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369" w:type="pct"/>
            <w:gridSpan w:val="2"/>
          </w:tcPr>
          <w:p w14:paraId="117ED581" w14:textId="44E243E4" w:rsidR="00556500" w:rsidRPr="00633C88" w:rsidRDefault="00C6311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14</w:t>
            </w:r>
          </w:p>
        </w:tc>
        <w:tc>
          <w:tcPr>
            <w:tcW w:w="417" w:type="pct"/>
            <w:gridSpan w:val="2"/>
          </w:tcPr>
          <w:p w14:paraId="49D17866" w14:textId="773D3F54" w:rsidR="00556500" w:rsidRPr="00C63112" w:rsidRDefault="00C63112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63112">
              <w:rPr>
                <w:b/>
                <w:bCs/>
                <w:color w:val="000000" w:themeColor="text1"/>
                <w:sz w:val="22"/>
                <w:szCs w:val="22"/>
              </w:rPr>
              <w:t>.035</w:t>
            </w:r>
          </w:p>
        </w:tc>
        <w:tc>
          <w:tcPr>
            <w:tcW w:w="417" w:type="pct"/>
            <w:gridSpan w:val="2"/>
          </w:tcPr>
          <w:p w14:paraId="0404C649" w14:textId="0259E14F" w:rsidR="00556500" w:rsidRPr="00633C88" w:rsidRDefault="00C6311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417" w:type="pct"/>
          </w:tcPr>
          <w:p w14:paraId="4637A135" w14:textId="6B77532A" w:rsidR="00556500" w:rsidRPr="00633C88" w:rsidRDefault="00C6311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09</w:t>
            </w:r>
          </w:p>
        </w:tc>
      </w:tr>
      <w:tr w:rsidR="00556500" w:rsidRPr="00934985" w14:paraId="7722CDBF" w14:textId="77777777" w:rsidTr="00653541">
        <w:tc>
          <w:tcPr>
            <w:tcW w:w="552" w:type="pct"/>
          </w:tcPr>
          <w:p w14:paraId="585668E4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0602E6BF" w14:textId="495AFD72" w:rsidR="00556500" w:rsidRPr="00934985" w:rsidRDefault="00993F5A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</w:p>
        </w:tc>
        <w:tc>
          <w:tcPr>
            <w:tcW w:w="417" w:type="pct"/>
            <w:gridSpan w:val="3"/>
          </w:tcPr>
          <w:p w14:paraId="385AE0CA" w14:textId="14FFED4B" w:rsidR="00556500" w:rsidRPr="002C48D4" w:rsidRDefault="002C48D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78</w:t>
            </w:r>
          </w:p>
        </w:tc>
        <w:tc>
          <w:tcPr>
            <w:tcW w:w="371" w:type="pct"/>
            <w:gridSpan w:val="2"/>
          </w:tcPr>
          <w:p w14:paraId="116E7017" w14:textId="6BA0F1F6" w:rsidR="00556500" w:rsidRPr="002C48D4" w:rsidRDefault="00EF50F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99</w:t>
            </w:r>
          </w:p>
        </w:tc>
        <w:tc>
          <w:tcPr>
            <w:tcW w:w="369" w:type="pct"/>
            <w:gridSpan w:val="2"/>
          </w:tcPr>
          <w:p w14:paraId="54CED980" w14:textId="610A04D9" w:rsidR="00556500" w:rsidRPr="002C48D4" w:rsidRDefault="00EF50F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417" w:type="pct"/>
            <w:gridSpan w:val="2"/>
          </w:tcPr>
          <w:p w14:paraId="1E7AF7B7" w14:textId="69E9C51B" w:rsidR="00556500" w:rsidRPr="002C48D4" w:rsidRDefault="00EF50F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8</w:t>
            </w:r>
          </w:p>
        </w:tc>
        <w:tc>
          <w:tcPr>
            <w:tcW w:w="417" w:type="pct"/>
            <w:gridSpan w:val="2"/>
          </w:tcPr>
          <w:p w14:paraId="6E7DF6C1" w14:textId="3C001C6C" w:rsidR="00556500" w:rsidRPr="002C48D4" w:rsidRDefault="00EF50F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0.69</w:t>
            </w:r>
          </w:p>
        </w:tc>
        <w:tc>
          <w:tcPr>
            <w:tcW w:w="417" w:type="pct"/>
          </w:tcPr>
          <w:p w14:paraId="71702AB1" w14:textId="141174C9" w:rsidR="00556500" w:rsidRPr="002C48D4" w:rsidRDefault="00EF50F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.13</w:t>
            </w:r>
          </w:p>
        </w:tc>
      </w:tr>
      <w:tr w:rsidR="00556500" w:rsidRPr="00934985" w14:paraId="709C06FA" w14:textId="77777777" w:rsidTr="00653541">
        <w:tc>
          <w:tcPr>
            <w:tcW w:w="552" w:type="pct"/>
          </w:tcPr>
          <w:p w14:paraId="0D3C0590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52AE0B73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417" w:type="pct"/>
            <w:gridSpan w:val="3"/>
          </w:tcPr>
          <w:p w14:paraId="79FA2612" w14:textId="0C9D4663" w:rsidR="00556500" w:rsidRPr="00EF50F5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50F5">
              <w:rPr>
                <w:color w:val="000000" w:themeColor="text1"/>
                <w:sz w:val="22"/>
                <w:szCs w:val="22"/>
              </w:rPr>
              <w:t>3.</w:t>
            </w:r>
            <w:r w:rsidR="00CA56C0">
              <w:rPr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371" w:type="pct"/>
            <w:gridSpan w:val="2"/>
          </w:tcPr>
          <w:p w14:paraId="0C9384F1" w14:textId="77777777" w:rsidR="00556500" w:rsidRPr="00EF50F5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50F5">
              <w:rPr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369" w:type="pct"/>
            <w:gridSpan w:val="2"/>
          </w:tcPr>
          <w:p w14:paraId="125FC388" w14:textId="024C0E40" w:rsidR="00556500" w:rsidRPr="00EF50F5" w:rsidRDefault="00CA56C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21</w:t>
            </w:r>
          </w:p>
        </w:tc>
        <w:tc>
          <w:tcPr>
            <w:tcW w:w="417" w:type="pct"/>
            <w:gridSpan w:val="2"/>
          </w:tcPr>
          <w:p w14:paraId="7EDCF1CC" w14:textId="77777777" w:rsidR="00556500" w:rsidRPr="00EF50F5" w:rsidRDefault="00556500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F50F5">
              <w:rPr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17" w:type="pct"/>
            <w:gridSpan w:val="2"/>
          </w:tcPr>
          <w:p w14:paraId="7D35248E" w14:textId="6FA5D82B" w:rsidR="00556500" w:rsidRPr="00EF50F5" w:rsidRDefault="00CA56C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96</w:t>
            </w:r>
          </w:p>
        </w:tc>
        <w:tc>
          <w:tcPr>
            <w:tcW w:w="417" w:type="pct"/>
          </w:tcPr>
          <w:p w14:paraId="7AC848C1" w14:textId="1F58E68E" w:rsidR="00556500" w:rsidRPr="00EF50F5" w:rsidRDefault="00CA56C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47</w:t>
            </w:r>
          </w:p>
        </w:tc>
      </w:tr>
      <w:tr w:rsidR="00556500" w:rsidRPr="00934985" w14:paraId="76D05ECD" w14:textId="77777777" w:rsidTr="00653541">
        <w:tc>
          <w:tcPr>
            <w:tcW w:w="552" w:type="pct"/>
          </w:tcPr>
          <w:p w14:paraId="2CC49032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0BDC8CE2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417" w:type="pct"/>
            <w:gridSpan w:val="3"/>
          </w:tcPr>
          <w:p w14:paraId="27156EDA" w14:textId="14D888BC" w:rsidR="00556500" w:rsidRPr="003E03DB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03DB">
              <w:rPr>
                <w:color w:val="000000" w:themeColor="text1"/>
                <w:sz w:val="22"/>
                <w:szCs w:val="22"/>
              </w:rPr>
              <w:t>5.</w:t>
            </w:r>
            <w:r w:rsidR="0055620B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371" w:type="pct"/>
            <w:gridSpan w:val="2"/>
          </w:tcPr>
          <w:p w14:paraId="7C4A763C" w14:textId="5B0F1337" w:rsidR="00556500" w:rsidRPr="003E03DB" w:rsidRDefault="0055620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86</w:t>
            </w:r>
          </w:p>
        </w:tc>
        <w:tc>
          <w:tcPr>
            <w:tcW w:w="369" w:type="pct"/>
            <w:gridSpan w:val="2"/>
          </w:tcPr>
          <w:p w14:paraId="4FA6E238" w14:textId="55A730DD" w:rsidR="00556500" w:rsidRPr="003E03DB" w:rsidRDefault="0055620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91</w:t>
            </w:r>
          </w:p>
        </w:tc>
        <w:tc>
          <w:tcPr>
            <w:tcW w:w="417" w:type="pct"/>
            <w:gridSpan w:val="2"/>
          </w:tcPr>
          <w:p w14:paraId="50415316" w14:textId="4CD91ED5" w:rsidR="00556500" w:rsidRPr="003E03DB" w:rsidRDefault="00556500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03DB">
              <w:rPr>
                <w:b/>
                <w:bCs/>
                <w:color w:val="000000" w:themeColor="text1"/>
                <w:sz w:val="22"/>
                <w:szCs w:val="22"/>
              </w:rPr>
              <w:t>.00</w:t>
            </w:r>
            <w:r w:rsidR="0055620B">
              <w:rPr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17" w:type="pct"/>
            <w:gridSpan w:val="2"/>
          </w:tcPr>
          <w:p w14:paraId="751D5D8A" w14:textId="5BBAA1EA" w:rsidR="00556500" w:rsidRPr="003E03DB" w:rsidRDefault="001E3BF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72</w:t>
            </w:r>
          </w:p>
        </w:tc>
        <w:tc>
          <w:tcPr>
            <w:tcW w:w="417" w:type="pct"/>
          </w:tcPr>
          <w:p w14:paraId="029A5C37" w14:textId="006F3104" w:rsidR="00556500" w:rsidRPr="003E03DB" w:rsidRDefault="001E3BF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.11</w:t>
            </w:r>
          </w:p>
        </w:tc>
      </w:tr>
      <w:tr w:rsidR="00556500" w:rsidRPr="00934985" w14:paraId="66769B6B" w14:textId="77777777" w:rsidTr="00653541">
        <w:tc>
          <w:tcPr>
            <w:tcW w:w="552" w:type="pct"/>
          </w:tcPr>
          <w:p w14:paraId="32D1E0DA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38ABD7D9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417" w:type="pct"/>
            <w:gridSpan w:val="3"/>
          </w:tcPr>
          <w:p w14:paraId="338472B4" w14:textId="2D15BD2D" w:rsidR="00556500" w:rsidRPr="001E3BFB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E3BFB">
              <w:rPr>
                <w:color w:val="000000" w:themeColor="text1"/>
                <w:sz w:val="22"/>
                <w:szCs w:val="22"/>
              </w:rPr>
              <w:t>-1.</w:t>
            </w:r>
            <w:r w:rsidR="00650631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371" w:type="pct"/>
            <w:gridSpan w:val="2"/>
          </w:tcPr>
          <w:p w14:paraId="7B31392E" w14:textId="4EE3E58A" w:rsidR="00556500" w:rsidRPr="001E3BFB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E3BFB">
              <w:rPr>
                <w:color w:val="000000" w:themeColor="text1"/>
                <w:sz w:val="22"/>
                <w:szCs w:val="22"/>
              </w:rPr>
              <w:t>1.4</w:t>
            </w:r>
            <w:r w:rsidR="00650631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69" w:type="pct"/>
            <w:gridSpan w:val="2"/>
          </w:tcPr>
          <w:p w14:paraId="2A6B9917" w14:textId="6B5A6176" w:rsidR="00556500" w:rsidRPr="001E3BFB" w:rsidRDefault="00650631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97</w:t>
            </w:r>
          </w:p>
        </w:tc>
        <w:tc>
          <w:tcPr>
            <w:tcW w:w="417" w:type="pct"/>
            <w:gridSpan w:val="2"/>
          </w:tcPr>
          <w:p w14:paraId="7CDCD919" w14:textId="72F28BE5" w:rsidR="00556500" w:rsidRPr="001E3BFB" w:rsidRDefault="00650631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33</w:t>
            </w:r>
          </w:p>
        </w:tc>
        <w:tc>
          <w:tcPr>
            <w:tcW w:w="417" w:type="pct"/>
            <w:gridSpan w:val="2"/>
          </w:tcPr>
          <w:p w14:paraId="3F819ACE" w14:textId="1664AE6D" w:rsidR="00556500" w:rsidRPr="001E3BFB" w:rsidRDefault="00650631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4.38</w:t>
            </w:r>
          </w:p>
        </w:tc>
        <w:tc>
          <w:tcPr>
            <w:tcW w:w="417" w:type="pct"/>
          </w:tcPr>
          <w:p w14:paraId="6A1C9B16" w14:textId="27BB37D5" w:rsidR="00556500" w:rsidRPr="001E3BFB" w:rsidRDefault="0093791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50</w:t>
            </w:r>
          </w:p>
        </w:tc>
      </w:tr>
      <w:tr w:rsidR="00556500" w:rsidRPr="00E829B9" w14:paraId="406A1163" w14:textId="77777777" w:rsidTr="00653541">
        <w:tc>
          <w:tcPr>
            <w:tcW w:w="552" w:type="pct"/>
          </w:tcPr>
          <w:p w14:paraId="6F353E72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2</w:t>
            </w:r>
          </w:p>
        </w:tc>
        <w:tc>
          <w:tcPr>
            <w:tcW w:w="2040" w:type="pct"/>
            <w:gridSpan w:val="2"/>
          </w:tcPr>
          <w:p w14:paraId="68A98ECD" w14:textId="6D5A4AA5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BI*</w:t>
            </w:r>
            <w:proofErr w:type="spellStart"/>
            <w:r w:rsidR="00993F5A">
              <w:rPr>
                <w:sz w:val="22"/>
                <w:szCs w:val="22"/>
              </w:rPr>
              <w:t>Asym</w:t>
            </w:r>
            <w:proofErr w:type="spellEnd"/>
          </w:p>
        </w:tc>
        <w:tc>
          <w:tcPr>
            <w:tcW w:w="417" w:type="pct"/>
            <w:gridSpan w:val="3"/>
          </w:tcPr>
          <w:p w14:paraId="4BD8442F" w14:textId="091BF3CA" w:rsidR="00556500" w:rsidRPr="00937916" w:rsidRDefault="00B9605C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371" w:type="pct"/>
            <w:gridSpan w:val="2"/>
          </w:tcPr>
          <w:p w14:paraId="42BCA6A0" w14:textId="77777777" w:rsidR="00556500" w:rsidRPr="00937916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37916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369" w:type="pct"/>
            <w:gridSpan w:val="2"/>
          </w:tcPr>
          <w:p w14:paraId="5A512303" w14:textId="2AF01C2C" w:rsidR="00556500" w:rsidRPr="00937916" w:rsidRDefault="00B9605C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71</w:t>
            </w:r>
          </w:p>
        </w:tc>
        <w:tc>
          <w:tcPr>
            <w:tcW w:w="417" w:type="pct"/>
            <w:gridSpan w:val="2"/>
          </w:tcPr>
          <w:p w14:paraId="75B91097" w14:textId="3F22FDCA" w:rsidR="00556500" w:rsidRPr="00937916" w:rsidRDefault="00B9605C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48</w:t>
            </w:r>
          </w:p>
        </w:tc>
        <w:tc>
          <w:tcPr>
            <w:tcW w:w="417" w:type="pct"/>
            <w:gridSpan w:val="2"/>
          </w:tcPr>
          <w:p w14:paraId="57BE5D47" w14:textId="2986EB48" w:rsidR="00556500" w:rsidRPr="00937916" w:rsidRDefault="009A5708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417" w:type="pct"/>
          </w:tcPr>
          <w:p w14:paraId="3D0D4057" w14:textId="2CCE1B9C" w:rsidR="00556500" w:rsidRPr="00937916" w:rsidRDefault="009A5708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</w:t>
            </w:r>
          </w:p>
        </w:tc>
      </w:tr>
      <w:tr w:rsidR="00556500" w:rsidRPr="00934985" w14:paraId="6FB98380" w14:textId="77777777" w:rsidTr="00653541">
        <w:tc>
          <w:tcPr>
            <w:tcW w:w="552" w:type="pct"/>
          </w:tcPr>
          <w:p w14:paraId="4029DD41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2119DBBC" w14:textId="1F96E8B6" w:rsidR="00556500" w:rsidRPr="00934985" w:rsidRDefault="00993F5A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>
              <w:rPr>
                <w:sz w:val="22"/>
                <w:szCs w:val="22"/>
              </w:rPr>
              <w:t>*Age</w:t>
            </w:r>
          </w:p>
        </w:tc>
        <w:tc>
          <w:tcPr>
            <w:tcW w:w="417" w:type="pct"/>
            <w:gridSpan w:val="3"/>
          </w:tcPr>
          <w:p w14:paraId="780F7BF5" w14:textId="09375888" w:rsidR="00556500" w:rsidRPr="00DE7FE6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7FE6">
              <w:rPr>
                <w:color w:val="000000" w:themeColor="text1"/>
                <w:sz w:val="22"/>
                <w:szCs w:val="22"/>
              </w:rPr>
              <w:t>-0.</w:t>
            </w:r>
            <w:r w:rsidR="009D6466">
              <w:rPr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371" w:type="pct"/>
            <w:gridSpan w:val="2"/>
          </w:tcPr>
          <w:p w14:paraId="05135CD8" w14:textId="42274711" w:rsidR="00556500" w:rsidRPr="00DE7FE6" w:rsidRDefault="009D646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27</w:t>
            </w:r>
          </w:p>
        </w:tc>
        <w:tc>
          <w:tcPr>
            <w:tcW w:w="369" w:type="pct"/>
            <w:gridSpan w:val="2"/>
          </w:tcPr>
          <w:p w14:paraId="52DD813E" w14:textId="56828D71" w:rsidR="00556500" w:rsidRPr="00DE7FE6" w:rsidRDefault="009D646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39</w:t>
            </w:r>
          </w:p>
        </w:tc>
        <w:tc>
          <w:tcPr>
            <w:tcW w:w="417" w:type="pct"/>
            <w:gridSpan w:val="2"/>
          </w:tcPr>
          <w:p w14:paraId="16B3F8E6" w14:textId="312B56AB" w:rsidR="00556500" w:rsidRPr="00DE7FE6" w:rsidRDefault="009D646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70</w:t>
            </w:r>
          </w:p>
        </w:tc>
        <w:tc>
          <w:tcPr>
            <w:tcW w:w="417" w:type="pct"/>
            <w:gridSpan w:val="2"/>
          </w:tcPr>
          <w:p w14:paraId="11604D13" w14:textId="67ACA87C" w:rsidR="00556500" w:rsidRPr="00DE7FE6" w:rsidRDefault="009D646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5.41</w:t>
            </w:r>
          </w:p>
        </w:tc>
        <w:tc>
          <w:tcPr>
            <w:tcW w:w="417" w:type="pct"/>
          </w:tcPr>
          <w:p w14:paraId="36798A40" w14:textId="29A969FD" w:rsidR="00556500" w:rsidRPr="00DE7FE6" w:rsidRDefault="009D646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63</w:t>
            </w:r>
          </w:p>
        </w:tc>
      </w:tr>
      <w:tr w:rsidR="00556500" w:rsidRPr="00934985" w14:paraId="20D705DF" w14:textId="77777777" w:rsidTr="00653541">
        <w:tc>
          <w:tcPr>
            <w:tcW w:w="552" w:type="pct"/>
          </w:tcPr>
          <w:p w14:paraId="3AF6C5EE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2813FBD3" w14:textId="7AAA4988" w:rsidR="00556500" w:rsidRPr="00934985" w:rsidRDefault="00993F5A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>
              <w:rPr>
                <w:sz w:val="22"/>
                <w:szCs w:val="22"/>
              </w:rPr>
              <w:t>*Sex</w:t>
            </w:r>
          </w:p>
        </w:tc>
        <w:tc>
          <w:tcPr>
            <w:tcW w:w="417" w:type="pct"/>
            <w:gridSpan w:val="3"/>
          </w:tcPr>
          <w:p w14:paraId="21B0A89E" w14:textId="0251236B" w:rsidR="00556500" w:rsidRPr="002300C6" w:rsidRDefault="002300C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5.82</w:t>
            </w:r>
          </w:p>
        </w:tc>
        <w:tc>
          <w:tcPr>
            <w:tcW w:w="371" w:type="pct"/>
            <w:gridSpan w:val="2"/>
          </w:tcPr>
          <w:p w14:paraId="11417C82" w14:textId="60F1E994" w:rsidR="00556500" w:rsidRPr="002300C6" w:rsidRDefault="00500EA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58</w:t>
            </w:r>
          </w:p>
        </w:tc>
        <w:tc>
          <w:tcPr>
            <w:tcW w:w="369" w:type="pct"/>
            <w:gridSpan w:val="2"/>
          </w:tcPr>
          <w:p w14:paraId="1852492B" w14:textId="7906D453" w:rsidR="00556500" w:rsidRPr="002300C6" w:rsidRDefault="00500EA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.63</w:t>
            </w:r>
          </w:p>
        </w:tc>
        <w:tc>
          <w:tcPr>
            <w:tcW w:w="417" w:type="pct"/>
            <w:gridSpan w:val="2"/>
          </w:tcPr>
          <w:p w14:paraId="27CDA41B" w14:textId="2DFAC5C7" w:rsidR="00556500" w:rsidRPr="002300C6" w:rsidRDefault="00500EA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11</w:t>
            </w:r>
          </w:p>
        </w:tc>
        <w:tc>
          <w:tcPr>
            <w:tcW w:w="417" w:type="pct"/>
            <w:gridSpan w:val="2"/>
          </w:tcPr>
          <w:p w14:paraId="171D5D1A" w14:textId="054F99C6" w:rsidR="00556500" w:rsidRPr="002300C6" w:rsidRDefault="00500EA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2.92</w:t>
            </w:r>
          </w:p>
        </w:tc>
        <w:tc>
          <w:tcPr>
            <w:tcW w:w="417" w:type="pct"/>
          </w:tcPr>
          <w:p w14:paraId="5C897840" w14:textId="5894154E" w:rsidR="00556500" w:rsidRPr="002300C6" w:rsidRDefault="00500EA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29</w:t>
            </w:r>
          </w:p>
        </w:tc>
      </w:tr>
      <w:tr w:rsidR="00556500" w:rsidRPr="00934985" w14:paraId="36432375" w14:textId="77777777" w:rsidTr="00653541">
        <w:tc>
          <w:tcPr>
            <w:tcW w:w="552" w:type="pct"/>
          </w:tcPr>
          <w:p w14:paraId="7408EE96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15B5E1A3" w14:textId="4B937682" w:rsidR="00556500" w:rsidRPr="007E304C" w:rsidRDefault="00993F5A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 w:rsidRPr="007E304C">
              <w:rPr>
                <w:sz w:val="22"/>
                <w:szCs w:val="22"/>
              </w:rPr>
              <w:t>*</w:t>
            </w:r>
            <w:proofErr w:type="spellStart"/>
            <w:r w:rsidR="00556500" w:rsidRPr="007E304C"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417" w:type="pct"/>
            <w:gridSpan w:val="3"/>
          </w:tcPr>
          <w:p w14:paraId="7D9DE87A" w14:textId="0E623666" w:rsidR="00556500" w:rsidRPr="00930DB3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30DB3">
              <w:rPr>
                <w:color w:val="000000" w:themeColor="text1"/>
                <w:sz w:val="22"/>
                <w:szCs w:val="22"/>
              </w:rPr>
              <w:t>-</w:t>
            </w:r>
            <w:r w:rsidR="00637098">
              <w:rPr>
                <w:color w:val="000000" w:themeColor="text1"/>
                <w:sz w:val="22"/>
                <w:szCs w:val="22"/>
              </w:rPr>
              <w:t>2.39</w:t>
            </w:r>
          </w:p>
        </w:tc>
        <w:tc>
          <w:tcPr>
            <w:tcW w:w="371" w:type="pct"/>
            <w:gridSpan w:val="2"/>
          </w:tcPr>
          <w:p w14:paraId="2DEC8E5A" w14:textId="4BC1D37C" w:rsidR="00556500" w:rsidRPr="00930DB3" w:rsidRDefault="00637098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82</w:t>
            </w:r>
          </w:p>
        </w:tc>
        <w:tc>
          <w:tcPr>
            <w:tcW w:w="369" w:type="pct"/>
            <w:gridSpan w:val="2"/>
          </w:tcPr>
          <w:p w14:paraId="671DDA40" w14:textId="1AC7E588" w:rsidR="00556500" w:rsidRPr="00930DB3" w:rsidRDefault="00637098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85</w:t>
            </w:r>
          </w:p>
        </w:tc>
        <w:tc>
          <w:tcPr>
            <w:tcW w:w="417" w:type="pct"/>
            <w:gridSpan w:val="2"/>
          </w:tcPr>
          <w:p w14:paraId="7F4AB4FE" w14:textId="41D24CFF" w:rsidR="00556500" w:rsidRPr="00930DB3" w:rsidRDefault="00637098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40</w:t>
            </w:r>
          </w:p>
        </w:tc>
        <w:tc>
          <w:tcPr>
            <w:tcW w:w="417" w:type="pct"/>
            <w:gridSpan w:val="2"/>
          </w:tcPr>
          <w:p w14:paraId="700E7C1E" w14:textId="361331DF" w:rsidR="00556500" w:rsidRPr="00930DB3" w:rsidRDefault="00637098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7.99</w:t>
            </w:r>
          </w:p>
        </w:tc>
        <w:tc>
          <w:tcPr>
            <w:tcW w:w="417" w:type="pct"/>
          </w:tcPr>
          <w:p w14:paraId="76BC70DF" w14:textId="3D6991A0" w:rsidR="00556500" w:rsidRPr="00930DB3" w:rsidRDefault="00CD71C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21</w:t>
            </w:r>
          </w:p>
        </w:tc>
      </w:tr>
      <w:tr w:rsidR="00556500" w:rsidRPr="00934985" w14:paraId="4B09C2B8" w14:textId="77777777" w:rsidTr="00653541">
        <w:tc>
          <w:tcPr>
            <w:tcW w:w="552" w:type="pct"/>
          </w:tcPr>
          <w:p w14:paraId="48B41080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3</w:t>
            </w:r>
          </w:p>
        </w:tc>
        <w:tc>
          <w:tcPr>
            <w:tcW w:w="2040" w:type="pct"/>
            <w:gridSpan w:val="2"/>
          </w:tcPr>
          <w:p w14:paraId="3EE9E5E7" w14:textId="6ED4285D" w:rsidR="00556500" w:rsidRDefault="00993F5A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>
              <w:rPr>
                <w:sz w:val="22"/>
                <w:szCs w:val="22"/>
              </w:rPr>
              <w:t>*Sex*Age</w:t>
            </w:r>
          </w:p>
        </w:tc>
        <w:tc>
          <w:tcPr>
            <w:tcW w:w="417" w:type="pct"/>
            <w:gridSpan w:val="3"/>
          </w:tcPr>
          <w:p w14:paraId="2E259BDF" w14:textId="2ED75ECF" w:rsidR="00556500" w:rsidRPr="00176E0A" w:rsidRDefault="002C112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9</w:t>
            </w:r>
          </w:p>
        </w:tc>
        <w:tc>
          <w:tcPr>
            <w:tcW w:w="371" w:type="pct"/>
            <w:gridSpan w:val="2"/>
          </w:tcPr>
          <w:p w14:paraId="73D98264" w14:textId="7572755B" w:rsidR="00556500" w:rsidRPr="00176E0A" w:rsidRDefault="002C112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02</w:t>
            </w:r>
          </w:p>
        </w:tc>
        <w:tc>
          <w:tcPr>
            <w:tcW w:w="369" w:type="pct"/>
            <w:gridSpan w:val="2"/>
          </w:tcPr>
          <w:p w14:paraId="7A6C21FF" w14:textId="3E4339D4" w:rsidR="00556500" w:rsidRPr="00176E0A" w:rsidRDefault="002C112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417" w:type="pct"/>
            <w:gridSpan w:val="2"/>
          </w:tcPr>
          <w:p w14:paraId="21613497" w14:textId="3BBF0848" w:rsidR="00556500" w:rsidRPr="00176E0A" w:rsidRDefault="002C112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6</w:t>
            </w:r>
          </w:p>
        </w:tc>
        <w:tc>
          <w:tcPr>
            <w:tcW w:w="417" w:type="pct"/>
            <w:gridSpan w:val="2"/>
          </w:tcPr>
          <w:p w14:paraId="292B4F90" w14:textId="09224857" w:rsidR="00556500" w:rsidRPr="00176E0A" w:rsidRDefault="002C112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9.10</w:t>
            </w:r>
          </w:p>
        </w:tc>
        <w:tc>
          <w:tcPr>
            <w:tcW w:w="417" w:type="pct"/>
          </w:tcPr>
          <w:p w14:paraId="7D97FE75" w14:textId="34C7E546" w:rsidR="00556500" w:rsidRPr="00176E0A" w:rsidRDefault="0094659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.87</w:t>
            </w:r>
          </w:p>
        </w:tc>
      </w:tr>
      <w:tr w:rsidR="00556500" w:rsidRPr="00934985" w14:paraId="0A2AB4BC" w14:textId="77777777" w:rsidTr="001D5B92">
        <w:tc>
          <w:tcPr>
            <w:tcW w:w="552" w:type="pct"/>
          </w:tcPr>
          <w:p w14:paraId="507FDC31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542F2B5A" w14:textId="1B37976E" w:rsidR="00556500" w:rsidRDefault="00993F5A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>
              <w:rPr>
                <w:sz w:val="22"/>
                <w:szCs w:val="22"/>
              </w:rPr>
              <w:t>*Sex*</w:t>
            </w:r>
            <w:proofErr w:type="spellStart"/>
            <w:r w:rsidR="00556500"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417" w:type="pct"/>
            <w:gridSpan w:val="3"/>
          </w:tcPr>
          <w:p w14:paraId="309EF696" w14:textId="1527992D" w:rsidR="00556500" w:rsidRPr="006428E2" w:rsidRDefault="005027A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5.48</w:t>
            </w:r>
          </w:p>
        </w:tc>
        <w:tc>
          <w:tcPr>
            <w:tcW w:w="371" w:type="pct"/>
            <w:gridSpan w:val="2"/>
          </w:tcPr>
          <w:p w14:paraId="5D6698A1" w14:textId="7B01508C" w:rsidR="00556500" w:rsidRPr="006428E2" w:rsidRDefault="005027A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.69</w:t>
            </w:r>
          </w:p>
        </w:tc>
        <w:tc>
          <w:tcPr>
            <w:tcW w:w="369" w:type="pct"/>
            <w:gridSpan w:val="2"/>
          </w:tcPr>
          <w:p w14:paraId="43FA44E9" w14:textId="1359CCA7" w:rsidR="00556500" w:rsidRPr="006428E2" w:rsidRDefault="005027A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57</w:t>
            </w:r>
          </w:p>
        </w:tc>
        <w:tc>
          <w:tcPr>
            <w:tcW w:w="417" w:type="pct"/>
            <w:gridSpan w:val="2"/>
          </w:tcPr>
          <w:p w14:paraId="7332721D" w14:textId="52AB9809" w:rsidR="00556500" w:rsidRPr="006428E2" w:rsidRDefault="005027A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57</w:t>
            </w:r>
          </w:p>
        </w:tc>
        <w:tc>
          <w:tcPr>
            <w:tcW w:w="417" w:type="pct"/>
            <w:gridSpan w:val="2"/>
          </w:tcPr>
          <w:p w14:paraId="7150A9B5" w14:textId="7472EA27" w:rsidR="00556500" w:rsidRPr="006428E2" w:rsidRDefault="005027A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24.74</w:t>
            </w:r>
          </w:p>
        </w:tc>
        <w:tc>
          <w:tcPr>
            <w:tcW w:w="417" w:type="pct"/>
          </w:tcPr>
          <w:p w14:paraId="3E8B899A" w14:textId="7CAADD43" w:rsidR="00556500" w:rsidRPr="006428E2" w:rsidRDefault="005027A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</w:t>
            </w:r>
            <w:r w:rsidR="00F14C39">
              <w:rPr>
                <w:color w:val="000000" w:themeColor="text1"/>
                <w:sz w:val="22"/>
                <w:szCs w:val="22"/>
              </w:rPr>
              <w:t>.78</w:t>
            </w:r>
          </w:p>
        </w:tc>
      </w:tr>
      <w:tr w:rsidR="001D5B92" w:rsidRPr="00934985" w14:paraId="6421E885" w14:textId="77777777" w:rsidTr="001D5B92">
        <w:tc>
          <w:tcPr>
            <w:tcW w:w="552" w:type="pct"/>
          </w:tcPr>
          <w:p w14:paraId="6AD5ACF3" w14:textId="77777777" w:rsidR="001D5B92" w:rsidRDefault="001D5B92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2258E941" w14:textId="0105C1B0" w:rsidR="001D5B92" w:rsidRDefault="001D5B92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</w:t>
            </w:r>
            <w:r w:rsidR="008473F4">
              <w:rPr>
                <w:sz w:val="22"/>
                <w:szCs w:val="22"/>
              </w:rPr>
              <w:t>*</w:t>
            </w:r>
            <w:proofErr w:type="spellStart"/>
            <w:r w:rsidR="008473F4">
              <w:rPr>
                <w:sz w:val="22"/>
                <w:szCs w:val="22"/>
              </w:rPr>
              <w:t>Asym</w:t>
            </w:r>
            <w:proofErr w:type="spellEnd"/>
            <w:r w:rsidR="008473F4">
              <w:rPr>
                <w:sz w:val="22"/>
                <w:szCs w:val="22"/>
              </w:rPr>
              <w:t>*Age</w:t>
            </w:r>
          </w:p>
        </w:tc>
        <w:tc>
          <w:tcPr>
            <w:tcW w:w="417" w:type="pct"/>
            <w:gridSpan w:val="3"/>
          </w:tcPr>
          <w:p w14:paraId="47F92992" w14:textId="18E4CEF1" w:rsidR="001D5B92" w:rsidRDefault="001915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371" w:type="pct"/>
            <w:gridSpan w:val="2"/>
          </w:tcPr>
          <w:p w14:paraId="3CBCA067" w14:textId="7787CD4E" w:rsidR="001D5B92" w:rsidRDefault="00D2704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369" w:type="pct"/>
            <w:gridSpan w:val="2"/>
          </w:tcPr>
          <w:p w14:paraId="2B626B82" w14:textId="160970E0" w:rsidR="001D5B92" w:rsidRDefault="00D2704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417" w:type="pct"/>
            <w:gridSpan w:val="2"/>
          </w:tcPr>
          <w:p w14:paraId="79C316C4" w14:textId="05FB0DEF" w:rsidR="001D5B92" w:rsidRDefault="00D2704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22</w:t>
            </w:r>
          </w:p>
        </w:tc>
        <w:tc>
          <w:tcPr>
            <w:tcW w:w="417" w:type="pct"/>
            <w:gridSpan w:val="2"/>
          </w:tcPr>
          <w:p w14:paraId="4C4D546A" w14:textId="2C794560" w:rsidR="001D5B92" w:rsidRDefault="00D2704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417" w:type="pct"/>
          </w:tcPr>
          <w:p w14:paraId="4DAC400C" w14:textId="380624AC" w:rsidR="001D5B92" w:rsidRDefault="00D2704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7</w:t>
            </w:r>
          </w:p>
        </w:tc>
      </w:tr>
      <w:tr w:rsidR="001D5B92" w:rsidRPr="00934985" w14:paraId="47FF221E" w14:textId="77777777" w:rsidTr="009813D9">
        <w:tc>
          <w:tcPr>
            <w:tcW w:w="552" w:type="pct"/>
          </w:tcPr>
          <w:p w14:paraId="73B51684" w14:textId="77777777" w:rsidR="001D5B92" w:rsidRDefault="001D5B92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052DBD51" w14:textId="002720DF" w:rsidR="001D5B92" w:rsidRDefault="008473F4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</w:t>
            </w: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>
              <w:rPr>
                <w:sz w:val="22"/>
                <w:szCs w:val="22"/>
              </w:rPr>
              <w:t>*</w:t>
            </w: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417" w:type="pct"/>
            <w:gridSpan w:val="3"/>
          </w:tcPr>
          <w:p w14:paraId="46C48D8A" w14:textId="6782CEDA" w:rsidR="001D5B92" w:rsidRDefault="008D286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371" w:type="pct"/>
            <w:gridSpan w:val="2"/>
          </w:tcPr>
          <w:p w14:paraId="7D76BB0D" w14:textId="02501300" w:rsidR="001D5B92" w:rsidRDefault="008D286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369" w:type="pct"/>
            <w:gridSpan w:val="2"/>
          </w:tcPr>
          <w:p w14:paraId="4EF2CC58" w14:textId="0DADAFC7" w:rsidR="001D5B92" w:rsidRDefault="00387D3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417" w:type="pct"/>
            <w:gridSpan w:val="2"/>
          </w:tcPr>
          <w:p w14:paraId="53963817" w14:textId="15646869" w:rsidR="001D5B92" w:rsidRDefault="00387D3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70</w:t>
            </w:r>
          </w:p>
        </w:tc>
        <w:tc>
          <w:tcPr>
            <w:tcW w:w="417" w:type="pct"/>
            <w:gridSpan w:val="2"/>
          </w:tcPr>
          <w:p w14:paraId="44F2A851" w14:textId="2146D0CA" w:rsidR="001D5B92" w:rsidRDefault="00387D3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417" w:type="pct"/>
          </w:tcPr>
          <w:p w14:paraId="2C2FFCB9" w14:textId="23F299E0" w:rsidR="001D5B92" w:rsidRDefault="00387D3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1</w:t>
            </w:r>
          </w:p>
        </w:tc>
      </w:tr>
      <w:tr w:rsidR="009813D9" w:rsidRPr="00934985" w14:paraId="6C608B28" w14:textId="77777777" w:rsidTr="001D5B92">
        <w:tc>
          <w:tcPr>
            <w:tcW w:w="552" w:type="pct"/>
            <w:tcBorders>
              <w:bottom w:val="single" w:sz="4" w:space="0" w:color="auto"/>
            </w:tcBorders>
          </w:tcPr>
          <w:p w14:paraId="3E5E4EE7" w14:textId="77777777" w:rsidR="009813D9" w:rsidRDefault="009813D9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  <w:tcBorders>
              <w:bottom w:val="single" w:sz="4" w:space="0" w:color="auto"/>
            </w:tcBorders>
          </w:tcPr>
          <w:p w14:paraId="4305B987" w14:textId="3827D45E" w:rsidR="009813D9" w:rsidRDefault="009813D9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</w:t>
            </w: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>
              <w:rPr>
                <w:sz w:val="22"/>
                <w:szCs w:val="22"/>
              </w:rPr>
              <w:t>*Sex</w:t>
            </w:r>
          </w:p>
        </w:tc>
        <w:tc>
          <w:tcPr>
            <w:tcW w:w="417" w:type="pct"/>
            <w:gridSpan w:val="3"/>
            <w:tcBorders>
              <w:bottom w:val="single" w:sz="4" w:space="0" w:color="auto"/>
            </w:tcBorders>
          </w:tcPr>
          <w:p w14:paraId="4DAB4011" w14:textId="06114D6D" w:rsidR="009813D9" w:rsidRDefault="00D223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371" w:type="pct"/>
            <w:gridSpan w:val="2"/>
            <w:tcBorders>
              <w:bottom w:val="single" w:sz="4" w:space="0" w:color="auto"/>
            </w:tcBorders>
          </w:tcPr>
          <w:p w14:paraId="3DC5A5B7" w14:textId="4797F3CC" w:rsidR="009813D9" w:rsidRDefault="00D223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369" w:type="pct"/>
            <w:gridSpan w:val="2"/>
            <w:tcBorders>
              <w:bottom w:val="single" w:sz="4" w:space="0" w:color="auto"/>
            </w:tcBorders>
          </w:tcPr>
          <w:p w14:paraId="627339A4" w14:textId="4FBBB5F5" w:rsidR="009813D9" w:rsidRDefault="00D223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79773273" w14:textId="481FDC80" w:rsidR="009813D9" w:rsidRDefault="00D223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96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6CD758DD" w14:textId="56CC9B70" w:rsidR="009813D9" w:rsidRDefault="00D223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9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1C79167D" w14:textId="700689CE" w:rsidR="009813D9" w:rsidRDefault="0085513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0</w:t>
            </w:r>
          </w:p>
        </w:tc>
      </w:tr>
      <w:tr w:rsidR="00556500" w:rsidRPr="00934985" w14:paraId="10802004" w14:textId="77777777" w:rsidTr="00DF1F9F">
        <w:trPr>
          <w:gridAfter w:val="2"/>
          <w:wAfter w:w="554" w:type="pct"/>
          <w:trHeight w:val="377"/>
        </w:trPr>
        <w:tc>
          <w:tcPr>
            <w:tcW w:w="2304" w:type="pct"/>
            <w:gridSpan w:val="2"/>
            <w:tcBorders>
              <w:bottom w:val="single" w:sz="4" w:space="0" w:color="auto"/>
            </w:tcBorders>
            <w:vAlign w:val="bottom"/>
          </w:tcPr>
          <w:p w14:paraId="23645755" w14:textId="77777777" w:rsidR="00556500" w:rsidRPr="00BD4DFC" w:rsidRDefault="00556500" w:rsidP="00DF1F9F">
            <w:pPr>
              <w:rPr>
                <w:b/>
                <w:bCs/>
                <w:sz w:val="22"/>
                <w:szCs w:val="22"/>
              </w:rPr>
            </w:pPr>
            <w:r w:rsidRPr="00BD4DFC">
              <w:rPr>
                <w:b/>
                <w:bCs/>
                <w:sz w:val="22"/>
                <w:szCs w:val="22"/>
              </w:rPr>
              <w:t xml:space="preserve">Outcome: </w:t>
            </w:r>
            <w:r>
              <w:rPr>
                <w:b/>
                <w:bCs/>
                <w:sz w:val="22"/>
                <w:szCs w:val="22"/>
              </w:rPr>
              <w:t>Avoidance and Distress - Novelty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vAlign w:val="bottom"/>
          </w:tcPr>
          <w:p w14:paraId="5B7712D9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021AE6CD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55" w:type="pct"/>
            <w:gridSpan w:val="2"/>
            <w:tcBorders>
              <w:bottom w:val="single" w:sz="4" w:space="0" w:color="auto"/>
            </w:tcBorders>
            <w:vAlign w:val="bottom"/>
          </w:tcPr>
          <w:p w14:paraId="5D150363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vAlign w:val="bottom"/>
          </w:tcPr>
          <w:p w14:paraId="0A2FE0A9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bottom"/>
          </w:tcPr>
          <w:p w14:paraId="69CA68E4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bottom"/>
          </w:tcPr>
          <w:p w14:paraId="1526E732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556500" w:rsidRPr="00934985" w14:paraId="555CA225" w14:textId="77777777" w:rsidTr="00653541">
        <w:trPr>
          <w:trHeight w:val="377"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1E58EB6F" w14:textId="77777777" w:rsidR="00556500" w:rsidRPr="00934985" w:rsidRDefault="00556500" w:rsidP="00DF1F9F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0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4CBAB8" w14:textId="77777777" w:rsidR="00556500" w:rsidRPr="00934985" w:rsidRDefault="00556500" w:rsidP="00DF1F9F">
            <w:pPr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Predictor</w:t>
            </w:r>
          </w:p>
        </w:tc>
        <w:tc>
          <w:tcPr>
            <w:tcW w:w="41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A403EE" w14:textId="77777777" w:rsidR="00556500" w:rsidRPr="00934985" w:rsidRDefault="00556500" w:rsidP="00DF1F9F">
            <w:pPr>
              <w:jc w:val="center"/>
              <w:rPr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Coeff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378832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0ABA0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74DB37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0A8867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LLC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1F8C79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ULCI</w:t>
            </w:r>
          </w:p>
        </w:tc>
      </w:tr>
      <w:tr w:rsidR="00556500" w:rsidRPr="00984DA0" w14:paraId="085AA035" w14:textId="77777777" w:rsidTr="00653541">
        <w:tc>
          <w:tcPr>
            <w:tcW w:w="552" w:type="pct"/>
            <w:tcBorders>
              <w:top w:val="single" w:sz="4" w:space="0" w:color="auto"/>
            </w:tcBorders>
          </w:tcPr>
          <w:p w14:paraId="5DC55B61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1</w:t>
            </w:r>
          </w:p>
        </w:tc>
        <w:tc>
          <w:tcPr>
            <w:tcW w:w="2040" w:type="pct"/>
            <w:gridSpan w:val="2"/>
          </w:tcPr>
          <w:p w14:paraId="774F7CB7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BI</w:t>
            </w:r>
          </w:p>
        </w:tc>
        <w:tc>
          <w:tcPr>
            <w:tcW w:w="417" w:type="pct"/>
            <w:gridSpan w:val="3"/>
          </w:tcPr>
          <w:p w14:paraId="3F706893" w14:textId="77777777" w:rsidR="00556500" w:rsidRPr="00FA3352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A3352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371" w:type="pct"/>
            <w:gridSpan w:val="2"/>
          </w:tcPr>
          <w:p w14:paraId="56689F0D" w14:textId="7CA1733E" w:rsidR="00556500" w:rsidRPr="00FA3352" w:rsidRDefault="00DA43D3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369" w:type="pct"/>
            <w:gridSpan w:val="2"/>
          </w:tcPr>
          <w:p w14:paraId="06AA92CA" w14:textId="602825B2" w:rsidR="00556500" w:rsidRPr="00FA3352" w:rsidRDefault="00DA43D3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58</w:t>
            </w:r>
          </w:p>
        </w:tc>
        <w:tc>
          <w:tcPr>
            <w:tcW w:w="417" w:type="pct"/>
            <w:gridSpan w:val="2"/>
          </w:tcPr>
          <w:p w14:paraId="58CDF36C" w14:textId="77777777" w:rsidR="00556500" w:rsidRPr="00FA3352" w:rsidRDefault="00556500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A3352">
              <w:rPr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17" w:type="pct"/>
            <w:gridSpan w:val="2"/>
          </w:tcPr>
          <w:p w14:paraId="70005E3B" w14:textId="187FF023" w:rsidR="00556500" w:rsidRPr="00FA3352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A3352">
              <w:rPr>
                <w:color w:val="000000" w:themeColor="text1"/>
                <w:sz w:val="22"/>
                <w:szCs w:val="22"/>
              </w:rPr>
              <w:t>0.0</w:t>
            </w:r>
            <w:r w:rsidR="00DA43D3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417" w:type="pct"/>
          </w:tcPr>
          <w:p w14:paraId="592C0221" w14:textId="5AE38693" w:rsidR="00556500" w:rsidRPr="00FA3352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A3352">
              <w:rPr>
                <w:color w:val="000000" w:themeColor="text1"/>
                <w:sz w:val="22"/>
                <w:szCs w:val="22"/>
              </w:rPr>
              <w:t>0.1</w:t>
            </w:r>
            <w:r w:rsidR="00DA43D3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556500" w:rsidRPr="005E6FE2" w14:paraId="2D09DC2F" w14:textId="77777777" w:rsidTr="00653541">
        <w:tc>
          <w:tcPr>
            <w:tcW w:w="552" w:type="pct"/>
          </w:tcPr>
          <w:p w14:paraId="17C0BA2B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57B2BDD7" w14:textId="5C717497" w:rsidR="00556500" w:rsidRPr="00934985" w:rsidRDefault="00E41407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</w:p>
        </w:tc>
        <w:tc>
          <w:tcPr>
            <w:tcW w:w="417" w:type="pct"/>
            <w:gridSpan w:val="3"/>
          </w:tcPr>
          <w:p w14:paraId="7F29C01C" w14:textId="3C93E209" w:rsidR="00556500" w:rsidRPr="00FA3352" w:rsidRDefault="0043281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A3352">
              <w:rPr>
                <w:color w:val="000000" w:themeColor="text1"/>
                <w:sz w:val="22"/>
                <w:szCs w:val="22"/>
              </w:rPr>
              <w:t>-1.</w:t>
            </w:r>
            <w:r w:rsidR="003940EF" w:rsidRPr="00FA3352">
              <w:rPr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371" w:type="pct"/>
            <w:gridSpan w:val="2"/>
          </w:tcPr>
          <w:p w14:paraId="7FBBFEA9" w14:textId="43F950F9" w:rsidR="00556500" w:rsidRPr="00FA3352" w:rsidRDefault="003940E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A3352">
              <w:rPr>
                <w:color w:val="000000" w:themeColor="text1"/>
                <w:sz w:val="22"/>
                <w:szCs w:val="22"/>
              </w:rPr>
              <w:t>3.48</w:t>
            </w:r>
          </w:p>
        </w:tc>
        <w:tc>
          <w:tcPr>
            <w:tcW w:w="369" w:type="pct"/>
            <w:gridSpan w:val="2"/>
          </w:tcPr>
          <w:p w14:paraId="6A258969" w14:textId="38B60C21" w:rsidR="00556500" w:rsidRPr="00FA3352" w:rsidRDefault="003940E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A3352">
              <w:rPr>
                <w:color w:val="000000" w:themeColor="text1"/>
                <w:sz w:val="22"/>
                <w:szCs w:val="22"/>
              </w:rPr>
              <w:t>-0.56</w:t>
            </w:r>
          </w:p>
        </w:tc>
        <w:tc>
          <w:tcPr>
            <w:tcW w:w="417" w:type="pct"/>
            <w:gridSpan w:val="2"/>
          </w:tcPr>
          <w:p w14:paraId="3D157044" w14:textId="7EE80700" w:rsidR="00556500" w:rsidRPr="00FA3352" w:rsidRDefault="003940E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A3352">
              <w:rPr>
                <w:color w:val="000000" w:themeColor="text1"/>
                <w:sz w:val="22"/>
                <w:szCs w:val="22"/>
              </w:rPr>
              <w:t>.58</w:t>
            </w:r>
          </w:p>
        </w:tc>
        <w:tc>
          <w:tcPr>
            <w:tcW w:w="417" w:type="pct"/>
            <w:gridSpan w:val="2"/>
          </w:tcPr>
          <w:p w14:paraId="7A80A27D" w14:textId="524A5EDC" w:rsidR="00556500" w:rsidRPr="00FA3352" w:rsidRDefault="002D71C8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A3352">
              <w:rPr>
                <w:color w:val="000000" w:themeColor="text1"/>
                <w:sz w:val="22"/>
                <w:szCs w:val="22"/>
              </w:rPr>
              <w:t>-8.88</w:t>
            </w:r>
          </w:p>
        </w:tc>
        <w:tc>
          <w:tcPr>
            <w:tcW w:w="417" w:type="pct"/>
          </w:tcPr>
          <w:p w14:paraId="33E681AF" w14:textId="0D19D0D2" w:rsidR="00556500" w:rsidRPr="00FA3352" w:rsidRDefault="002D71C8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A3352">
              <w:rPr>
                <w:color w:val="000000" w:themeColor="text1"/>
                <w:sz w:val="22"/>
                <w:szCs w:val="22"/>
              </w:rPr>
              <w:t>4.96</w:t>
            </w:r>
          </w:p>
        </w:tc>
      </w:tr>
      <w:tr w:rsidR="00556500" w:rsidRPr="00EC0917" w14:paraId="7A08C039" w14:textId="77777777" w:rsidTr="00653541">
        <w:tc>
          <w:tcPr>
            <w:tcW w:w="552" w:type="pct"/>
          </w:tcPr>
          <w:p w14:paraId="6E50C718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2BF2E39F" w14:textId="77777777" w:rsidR="00556500" w:rsidRPr="00BA1FE2" w:rsidRDefault="00556500" w:rsidP="00DF1F9F">
            <w:pPr>
              <w:ind w:left="180"/>
              <w:jc w:val="both"/>
              <w:rPr>
                <w:color w:val="000000" w:themeColor="text1"/>
                <w:sz w:val="22"/>
                <w:szCs w:val="22"/>
              </w:rPr>
            </w:pPr>
            <w:r w:rsidRPr="00BA1FE2">
              <w:rPr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417" w:type="pct"/>
            <w:gridSpan w:val="3"/>
          </w:tcPr>
          <w:p w14:paraId="20132700" w14:textId="584E147C" w:rsidR="00556500" w:rsidRPr="00BA1FE2" w:rsidRDefault="00BA1FE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28</w:t>
            </w:r>
          </w:p>
        </w:tc>
        <w:tc>
          <w:tcPr>
            <w:tcW w:w="371" w:type="pct"/>
            <w:gridSpan w:val="2"/>
          </w:tcPr>
          <w:p w14:paraId="19CBF57B" w14:textId="47763D1B" w:rsidR="00556500" w:rsidRPr="00BA1FE2" w:rsidRDefault="00BA1FE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369" w:type="pct"/>
            <w:gridSpan w:val="2"/>
          </w:tcPr>
          <w:p w14:paraId="4095384A" w14:textId="2213F639" w:rsidR="00556500" w:rsidRPr="00BA1FE2" w:rsidRDefault="0043281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33</w:t>
            </w:r>
          </w:p>
        </w:tc>
        <w:tc>
          <w:tcPr>
            <w:tcW w:w="417" w:type="pct"/>
            <w:gridSpan w:val="2"/>
          </w:tcPr>
          <w:p w14:paraId="379D4919" w14:textId="77777777" w:rsidR="00556500" w:rsidRPr="00BA1FE2" w:rsidRDefault="00556500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A1FE2">
              <w:rPr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17" w:type="pct"/>
            <w:gridSpan w:val="2"/>
          </w:tcPr>
          <w:p w14:paraId="280A123C" w14:textId="5BD7BC71" w:rsidR="00556500" w:rsidRPr="00BA1FE2" w:rsidRDefault="0043281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06</w:t>
            </w:r>
          </w:p>
        </w:tc>
        <w:tc>
          <w:tcPr>
            <w:tcW w:w="417" w:type="pct"/>
          </w:tcPr>
          <w:p w14:paraId="256A4C95" w14:textId="59B02105" w:rsidR="00556500" w:rsidRPr="00BA1FE2" w:rsidRDefault="0043281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51</w:t>
            </w:r>
          </w:p>
        </w:tc>
      </w:tr>
      <w:tr w:rsidR="00556500" w:rsidRPr="00107A4B" w14:paraId="1EFA4BFE" w14:textId="77777777" w:rsidTr="00653541">
        <w:tc>
          <w:tcPr>
            <w:tcW w:w="552" w:type="pct"/>
          </w:tcPr>
          <w:p w14:paraId="3CC35194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2C1D72CF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417" w:type="pct"/>
            <w:gridSpan w:val="3"/>
          </w:tcPr>
          <w:p w14:paraId="00CA3317" w14:textId="5E3EF5C7" w:rsidR="00556500" w:rsidRPr="000F54F5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F54F5">
              <w:rPr>
                <w:color w:val="000000" w:themeColor="text1"/>
                <w:sz w:val="22"/>
                <w:szCs w:val="22"/>
              </w:rPr>
              <w:t>1.</w:t>
            </w:r>
            <w:r w:rsidR="000F54F5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371" w:type="pct"/>
            <w:gridSpan w:val="2"/>
          </w:tcPr>
          <w:p w14:paraId="68169C32" w14:textId="0292FDD3" w:rsidR="00556500" w:rsidRPr="000F54F5" w:rsidRDefault="00BA1FE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30</w:t>
            </w:r>
          </w:p>
        </w:tc>
        <w:tc>
          <w:tcPr>
            <w:tcW w:w="369" w:type="pct"/>
            <w:gridSpan w:val="2"/>
          </w:tcPr>
          <w:p w14:paraId="467315C3" w14:textId="5CA9D891" w:rsidR="00556500" w:rsidRPr="000F54F5" w:rsidRDefault="00BA1FE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417" w:type="pct"/>
            <w:gridSpan w:val="2"/>
          </w:tcPr>
          <w:p w14:paraId="4816B8D9" w14:textId="0D895B08" w:rsidR="00556500" w:rsidRPr="000F54F5" w:rsidRDefault="00BA1FE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33</w:t>
            </w:r>
          </w:p>
        </w:tc>
        <w:tc>
          <w:tcPr>
            <w:tcW w:w="417" w:type="pct"/>
            <w:gridSpan w:val="2"/>
          </w:tcPr>
          <w:p w14:paraId="2ABE42F6" w14:textId="37EAA009" w:rsidR="00556500" w:rsidRPr="000F54F5" w:rsidRDefault="00BA1FE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.30</w:t>
            </w:r>
          </w:p>
        </w:tc>
        <w:tc>
          <w:tcPr>
            <w:tcW w:w="417" w:type="pct"/>
          </w:tcPr>
          <w:p w14:paraId="601BA0F2" w14:textId="72B83834" w:rsidR="00556500" w:rsidRPr="000F54F5" w:rsidRDefault="00BA1FE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86</w:t>
            </w:r>
          </w:p>
        </w:tc>
      </w:tr>
      <w:tr w:rsidR="00556500" w:rsidRPr="002E30DF" w14:paraId="43CAF264" w14:textId="77777777" w:rsidTr="00653541">
        <w:tc>
          <w:tcPr>
            <w:tcW w:w="552" w:type="pct"/>
          </w:tcPr>
          <w:p w14:paraId="03420E38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18281DA3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417" w:type="pct"/>
            <w:gridSpan w:val="3"/>
          </w:tcPr>
          <w:p w14:paraId="5605BEE6" w14:textId="2EA478E5" w:rsidR="00556500" w:rsidRPr="006B12AD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12AD">
              <w:rPr>
                <w:color w:val="000000" w:themeColor="text1"/>
                <w:sz w:val="22"/>
                <w:szCs w:val="22"/>
              </w:rPr>
              <w:t>-</w:t>
            </w:r>
            <w:r w:rsidR="006B12AD">
              <w:rPr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371" w:type="pct"/>
            <w:gridSpan w:val="2"/>
          </w:tcPr>
          <w:p w14:paraId="35794F61" w14:textId="7440460A" w:rsidR="00556500" w:rsidRPr="006B12AD" w:rsidRDefault="006B12A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369" w:type="pct"/>
            <w:gridSpan w:val="2"/>
          </w:tcPr>
          <w:p w14:paraId="09E6FD34" w14:textId="70B337D6" w:rsidR="00556500" w:rsidRPr="006B12AD" w:rsidRDefault="006B12A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.03</w:t>
            </w:r>
          </w:p>
        </w:tc>
        <w:tc>
          <w:tcPr>
            <w:tcW w:w="417" w:type="pct"/>
            <w:gridSpan w:val="2"/>
          </w:tcPr>
          <w:p w14:paraId="7D8C79DF" w14:textId="40C76C29" w:rsidR="00556500" w:rsidRPr="006B12AD" w:rsidRDefault="000F54F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30</w:t>
            </w:r>
          </w:p>
        </w:tc>
        <w:tc>
          <w:tcPr>
            <w:tcW w:w="417" w:type="pct"/>
            <w:gridSpan w:val="2"/>
          </w:tcPr>
          <w:p w14:paraId="112C52E1" w14:textId="28D83294" w:rsidR="00556500" w:rsidRPr="006B12AD" w:rsidRDefault="000F54F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3.12</w:t>
            </w:r>
          </w:p>
        </w:tc>
        <w:tc>
          <w:tcPr>
            <w:tcW w:w="417" w:type="pct"/>
          </w:tcPr>
          <w:p w14:paraId="6C7446BF" w14:textId="1F7F41DE" w:rsidR="00556500" w:rsidRPr="006B12AD" w:rsidRDefault="000F54F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8</w:t>
            </w:r>
          </w:p>
        </w:tc>
      </w:tr>
      <w:tr w:rsidR="00556500" w:rsidRPr="00E829B9" w14:paraId="68B3FF08" w14:textId="77777777" w:rsidTr="00653541">
        <w:tc>
          <w:tcPr>
            <w:tcW w:w="552" w:type="pct"/>
          </w:tcPr>
          <w:p w14:paraId="5BC1BA79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2</w:t>
            </w:r>
          </w:p>
        </w:tc>
        <w:tc>
          <w:tcPr>
            <w:tcW w:w="2040" w:type="pct"/>
            <w:gridSpan w:val="2"/>
          </w:tcPr>
          <w:p w14:paraId="321B8D1F" w14:textId="46825218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BI*</w:t>
            </w:r>
            <w:proofErr w:type="spellStart"/>
            <w:r w:rsidR="00E41407">
              <w:rPr>
                <w:sz w:val="22"/>
                <w:szCs w:val="22"/>
              </w:rPr>
              <w:t>Asym</w:t>
            </w:r>
            <w:proofErr w:type="spellEnd"/>
          </w:p>
        </w:tc>
        <w:tc>
          <w:tcPr>
            <w:tcW w:w="417" w:type="pct"/>
            <w:gridSpan w:val="3"/>
          </w:tcPr>
          <w:p w14:paraId="6601BDF1" w14:textId="003685F4" w:rsidR="00556500" w:rsidRPr="006B12AD" w:rsidRDefault="006B12A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12AD"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371" w:type="pct"/>
            <w:gridSpan w:val="2"/>
          </w:tcPr>
          <w:p w14:paraId="6BE0C507" w14:textId="710AA310" w:rsidR="00556500" w:rsidRPr="006B12AD" w:rsidRDefault="006B12A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12AD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369" w:type="pct"/>
            <w:gridSpan w:val="2"/>
          </w:tcPr>
          <w:p w14:paraId="28F38EC3" w14:textId="2E8ED5D7" w:rsidR="00556500" w:rsidRPr="006B12AD" w:rsidRDefault="006B12A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12AD">
              <w:rPr>
                <w:color w:val="000000" w:themeColor="text1"/>
                <w:sz w:val="22"/>
                <w:szCs w:val="22"/>
              </w:rPr>
              <w:t>-0.23</w:t>
            </w:r>
          </w:p>
        </w:tc>
        <w:tc>
          <w:tcPr>
            <w:tcW w:w="417" w:type="pct"/>
            <w:gridSpan w:val="2"/>
          </w:tcPr>
          <w:p w14:paraId="22B89400" w14:textId="2C911819" w:rsidR="00556500" w:rsidRPr="006B12AD" w:rsidRDefault="006B12AD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B12AD">
              <w:rPr>
                <w:color w:val="000000" w:themeColor="text1"/>
                <w:sz w:val="22"/>
                <w:szCs w:val="22"/>
              </w:rPr>
              <w:t>.82</w:t>
            </w:r>
          </w:p>
        </w:tc>
        <w:tc>
          <w:tcPr>
            <w:tcW w:w="417" w:type="pct"/>
            <w:gridSpan w:val="2"/>
          </w:tcPr>
          <w:p w14:paraId="1E129094" w14:textId="6D005B9C" w:rsidR="00556500" w:rsidRPr="006B12AD" w:rsidRDefault="006B12A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12AD">
              <w:rPr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417" w:type="pct"/>
          </w:tcPr>
          <w:p w14:paraId="494149AB" w14:textId="10330716" w:rsidR="00556500" w:rsidRPr="006B12AD" w:rsidRDefault="006B12A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B12AD">
              <w:rPr>
                <w:color w:val="000000" w:themeColor="text1"/>
                <w:sz w:val="22"/>
                <w:szCs w:val="22"/>
              </w:rPr>
              <w:t>0.05</w:t>
            </w:r>
          </w:p>
        </w:tc>
      </w:tr>
      <w:tr w:rsidR="00556500" w:rsidRPr="006F1A83" w14:paraId="479DFF79" w14:textId="77777777" w:rsidTr="00653541">
        <w:tc>
          <w:tcPr>
            <w:tcW w:w="552" w:type="pct"/>
          </w:tcPr>
          <w:p w14:paraId="5C4BD4E9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6433C3E9" w14:textId="19D5C93B" w:rsidR="00556500" w:rsidRPr="00B72F0B" w:rsidRDefault="00E41407" w:rsidP="00DF1F9F">
            <w:pPr>
              <w:ind w:left="180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72F0B">
              <w:rPr>
                <w:color w:val="000000" w:themeColor="text1"/>
                <w:sz w:val="22"/>
                <w:szCs w:val="22"/>
              </w:rPr>
              <w:t>Asym</w:t>
            </w:r>
            <w:proofErr w:type="spellEnd"/>
            <w:r w:rsidR="00556500" w:rsidRPr="00B72F0B">
              <w:rPr>
                <w:color w:val="000000" w:themeColor="text1"/>
                <w:sz w:val="22"/>
                <w:szCs w:val="22"/>
              </w:rPr>
              <w:t>*Age</w:t>
            </w:r>
          </w:p>
        </w:tc>
        <w:tc>
          <w:tcPr>
            <w:tcW w:w="417" w:type="pct"/>
            <w:gridSpan w:val="3"/>
          </w:tcPr>
          <w:p w14:paraId="30EFB69C" w14:textId="3A31704A" w:rsidR="00556500" w:rsidRPr="00B72F0B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F0B">
              <w:rPr>
                <w:color w:val="000000" w:themeColor="text1"/>
                <w:sz w:val="22"/>
                <w:szCs w:val="22"/>
              </w:rPr>
              <w:t>-</w:t>
            </w:r>
            <w:r w:rsidR="00B72F0B">
              <w:rPr>
                <w:color w:val="000000" w:themeColor="text1"/>
                <w:sz w:val="22"/>
                <w:szCs w:val="22"/>
              </w:rPr>
              <w:t>1.85</w:t>
            </w:r>
          </w:p>
        </w:tc>
        <w:tc>
          <w:tcPr>
            <w:tcW w:w="371" w:type="pct"/>
            <w:gridSpan w:val="2"/>
          </w:tcPr>
          <w:p w14:paraId="773D46E6" w14:textId="02F6E1D9" w:rsidR="00556500" w:rsidRPr="00B72F0B" w:rsidRDefault="0061487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57</w:t>
            </w:r>
          </w:p>
        </w:tc>
        <w:tc>
          <w:tcPr>
            <w:tcW w:w="369" w:type="pct"/>
            <w:gridSpan w:val="2"/>
          </w:tcPr>
          <w:p w14:paraId="04D5E9A8" w14:textId="3F1CE73C" w:rsidR="00556500" w:rsidRPr="00B72F0B" w:rsidRDefault="0061487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.18</w:t>
            </w:r>
          </w:p>
        </w:tc>
        <w:tc>
          <w:tcPr>
            <w:tcW w:w="417" w:type="pct"/>
            <w:gridSpan w:val="2"/>
          </w:tcPr>
          <w:p w14:paraId="1D718E80" w14:textId="722E335C" w:rsidR="00556500" w:rsidRPr="00B72F0B" w:rsidRDefault="0061487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24</w:t>
            </w:r>
          </w:p>
        </w:tc>
        <w:tc>
          <w:tcPr>
            <w:tcW w:w="417" w:type="pct"/>
            <w:gridSpan w:val="2"/>
          </w:tcPr>
          <w:p w14:paraId="28748E62" w14:textId="390DD242" w:rsidR="00556500" w:rsidRPr="00B72F0B" w:rsidRDefault="0061487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4.98</w:t>
            </w:r>
          </w:p>
        </w:tc>
        <w:tc>
          <w:tcPr>
            <w:tcW w:w="417" w:type="pct"/>
          </w:tcPr>
          <w:p w14:paraId="1A86FCD4" w14:textId="694B2853" w:rsidR="00556500" w:rsidRPr="00B72F0B" w:rsidRDefault="0061487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27</w:t>
            </w:r>
          </w:p>
        </w:tc>
      </w:tr>
      <w:tr w:rsidR="00556500" w:rsidRPr="003214BD" w14:paraId="3454D259" w14:textId="77777777" w:rsidTr="00653541">
        <w:tc>
          <w:tcPr>
            <w:tcW w:w="552" w:type="pct"/>
          </w:tcPr>
          <w:p w14:paraId="135E901D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2DCB6321" w14:textId="3791F350" w:rsidR="00556500" w:rsidRPr="006F55BF" w:rsidRDefault="00E41407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 w:rsidRPr="006F55BF">
              <w:rPr>
                <w:sz w:val="22"/>
                <w:szCs w:val="22"/>
              </w:rPr>
              <w:t>*Sex</w:t>
            </w:r>
          </w:p>
        </w:tc>
        <w:tc>
          <w:tcPr>
            <w:tcW w:w="417" w:type="pct"/>
            <w:gridSpan w:val="3"/>
          </w:tcPr>
          <w:p w14:paraId="6EA6C479" w14:textId="74F3D433" w:rsidR="00556500" w:rsidRPr="00DD0666" w:rsidRDefault="002F3CE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371" w:type="pct"/>
            <w:gridSpan w:val="2"/>
          </w:tcPr>
          <w:p w14:paraId="0ECC4DD8" w14:textId="1D2DEFE0" w:rsidR="00556500" w:rsidRPr="00DD0666" w:rsidRDefault="002F3CE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52</w:t>
            </w:r>
          </w:p>
        </w:tc>
        <w:tc>
          <w:tcPr>
            <w:tcW w:w="369" w:type="pct"/>
            <w:gridSpan w:val="2"/>
          </w:tcPr>
          <w:p w14:paraId="4ED322EC" w14:textId="5093A7B7" w:rsidR="00556500" w:rsidRPr="00DD0666" w:rsidRDefault="002F3CE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417" w:type="pct"/>
            <w:gridSpan w:val="2"/>
          </w:tcPr>
          <w:p w14:paraId="14EF8E34" w14:textId="1DE0723F" w:rsidR="00556500" w:rsidRPr="00DD0666" w:rsidRDefault="002F3CE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98</w:t>
            </w:r>
          </w:p>
        </w:tc>
        <w:tc>
          <w:tcPr>
            <w:tcW w:w="417" w:type="pct"/>
            <w:gridSpan w:val="2"/>
          </w:tcPr>
          <w:p w14:paraId="452F2BE5" w14:textId="2A8C8D14" w:rsidR="00556500" w:rsidRPr="00DD0666" w:rsidRDefault="002F3CE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4.96</w:t>
            </w:r>
          </w:p>
        </w:tc>
        <w:tc>
          <w:tcPr>
            <w:tcW w:w="417" w:type="pct"/>
          </w:tcPr>
          <w:p w14:paraId="3DB3C336" w14:textId="196CCF8D" w:rsidR="00556500" w:rsidRPr="00DD0666" w:rsidRDefault="002F3CE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08</w:t>
            </w:r>
          </w:p>
        </w:tc>
      </w:tr>
      <w:tr w:rsidR="00556500" w:rsidRPr="007E304C" w14:paraId="0AE25A7F" w14:textId="77777777" w:rsidTr="00653541">
        <w:tc>
          <w:tcPr>
            <w:tcW w:w="552" w:type="pct"/>
          </w:tcPr>
          <w:p w14:paraId="3516711B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38FDEB4E" w14:textId="17A79DDA" w:rsidR="00556500" w:rsidRPr="003A7C49" w:rsidRDefault="00E41407" w:rsidP="00DF1F9F">
            <w:pPr>
              <w:ind w:left="180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A7C49">
              <w:rPr>
                <w:color w:val="000000" w:themeColor="text1"/>
                <w:sz w:val="22"/>
                <w:szCs w:val="22"/>
              </w:rPr>
              <w:t>Asym</w:t>
            </w:r>
            <w:proofErr w:type="spellEnd"/>
            <w:r w:rsidR="00556500" w:rsidRPr="003A7C49">
              <w:rPr>
                <w:color w:val="000000" w:themeColor="text1"/>
                <w:sz w:val="22"/>
                <w:szCs w:val="22"/>
              </w:rPr>
              <w:t>*</w:t>
            </w:r>
            <w:proofErr w:type="spellStart"/>
            <w:r w:rsidR="00556500" w:rsidRPr="003A7C49">
              <w:rPr>
                <w:color w:val="000000" w:themeColor="text1"/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417" w:type="pct"/>
            <w:gridSpan w:val="3"/>
          </w:tcPr>
          <w:p w14:paraId="0038E8A8" w14:textId="33C5FABC" w:rsidR="00556500" w:rsidRPr="003A7C49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A7C49">
              <w:rPr>
                <w:color w:val="000000" w:themeColor="text1"/>
                <w:sz w:val="22"/>
                <w:szCs w:val="22"/>
              </w:rPr>
              <w:t>-1.</w:t>
            </w:r>
            <w:r w:rsidR="001E7E57"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371" w:type="pct"/>
            <w:gridSpan w:val="2"/>
          </w:tcPr>
          <w:p w14:paraId="224215ED" w14:textId="4B2F0D1E" w:rsidR="00556500" w:rsidRPr="003A7C49" w:rsidRDefault="001E7E57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96</w:t>
            </w:r>
          </w:p>
        </w:tc>
        <w:tc>
          <w:tcPr>
            <w:tcW w:w="369" w:type="pct"/>
            <w:gridSpan w:val="2"/>
          </w:tcPr>
          <w:p w14:paraId="5C4FF4F9" w14:textId="6EE4511C" w:rsidR="00556500" w:rsidRPr="003A7C49" w:rsidRDefault="001E7E57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75</w:t>
            </w:r>
          </w:p>
        </w:tc>
        <w:tc>
          <w:tcPr>
            <w:tcW w:w="417" w:type="pct"/>
            <w:gridSpan w:val="2"/>
          </w:tcPr>
          <w:p w14:paraId="0275CE73" w14:textId="57CF9E7C" w:rsidR="00556500" w:rsidRPr="003A7C49" w:rsidRDefault="001E7E57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45</w:t>
            </w:r>
          </w:p>
        </w:tc>
        <w:tc>
          <w:tcPr>
            <w:tcW w:w="417" w:type="pct"/>
            <w:gridSpan w:val="2"/>
          </w:tcPr>
          <w:p w14:paraId="7C7DCB05" w14:textId="7540BB60" w:rsidR="00556500" w:rsidRPr="003A7C49" w:rsidRDefault="001E7E57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5.38</w:t>
            </w:r>
          </w:p>
        </w:tc>
        <w:tc>
          <w:tcPr>
            <w:tcW w:w="417" w:type="pct"/>
          </w:tcPr>
          <w:p w14:paraId="00E27655" w14:textId="5203185E" w:rsidR="00556500" w:rsidRPr="003A7C49" w:rsidRDefault="001E7E57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43</w:t>
            </w:r>
          </w:p>
        </w:tc>
      </w:tr>
      <w:tr w:rsidR="00556500" w:rsidRPr="00855D73" w14:paraId="597E5547" w14:textId="77777777" w:rsidTr="00653541">
        <w:tc>
          <w:tcPr>
            <w:tcW w:w="552" w:type="pct"/>
          </w:tcPr>
          <w:p w14:paraId="28B675C8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3</w:t>
            </w:r>
          </w:p>
        </w:tc>
        <w:tc>
          <w:tcPr>
            <w:tcW w:w="2040" w:type="pct"/>
            <w:gridSpan w:val="2"/>
          </w:tcPr>
          <w:p w14:paraId="7AD14F1C" w14:textId="4D6474FC" w:rsidR="00556500" w:rsidRDefault="00E41407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>
              <w:rPr>
                <w:sz w:val="22"/>
                <w:szCs w:val="22"/>
              </w:rPr>
              <w:t>*Sex*Age</w:t>
            </w:r>
          </w:p>
        </w:tc>
        <w:tc>
          <w:tcPr>
            <w:tcW w:w="417" w:type="pct"/>
            <w:gridSpan w:val="3"/>
          </w:tcPr>
          <w:p w14:paraId="4AD4D860" w14:textId="59136E32" w:rsidR="00556500" w:rsidRPr="00B16209" w:rsidRDefault="00B16209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371" w:type="pct"/>
            <w:gridSpan w:val="2"/>
          </w:tcPr>
          <w:p w14:paraId="627DAC05" w14:textId="16A7DA06" w:rsidR="00556500" w:rsidRPr="00B16209" w:rsidRDefault="004E445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49</w:t>
            </w:r>
          </w:p>
        </w:tc>
        <w:tc>
          <w:tcPr>
            <w:tcW w:w="369" w:type="pct"/>
            <w:gridSpan w:val="2"/>
          </w:tcPr>
          <w:p w14:paraId="0A3D3128" w14:textId="6FE17065" w:rsidR="00556500" w:rsidRPr="00B16209" w:rsidRDefault="004E445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417" w:type="pct"/>
            <w:gridSpan w:val="2"/>
          </w:tcPr>
          <w:p w14:paraId="6893903D" w14:textId="00DD8561" w:rsidR="00556500" w:rsidRPr="00B16209" w:rsidRDefault="004E445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74</w:t>
            </w:r>
          </w:p>
        </w:tc>
        <w:tc>
          <w:tcPr>
            <w:tcW w:w="417" w:type="pct"/>
            <w:gridSpan w:val="2"/>
          </w:tcPr>
          <w:p w14:paraId="001163A8" w14:textId="6F956788" w:rsidR="00556500" w:rsidRPr="00B16209" w:rsidRDefault="004E445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5.79</w:t>
            </w:r>
          </w:p>
        </w:tc>
        <w:tc>
          <w:tcPr>
            <w:tcW w:w="417" w:type="pct"/>
          </w:tcPr>
          <w:p w14:paraId="3628E24C" w14:textId="15FCDEA0" w:rsidR="00556500" w:rsidRPr="00B16209" w:rsidRDefault="004E445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.11</w:t>
            </w:r>
          </w:p>
        </w:tc>
      </w:tr>
      <w:tr w:rsidR="00556500" w:rsidRPr="000B41E3" w14:paraId="1A118540" w14:textId="77777777" w:rsidTr="00D27044">
        <w:tc>
          <w:tcPr>
            <w:tcW w:w="552" w:type="pct"/>
          </w:tcPr>
          <w:p w14:paraId="5E9A59D6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627546CC" w14:textId="3C31E5F2" w:rsidR="00556500" w:rsidRDefault="00E41407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>
              <w:rPr>
                <w:sz w:val="22"/>
                <w:szCs w:val="22"/>
              </w:rPr>
              <w:t>*Sex*</w:t>
            </w:r>
            <w:proofErr w:type="spellStart"/>
            <w:r w:rsidR="00556500"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417" w:type="pct"/>
            <w:gridSpan w:val="3"/>
          </w:tcPr>
          <w:p w14:paraId="4829FB11" w14:textId="018E7690" w:rsidR="00556500" w:rsidRPr="00004CF3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04CF3">
              <w:rPr>
                <w:color w:val="000000" w:themeColor="text1"/>
                <w:sz w:val="22"/>
                <w:szCs w:val="22"/>
              </w:rPr>
              <w:t>-</w:t>
            </w:r>
            <w:r w:rsidR="0048428B">
              <w:rPr>
                <w:color w:val="000000" w:themeColor="text1"/>
                <w:sz w:val="22"/>
                <w:szCs w:val="22"/>
              </w:rPr>
              <w:t>2.47</w:t>
            </w:r>
          </w:p>
        </w:tc>
        <w:tc>
          <w:tcPr>
            <w:tcW w:w="371" w:type="pct"/>
            <w:gridSpan w:val="2"/>
          </w:tcPr>
          <w:p w14:paraId="0D9197CA" w14:textId="7463BFFE" w:rsidR="00556500" w:rsidRPr="00004CF3" w:rsidRDefault="0048428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78</w:t>
            </w:r>
          </w:p>
        </w:tc>
        <w:tc>
          <w:tcPr>
            <w:tcW w:w="369" w:type="pct"/>
            <w:gridSpan w:val="2"/>
          </w:tcPr>
          <w:p w14:paraId="2578E758" w14:textId="19688F2C" w:rsidR="00556500" w:rsidRPr="00004CF3" w:rsidRDefault="0048428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36</w:t>
            </w:r>
          </w:p>
        </w:tc>
        <w:tc>
          <w:tcPr>
            <w:tcW w:w="417" w:type="pct"/>
            <w:gridSpan w:val="2"/>
          </w:tcPr>
          <w:p w14:paraId="2A4FCEF8" w14:textId="4D786318" w:rsidR="00556500" w:rsidRPr="00004CF3" w:rsidRDefault="0048428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72</w:t>
            </w:r>
          </w:p>
        </w:tc>
        <w:tc>
          <w:tcPr>
            <w:tcW w:w="417" w:type="pct"/>
            <w:gridSpan w:val="2"/>
          </w:tcPr>
          <w:p w14:paraId="52C3DC2E" w14:textId="2A86D76A" w:rsidR="00556500" w:rsidRPr="00004CF3" w:rsidRDefault="0048428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5.95</w:t>
            </w:r>
          </w:p>
        </w:tc>
        <w:tc>
          <w:tcPr>
            <w:tcW w:w="417" w:type="pct"/>
          </w:tcPr>
          <w:p w14:paraId="3EE2B39E" w14:textId="5C64129D" w:rsidR="00556500" w:rsidRPr="00004CF3" w:rsidRDefault="00C6387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.01</w:t>
            </w:r>
          </w:p>
        </w:tc>
      </w:tr>
      <w:tr w:rsidR="00D27044" w:rsidRPr="000B41E3" w14:paraId="164C3C57" w14:textId="77777777" w:rsidTr="00D27044">
        <w:tc>
          <w:tcPr>
            <w:tcW w:w="552" w:type="pct"/>
          </w:tcPr>
          <w:p w14:paraId="66F997F9" w14:textId="77777777" w:rsidR="00D27044" w:rsidRDefault="00D27044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10480C6B" w14:textId="399D0F95" w:rsidR="00D27044" w:rsidRDefault="00D27044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</w:t>
            </w: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>
              <w:rPr>
                <w:sz w:val="22"/>
                <w:szCs w:val="22"/>
              </w:rPr>
              <w:t>*Age</w:t>
            </w:r>
          </w:p>
        </w:tc>
        <w:tc>
          <w:tcPr>
            <w:tcW w:w="417" w:type="pct"/>
            <w:gridSpan w:val="3"/>
          </w:tcPr>
          <w:p w14:paraId="371119FF" w14:textId="627954AA" w:rsidR="00D27044" w:rsidRPr="00004CF3" w:rsidRDefault="00925C3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</w:t>
            </w:r>
            <w:r w:rsidR="00E854AF">
              <w:rPr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371" w:type="pct"/>
            <w:gridSpan w:val="2"/>
          </w:tcPr>
          <w:p w14:paraId="261F1D29" w14:textId="02D0373C" w:rsidR="00D27044" w:rsidRDefault="00E854A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369" w:type="pct"/>
            <w:gridSpan w:val="2"/>
          </w:tcPr>
          <w:p w14:paraId="12AE795A" w14:textId="5C9E88E7" w:rsidR="00D27044" w:rsidRDefault="00E854A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67</w:t>
            </w:r>
          </w:p>
        </w:tc>
        <w:tc>
          <w:tcPr>
            <w:tcW w:w="417" w:type="pct"/>
            <w:gridSpan w:val="2"/>
          </w:tcPr>
          <w:p w14:paraId="4A7221CD" w14:textId="7BE14110" w:rsidR="00D27044" w:rsidRDefault="00E854A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</w:t>
            </w:r>
            <w:r w:rsidR="00790797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417" w:type="pct"/>
            <w:gridSpan w:val="2"/>
          </w:tcPr>
          <w:p w14:paraId="1787807B" w14:textId="4ACA55A2" w:rsidR="00D27044" w:rsidRDefault="00790797" w:rsidP="0079079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417" w:type="pct"/>
          </w:tcPr>
          <w:p w14:paraId="44589B57" w14:textId="45D4550E" w:rsidR="00D27044" w:rsidRDefault="00790797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3</w:t>
            </w:r>
          </w:p>
        </w:tc>
      </w:tr>
      <w:tr w:rsidR="00D27044" w:rsidRPr="000B41E3" w14:paraId="75FF698A" w14:textId="77777777" w:rsidTr="00855132">
        <w:tc>
          <w:tcPr>
            <w:tcW w:w="552" w:type="pct"/>
          </w:tcPr>
          <w:p w14:paraId="35A2EC77" w14:textId="77777777" w:rsidR="00D27044" w:rsidRDefault="00D27044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46565950" w14:textId="6F55FB78" w:rsidR="00D27044" w:rsidRDefault="00D27044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</w:t>
            </w: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>
              <w:rPr>
                <w:sz w:val="22"/>
                <w:szCs w:val="22"/>
              </w:rPr>
              <w:t>*</w:t>
            </w: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417" w:type="pct"/>
            <w:gridSpan w:val="3"/>
          </w:tcPr>
          <w:p w14:paraId="79AD21DC" w14:textId="72E1FFCC" w:rsidR="00D27044" w:rsidRPr="00004CF3" w:rsidRDefault="00272DC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371" w:type="pct"/>
            <w:gridSpan w:val="2"/>
          </w:tcPr>
          <w:p w14:paraId="01F8DFEC" w14:textId="38FFCCCD" w:rsidR="00D27044" w:rsidRDefault="008B4503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369" w:type="pct"/>
            <w:gridSpan w:val="2"/>
          </w:tcPr>
          <w:p w14:paraId="43B322E5" w14:textId="4AD05556" w:rsidR="00D27044" w:rsidRDefault="008B4503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94</w:t>
            </w:r>
          </w:p>
        </w:tc>
        <w:tc>
          <w:tcPr>
            <w:tcW w:w="417" w:type="pct"/>
            <w:gridSpan w:val="2"/>
          </w:tcPr>
          <w:p w14:paraId="4A4E93F1" w14:textId="72236B26" w:rsidR="00D27044" w:rsidRDefault="008B4503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06</w:t>
            </w:r>
          </w:p>
        </w:tc>
        <w:tc>
          <w:tcPr>
            <w:tcW w:w="417" w:type="pct"/>
            <w:gridSpan w:val="2"/>
          </w:tcPr>
          <w:p w14:paraId="438E72D8" w14:textId="385B199C" w:rsidR="00D27044" w:rsidRDefault="00E734C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03</w:t>
            </w:r>
          </w:p>
        </w:tc>
        <w:tc>
          <w:tcPr>
            <w:tcW w:w="417" w:type="pct"/>
          </w:tcPr>
          <w:p w14:paraId="4AD8B0B2" w14:textId="79779845" w:rsidR="00D27044" w:rsidRDefault="00E734C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2</w:t>
            </w:r>
          </w:p>
        </w:tc>
      </w:tr>
      <w:tr w:rsidR="00855132" w:rsidRPr="000B41E3" w14:paraId="34786F74" w14:textId="77777777" w:rsidTr="00D27044">
        <w:tc>
          <w:tcPr>
            <w:tcW w:w="552" w:type="pct"/>
            <w:tcBorders>
              <w:bottom w:val="single" w:sz="4" w:space="0" w:color="auto"/>
            </w:tcBorders>
          </w:tcPr>
          <w:p w14:paraId="3D60F085" w14:textId="77777777" w:rsidR="00855132" w:rsidRDefault="00855132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  <w:tcBorders>
              <w:bottom w:val="single" w:sz="4" w:space="0" w:color="auto"/>
            </w:tcBorders>
          </w:tcPr>
          <w:p w14:paraId="4AF7F190" w14:textId="0F7971AE" w:rsidR="00855132" w:rsidRDefault="00855132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</w:t>
            </w: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>
              <w:rPr>
                <w:sz w:val="22"/>
                <w:szCs w:val="22"/>
              </w:rPr>
              <w:t>*Sex</w:t>
            </w:r>
          </w:p>
        </w:tc>
        <w:tc>
          <w:tcPr>
            <w:tcW w:w="417" w:type="pct"/>
            <w:gridSpan w:val="3"/>
            <w:tcBorders>
              <w:bottom w:val="single" w:sz="4" w:space="0" w:color="auto"/>
            </w:tcBorders>
          </w:tcPr>
          <w:p w14:paraId="24FAF396" w14:textId="4CF46A58" w:rsidR="00855132" w:rsidRDefault="00146857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371" w:type="pct"/>
            <w:gridSpan w:val="2"/>
            <w:tcBorders>
              <w:bottom w:val="single" w:sz="4" w:space="0" w:color="auto"/>
            </w:tcBorders>
          </w:tcPr>
          <w:p w14:paraId="4A5F85E7" w14:textId="1CCC28CA" w:rsidR="00855132" w:rsidRDefault="00470AB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369" w:type="pct"/>
            <w:gridSpan w:val="2"/>
            <w:tcBorders>
              <w:bottom w:val="single" w:sz="4" w:space="0" w:color="auto"/>
            </w:tcBorders>
          </w:tcPr>
          <w:p w14:paraId="4DA0C28A" w14:textId="681A3DE3" w:rsidR="00855132" w:rsidRDefault="00470AB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2B53F6E2" w14:textId="61332863" w:rsidR="00855132" w:rsidRDefault="00470AB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31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4F331245" w14:textId="612BAA56" w:rsidR="00855132" w:rsidRDefault="00470AB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7550B68F" w14:textId="1B54E172" w:rsidR="00855132" w:rsidRDefault="00470AB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2</w:t>
            </w:r>
          </w:p>
        </w:tc>
      </w:tr>
      <w:tr w:rsidR="00556500" w:rsidRPr="00934985" w14:paraId="6A4ECCD4" w14:textId="77777777" w:rsidTr="00DF1F9F">
        <w:trPr>
          <w:gridAfter w:val="2"/>
          <w:wAfter w:w="554" w:type="pct"/>
          <w:trHeight w:val="377"/>
        </w:trPr>
        <w:tc>
          <w:tcPr>
            <w:tcW w:w="2304" w:type="pct"/>
            <w:gridSpan w:val="2"/>
            <w:tcBorders>
              <w:bottom w:val="single" w:sz="4" w:space="0" w:color="auto"/>
            </w:tcBorders>
            <w:vAlign w:val="bottom"/>
          </w:tcPr>
          <w:p w14:paraId="2D319B5A" w14:textId="77777777" w:rsidR="00556500" w:rsidRPr="00BD4DFC" w:rsidRDefault="00556500" w:rsidP="00DF1F9F">
            <w:pPr>
              <w:rPr>
                <w:b/>
                <w:bCs/>
                <w:sz w:val="22"/>
                <w:szCs w:val="22"/>
              </w:rPr>
            </w:pPr>
            <w:r w:rsidRPr="00BD4DFC">
              <w:rPr>
                <w:b/>
                <w:bCs/>
                <w:sz w:val="22"/>
                <w:szCs w:val="22"/>
              </w:rPr>
              <w:t xml:space="preserve">Outcome: </w:t>
            </w:r>
            <w:r>
              <w:rPr>
                <w:b/>
                <w:bCs/>
                <w:sz w:val="22"/>
                <w:szCs w:val="22"/>
              </w:rPr>
              <w:t>Avoidance and Distress - General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vAlign w:val="bottom"/>
          </w:tcPr>
          <w:p w14:paraId="6321A0E3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1C261276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55" w:type="pct"/>
            <w:gridSpan w:val="2"/>
            <w:tcBorders>
              <w:bottom w:val="single" w:sz="4" w:space="0" w:color="auto"/>
            </w:tcBorders>
            <w:vAlign w:val="bottom"/>
          </w:tcPr>
          <w:p w14:paraId="7B9F0537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vAlign w:val="bottom"/>
          </w:tcPr>
          <w:p w14:paraId="1E9812B5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bottom"/>
          </w:tcPr>
          <w:p w14:paraId="4B1269D1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bottom"/>
          </w:tcPr>
          <w:p w14:paraId="1C725C62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556500" w:rsidRPr="00934985" w14:paraId="0868C822" w14:textId="77777777" w:rsidTr="00653541">
        <w:trPr>
          <w:trHeight w:val="377"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6C14C7D1" w14:textId="77777777" w:rsidR="00556500" w:rsidRPr="00934985" w:rsidRDefault="00556500" w:rsidP="00DF1F9F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0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427EDB" w14:textId="77777777" w:rsidR="00556500" w:rsidRPr="00934985" w:rsidRDefault="00556500" w:rsidP="00DF1F9F">
            <w:pPr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Predictor</w:t>
            </w:r>
          </w:p>
        </w:tc>
        <w:tc>
          <w:tcPr>
            <w:tcW w:w="41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0980FC" w14:textId="77777777" w:rsidR="00556500" w:rsidRPr="00934985" w:rsidRDefault="00556500" w:rsidP="00DF1F9F">
            <w:pPr>
              <w:jc w:val="center"/>
              <w:rPr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Coeff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A60CE7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49CD16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4DB6A9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653A00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LLC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6EEC37" w14:textId="77777777" w:rsidR="00556500" w:rsidRPr="00934985" w:rsidRDefault="00556500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ULCI</w:t>
            </w:r>
          </w:p>
        </w:tc>
      </w:tr>
      <w:tr w:rsidR="00556500" w:rsidRPr="00341256" w14:paraId="66A7D80C" w14:textId="77777777" w:rsidTr="00653541">
        <w:tc>
          <w:tcPr>
            <w:tcW w:w="552" w:type="pct"/>
            <w:tcBorders>
              <w:top w:val="single" w:sz="4" w:space="0" w:color="auto"/>
            </w:tcBorders>
          </w:tcPr>
          <w:p w14:paraId="36D28523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1</w:t>
            </w:r>
          </w:p>
        </w:tc>
        <w:tc>
          <w:tcPr>
            <w:tcW w:w="2040" w:type="pct"/>
            <w:gridSpan w:val="2"/>
          </w:tcPr>
          <w:p w14:paraId="454A5FD0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BI</w:t>
            </w:r>
          </w:p>
        </w:tc>
        <w:tc>
          <w:tcPr>
            <w:tcW w:w="417" w:type="pct"/>
            <w:gridSpan w:val="3"/>
          </w:tcPr>
          <w:p w14:paraId="514A8F12" w14:textId="58CE7C39" w:rsidR="00556500" w:rsidRPr="002C4A9F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C4A9F">
              <w:rPr>
                <w:color w:val="000000" w:themeColor="text1"/>
                <w:sz w:val="22"/>
                <w:szCs w:val="22"/>
              </w:rPr>
              <w:t>0.0</w:t>
            </w:r>
            <w:r w:rsidR="00D01B7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71" w:type="pct"/>
            <w:gridSpan w:val="2"/>
          </w:tcPr>
          <w:p w14:paraId="345F7D95" w14:textId="4F19D4A4" w:rsidR="00556500" w:rsidRPr="002C4A9F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C4A9F">
              <w:rPr>
                <w:color w:val="000000" w:themeColor="text1"/>
                <w:sz w:val="22"/>
                <w:szCs w:val="22"/>
              </w:rPr>
              <w:t>0.0</w:t>
            </w:r>
            <w:r w:rsidR="00D01B7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69" w:type="pct"/>
            <w:gridSpan w:val="2"/>
          </w:tcPr>
          <w:p w14:paraId="4E618103" w14:textId="547D8F57" w:rsidR="00556500" w:rsidRPr="002C4A9F" w:rsidRDefault="00D01B7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11</w:t>
            </w:r>
          </w:p>
        </w:tc>
        <w:tc>
          <w:tcPr>
            <w:tcW w:w="417" w:type="pct"/>
            <w:gridSpan w:val="2"/>
          </w:tcPr>
          <w:p w14:paraId="0D9F3FA9" w14:textId="51805BF0" w:rsidR="00556500" w:rsidRPr="00557B9E" w:rsidRDefault="00D01B7A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57B9E">
              <w:rPr>
                <w:b/>
                <w:bCs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417" w:type="pct"/>
            <w:gridSpan w:val="2"/>
          </w:tcPr>
          <w:p w14:paraId="3159FBA1" w14:textId="711A3FDC" w:rsidR="00556500" w:rsidRPr="002C4A9F" w:rsidRDefault="00557B9E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417" w:type="pct"/>
          </w:tcPr>
          <w:p w14:paraId="64172308" w14:textId="6912FD53" w:rsidR="00556500" w:rsidRPr="002C4A9F" w:rsidRDefault="00557B9E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7</w:t>
            </w:r>
          </w:p>
        </w:tc>
      </w:tr>
      <w:tr w:rsidR="00556500" w:rsidRPr="00E0628C" w14:paraId="1F64C5ED" w14:textId="77777777" w:rsidTr="00653541">
        <w:tc>
          <w:tcPr>
            <w:tcW w:w="552" w:type="pct"/>
          </w:tcPr>
          <w:p w14:paraId="50184503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4E1C5935" w14:textId="48BB4EBF" w:rsidR="00556500" w:rsidRPr="00934985" w:rsidRDefault="00557B9E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</w:p>
        </w:tc>
        <w:tc>
          <w:tcPr>
            <w:tcW w:w="417" w:type="pct"/>
            <w:gridSpan w:val="3"/>
          </w:tcPr>
          <w:p w14:paraId="30972D48" w14:textId="3B906465" w:rsidR="00556500" w:rsidRPr="00557B9E" w:rsidRDefault="00557B9E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01</w:t>
            </w:r>
          </w:p>
        </w:tc>
        <w:tc>
          <w:tcPr>
            <w:tcW w:w="371" w:type="pct"/>
            <w:gridSpan w:val="2"/>
          </w:tcPr>
          <w:p w14:paraId="32B0F3A1" w14:textId="0E70AA81" w:rsidR="00556500" w:rsidRPr="00557B9E" w:rsidRDefault="00BF51A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29</w:t>
            </w:r>
          </w:p>
        </w:tc>
        <w:tc>
          <w:tcPr>
            <w:tcW w:w="369" w:type="pct"/>
            <w:gridSpan w:val="2"/>
          </w:tcPr>
          <w:p w14:paraId="497F4479" w14:textId="1BCB5CD3" w:rsidR="00556500" w:rsidRPr="00557B9E" w:rsidRDefault="00BF51A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22</w:t>
            </w:r>
          </w:p>
        </w:tc>
        <w:tc>
          <w:tcPr>
            <w:tcW w:w="417" w:type="pct"/>
            <w:gridSpan w:val="2"/>
          </w:tcPr>
          <w:p w14:paraId="3272BFC2" w14:textId="54F21163" w:rsidR="00556500" w:rsidRPr="00557B9E" w:rsidRDefault="00BF51A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23</w:t>
            </w:r>
          </w:p>
        </w:tc>
        <w:tc>
          <w:tcPr>
            <w:tcW w:w="417" w:type="pct"/>
            <w:gridSpan w:val="2"/>
          </w:tcPr>
          <w:p w14:paraId="77333B3B" w14:textId="386221CE" w:rsidR="00556500" w:rsidRPr="00557B9E" w:rsidRDefault="00BF51A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2.53</w:t>
            </w:r>
          </w:p>
        </w:tc>
        <w:tc>
          <w:tcPr>
            <w:tcW w:w="417" w:type="pct"/>
          </w:tcPr>
          <w:p w14:paraId="03744AC3" w14:textId="123172ED" w:rsidR="00556500" w:rsidRPr="00557B9E" w:rsidRDefault="00BF51A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.55</w:t>
            </w:r>
          </w:p>
        </w:tc>
      </w:tr>
      <w:tr w:rsidR="00556500" w:rsidRPr="00F25D64" w14:paraId="51BBE19F" w14:textId="77777777" w:rsidTr="00653541">
        <w:tc>
          <w:tcPr>
            <w:tcW w:w="552" w:type="pct"/>
          </w:tcPr>
          <w:p w14:paraId="7809D994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2CED03B8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417" w:type="pct"/>
            <w:gridSpan w:val="3"/>
          </w:tcPr>
          <w:p w14:paraId="1BB4748D" w14:textId="6A3C3622" w:rsidR="00556500" w:rsidRPr="00BF51A5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51A5">
              <w:rPr>
                <w:color w:val="000000" w:themeColor="text1"/>
                <w:sz w:val="22"/>
                <w:szCs w:val="22"/>
              </w:rPr>
              <w:t>4.</w:t>
            </w:r>
            <w:r w:rsidR="005046CC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371" w:type="pct"/>
            <w:gridSpan w:val="2"/>
          </w:tcPr>
          <w:p w14:paraId="74E7FC5E" w14:textId="0AA4D81B" w:rsidR="00556500" w:rsidRPr="00BF51A5" w:rsidRDefault="005046CC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369" w:type="pct"/>
            <w:gridSpan w:val="2"/>
          </w:tcPr>
          <w:p w14:paraId="02C9965E" w14:textId="02CC63CF" w:rsidR="00556500" w:rsidRPr="00BF51A5" w:rsidRDefault="005046CC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82</w:t>
            </w:r>
          </w:p>
        </w:tc>
        <w:tc>
          <w:tcPr>
            <w:tcW w:w="417" w:type="pct"/>
            <w:gridSpan w:val="2"/>
          </w:tcPr>
          <w:p w14:paraId="0A9A3D23" w14:textId="77777777" w:rsidR="00556500" w:rsidRPr="00BF51A5" w:rsidRDefault="00556500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F51A5">
              <w:rPr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17" w:type="pct"/>
            <w:gridSpan w:val="2"/>
          </w:tcPr>
          <w:p w14:paraId="5A2828E7" w14:textId="31470542" w:rsidR="00556500" w:rsidRPr="00BF51A5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51A5">
              <w:rPr>
                <w:color w:val="000000" w:themeColor="text1"/>
                <w:sz w:val="22"/>
                <w:szCs w:val="22"/>
              </w:rPr>
              <w:t>3</w:t>
            </w:r>
            <w:r w:rsidR="005046CC">
              <w:rPr>
                <w:color w:val="000000" w:themeColor="text1"/>
                <w:sz w:val="22"/>
                <w:szCs w:val="22"/>
              </w:rPr>
              <w:t>.40</w:t>
            </w:r>
          </w:p>
        </w:tc>
        <w:tc>
          <w:tcPr>
            <w:tcW w:w="417" w:type="pct"/>
          </w:tcPr>
          <w:p w14:paraId="51B617CD" w14:textId="74B44320" w:rsidR="00556500" w:rsidRPr="00BF51A5" w:rsidRDefault="005046CC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71</w:t>
            </w:r>
          </w:p>
        </w:tc>
      </w:tr>
      <w:tr w:rsidR="00556500" w:rsidRPr="00107A4B" w14:paraId="50481A93" w14:textId="77777777" w:rsidTr="00653541">
        <w:tc>
          <w:tcPr>
            <w:tcW w:w="552" w:type="pct"/>
          </w:tcPr>
          <w:p w14:paraId="2FCB7BE9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2C5D69BF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417" w:type="pct"/>
            <w:gridSpan w:val="3"/>
          </w:tcPr>
          <w:p w14:paraId="16AE7E89" w14:textId="66AF1820" w:rsidR="00556500" w:rsidRPr="005046CC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046CC">
              <w:rPr>
                <w:color w:val="000000" w:themeColor="text1"/>
                <w:sz w:val="22"/>
                <w:szCs w:val="22"/>
              </w:rPr>
              <w:t>-0.</w:t>
            </w:r>
            <w:r w:rsidR="00501FDE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371" w:type="pct"/>
            <w:gridSpan w:val="2"/>
          </w:tcPr>
          <w:p w14:paraId="3F38FF73" w14:textId="77777777" w:rsidR="00556500" w:rsidRPr="005046CC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046CC">
              <w:rPr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369" w:type="pct"/>
            <w:gridSpan w:val="2"/>
          </w:tcPr>
          <w:p w14:paraId="08ACA2AB" w14:textId="687BC62F" w:rsidR="00556500" w:rsidRPr="005046CC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046CC">
              <w:rPr>
                <w:color w:val="000000" w:themeColor="text1"/>
                <w:sz w:val="22"/>
                <w:szCs w:val="22"/>
              </w:rPr>
              <w:t>-0.</w:t>
            </w:r>
            <w:r w:rsidR="00501FDE">
              <w:rPr>
                <w:color w:val="000000" w:themeColor="text1"/>
                <w:sz w:val="22"/>
                <w:szCs w:val="22"/>
              </w:rPr>
              <w:t>09</w:t>
            </w:r>
          </w:p>
        </w:tc>
        <w:tc>
          <w:tcPr>
            <w:tcW w:w="417" w:type="pct"/>
            <w:gridSpan w:val="2"/>
          </w:tcPr>
          <w:p w14:paraId="61E91CF6" w14:textId="727110EA" w:rsidR="00556500" w:rsidRPr="005046CC" w:rsidRDefault="00501FDE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93</w:t>
            </w:r>
          </w:p>
        </w:tc>
        <w:tc>
          <w:tcPr>
            <w:tcW w:w="417" w:type="pct"/>
            <w:gridSpan w:val="2"/>
          </w:tcPr>
          <w:p w14:paraId="4708F4F7" w14:textId="063A83DD" w:rsidR="00556500" w:rsidRPr="005046CC" w:rsidRDefault="00501FDE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2.55</w:t>
            </w:r>
          </w:p>
        </w:tc>
        <w:tc>
          <w:tcPr>
            <w:tcW w:w="417" w:type="pct"/>
          </w:tcPr>
          <w:p w14:paraId="3DAA7B47" w14:textId="4210C8E6" w:rsidR="00556500" w:rsidRPr="005046CC" w:rsidRDefault="00B11DDC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33</w:t>
            </w:r>
          </w:p>
        </w:tc>
      </w:tr>
      <w:tr w:rsidR="00556500" w:rsidRPr="007630F0" w14:paraId="72200D50" w14:textId="77777777" w:rsidTr="00653541">
        <w:tc>
          <w:tcPr>
            <w:tcW w:w="552" w:type="pct"/>
          </w:tcPr>
          <w:p w14:paraId="793053B0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4E07826B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417" w:type="pct"/>
            <w:gridSpan w:val="3"/>
          </w:tcPr>
          <w:p w14:paraId="112329E7" w14:textId="5CA7C297" w:rsidR="00556500" w:rsidRPr="00B11DDC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11DDC">
              <w:rPr>
                <w:color w:val="000000" w:themeColor="text1"/>
                <w:sz w:val="22"/>
                <w:szCs w:val="22"/>
              </w:rPr>
              <w:t>-1.</w:t>
            </w:r>
            <w:r w:rsidR="00B11DDC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371" w:type="pct"/>
            <w:gridSpan w:val="2"/>
          </w:tcPr>
          <w:p w14:paraId="0D0B2D08" w14:textId="77777777" w:rsidR="00556500" w:rsidRPr="00B11DDC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11DDC">
              <w:rPr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369" w:type="pct"/>
            <w:gridSpan w:val="2"/>
          </w:tcPr>
          <w:p w14:paraId="00CB4288" w14:textId="693E4317" w:rsidR="00556500" w:rsidRPr="00B11DDC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11DDC">
              <w:rPr>
                <w:color w:val="000000" w:themeColor="text1"/>
                <w:sz w:val="22"/>
                <w:szCs w:val="22"/>
              </w:rPr>
              <w:t>-1.</w:t>
            </w:r>
            <w:r w:rsidR="00935033">
              <w:rPr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417" w:type="pct"/>
            <w:gridSpan w:val="2"/>
          </w:tcPr>
          <w:p w14:paraId="10C41ED8" w14:textId="765E9042" w:rsidR="00556500" w:rsidRPr="00B11DDC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11DDC">
              <w:rPr>
                <w:color w:val="000000" w:themeColor="text1"/>
                <w:sz w:val="22"/>
                <w:szCs w:val="22"/>
              </w:rPr>
              <w:t>.1</w:t>
            </w:r>
            <w:r w:rsidR="00935033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17" w:type="pct"/>
            <w:gridSpan w:val="2"/>
          </w:tcPr>
          <w:p w14:paraId="4EE00A3A" w14:textId="52C076B4" w:rsidR="00556500" w:rsidRPr="00B11DDC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11DDC">
              <w:rPr>
                <w:color w:val="000000" w:themeColor="text1"/>
                <w:sz w:val="22"/>
                <w:szCs w:val="22"/>
              </w:rPr>
              <w:t>-3.</w:t>
            </w:r>
            <w:r w:rsidR="00935033">
              <w:rPr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417" w:type="pct"/>
          </w:tcPr>
          <w:p w14:paraId="03F53C89" w14:textId="43818504" w:rsidR="00556500" w:rsidRPr="00B11DDC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11DDC">
              <w:rPr>
                <w:color w:val="000000" w:themeColor="text1"/>
                <w:sz w:val="22"/>
                <w:szCs w:val="22"/>
              </w:rPr>
              <w:t>0.</w:t>
            </w:r>
            <w:r w:rsidR="00935033">
              <w:rPr>
                <w:color w:val="000000" w:themeColor="text1"/>
                <w:sz w:val="22"/>
                <w:szCs w:val="22"/>
              </w:rPr>
              <w:t>43</w:t>
            </w:r>
          </w:p>
        </w:tc>
      </w:tr>
      <w:tr w:rsidR="00556500" w:rsidRPr="004B647E" w14:paraId="559FA5DE" w14:textId="77777777" w:rsidTr="00653541">
        <w:tc>
          <w:tcPr>
            <w:tcW w:w="552" w:type="pct"/>
          </w:tcPr>
          <w:p w14:paraId="52ABA315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2</w:t>
            </w:r>
          </w:p>
        </w:tc>
        <w:tc>
          <w:tcPr>
            <w:tcW w:w="2040" w:type="pct"/>
            <w:gridSpan w:val="2"/>
          </w:tcPr>
          <w:p w14:paraId="1D9C418F" w14:textId="587C83C2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BI*</w:t>
            </w:r>
            <w:proofErr w:type="spellStart"/>
            <w:r w:rsidR="00703448">
              <w:rPr>
                <w:sz w:val="22"/>
                <w:szCs w:val="22"/>
              </w:rPr>
              <w:t>Asym</w:t>
            </w:r>
            <w:proofErr w:type="spellEnd"/>
          </w:p>
        </w:tc>
        <w:tc>
          <w:tcPr>
            <w:tcW w:w="417" w:type="pct"/>
            <w:gridSpan w:val="3"/>
          </w:tcPr>
          <w:p w14:paraId="0E8BD821" w14:textId="54F27650" w:rsidR="00556500" w:rsidRPr="00703448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03448">
              <w:rPr>
                <w:color w:val="000000" w:themeColor="text1"/>
                <w:sz w:val="22"/>
                <w:szCs w:val="22"/>
              </w:rPr>
              <w:t>-0.0</w:t>
            </w:r>
            <w:r w:rsidR="00703448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71" w:type="pct"/>
            <w:gridSpan w:val="2"/>
          </w:tcPr>
          <w:p w14:paraId="25EF20EA" w14:textId="77777777" w:rsidR="00556500" w:rsidRPr="00703448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03448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369" w:type="pct"/>
            <w:gridSpan w:val="2"/>
          </w:tcPr>
          <w:p w14:paraId="61CE69F4" w14:textId="33626B3B" w:rsidR="00556500" w:rsidRPr="00703448" w:rsidRDefault="00843F19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2.03</w:t>
            </w:r>
          </w:p>
        </w:tc>
        <w:tc>
          <w:tcPr>
            <w:tcW w:w="417" w:type="pct"/>
            <w:gridSpan w:val="2"/>
          </w:tcPr>
          <w:p w14:paraId="46C39147" w14:textId="0185CC41" w:rsidR="00556500" w:rsidRPr="00E2340B" w:rsidRDefault="00843F19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2340B">
              <w:rPr>
                <w:b/>
                <w:bCs/>
                <w:color w:val="000000" w:themeColor="text1"/>
                <w:sz w:val="22"/>
                <w:szCs w:val="22"/>
              </w:rPr>
              <w:t>.046</w:t>
            </w:r>
          </w:p>
        </w:tc>
        <w:tc>
          <w:tcPr>
            <w:tcW w:w="417" w:type="pct"/>
            <w:gridSpan w:val="2"/>
          </w:tcPr>
          <w:p w14:paraId="57A93040" w14:textId="5047FA7F" w:rsidR="00556500" w:rsidRPr="00703448" w:rsidRDefault="00843F19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417" w:type="pct"/>
          </w:tcPr>
          <w:p w14:paraId="10ACF0D4" w14:textId="0AAA075A" w:rsidR="00556500" w:rsidRPr="00703448" w:rsidRDefault="00E2340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01</w:t>
            </w:r>
          </w:p>
        </w:tc>
      </w:tr>
      <w:tr w:rsidR="00556500" w:rsidRPr="00EA2406" w14:paraId="7D8E2FA6" w14:textId="77777777" w:rsidTr="00653541">
        <w:tc>
          <w:tcPr>
            <w:tcW w:w="552" w:type="pct"/>
          </w:tcPr>
          <w:p w14:paraId="68AB1FF8" w14:textId="77777777" w:rsidR="00556500" w:rsidRPr="00934985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07F663A2" w14:textId="1E765F21" w:rsidR="00556500" w:rsidRPr="00934985" w:rsidRDefault="00E2340B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>
              <w:rPr>
                <w:sz w:val="22"/>
                <w:szCs w:val="22"/>
              </w:rPr>
              <w:t>*Age</w:t>
            </w:r>
          </w:p>
        </w:tc>
        <w:tc>
          <w:tcPr>
            <w:tcW w:w="417" w:type="pct"/>
            <w:gridSpan w:val="3"/>
          </w:tcPr>
          <w:p w14:paraId="1258FEF8" w14:textId="04B1EA55" w:rsidR="00556500" w:rsidRPr="00E51637" w:rsidRDefault="006565A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371" w:type="pct"/>
            <w:gridSpan w:val="2"/>
          </w:tcPr>
          <w:p w14:paraId="7B3A1DA6" w14:textId="518A8C8B" w:rsidR="00556500" w:rsidRPr="00E51637" w:rsidRDefault="006565A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53</w:t>
            </w:r>
          </w:p>
        </w:tc>
        <w:tc>
          <w:tcPr>
            <w:tcW w:w="369" w:type="pct"/>
            <w:gridSpan w:val="2"/>
          </w:tcPr>
          <w:p w14:paraId="7F9053ED" w14:textId="58732B67" w:rsidR="00556500" w:rsidRPr="00E51637" w:rsidRDefault="006565A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417" w:type="pct"/>
            <w:gridSpan w:val="2"/>
          </w:tcPr>
          <w:p w14:paraId="5EF09738" w14:textId="50934B3B" w:rsidR="00556500" w:rsidRPr="00E51637" w:rsidRDefault="006565A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8</w:t>
            </w:r>
          </w:p>
        </w:tc>
        <w:tc>
          <w:tcPr>
            <w:tcW w:w="417" w:type="pct"/>
            <w:gridSpan w:val="2"/>
          </w:tcPr>
          <w:p w14:paraId="4EE61D61" w14:textId="2AEAFC50" w:rsidR="00556500" w:rsidRPr="00E51637" w:rsidRDefault="006565A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2.82</w:t>
            </w:r>
          </w:p>
        </w:tc>
        <w:tc>
          <w:tcPr>
            <w:tcW w:w="417" w:type="pct"/>
          </w:tcPr>
          <w:p w14:paraId="6D01EA80" w14:textId="61008862" w:rsidR="00556500" w:rsidRPr="00E51637" w:rsidRDefault="006565A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27</w:t>
            </w:r>
          </w:p>
        </w:tc>
      </w:tr>
      <w:tr w:rsidR="00556500" w:rsidRPr="006F55BF" w14:paraId="099A60A3" w14:textId="77777777" w:rsidTr="00653541">
        <w:tc>
          <w:tcPr>
            <w:tcW w:w="552" w:type="pct"/>
          </w:tcPr>
          <w:p w14:paraId="52C6FCF2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36E2C3AE" w14:textId="03FA3B9F" w:rsidR="00556500" w:rsidRPr="006F55BF" w:rsidRDefault="00E2340B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 w:rsidRPr="006F55BF">
              <w:rPr>
                <w:sz w:val="22"/>
                <w:szCs w:val="22"/>
              </w:rPr>
              <w:t>*Sex</w:t>
            </w:r>
          </w:p>
        </w:tc>
        <w:tc>
          <w:tcPr>
            <w:tcW w:w="417" w:type="pct"/>
            <w:gridSpan w:val="3"/>
          </w:tcPr>
          <w:p w14:paraId="3479B60A" w14:textId="775D55A9" w:rsidR="00556500" w:rsidRPr="00DC7923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C7923">
              <w:rPr>
                <w:color w:val="000000" w:themeColor="text1"/>
                <w:sz w:val="22"/>
                <w:szCs w:val="22"/>
              </w:rPr>
              <w:t>-1</w:t>
            </w:r>
            <w:r w:rsidR="00DC7923">
              <w:rPr>
                <w:color w:val="000000" w:themeColor="text1"/>
                <w:sz w:val="22"/>
                <w:szCs w:val="22"/>
              </w:rPr>
              <w:t>.15</w:t>
            </w:r>
          </w:p>
        </w:tc>
        <w:tc>
          <w:tcPr>
            <w:tcW w:w="371" w:type="pct"/>
            <w:gridSpan w:val="2"/>
          </w:tcPr>
          <w:p w14:paraId="3C497094" w14:textId="0E8CAD95" w:rsidR="00556500" w:rsidRPr="00DC7923" w:rsidRDefault="00F939D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44</w:t>
            </w:r>
          </w:p>
        </w:tc>
        <w:tc>
          <w:tcPr>
            <w:tcW w:w="369" w:type="pct"/>
            <w:gridSpan w:val="2"/>
          </w:tcPr>
          <w:p w14:paraId="6870BA86" w14:textId="7F7BB7CC" w:rsidR="00556500" w:rsidRPr="00DC7923" w:rsidRDefault="00F939D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47</w:t>
            </w:r>
          </w:p>
        </w:tc>
        <w:tc>
          <w:tcPr>
            <w:tcW w:w="417" w:type="pct"/>
            <w:gridSpan w:val="2"/>
          </w:tcPr>
          <w:p w14:paraId="47B0A1F0" w14:textId="66814FC2" w:rsidR="00556500" w:rsidRPr="00DC7923" w:rsidRDefault="00F939D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64</w:t>
            </w:r>
          </w:p>
        </w:tc>
        <w:tc>
          <w:tcPr>
            <w:tcW w:w="417" w:type="pct"/>
            <w:gridSpan w:val="2"/>
          </w:tcPr>
          <w:p w14:paraId="5E41464F" w14:textId="04FC5F2D" w:rsidR="00556500" w:rsidRPr="00DC7923" w:rsidRDefault="00F939D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6.00</w:t>
            </w:r>
          </w:p>
        </w:tc>
        <w:tc>
          <w:tcPr>
            <w:tcW w:w="417" w:type="pct"/>
          </w:tcPr>
          <w:p w14:paraId="0933218A" w14:textId="6E38F370" w:rsidR="00556500" w:rsidRPr="00DC7923" w:rsidRDefault="00F939D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70</w:t>
            </w:r>
          </w:p>
        </w:tc>
      </w:tr>
      <w:tr w:rsidR="00556500" w:rsidRPr="00110998" w14:paraId="632FF409" w14:textId="77777777" w:rsidTr="00653541">
        <w:tc>
          <w:tcPr>
            <w:tcW w:w="552" w:type="pct"/>
          </w:tcPr>
          <w:p w14:paraId="0279F4DB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1BB32C69" w14:textId="3A323BEB" w:rsidR="00556500" w:rsidRPr="007E304C" w:rsidRDefault="00E2340B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 w:rsidRPr="007E304C">
              <w:rPr>
                <w:sz w:val="22"/>
                <w:szCs w:val="22"/>
              </w:rPr>
              <w:t>*</w:t>
            </w:r>
            <w:proofErr w:type="spellStart"/>
            <w:r w:rsidR="00556500" w:rsidRPr="007E304C"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417" w:type="pct"/>
            <w:gridSpan w:val="3"/>
          </w:tcPr>
          <w:p w14:paraId="43BB6A20" w14:textId="138BE14B" w:rsidR="00556500" w:rsidRPr="00475C16" w:rsidRDefault="00556500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75C16">
              <w:rPr>
                <w:color w:val="000000" w:themeColor="text1"/>
                <w:sz w:val="22"/>
                <w:szCs w:val="22"/>
              </w:rPr>
              <w:t>-</w:t>
            </w:r>
            <w:r w:rsidR="00A779E4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371" w:type="pct"/>
            <w:gridSpan w:val="2"/>
          </w:tcPr>
          <w:p w14:paraId="07E31E07" w14:textId="3CFA868E" w:rsidR="00556500" w:rsidRPr="00475C16" w:rsidRDefault="006379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90</w:t>
            </w:r>
          </w:p>
        </w:tc>
        <w:tc>
          <w:tcPr>
            <w:tcW w:w="369" w:type="pct"/>
            <w:gridSpan w:val="2"/>
          </w:tcPr>
          <w:p w14:paraId="2F03A233" w14:textId="3342F721" w:rsidR="00556500" w:rsidRPr="00475C16" w:rsidRDefault="006379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53</w:t>
            </w:r>
          </w:p>
        </w:tc>
        <w:tc>
          <w:tcPr>
            <w:tcW w:w="417" w:type="pct"/>
            <w:gridSpan w:val="2"/>
          </w:tcPr>
          <w:p w14:paraId="39724616" w14:textId="7E31F8CC" w:rsidR="00556500" w:rsidRPr="00475C16" w:rsidRDefault="006379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60</w:t>
            </w:r>
          </w:p>
        </w:tc>
        <w:tc>
          <w:tcPr>
            <w:tcW w:w="417" w:type="pct"/>
            <w:gridSpan w:val="2"/>
          </w:tcPr>
          <w:p w14:paraId="6FF77F60" w14:textId="4E1F3AB4" w:rsidR="00556500" w:rsidRPr="00475C16" w:rsidRDefault="006379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4.78</w:t>
            </w:r>
          </w:p>
        </w:tc>
        <w:tc>
          <w:tcPr>
            <w:tcW w:w="417" w:type="pct"/>
          </w:tcPr>
          <w:p w14:paraId="04DE675C" w14:textId="7C96A7C1" w:rsidR="00556500" w:rsidRPr="00475C16" w:rsidRDefault="006379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78</w:t>
            </w:r>
          </w:p>
        </w:tc>
      </w:tr>
      <w:tr w:rsidR="00556500" w:rsidRPr="00051366" w14:paraId="58B244BD" w14:textId="77777777" w:rsidTr="00653541">
        <w:tc>
          <w:tcPr>
            <w:tcW w:w="552" w:type="pct"/>
          </w:tcPr>
          <w:p w14:paraId="41B1DF47" w14:textId="77777777" w:rsidR="00556500" w:rsidRDefault="00556500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3</w:t>
            </w:r>
          </w:p>
        </w:tc>
        <w:tc>
          <w:tcPr>
            <w:tcW w:w="2040" w:type="pct"/>
            <w:gridSpan w:val="2"/>
          </w:tcPr>
          <w:p w14:paraId="5FCF70BF" w14:textId="6FE8F718" w:rsidR="00556500" w:rsidRDefault="00E2340B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sym</w:t>
            </w:r>
            <w:proofErr w:type="spellEnd"/>
            <w:r w:rsidR="00556500">
              <w:rPr>
                <w:sz w:val="22"/>
                <w:szCs w:val="22"/>
              </w:rPr>
              <w:t>*Sex*Age</w:t>
            </w:r>
          </w:p>
        </w:tc>
        <w:tc>
          <w:tcPr>
            <w:tcW w:w="417" w:type="pct"/>
            <w:gridSpan w:val="3"/>
          </w:tcPr>
          <w:p w14:paraId="342533F1" w14:textId="27EABFC3" w:rsidR="00556500" w:rsidRPr="004F6853" w:rsidRDefault="00856C1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91</w:t>
            </w:r>
          </w:p>
        </w:tc>
        <w:tc>
          <w:tcPr>
            <w:tcW w:w="371" w:type="pct"/>
            <w:gridSpan w:val="2"/>
          </w:tcPr>
          <w:p w14:paraId="12467540" w14:textId="157CE1D6" w:rsidR="00556500" w:rsidRPr="004F6853" w:rsidRDefault="00856C1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38</w:t>
            </w:r>
          </w:p>
        </w:tc>
        <w:tc>
          <w:tcPr>
            <w:tcW w:w="369" w:type="pct"/>
            <w:gridSpan w:val="2"/>
          </w:tcPr>
          <w:p w14:paraId="340CE3C7" w14:textId="05D832C9" w:rsidR="00556500" w:rsidRPr="004F6853" w:rsidRDefault="00856C1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05</w:t>
            </w:r>
          </w:p>
        </w:tc>
        <w:tc>
          <w:tcPr>
            <w:tcW w:w="417" w:type="pct"/>
            <w:gridSpan w:val="2"/>
          </w:tcPr>
          <w:p w14:paraId="6D8B26BA" w14:textId="37FAB733" w:rsidR="00556500" w:rsidRPr="008E586E" w:rsidRDefault="00856C16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86E">
              <w:rPr>
                <w:b/>
                <w:bCs/>
                <w:color w:val="000000" w:themeColor="text1"/>
                <w:sz w:val="22"/>
                <w:szCs w:val="22"/>
              </w:rPr>
              <w:t>.044</w:t>
            </w:r>
          </w:p>
        </w:tc>
        <w:tc>
          <w:tcPr>
            <w:tcW w:w="417" w:type="pct"/>
            <w:gridSpan w:val="2"/>
          </w:tcPr>
          <w:p w14:paraId="0E599AD2" w14:textId="5E2F2E04" w:rsidR="00556500" w:rsidRPr="004F6853" w:rsidRDefault="008E586E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417" w:type="pct"/>
          </w:tcPr>
          <w:p w14:paraId="1E951779" w14:textId="3D052655" w:rsidR="00556500" w:rsidRPr="004F6853" w:rsidRDefault="008E586E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.63</w:t>
            </w:r>
          </w:p>
        </w:tc>
      </w:tr>
      <w:tr w:rsidR="00733207" w:rsidRPr="00FB7ADD" w14:paraId="61E0A7EA" w14:textId="77777777" w:rsidTr="00E734CF">
        <w:tc>
          <w:tcPr>
            <w:tcW w:w="552" w:type="pct"/>
          </w:tcPr>
          <w:p w14:paraId="4A03E0F3" w14:textId="77777777" w:rsidR="00733207" w:rsidRDefault="00733207" w:rsidP="00733207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11D99F66" w14:textId="01650E40" w:rsidR="00733207" w:rsidRPr="00AE0509" w:rsidRDefault="00733207" w:rsidP="00733207">
            <w:pPr>
              <w:ind w:left="180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E0509">
              <w:rPr>
                <w:color w:val="000000" w:themeColor="text1"/>
                <w:sz w:val="22"/>
                <w:szCs w:val="22"/>
              </w:rPr>
              <w:t>Asym</w:t>
            </w:r>
            <w:proofErr w:type="spellEnd"/>
            <w:r w:rsidRPr="00AE0509">
              <w:rPr>
                <w:color w:val="000000" w:themeColor="text1"/>
                <w:sz w:val="22"/>
                <w:szCs w:val="22"/>
              </w:rPr>
              <w:t>*Sex*</w:t>
            </w:r>
            <w:proofErr w:type="spellStart"/>
            <w:r w:rsidRPr="00AE0509">
              <w:rPr>
                <w:color w:val="000000" w:themeColor="text1"/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417" w:type="pct"/>
            <w:gridSpan w:val="3"/>
          </w:tcPr>
          <w:p w14:paraId="64C4CCB7" w14:textId="0C78F633" w:rsidR="00733207" w:rsidRPr="00AE0509" w:rsidRDefault="00733207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.43</w:t>
            </w:r>
          </w:p>
        </w:tc>
        <w:tc>
          <w:tcPr>
            <w:tcW w:w="371" w:type="pct"/>
            <w:gridSpan w:val="2"/>
          </w:tcPr>
          <w:p w14:paraId="6CEE7F50" w14:textId="19EFAC57" w:rsidR="00733207" w:rsidRPr="00AE0509" w:rsidRDefault="00733207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54</w:t>
            </w:r>
          </w:p>
        </w:tc>
        <w:tc>
          <w:tcPr>
            <w:tcW w:w="369" w:type="pct"/>
            <w:gridSpan w:val="2"/>
          </w:tcPr>
          <w:p w14:paraId="1497236A" w14:textId="683D10D3" w:rsidR="00733207" w:rsidRPr="00AE0509" w:rsidRDefault="00733207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22</w:t>
            </w:r>
          </w:p>
        </w:tc>
        <w:tc>
          <w:tcPr>
            <w:tcW w:w="417" w:type="pct"/>
            <w:gridSpan w:val="2"/>
          </w:tcPr>
          <w:p w14:paraId="05365D06" w14:textId="7525C9E9" w:rsidR="00733207" w:rsidRPr="00AE0509" w:rsidRDefault="00733207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3</w:t>
            </w:r>
          </w:p>
        </w:tc>
        <w:tc>
          <w:tcPr>
            <w:tcW w:w="417" w:type="pct"/>
            <w:gridSpan w:val="2"/>
          </w:tcPr>
          <w:p w14:paraId="119B558C" w14:textId="6E7E13B8" w:rsidR="00733207" w:rsidRPr="00AE0509" w:rsidRDefault="00733207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4.43</w:t>
            </w:r>
          </w:p>
        </w:tc>
        <w:tc>
          <w:tcPr>
            <w:tcW w:w="417" w:type="pct"/>
          </w:tcPr>
          <w:p w14:paraId="0F2D8F57" w14:textId="7D9CB2F7" w:rsidR="00733207" w:rsidRPr="00AE0509" w:rsidRDefault="00733207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.56</w:t>
            </w:r>
          </w:p>
        </w:tc>
      </w:tr>
      <w:tr w:rsidR="00E734CF" w:rsidRPr="00FB7ADD" w14:paraId="08F31D56" w14:textId="77777777" w:rsidTr="00E734CF">
        <w:tc>
          <w:tcPr>
            <w:tcW w:w="552" w:type="pct"/>
          </w:tcPr>
          <w:p w14:paraId="3F34203E" w14:textId="77777777" w:rsidR="00E734CF" w:rsidRDefault="00E734CF" w:rsidP="00733207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4DC5B1A1" w14:textId="38691D3F" w:rsidR="00E734CF" w:rsidRPr="00AE0509" w:rsidRDefault="00F34EB7" w:rsidP="00733207">
            <w:pPr>
              <w:ind w:left="180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I*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Asym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*Age</w:t>
            </w:r>
          </w:p>
        </w:tc>
        <w:tc>
          <w:tcPr>
            <w:tcW w:w="417" w:type="pct"/>
            <w:gridSpan w:val="3"/>
          </w:tcPr>
          <w:p w14:paraId="343C55CA" w14:textId="56834B6E" w:rsidR="00E734CF" w:rsidRDefault="00647FD0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</w:t>
            </w:r>
            <w:r w:rsidR="007D7E4A">
              <w:rPr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371" w:type="pct"/>
            <w:gridSpan w:val="2"/>
          </w:tcPr>
          <w:p w14:paraId="09B3FA3B" w14:textId="5CB2327A" w:rsidR="00E734CF" w:rsidRDefault="007D7E4A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369" w:type="pct"/>
            <w:gridSpan w:val="2"/>
          </w:tcPr>
          <w:p w14:paraId="589366B9" w14:textId="70B78FE2" w:rsidR="00E734CF" w:rsidRDefault="007D7E4A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417" w:type="pct"/>
            <w:gridSpan w:val="2"/>
          </w:tcPr>
          <w:p w14:paraId="29D8B760" w14:textId="18C0E4AC" w:rsidR="00E734CF" w:rsidRDefault="007D7E4A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9</w:t>
            </w:r>
          </w:p>
        </w:tc>
        <w:tc>
          <w:tcPr>
            <w:tcW w:w="417" w:type="pct"/>
            <w:gridSpan w:val="2"/>
          </w:tcPr>
          <w:p w14:paraId="79FFB47D" w14:textId="2FB0F7FD" w:rsidR="00E734CF" w:rsidRDefault="007D7E4A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417" w:type="pct"/>
          </w:tcPr>
          <w:p w14:paraId="61BC1EB6" w14:textId="77D2C242" w:rsidR="00E734CF" w:rsidRDefault="008B4381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7</w:t>
            </w:r>
          </w:p>
        </w:tc>
      </w:tr>
      <w:tr w:rsidR="00E734CF" w:rsidRPr="00FB7ADD" w14:paraId="2E0294E5" w14:textId="77777777" w:rsidTr="008749AD">
        <w:tc>
          <w:tcPr>
            <w:tcW w:w="552" w:type="pct"/>
          </w:tcPr>
          <w:p w14:paraId="50DAF9FD" w14:textId="77777777" w:rsidR="00E734CF" w:rsidRDefault="00E734CF" w:rsidP="00733207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</w:tcPr>
          <w:p w14:paraId="7BB54988" w14:textId="2A0B29F4" w:rsidR="00E734CF" w:rsidRPr="00AE0509" w:rsidRDefault="00F34EB7" w:rsidP="00733207">
            <w:pPr>
              <w:ind w:left="180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I*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Asym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*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417" w:type="pct"/>
            <w:gridSpan w:val="3"/>
          </w:tcPr>
          <w:p w14:paraId="74D2D273" w14:textId="2231D9CE" w:rsidR="00E734CF" w:rsidRDefault="00B23CAD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</w:t>
            </w:r>
            <w:r w:rsidR="00A265F7">
              <w:rPr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371" w:type="pct"/>
            <w:gridSpan w:val="2"/>
          </w:tcPr>
          <w:p w14:paraId="56E08348" w14:textId="5CCF1831" w:rsidR="00E734CF" w:rsidRDefault="00A265F7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369" w:type="pct"/>
            <w:gridSpan w:val="2"/>
          </w:tcPr>
          <w:p w14:paraId="7E194495" w14:textId="158D4CED" w:rsidR="00E734CF" w:rsidRDefault="00A265F7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417" w:type="pct"/>
            <w:gridSpan w:val="2"/>
          </w:tcPr>
          <w:p w14:paraId="2A6909C2" w14:textId="100ABDDE" w:rsidR="00E734CF" w:rsidRDefault="00A265F7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94</w:t>
            </w:r>
          </w:p>
        </w:tc>
        <w:tc>
          <w:tcPr>
            <w:tcW w:w="417" w:type="pct"/>
            <w:gridSpan w:val="2"/>
          </w:tcPr>
          <w:p w14:paraId="1AA8143F" w14:textId="3873858C" w:rsidR="00E734CF" w:rsidRDefault="00A265F7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417" w:type="pct"/>
          </w:tcPr>
          <w:p w14:paraId="3D1D7447" w14:textId="116E8E75" w:rsidR="00E734CF" w:rsidRDefault="00A265F7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1</w:t>
            </w:r>
          </w:p>
        </w:tc>
      </w:tr>
      <w:tr w:rsidR="008749AD" w:rsidRPr="00FB7ADD" w14:paraId="28141A3F" w14:textId="77777777" w:rsidTr="00653541">
        <w:tc>
          <w:tcPr>
            <w:tcW w:w="552" w:type="pct"/>
            <w:tcBorders>
              <w:bottom w:val="single" w:sz="4" w:space="0" w:color="auto"/>
            </w:tcBorders>
          </w:tcPr>
          <w:p w14:paraId="4FFEF36C" w14:textId="77777777" w:rsidR="008749AD" w:rsidRDefault="008749AD" w:rsidP="00733207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040" w:type="pct"/>
            <w:gridSpan w:val="2"/>
            <w:tcBorders>
              <w:bottom w:val="single" w:sz="4" w:space="0" w:color="auto"/>
            </w:tcBorders>
          </w:tcPr>
          <w:p w14:paraId="02CD4F1A" w14:textId="237281D1" w:rsidR="008749AD" w:rsidRDefault="008749AD" w:rsidP="00733207">
            <w:pPr>
              <w:ind w:left="180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I*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Asym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*Sex</w:t>
            </w:r>
          </w:p>
        </w:tc>
        <w:tc>
          <w:tcPr>
            <w:tcW w:w="417" w:type="pct"/>
            <w:gridSpan w:val="3"/>
            <w:tcBorders>
              <w:bottom w:val="single" w:sz="4" w:space="0" w:color="auto"/>
            </w:tcBorders>
          </w:tcPr>
          <w:p w14:paraId="19605C42" w14:textId="5E46776C" w:rsidR="008749AD" w:rsidRDefault="007B093C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371" w:type="pct"/>
            <w:gridSpan w:val="2"/>
            <w:tcBorders>
              <w:bottom w:val="single" w:sz="4" w:space="0" w:color="auto"/>
            </w:tcBorders>
          </w:tcPr>
          <w:p w14:paraId="20C01238" w14:textId="2328970D" w:rsidR="008749AD" w:rsidRDefault="007B093C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369" w:type="pct"/>
            <w:gridSpan w:val="2"/>
            <w:tcBorders>
              <w:bottom w:val="single" w:sz="4" w:space="0" w:color="auto"/>
            </w:tcBorders>
          </w:tcPr>
          <w:p w14:paraId="0387A858" w14:textId="15390FFA" w:rsidR="008749AD" w:rsidRDefault="007B093C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0651DBB7" w14:textId="6D3ED806" w:rsidR="008749AD" w:rsidRDefault="007B093C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70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0D66A13F" w14:textId="7E355818" w:rsidR="008749AD" w:rsidRDefault="007B093C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3544B658" w14:textId="2041B766" w:rsidR="008749AD" w:rsidRDefault="001D1E58" w:rsidP="0073320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9</w:t>
            </w:r>
          </w:p>
        </w:tc>
      </w:tr>
    </w:tbl>
    <w:p w14:paraId="7CC9DC20" w14:textId="34A48936" w:rsidR="003772F0" w:rsidRPr="00DD61C1" w:rsidRDefault="003772F0" w:rsidP="003772F0">
      <w:pPr>
        <w:rPr>
          <w:rFonts w:ascii="Times New Roman" w:hAnsi="Times New Roman" w:cs="Times New Roman"/>
          <w:sz w:val="20"/>
          <w:szCs w:val="20"/>
        </w:rPr>
      </w:pPr>
      <w:r w:rsidRPr="000F2C45">
        <w:rPr>
          <w:rFonts w:ascii="Times New Roman" w:hAnsi="Times New Roman" w:cs="Times New Roman"/>
          <w:i/>
          <w:iCs/>
          <w:sz w:val="20"/>
          <w:szCs w:val="20"/>
          <w:u w:val="single"/>
        </w:rPr>
        <w:t>Note</w:t>
      </w:r>
      <w:r w:rsidRPr="00DD61C1">
        <w:rPr>
          <w:rFonts w:ascii="Times New Roman" w:hAnsi="Times New Roman" w:cs="Times New Roman"/>
          <w:sz w:val="20"/>
          <w:szCs w:val="20"/>
        </w:rPr>
        <w:t>: Interaction terms were tested in individual models to avoid overcontrolling</w:t>
      </w:r>
      <w:r w:rsidR="00DF1D0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DF1D05">
        <w:rPr>
          <w:rFonts w:ascii="Times New Roman" w:hAnsi="Times New Roman" w:cs="Times New Roman"/>
          <w:sz w:val="20"/>
          <w:szCs w:val="20"/>
        </w:rPr>
        <w:t>maximiz</w:t>
      </w:r>
      <w:proofErr w:type="spellEnd"/>
      <w:r w:rsidR="00DF1D05">
        <w:rPr>
          <w:rFonts w:ascii="Times New Roman" w:hAnsi="Times New Roman" w:cs="Times New Roman"/>
          <w:sz w:val="20"/>
          <w:szCs w:val="20"/>
        </w:rPr>
        <w:t>e power</w:t>
      </w:r>
      <w:r w:rsidRPr="00DD61C1">
        <w:rPr>
          <w:rFonts w:ascii="Times New Roman" w:hAnsi="Times New Roman" w:cs="Times New Roman"/>
          <w:sz w:val="20"/>
          <w:szCs w:val="20"/>
        </w:rPr>
        <w:t xml:space="preserve">; BI = behavioral inhibition; </w:t>
      </w:r>
      <w:proofErr w:type="spellStart"/>
      <w:r>
        <w:rPr>
          <w:rFonts w:ascii="Times New Roman" w:hAnsi="Times New Roman" w:cs="Times New Roman"/>
          <w:sz w:val="20"/>
          <w:szCs w:val="20"/>
        </w:rPr>
        <w:t>Asym</w:t>
      </w:r>
      <w:proofErr w:type="spellEnd"/>
      <w:r w:rsidR="00757789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57789">
        <w:rPr>
          <w:rFonts w:ascii="Times New Roman" w:hAnsi="Times New Roman" w:cs="Times New Roman"/>
          <w:sz w:val="20"/>
          <w:szCs w:val="20"/>
        </w:rPr>
        <w:t>frontal alpha asymmetry</w:t>
      </w:r>
      <w:r w:rsidRPr="00DD61C1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DD61C1">
        <w:rPr>
          <w:rFonts w:ascii="Times New Roman" w:hAnsi="Times New Roman" w:cs="Times New Roman"/>
          <w:sz w:val="20"/>
          <w:szCs w:val="20"/>
        </w:rPr>
        <w:t>PubDev</w:t>
      </w:r>
      <w:proofErr w:type="spellEnd"/>
      <w:r w:rsidRPr="00DD61C1">
        <w:rPr>
          <w:rFonts w:ascii="Times New Roman" w:hAnsi="Times New Roman" w:cs="Times New Roman"/>
          <w:sz w:val="20"/>
          <w:szCs w:val="20"/>
        </w:rPr>
        <w:t xml:space="preserve"> = pubertal development</w:t>
      </w:r>
      <w:r w:rsidR="00946590">
        <w:rPr>
          <w:rFonts w:ascii="Times New Roman" w:hAnsi="Times New Roman" w:cs="Times New Roman"/>
          <w:sz w:val="20"/>
          <w:szCs w:val="20"/>
        </w:rPr>
        <w:t xml:space="preserve">; Biological sex </w:t>
      </w:r>
      <w:r w:rsidR="00E4242B">
        <w:rPr>
          <w:rFonts w:ascii="Times New Roman" w:hAnsi="Times New Roman" w:cs="Times New Roman"/>
          <w:sz w:val="20"/>
          <w:szCs w:val="20"/>
        </w:rPr>
        <w:t>wa</w:t>
      </w:r>
      <w:r w:rsidR="00946590">
        <w:rPr>
          <w:rFonts w:ascii="Times New Roman" w:hAnsi="Times New Roman" w:cs="Times New Roman"/>
          <w:sz w:val="20"/>
          <w:szCs w:val="20"/>
        </w:rPr>
        <w:t>s coded as 1 = male, 2 = female.</w:t>
      </w:r>
    </w:p>
    <w:p w14:paraId="63C1E8DB" w14:textId="77777777" w:rsidR="00556500" w:rsidRDefault="005565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791D3F3" w14:textId="4403E055" w:rsidR="00B269D0" w:rsidRDefault="00B269D0" w:rsidP="00C80C86">
      <w:pPr>
        <w:spacing w:after="0"/>
        <w:ind w:left="-288"/>
        <w:rPr>
          <w:rFonts w:ascii="Times New Roman" w:hAnsi="Times New Roman" w:cs="Times New Roman"/>
          <w:b/>
          <w:bCs/>
        </w:rPr>
      </w:pPr>
      <w:r w:rsidRPr="00D256E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34896" w:rsidRPr="00D256E2">
        <w:rPr>
          <w:rFonts w:ascii="Times New Roman" w:hAnsi="Times New Roman" w:cs="Times New Roman"/>
          <w:b/>
          <w:bCs/>
        </w:rPr>
        <w:t>S</w:t>
      </w:r>
      <w:r w:rsidR="00556500">
        <w:rPr>
          <w:rFonts w:ascii="Times New Roman" w:hAnsi="Times New Roman" w:cs="Times New Roman"/>
          <w:b/>
          <w:bCs/>
        </w:rPr>
        <w:t>2</w:t>
      </w:r>
    </w:p>
    <w:p w14:paraId="25D84DCC" w14:textId="6AF05D99" w:rsidR="00B41D41" w:rsidRPr="00D256E2" w:rsidRDefault="00780C9E" w:rsidP="00B41D41">
      <w:pPr>
        <w:spacing w:after="0"/>
        <w:ind w:left="-288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oderating Effects of Age, Sex, and Pubertal Development on Delta-Beta Coupling Models</w:t>
      </w:r>
    </w:p>
    <w:tbl>
      <w:tblPr>
        <w:tblStyle w:val="TableGrid1"/>
        <w:tblW w:w="5193" w:type="pct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4"/>
        <w:gridCol w:w="3406"/>
        <w:gridCol w:w="694"/>
        <w:gridCol w:w="45"/>
        <w:gridCol w:w="552"/>
        <w:gridCol w:w="169"/>
        <w:gridCol w:w="521"/>
        <w:gridCol w:w="111"/>
        <w:gridCol w:w="470"/>
        <w:gridCol w:w="247"/>
        <w:gridCol w:w="593"/>
        <w:gridCol w:w="218"/>
        <w:gridCol w:w="544"/>
        <w:gridCol w:w="266"/>
        <w:gridCol w:w="811"/>
      </w:tblGrid>
      <w:tr w:rsidR="00BD4DFC" w:rsidRPr="00934985" w14:paraId="17EE5CAC" w14:textId="77777777" w:rsidTr="0003181D">
        <w:trPr>
          <w:gridAfter w:val="2"/>
          <w:wAfter w:w="554" w:type="pct"/>
          <w:trHeight w:val="377"/>
        </w:trPr>
        <w:tc>
          <w:tcPr>
            <w:tcW w:w="2304" w:type="pct"/>
            <w:gridSpan w:val="2"/>
            <w:tcBorders>
              <w:bottom w:val="single" w:sz="4" w:space="0" w:color="auto"/>
            </w:tcBorders>
            <w:vAlign w:val="bottom"/>
          </w:tcPr>
          <w:p w14:paraId="31B27A84" w14:textId="6487FC1D" w:rsidR="00BD4DFC" w:rsidRPr="00BD4DFC" w:rsidRDefault="00BD4DFC" w:rsidP="00045C12">
            <w:pPr>
              <w:rPr>
                <w:b/>
                <w:bCs/>
                <w:sz w:val="22"/>
                <w:szCs w:val="22"/>
              </w:rPr>
            </w:pPr>
            <w:r w:rsidRPr="00BD4DFC">
              <w:rPr>
                <w:b/>
                <w:bCs/>
                <w:sz w:val="22"/>
                <w:szCs w:val="22"/>
              </w:rPr>
              <w:t>Outcome: Total Social Anxiety Symptoms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bottom"/>
          </w:tcPr>
          <w:p w14:paraId="2712DF30" w14:textId="77777777" w:rsidR="00BD4DFC" w:rsidRPr="00934985" w:rsidRDefault="00BD4DFC" w:rsidP="00045C12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vAlign w:val="bottom"/>
          </w:tcPr>
          <w:p w14:paraId="1A0907FC" w14:textId="77777777" w:rsidR="00BD4DFC" w:rsidRPr="00934985" w:rsidRDefault="00BD4DFC" w:rsidP="00045C12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55" w:type="pct"/>
            <w:gridSpan w:val="2"/>
            <w:tcBorders>
              <w:bottom w:val="single" w:sz="4" w:space="0" w:color="auto"/>
            </w:tcBorders>
            <w:vAlign w:val="bottom"/>
          </w:tcPr>
          <w:p w14:paraId="67841653" w14:textId="77777777" w:rsidR="00BD4DFC" w:rsidRPr="00934985" w:rsidRDefault="00BD4DFC" w:rsidP="00045C12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vAlign w:val="bottom"/>
          </w:tcPr>
          <w:p w14:paraId="51596ECE" w14:textId="77777777" w:rsidR="00BD4DFC" w:rsidRPr="00934985" w:rsidRDefault="00BD4DFC" w:rsidP="00045C12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bottom"/>
          </w:tcPr>
          <w:p w14:paraId="6EFCA9F4" w14:textId="77777777" w:rsidR="00BD4DFC" w:rsidRPr="00934985" w:rsidRDefault="00BD4DFC" w:rsidP="00045C12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bottom"/>
          </w:tcPr>
          <w:p w14:paraId="6E10DCAA" w14:textId="77777777" w:rsidR="00BD4DFC" w:rsidRPr="00934985" w:rsidRDefault="00BD4DFC" w:rsidP="00045C12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B77753" w:rsidRPr="00934985" w14:paraId="7C099670" w14:textId="77777777" w:rsidTr="00B77753">
        <w:trPr>
          <w:trHeight w:val="377"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04EA4375" w14:textId="77777777" w:rsidR="00CB4E8C" w:rsidRPr="00934985" w:rsidRDefault="00CB4E8C" w:rsidP="00045C12">
            <w:pPr>
              <w:rPr>
                <w:i/>
                <w:iCs/>
                <w:sz w:val="22"/>
                <w:szCs w:val="22"/>
              </w:rPr>
            </w:pPr>
            <w:bookmarkStart w:id="0" w:name="_Hlk177474022"/>
          </w:p>
        </w:tc>
        <w:tc>
          <w:tcPr>
            <w:tcW w:w="213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DB27CE" w14:textId="498B6D3B" w:rsidR="00CB4E8C" w:rsidRPr="00934985" w:rsidRDefault="00CB4E8C" w:rsidP="00045C12">
            <w:pPr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Predictor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92DCEE" w14:textId="77777777" w:rsidR="00CB4E8C" w:rsidRPr="00934985" w:rsidRDefault="00CB4E8C" w:rsidP="00045C12">
            <w:pPr>
              <w:jc w:val="center"/>
              <w:rPr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Coeff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328128" w14:textId="77777777" w:rsidR="00CB4E8C" w:rsidRPr="00934985" w:rsidRDefault="00CB4E8C" w:rsidP="00045C12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91CE8B" w14:textId="77777777" w:rsidR="00CB4E8C" w:rsidRPr="00934985" w:rsidRDefault="00CB4E8C" w:rsidP="00045C12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ADA3CF" w14:textId="77777777" w:rsidR="00CB4E8C" w:rsidRPr="00934985" w:rsidRDefault="00CB4E8C" w:rsidP="00045C12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1F299" w14:textId="77777777" w:rsidR="00CB4E8C" w:rsidRPr="00934985" w:rsidRDefault="00CB4E8C" w:rsidP="00045C12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LLC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74AC7A" w14:textId="77777777" w:rsidR="00CB4E8C" w:rsidRPr="00934985" w:rsidRDefault="00CB4E8C" w:rsidP="00045C12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ULCI</w:t>
            </w:r>
          </w:p>
        </w:tc>
      </w:tr>
      <w:tr w:rsidR="00B77753" w:rsidRPr="00934985" w14:paraId="2E7F1F57" w14:textId="77777777" w:rsidTr="00B77753">
        <w:tc>
          <w:tcPr>
            <w:tcW w:w="552" w:type="pct"/>
            <w:tcBorders>
              <w:top w:val="single" w:sz="4" w:space="0" w:color="auto"/>
            </w:tcBorders>
          </w:tcPr>
          <w:p w14:paraId="08108D45" w14:textId="0B31F02F" w:rsidR="003E0F20" w:rsidRPr="00934985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1</w:t>
            </w:r>
          </w:p>
        </w:tc>
        <w:tc>
          <w:tcPr>
            <w:tcW w:w="2132" w:type="pct"/>
            <w:gridSpan w:val="3"/>
          </w:tcPr>
          <w:p w14:paraId="16DD49E4" w14:textId="75722E88" w:rsidR="003E0F20" w:rsidRPr="00934985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BI</w:t>
            </w:r>
          </w:p>
        </w:tc>
        <w:tc>
          <w:tcPr>
            <w:tcW w:w="371" w:type="pct"/>
            <w:gridSpan w:val="2"/>
          </w:tcPr>
          <w:p w14:paraId="42686567" w14:textId="45D5C2FE" w:rsidR="003E0F20" w:rsidRPr="00934985" w:rsidRDefault="003E0F20" w:rsidP="00045C12">
            <w:pPr>
              <w:jc w:val="center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0.1</w:t>
            </w:r>
            <w:r w:rsidR="00064363">
              <w:rPr>
                <w:sz w:val="22"/>
                <w:szCs w:val="22"/>
              </w:rPr>
              <w:t>3</w:t>
            </w:r>
          </w:p>
        </w:tc>
        <w:tc>
          <w:tcPr>
            <w:tcW w:w="325" w:type="pct"/>
            <w:gridSpan w:val="2"/>
          </w:tcPr>
          <w:p w14:paraId="3A06F563" w14:textId="6DE2C3A3" w:rsidR="003E0F20" w:rsidRPr="00934985" w:rsidRDefault="003E0F20" w:rsidP="00045C12">
            <w:pPr>
              <w:jc w:val="center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0.0</w:t>
            </w:r>
            <w:r w:rsidR="00064363">
              <w:rPr>
                <w:sz w:val="22"/>
                <w:szCs w:val="22"/>
              </w:rPr>
              <w:t>5</w:t>
            </w:r>
          </w:p>
        </w:tc>
        <w:tc>
          <w:tcPr>
            <w:tcW w:w="369" w:type="pct"/>
            <w:gridSpan w:val="2"/>
          </w:tcPr>
          <w:p w14:paraId="3800B00E" w14:textId="05228DEE" w:rsidR="003E0F20" w:rsidRPr="00934985" w:rsidRDefault="0020725F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417" w:type="pct"/>
            <w:gridSpan w:val="2"/>
          </w:tcPr>
          <w:p w14:paraId="0D6EE1CE" w14:textId="24FE4DD9" w:rsidR="003E0F20" w:rsidRPr="00934985" w:rsidRDefault="0020725F" w:rsidP="00045C12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.016</w:t>
            </w:r>
          </w:p>
        </w:tc>
        <w:tc>
          <w:tcPr>
            <w:tcW w:w="417" w:type="pct"/>
            <w:gridSpan w:val="2"/>
          </w:tcPr>
          <w:p w14:paraId="71D951B5" w14:textId="71BD8E50" w:rsidR="003E0F20" w:rsidRPr="00934985" w:rsidRDefault="003E0F20" w:rsidP="00045C12">
            <w:pPr>
              <w:jc w:val="center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0.0</w:t>
            </w:r>
            <w:r w:rsidR="0020725F">
              <w:rPr>
                <w:sz w:val="22"/>
                <w:szCs w:val="22"/>
              </w:rPr>
              <w:t>2</w:t>
            </w:r>
          </w:p>
        </w:tc>
        <w:tc>
          <w:tcPr>
            <w:tcW w:w="417" w:type="pct"/>
          </w:tcPr>
          <w:p w14:paraId="39207D99" w14:textId="57C88774" w:rsidR="003E0F20" w:rsidRPr="00934985" w:rsidRDefault="003E0F20" w:rsidP="00045C12">
            <w:pPr>
              <w:jc w:val="center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0.2</w:t>
            </w:r>
            <w:r w:rsidR="0020725F">
              <w:rPr>
                <w:sz w:val="22"/>
                <w:szCs w:val="22"/>
              </w:rPr>
              <w:t>4</w:t>
            </w:r>
          </w:p>
        </w:tc>
      </w:tr>
      <w:tr w:rsidR="00B77753" w:rsidRPr="00934985" w14:paraId="33B2AE71" w14:textId="77777777" w:rsidTr="00B77753">
        <w:tc>
          <w:tcPr>
            <w:tcW w:w="552" w:type="pct"/>
          </w:tcPr>
          <w:p w14:paraId="57649A96" w14:textId="77777777" w:rsidR="003E0F20" w:rsidRPr="00934985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5DE20E64" w14:textId="187040E6" w:rsidR="003E0F20" w:rsidRPr="00934985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DBC</w:t>
            </w:r>
          </w:p>
        </w:tc>
        <w:tc>
          <w:tcPr>
            <w:tcW w:w="371" w:type="pct"/>
            <w:gridSpan w:val="2"/>
          </w:tcPr>
          <w:p w14:paraId="444EFE99" w14:textId="404B57B3" w:rsidR="003E0F20" w:rsidRPr="00934985" w:rsidRDefault="008B7454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</w:t>
            </w:r>
          </w:p>
        </w:tc>
        <w:tc>
          <w:tcPr>
            <w:tcW w:w="325" w:type="pct"/>
            <w:gridSpan w:val="2"/>
          </w:tcPr>
          <w:p w14:paraId="258A1F7B" w14:textId="2745A238" w:rsidR="003E0F20" w:rsidRPr="00934985" w:rsidRDefault="008B2078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7</w:t>
            </w:r>
          </w:p>
        </w:tc>
        <w:tc>
          <w:tcPr>
            <w:tcW w:w="369" w:type="pct"/>
            <w:gridSpan w:val="2"/>
          </w:tcPr>
          <w:p w14:paraId="3EE67ABD" w14:textId="1A5B9241" w:rsidR="003E0F20" w:rsidRPr="00934985" w:rsidRDefault="008B2078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417" w:type="pct"/>
            <w:gridSpan w:val="2"/>
          </w:tcPr>
          <w:p w14:paraId="2AFF8252" w14:textId="5A03FE42" w:rsidR="003E0F20" w:rsidRPr="00DB2C37" w:rsidRDefault="003E0F20" w:rsidP="00045C12">
            <w:pPr>
              <w:jc w:val="center"/>
              <w:rPr>
                <w:sz w:val="22"/>
                <w:szCs w:val="22"/>
              </w:rPr>
            </w:pPr>
            <w:r w:rsidRPr="00DB2C37">
              <w:rPr>
                <w:sz w:val="22"/>
                <w:szCs w:val="22"/>
              </w:rPr>
              <w:t>.</w:t>
            </w:r>
            <w:r w:rsidR="008B2078" w:rsidRPr="00DB2C37">
              <w:rPr>
                <w:sz w:val="22"/>
                <w:szCs w:val="22"/>
              </w:rPr>
              <w:t>51</w:t>
            </w:r>
          </w:p>
        </w:tc>
        <w:tc>
          <w:tcPr>
            <w:tcW w:w="417" w:type="pct"/>
            <w:gridSpan w:val="2"/>
          </w:tcPr>
          <w:p w14:paraId="27375F94" w14:textId="01BD0D8C" w:rsidR="003E0F20" w:rsidRPr="00934985" w:rsidRDefault="00211124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96</w:t>
            </w:r>
          </w:p>
        </w:tc>
        <w:tc>
          <w:tcPr>
            <w:tcW w:w="417" w:type="pct"/>
          </w:tcPr>
          <w:p w14:paraId="125A77CD" w14:textId="3AC61DBE" w:rsidR="003E0F20" w:rsidRPr="00934985" w:rsidRDefault="003E0F20" w:rsidP="00045C12">
            <w:pPr>
              <w:jc w:val="center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1</w:t>
            </w:r>
            <w:r w:rsidR="00211124">
              <w:rPr>
                <w:sz w:val="22"/>
                <w:szCs w:val="22"/>
              </w:rPr>
              <w:t>7.96</w:t>
            </w:r>
          </w:p>
        </w:tc>
      </w:tr>
      <w:tr w:rsidR="00B77753" w:rsidRPr="00934985" w14:paraId="069462D1" w14:textId="77777777" w:rsidTr="00B77753">
        <w:tc>
          <w:tcPr>
            <w:tcW w:w="552" w:type="pct"/>
          </w:tcPr>
          <w:p w14:paraId="3EEC7652" w14:textId="77777777" w:rsidR="003E0F20" w:rsidRPr="00934985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68DAFD04" w14:textId="5876660A" w:rsidR="003E0F20" w:rsidRPr="00934985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371" w:type="pct"/>
            <w:gridSpan w:val="2"/>
          </w:tcPr>
          <w:p w14:paraId="342965BC" w14:textId="0D22184E" w:rsidR="003E0F20" w:rsidRPr="00934985" w:rsidRDefault="003E0F20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3</w:t>
            </w:r>
          </w:p>
        </w:tc>
        <w:tc>
          <w:tcPr>
            <w:tcW w:w="325" w:type="pct"/>
            <w:gridSpan w:val="2"/>
          </w:tcPr>
          <w:p w14:paraId="3330AAA0" w14:textId="77A3B04C" w:rsidR="003E0F20" w:rsidRPr="00934985" w:rsidRDefault="003E0F20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369" w:type="pct"/>
            <w:gridSpan w:val="2"/>
          </w:tcPr>
          <w:p w14:paraId="6D0E80FB" w14:textId="28F8B247" w:rsidR="003E0F20" w:rsidRPr="00934985" w:rsidRDefault="003E0F20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</w:t>
            </w:r>
          </w:p>
        </w:tc>
        <w:tc>
          <w:tcPr>
            <w:tcW w:w="417" w:type="pct"/>
            <w:gridSpan w:val="2"/>
          </w:tcPr>
          <w:p w14:paraId="60771A9D" w14:textId="0298F2A9" w:rsidR="003E0F20" w:rsidRPr="00934985" w:rsidRDefault="003E0F20" w:rsidP="00045C12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.006</w:t>
            </w:r>
          </w:p>
        </w:tc>
        <w:tc>
          <w:tcPr>
            <w:tcW w:w="417" w:type="pct"/>
            <w:gridSpan w:val="2"/>
          </w:tcPr>
          <w:p w14:paraId="5444D592" w14:textId="6FC785AB" w:rsidR="003E0F20" w:rsidRPr="00934985" w:rsidRDefault="00F433DD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417" w:type="pct"/>
          </w:tcPr>
          <w:p w14:paraId="6FC22863" w14:textId="4B6B8EF4" w:rsidR="003E0F20" w:rsidRPr="00934985" w:rsidRDefault="00F433DD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9</w:t>
            </w:r>
          </w:p>
        </w:tc>
      </w:tr>
      <w:tr w:rsidR="00B77753" w:rsidRPr="00934985" w14:paraId="71809BB8" w14:textId="77777777" w:rsidTr="00B77753">
        <w:tc>
          <w:tcPr>
            <w:tcW w:w="552" w:type="pct"/>
          </w:tcPr>
          <w:p w14:paraId="33CAE159" w14:textId="77777777" w:rsidR="003E0F20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758C422C" w14:textId="3019823A" w:rsidR="003E0F20" w:rsidRPr="00934985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371" w:type="pct"/>
            <w:gridSpan w:val="2"/>
          </w:tcPr>
          <w:p w14:paraId="20D388AC" w14:textId="60B91697" w:rsidR="003E0F20" w:rsidRPr="00934985" w:rsidRDefault="00DB2C37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7</w:t>
            </w:r>
          </w:p>
        </w:tc>
        <w:tc>
          <w:tcPr>
            <w:tcW w:w="325" w:type="pct"/>
            <w:gridSpan w:val="2"/>
          </w:tcPr>
          <w:p w14:paraId="6E2EFD88" w14:textId="44E745F9" w:rsidR="003E0F20" w:rsidRPr="00934985" w:rsidRDefault="00DB2C37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</w:t>
            </w:r>
          </w:p>
        </w:tc>
        <w:tc>
          <w:tcPr>
            <w:tcW w:w="369" w:type="pct"/>
            <w:gridSpan w:val="2"/>
          </w:tcPr>
          <w:p w14:paraId="1BC13C73" w14:textId="3F5AE1C3" w:rsidR="003E0F20" w:rsidRPr="00934985" w:rsidRDefault="00DB2C37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</w:t>
            </w:r>
          </w:p>
        </w:tc>
        <w:tc>
          <w:tcPr>
            <w:tcW w:w="417" w:type="pct"/>
            <w:gridSpan w:val="2"/>
          </w:tcPr>
          <w:p w14:paraId="5F38CCEF" w14:textId="25488973" w:rsidR="003E0F20" w:rsidRPr="00934985" w:rsidRDefault="00DB2C37" w:rsidP="00045C12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.002</w:t>
            </w:r>
          </w:p>
        </w:tc>
        <w:tc>
          <w:tcPr>
            <w:tcW w:w="417" w:type="pct"/>
            <w:gridSpan w:val="2"/>
          </w:tcPr>
          <w:p w14:paraId="211ADFC4" w14:textId="03146C60" w:rsidR="003E0F20" w:rsidRPr="00934985" w:rsidRDefault="00DB2C37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</w:t>
            </w:r>
          </w:p>
        </w:tc>
        <w:tc>
          <w:tcPr>
            <w:tcW w:w="417" w:type="pct"/>
          </w:tcPr>
          <w:p w14:paraId="1F072E1C" w14:textId="6FF7B55E" w:rsidR="003E0F20" w:rsidRPr="00934985" w:rsidRDefault="00DB2C37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2</w:t>
            </w:r>
          </w:p>
        </w:tc>
      </w:tr>
      <w:tr w:rsidR="00B77753" w:rsidRPr="00934985" w14:paraId="28F661EA" w14:textId="77777777" w:rsidTr="00B77753">
        <w:tc>
          <w:tcPr>
            <w:tcW w:w="552" w:type="pct"/>
          </w:tcPr>
          <w:p w14:paraId="051C4C07" w14:textId="77777777" w:rsidR="003E0F20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65CEA0AE" w14:textId="43F0690A" w:rsidR="003E0F20" w:rsidRPr="00934985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371" w:type="pct"/>
            <w:gridSpan w:val="2"/>
          </w:tcPr>
          <w:p w14:paraId="42F71E49" w14:textId="312D81BD" w:rsidR="003E0F20" w:rsidRPr="00934985" w:rsidRDefault="00935891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2</w:t>
            </w:r>
          </w:p>
        </w:tc>
        <w:tc>
          <w:tcPr>
            <w:tcW w:w="325" w:type="pct"/>
            <w:gridSpan w:val="2"/>
          </w:tcPr>
          <w:p w14:paraId="1D519FA7" w14:textId="0E395865" w:rsidR="003E0F20" w:rsidRPr="00934985" w:rsidRDefault="00935891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369" w:type="pct"/>
            <w:gridSpan w:val="2"/>
          </w:tcPr>
          <w:p w14:paraId="5F6687EF" w14:textId="3C686A70" w:rsidR="003E0F20" w:rsidRPr="00934985" w:rsidRDefault="00935891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1</w:t>
            </w:r>
          </w:p>
        </w:tc>
        <w:tc>
          <w:tcPr>
            <w:tcW w:w="417" w:type="pct"/>
            <w:gridSpan w:val="2"/>
          </w:tcPr>
          <w:p w14:paraId="7B79B37D" w14:textId="22EBF179" w:rsidR="003E0F20" w:rsidRPr="00935891" w:rsidRDefault="00935891" w:rsidP="00045C12">
            <w:pPr>
              <w:jc w:val="center"/>
              <w:rPr>
                <w:sz w:val="22"/>
                <w:szCs w:val="22"/>
              </w:rPr>
            </w:pPr>
            <w:r w:rsidRPr="00935891">
              <w:rPr>
                <w:sz w:val="22"/>
                <w:szCs w:val="22"/>
              </w:rPr>
              <w:t>.27</w:t>
            </w:r>
          </w:p>
        </w:tc>
        <w:tc>
          <w:tcPr>
            <w:tcW w:w="417" w:type="pct"/>
            <w:gridSpan w:val="2"/>
          </w:tcPr>
          <w:p w14:paraId="06E7B02F" w14:textId="48C03243" w:rsidR="003E0F20" w:rsidRPr="00934985" w:rsidRDefault="00935891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74</w:t>
            </w:r>
          </w:p>
        </w:tc>
        <w:tc>
          <w:tcPr>
            <w:tcW w:w="417" w:type="pct"/>
          </w:tcPr>
          <w:p w14:paraId="015EB29A" w14:textId="5D9EE8CD" w:rsidR="003E0F20" w:rsidRPr="00934985" w:rsidRDefault="00935891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</w:tr>
      <w:tr w:rsidR="00B77753" w:rsidRPr="00934985" w14:paraId="7860D475" w14:textId="77777777" w:rsidTr="00B77753">
        <w:tc>
          <w:tcPr>
            <w:tcW w:w="552" w:type="pct"/>
          </w:tcPr>
          <w:p w14:paraId="0C1F1EA2" w14:textId="7601C783" w:rsidR="003E0F20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2</w:t>
            </w:r>
          </w:p>
        </w:tc>
        <w:tc>
          <w:tcPr>
            <w:tcW w:w="2132" w:type="pct"/>
            <w:gridSpan w:val="3"/>
          </w:tcPr>
          <w:p w14:paraId="68C4E3F8" w14:textId="39E75B41" w:rsidR="003E0F20" w:rsidRPr="00934985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BI*DBC</w:t>
            </w:r>
          </w:p>
        </w:tc>
        <w:tc>
          <w:tcPr>
            <w:tcW w:w="371" w:type="pct"/>
            <w:gridSpan w:val="2"/>
          </w:tcPr>
          <w:p w14:paraId="646A87F8" w14:textId="1621D8BB" w:rsidR="003E0F20" w:rsidRPr="00934985" w:rsidRDefault="00582531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066F67">
              <w:rPr>
                <w:sz w:val="22"/>
                <w:szCs w:val="22"/>
              </w:rPr>
              <w:t>.01</w:t>
            </w:r>
          </w:p>
        </w:tc>
        <w:tc>
          <w:tcPr>
            <w:tcW w:w="325" w:type="pct"/>
            <w:gridSpan w:val="2"/>
          </w:tcPr>
          <w:p w14:paraId="65EF1DFE" w14:textId="761F86FC" w:rsidR="003E0F20" w:rsidRPr="00934985" w:rsidRDefault="003E0F20" w:rsidP="00045C12">
            <w:pPr>
              <w:jc w:val="center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0.06</w:t>
            </w:r>
          </w:p>
        </w:tc>
        <w:tc>
          <w:tcPr>
            <w:tcW w:w="369" w:type="pct"/>
            <w:gridSpan w:val="2"/>
          </w:tcPr>
          <w:p w14:paraId="215E7E81" w14:textId="58E4D15B" w:rsidR="003E0F20" w:rsidRPr="00934985" w:rsidRDefault="00066F67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417" w:type="pct"/>
            <w:gridSpan w:val="2"/>
          </w:tcPr>
          <w:p w14:paraId="4127DD8D" w14:textId="6A21A328" w:rsidR="003E0F20" w:rsidRPr="00934985" w:rsidRDefault="00066F67" w:rsidP="00045C12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.86</w:t>
            </w:r>
          </w:p>
        </w:tc>
        <w:tc>
          <w:tcPr>
            <w:tcW w:w="417" w:type="pct"/>
            <w:gridSpan w:val="2"/>
          </w:tcPr>
          <w:p w14:paraId="316B3706" w14:textId="4F6DFF8E" w:rsidR="003E0F20" w:rsidRPr="00934985" w:rsidRDefault="003E0F20" w:rsidP="00045C12">
            <w:pPr>
              <w:jc w:val="center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-0.1</w:t>
            </w:r>
            <w:r w:rsidR="00FB66B0">
              <w:rPr>
                <w:sz w:val="22"/>
                <w:szCs w:val="22"/>
              </w:rPr>
              <w:t>0</w:t>
            </w:r>
          </w:p>
        </w:tc>
        <w:tc>
          <w:tcPr>
            <w:tcW w:w="417" w:type="pct"/>
          </w:tcPr>
          <w:p w14:paraId="792AC1FC" w14:textId="7EBB45F2" w:rsidR="003E0F20" w:rsidRPr="00934985" w:rsidRDefault="003E0F20" w:rsidP="00045C12">
            <w:pPr>
              <w:jc w:val="center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0.</w:t>
            </w:r>
            <w:r w:rsidR="00FB66B0">
              <w:rPr>
                <w:sz w:val="22"/>
                <w:szCs w:val="22"/>
              </w:rPr>
              <w:t>12</w:t>
            </w:r>
          </w:p>
        </w:tc>
      </w:tr>
      <w:tr w:rsidR="00B77753" w:rsidRPr="00934985" w14:paraId="645099DB" w14:textId="77777777" w:rsidTr="00B77753">
        <w:tc>
          <w:tcPr>
            <w:tcW w:w="552" w:type="pct"/>
          </w:tcPr>
          <w:p w14:paraId="2DECCD6D" w14:textId="7E53C95F" w:rsidR="003E0F20" w:rsidRPr="00934985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059FA15B" w14:textId="7AF1847C" w:rsidR="003E0F20" w:rsidRPr="00934985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C*Age</w:t>
            </w:r>
          </w:p>
        </w:tc>
        <w:tc>
          <w:tcPr>
            <w:tcW w:w="371" w:type="pct"/>
            <w:gridSpan w:val="2"/>
          </w:tcPr>
          <w:p w14:paraId="57FDC0BA" w14:textId="14E48E79" w:rsidR="003E0F20" w:rsidRPr="00934985" w:rsidRDefault="000A6A53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0</w:t>
            </w:r>
          </w:p>
        </w:tc>
        <w:tc>
          <w:tcPr>
            <w:tcW w:w="325" w:type="pct"/>
            <w:gridSpan w:val="2"/>
          </w:tcPr>
          <w:p w14:paraId="3CD780E7" w14:textId="2E790C3D" w:rsidR="003E0F20" w:rsidRPr="00934985" w:rsidRDefault="007109AD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369" w:type="pct"/>
            <w:gridSpan w:val="2"/>
          </w:tcPr>
          <w:p w14:paraId="3278F5E3" w14:textId="410DE1FD" w:rsidR="003E0F20" w:rsidRPr="00934985" w:rsidRDefault="007109AD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56</w:t>
            </w:r>
          </w:p>
        </w:tc>
        <w:tc>
          <w:tcPr>
            <w:tcW w:w="417" w:type="pct"/>
            <w:gridSpan w:val="2"/>
          </w:tcPr>
          <w:p w14:paraId="657DC261" w14:textId="156012FD" w:rsidR="003E0F20" w:rsidRPr="00934985" w:rsidRDefault="007109AD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8</w:t>
            </w:r>
          </w:p>
        </w:tc>
        <w:tc>
          <w:tcPr>
            <w:tcW w:w="417" w:type="pct"/>
            <w:gridSpan w:val="2"/>
          </w:tcPr>
          <w:p w14:paraId="2496F6EE" w14:textId="55A481D9" w:rsidR="003E0F20" w:rsidRPr="00934985" w:rsidRDefault="007109AD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91</w:t>
            </w:r>
          </w:p>
        </w:tc>
        <w:tc>
          <w:tcPr>
            <w:tcW w:w="417" w:type="pct"/>
          </w:tcPr>
          <w:p w14:paraId="4E8BCD52" w14:textId="25AADE42" w:rsidR="003E0F20" w:rsidRPr="00934985" w:rsidRDefault="007109AD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</w:t>
            </w:r>
          </w:p>
        </w:tc>
      </w:tr>
      <w:tr w:rsidR="00B77753" w:rsidRPr="00934985" w14:paraId="049A699E" w14:textId="77777777" w:rsidTr="00B77753">
        <w:tc>
          <w:tcPr>
            <w:tcW w:w="552" w:type="pct"/>
          </w:tcPr>
          <w:p w14:paraId="0B53D04C" w14:textId="398C069B" w:rsidR="003E0F20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5D8EA9F0" w14:textId="2E3588DA" w:rsidR="003E0F20" w:rsidRPr="00934985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C*Sex</w:t>
            </w:r>
          </w:p>
        </w:tc>
        <w:tc>
          <w:tcPr>
            <w:tcW w:w="371" w:type="pct"/>
            <w:gridSpan w:val="2"/>
          </w:tcPr>
          <w:p w14:paraId="451A3B46" w14:textId="2B844531" w:rsidR="003E0F20" w:rsidRPr="00934985" w:rsidRDefault="00D13B53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582531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88</w:t>
            </w:r>
          </w:p>
        </w:tc>
        <w:tc>
          <w:tcPr>
            <w:tcW w:w="325" w:type="pct"/>
            <w:gridSpan w:val="2"/>
          </w:tcPr>
          <w:p w14:paraId="1A60B32A" w14:textId="4B90DD34" w:rsidR="003E0F20" w:rsidRPr="00934985" w:rsidRDefault="00111B71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4</w:t>
            </w:r>
          </w:p>
        </w:tc>
        <w:tc>
          <w:tcPr>
            <w:tcW w:w="369" w:type="pct"/>
            <w:gridSpan w:val="2"/>
          </w:tcPr>
          <w:p w14:paraId="0AC617B8" w14:textId="2A9B4124" w:rsidR="003E0F20" w:rsidRPr="00934985" w:rsidRDefault="00111B71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2</w:t>
            </w:r>
          </w:p>
        </w:tc>
        <w:tc>
          <w:tcPr>
            <w:tcW w:w="417" w:type="pct"/>
            <w:gridSpan w:val="2"/>
          </w:tcPr>
          <w:p w14:paraId="6C88AFEE" w14:textId="47AD9DE6" w:rsidR="003E0F20" w:rsidRPr="00934985" w:rsidRDefault="00111B71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3</w:t>
            </w:r>
          </w:p>
        </w:tc>
        <w:tc>
          <w:tcPr>
            <w:tcW w:w="417" w:type="pct"/>
            <w:gridSpan w:val="2"/>
          </w:tcPr>
          <w:p w14:paraId="52D21F3E" w14:textId="398BAA36" w:rsidR="003E0F20" w:rsidRPr="00934985" w:rsidRDefault="00111B71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90</w:t>
            </w:r>
          </w:p>
        </w:tc>
        <w:tc>
          <w:tcPr>
            <w:tcW w:w="417" w:type="pct"/>
          </w:tcPr>
          <w:p w14:paraId="62056902" w14:textId="190E1CBE" w:rsidR="003E0F20" w:rsidRPr="00934985" w:rsidRDefault="00111B71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4</w:t>
            </w:r>
          </w:p>
        </w:tc>
      </w:tr>
      <w:tr w:rsidR="00B77753" w:rsidRPr="00934985" w14:paraId="069B1076" w14:textId="77777777" w:rsidTr="00B77753">
        <w:tc>
          <w:tcPr>
            <w:tcW w:w="552" w:type="pct"/>
          </w:tcPr>
          <w:p w14:paraId="22F8953A" w14:textId="77777777" w:rsidR="003E0F20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12442D3A" w14:textId="7E868950" w:rsidR="003E0F20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C*</w:t>
            </w: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371" w:type="pct"/>
            <w:gridSpan w:val="2"/>
          </w:tcPr>
          <w:p w14:paraId="5C87CAF5" w14:textId="3E5E4496" w:rsidR="003E0F20" w:rsidRPr="00934985" w:rsidRDefault="00D13AE6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1</w:t>
            </w:r>
          </w:p>
        </w:tc>
        <w:tc>
          <w:tcPr>
            <w:tcW w:w="325" w:type="pct"/>
            <w:gridSpan w:val="2"/>
          </w:tcPr>
          <w:p w14:paraId="6081FE61" w14:textId="2B6636AA" w:rsidR="003E0F20" w:rsidRPr="00934985" w:rsidRDefault="00D11D46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</w:t>
            </w:r>
          </w:p>
        </w:tc>
        <w:tc>
          <w:tcPr>
            <w:tcW w:w="369" w:type="pct"/>
            <w:gridSpan w:val="2"/>
          </w:tcPr>
          <w:p w14:paraId="7608C639" w14:textId="3566ACEF" w:rsidR="003E0F20" w:rsidRPr="00934985" w:rsidRDefault="00D11D46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58</w:t>
            </w:r>
          </w:p>
        </w:tc>
        <w:tc>
          <w:tcPr>
            <w:tcW w:w="417" w:type="pct"/>
            <w:gridSpan w:val="2"/>
          </w:tcPr>
          <w:p w14:paraId="49A963A1" w14:textId="5AFB0075" w:rsidR="003E0F20" w:rsidRPr="00934985" w:rsidRDefault="00D11D46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6</w:t>
            </w:r>
          </w:p>
        </w:tc>
        <w:tc>
          <w:tcPr>
            <w:tcW w:w="417" w:type="pct"/>
            <w:gridSpan w:val="2"/>
          </w:tcPr>
          <w:p w14:paraId="025FF920" w14:textId="603B226D" w:rsidR="003E0F20" w:rsidRPr="00934985" w:rsidRDefault="00D11D46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72</w:t>
            </w:r>
          </w:p>
        </w:tc>
        <w:tc>
          <w:tcPr>
            <w:tcW w:w="417" w:type="pct"/>
          </w:tcPr>
          <w:p w14:paraId="36E4E7BD" w14:textId="6C03D69A" w:rsidR="003E0F20" w:rsidRPr="00934985" w:rsidRDefault="00D11D46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</w:t>
            </w:r>
          </w:p>
        </w:tc>
      </w:tr>
      <w:tr w:rsidR="00B77753" w:rsidRPr="00934985" w14:paraId="4CBFC291" w14:textId="77777777" w:rsidTr="00B77753">
        <w:tc>
          <w:tcPr>
            <w:tcW w:w="552" w:type="pct"/>
          </w:tcPr>
          <w:p w14:paraId="6063811F" w14:textId="53FAC9C8" w:rsidR="003E0F20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3</w:t>
            </w:r>
          </w:p>
        </w:tc>
        <w:tc>
          <w:tcPr>
            <w:tcW w:w="2132" w:type="pct"/>
            <w:gridSpan w:val="3"/>
          </w:tcPr>
          <w:p w14:paraId="4686DFF9" w14:textId="0AB05A2E" w:rsidR="003E0F20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C*Sex*Age</w:t>
            </w:r>
          </w:p>
        </w:tc>
        <w:tc>
          <w:tcPr>
            <w:tcW w:w="371" w:type="pct"/>
            <w:gridSpan w:val="2"/>
          </w:tcPr>
          <w:p w14:paraId="3F4B340A" w14:textId="0C5F38AE" w:rsidR="003E0F20" w:rsidRPr="00934985" w:rsidRDefault="0066203A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582531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34</w:t>
            </w:r>
          </w:p>
        </w:tc>
        <w:tc>
          <w:tcPr>
            <w:tcW w:w="325" w:type="pct"/>
            <w:gridSpan w:val="2"/>
          </w:tcPr>
          <w:p w14:paraId="431842A4" w14:textId="3B418F46" w:rsidR="003E0F20" w:rsidRPr="00934985" w:rsidRDefault="0066203A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0</w:t>
            </w:r>
          </w:p>
        </w:tc>
        <w:tc>
          <w:tcPr>
            <w:tcW w:w="369" w:type="pct"/>
            <w:gridSpan w:val="2"/>
          </w:tcPr>
          <w:p w14:paraId="14C173B5" w14:textId="6F42BF76" w:rsidR="003E0F20" w:rsidRPr="00934985" w:rsidRDefault="0066203A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7</w:t>
            </w:r>
          </w:p>
        </w:tc>
        <w:tc>
          <w:tcPr>
            <w:tcW w:w="417" w:type="pct"/>
            <w:gridSpan w:val="2"/>
          </w:tcPr>
          <w:p w14:paraId="5C80B055" w14:textId="63C7BF6A" w:rsidR="003E0F20" w:rsidRPr="00934985" w:rsidRDefault="0066203A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5</w:t>
            </w:r>
          </w:p>
        </w:tc>
        <w:tc>
          <w:tcPr>
            <w:tcW w:w="417" w:type="pct"/>
            <w:gridSpan w:val="2"/>
          </w:tcPr>
          <w:p w14:paraId="4FF994F4" w14:textId="614DE80C" w:rsidR="003E0F20" w:rsidRPr="00934985" w:rsidRDefault="0066203A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.08</w:t>
            </w:r>
          </w:p>
        </w:tc>
        <w:tc>
          <w:tcPr>
            <w:tcW w:w="417" w:type="pct"/>
          </w:tcPr>
          <w:p w14:paraId="34D439F2" w14:textId="13C17360" w:rsidR="003E0F20" w:rsidRPr="00934985" w:rsidRDefault="0066203A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1</w:t>
            </w:r>
          </w:p>
        </w:tc>
      </w:tr>
      <w:tr w:rsidR="00B77753" w:rsidRPr="00934985" w14:paraId="36916E82" w14:textId="77777777" w:rsidTr="007078AD">
        <w:tc>
          <w:tcPr>
            <w:tcW w:w="552" w:type="pct"/>
          </w:tcPr>
          <w:p w14:paraId="7839D91F" w14:textId="0927EA46" w:rsidR="003E0F20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12AF2356" w14:textId="17997A61" w:rsidR="003E0F20" w:rsidRDefault="003E0F20" w:rsidP="00045C12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C*Sex*</w:t>
            </w: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371" w:type="pct"/>
            <w:gridSpan w:val="2"/>
          </w:tcPr>
          <w:p w14:paraId="63EB5522" w14:textId="3C0E1073" w:rsidR="003E0F20" w:rsidRPr="00934985" w:rsidRDefault="007B5564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582531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04</w:t>
            </w:r>
          </w:p>
        </w:tc>
        <w:tc>
          <w:tcPr>
            <w:tcW w:w="325" w:type="pct"/>
            <w:gridSpan w:val="2"/>
          </w:tcPr>
          <w:p w14:paraId="562DF0B6" w14:textId="5A9EBFAB" w:rsidR="003E0F20" w:rsidRPr="00934985" w:rsidRDefault="00C13219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1</w:t>
            </w:r>
          </w:p>
        </w:tc>
        <w:tc>
          <w:tcPr>
            <w:tcW w:w="369" w:type="pct"/>
            <w:gridSpan w:val="2"/>
          </w:tcPr>
          <w:p w14:paraId="3B785D85" w14:textId="2883422D" w:rsidR="003E0F20" w:rsidRPr="00934985" w:rsidRDefault="00C13219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1</w:t>
            </w:r>
          </w:p>
        </w:tc>
        <w:tc>
          <w:tcPr>
            <w:tcW w:w="417" w:type="pct"/>
            <w:gridSpan w:val="2"/>
          </w:tcPr>
          <w:p w14:paraId="13A88445" w14:textId="45BAFD9B" w:rsidR="003E0F20" w:rsidRPr="00934985" w:rsidRDefault="00C13219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9</w:t>
            </w:r>
          </w:p>
        </w:tc>
        <w:tc>
          <w:tcPr>
            <w:tcW w:w="417" w:type="pct"/>
            <w:gridSpan w:val="2"/>
          </w:tcPr>
          <w:p w14:paraId="42E71373" w14:textId="27168B08" w:rsidR="003E0F20" w:rsidRPr="00934985" w:rsidRDefault="00C13219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37</w:t>
            </w:r>
          </w:p>
        </w:tc>
        <w:tc>
          <w:tcPr>
            <w:tcW w:w="417" w:type="pct"/>
          </w:tcPr>
          <w:p w14:paraId="35E1E816" w14:textId="70AF6B40" w:rsidR="003E0F20" w:rsidRPr="00934985" w:rsidRDefault="00C13219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9</w:t>
            </w:r>
          </w:p>
        </w:tc>
      </w:tr>
      <w:tr w:rsidR="007078AD" w:rsidRPr="00934985" w14:paraId="65419A1A" w14:textId="77777777" w:rsidTr="007078AD">
        <w:tc>
          <w:tcPr>
            <w:tcW w:w="552" w:type="pct"/>
          </w:tcPr>
          <w:p w14:paraId="44ADB23F" w14:textId="77777777" w:rsidR="007078AD" w:rsidRDefault="007078AD" w:rsidP="00045C12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569C049C" w14:textId="2928B2DE" w:rsidR="007078AD" w:rsidRDefault="007078AD" w:rsidP="00045C12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DBC*Age</w:t>
            </w:r>
          </w:p>
        </w:tc>
        <w:tc>
          <w:tcPr>
            <w:tcW w:w="371" w:type="pct"/>
            <w:gridSpan w:val="2"/>
          </w:tcPr>
          <w:p w14:paraId="3A69B9D3" w14:textId="5F38C29F" w:rsidR="007078AD" w:rsidRDefault="00B80A4F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325" w:type="pct"/>
            <w:gridSpan w:val="2"/>
          </w:tcPr>
          <w:p w14:paraId="050AB5BD" w14:textId="05E3FD98" w:rsidR="007078AD" w:rsidRDefault="00A24B95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369" w:type="pct"/>
            <w:gridSpan w:val="2"/>
          </w:tcPr>
          <w:p w14:paraId="06EABE39" w14:textId="6CAC4213" w:rsidR="007078AD" w:rsidRDefault="00A24B95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417" w:type="pct"/>
            <w:gridSpan w:val="2"/>
          </w:tcPr>
          <w:p w14:paraId="76904AC6" w14:textId="3EAA42DA" w:rsidR="007078AD" w:rsidRDefault="00A24B95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4</w:t>
            </w:r>
          </w:p>
        </w:tc>
        <w:tc>
          <w:tcPr>
            <w:tcW w:w="417" w:type="pct"/>
            <w:gridSpan w:val="2"/>
          </w:tcPr>
          <w:p w14:paraId="1891855E" w14:textId="49E5A48A" w:rsidR="007078AD" w:rsidRDefault="00A24B95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417" w:type="pct"/>
          </w:tcPr>
          <w:p w14:paraId="21B62F4E" w14:textId="49175B9C" w:rsidR="007078AD" w:rsidRDefault="00A24B95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 w:rsidR="007078AD" w:rsidRPr="00934985" w14:paraId="28EB33A3" w14:textId="77777777" w:rsidTr="006D662E">
        <w:tc>
          <w:tcPr>
            <w:tcW w:w="552" w:type="pct"/>
          </w:tcPr>
          <w:p w14:paraId="7DF60C27" w14:textId="77777777" w:rsidR="007078AD" w:rsidRDefault="007078AD" w:rsidP="00045C12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633D380A" w14:textId="30E11DB1" w:rsidR="007078AD" w:rsidRDefault="007078AD" w:rsidP="00045C12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DBC*</w:t>
            </w: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371" w:type="pct"/>
            <w:gridSpan w:val="2"/>
          </w:tcPr>
          <w:p w14:paraId="3E9BCBD9" w14:textId="2A227423" w:rsidR="007078AD" w:rsidRDefault="00C76107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325" w:type="pct"/>
            <w:gridSpan w:val="2"/>
          </w:tcPr>
          <w:p w14:paraId="79E8131A" w14:textId="46FC98CE" w:rsidR="007078AD" w:rsidRDefault="008B3DC9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369" w:type="pct"/>
            <w:gridSpan w:val="2"/>
          </w:tcPr>
          <w:p w14:paraId="5731D364" w14:textId="728B5FB2" w:rsidR="007078AD" w:rsidRDefault="008B3DC9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3</w:t>
            </w:r>
          </w:p>
        </w:tc>
        <w:tc>
          <w:tcPr>
            <w:tcW w:w="417" w:type="pct"/>
            <w:gridSpan w:val="2"/>
          </w:tcPr>
          <w:p w14:paraId="2D87826A" w14:textId="4A088403" w:rsidR="007078AD" w:rsidRDefault="008B3DC9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7</w:t>
            </w:r>
          </w:p>
        </w:tc>
        <w:tc>
          <w:tcPr>
            <w:tcW w:w="417" w:type="pct"/>
            <w:gridSpan w:val="2"/>
          </w:tcPr>
          <w:p w14:paraId="42A2E33E" w14:textId="247CBE00" w:rsidR="007078AD" w:rsidRDefault="008B3DC9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417" w:type="pct"/>
          </w:tcPr>
          <w:p w14:paraId="7DF486FA" w14:textId="1A12D120" w:rsidR="007078AD" w:rsidRDefault="008B3DC9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</w:tr>
      <w:tr w:rsidR="004719C6" w:rsidRPr="00934985" w14:paraId="51B70870" w14:textId="77777777" w:rsidTr="006D662E">
        <w:tc>
          <w:tcPr>
            <w:tcW w:w="552" w:type="pct"/>
            <w:tcBorders>
              <w:bottom w:val="single" w:sz="4" w:space="0" w:color="auto"/>
            </w:tcBorders>
          </w:tcPr>
          <w:p w14:paraId="168187FE" w14:textId="77777777" w:rsidR="004719C6" w:rsidRDefault="004719C6" w:rsidP="00045C12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  <w:tcBorders>
              <w:bottom w:val="single" w:sz="4" w:space="0" w:color="auto"/>
            </w:tcBorders>
          </w:tcPr>
          <w:p w14:paraId="024AC9E2" w14:textId="1619CDEB" w:rsidR="004719C6" w:rsidRDefault="004719C6" w:rsidP="00045C12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DBC*Sex</w:t>
            </w:r>
          </w:p>
        </w:tc>
        <w:tc>
          <w:tcPr>
            <w:tcW w:w="371" w:type="pct"/>
            <w:gridSpan w:val="2"/>
            <w:tcBorders>
              <w:bottom w:val="single" w:sz="4" w:space="0" w:color="auto"/>
            </w:tcBorders>
          </w:tcPr>
          <w:p w14:paraId="0A2F95D5" w14:textId="1F651B55" w:rsidR="004719C6" w:rsidRDefault="006D662E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14:paraId="5E93BEBB" w14:textId="03EDE3D4" w:rsidR="004719C6" w:rsidRDefault="006D662E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369" w:type="pct"/>
            <w:gridSpan w:val="2"/>
            <w:tcBorders>
              <w:bottom w:val="single" w:sz="4" w:space="0" w:color="auto"/>
            </w:tcBorders>
          </w:tcPr>
          <w:p w14:paraId="6508FF29" w14:textId="680BA737" w:rsidR="004719C6" w:rsidRDefault="006D662E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1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2531C6C0" w14:textId="2F2CB2E6" w:rsidR="004719C6" w:rsidRDefault="006D662E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2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01A27B16" w14:textId="69E297DB" w:rsidR="004719C6" w:rsidRDefault="006D662E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5158AB78" w14:textId="2B48DBDF" w:rsidR="004719C6" w:rsidRDefault="006D662E" w:rsidP="00045C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bookmarkEnd w:id="0"/>
      <w:tr w:rsidR="00780C9E" w:rsidRPr="00934985" w14:paraId="4E3A6DA3" w14:textId="77777777" w:rsidTr="00B77753">
        <w:trPr>
          <w:gridAfter w:val="2"/>
          <w:wAfter w:w="554" w:type="pct"/>
          <w:trHeight w:val="377"/>
        </w:trPr>
        <w:tc>
          <w:tcPr>
            <w:tcW w:w="2304" w:type="pct"/>
            <w:gridSpan w:val="2"/>
            <w:tcBorders>
              <w:bottom w:val="single" w:sz="4" w:space="0" w:color="auto"/>
            </w:tcBorders>
            <w:vAlign w:val="bottom"/>
          </w:tcPr>
          <w:p w14:paraId="2DF5C8D0" w14:textId="5BBB99C3" w:rsidR="00780C9E" w:rsidRPr="00BD4DFC" w:rsidRDefault="00780C9E" w:rsidP="00334080">
            <w:pPr>
              <w:rPr>
                <w:b/>
                <w:bCs/>
                <w:sz w:val="22"/>
                <w:szCs w:val="22"/>
              </w:rPr>
            </w:pPr>
            <w:r w:rsidRPr="00BD4DFC">
              <w:rPr>
                <w:b/>
                <w:bCs/>
                <w:sz w:val="22"/>
                <w:szCs w:val="22"/>
              </w:rPr>
              <w:t xml:space="preserve">Outcome: </w:t>
            </w:r>
            <w:r w:rsidR="00997B0D">
              <w:rPr>
                <w:b/>
                <w:bCs/>
                <w:sz w:val="22"/>
                <w:szCs w:val="22"/>
              </w:rPr>
              <w:t>Fear of Negative Evaluation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bottom"/>
          </w:tcPr>
          <w:p w14:paraId="4925B079" w14:textId="77777777" w:rsidR="00780C9E" w:rsidRPr="00934985" w:rsidRDefault="00780C9E" w:rsidP="00334080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vAlign w:val="bottom"/>
          </w:tcPr>
          <w:p w14:paraId="45EFF4CA" w14:textId="77777777" w:rsidR="00780C9E" w:rsidRPr="00934985" w:rsidRDefault="00780C9E" w:rsidP="00334080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55" w:type="pct"/>
            <w:gridSpan w:val="2"/>
            <w:tcBorders>
              <w:bottom w:val="single" w:sz="4" w:space="0" w:color="auto"/>
            </w:tcBorders>
            <w:vAlign w:val="bottom"/>
          </w:tcPr>
          <w:p w14:paraId="218EB344" w14:textId="77777777" w:rsidR="00780C9E" w:rsidRPr="00934985" w:rsidRDefault="00780C9E" w:rsidP="00334080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vAlign w:val="bottom"/>
          </w:tcPr>
          <w:p w14:paraId="7A7FEEEC" w14:textId="77777777" w:rsidR="00780C9E" w:rsidRPr="00934985" w:rsidRDefault="00780C9E" w:rsidP="00334080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bottom"/>
          </w:tcPr>
          <w:p w14:paraId="18FDCEEB" w14:textId="77777777" w:rsidR="00780C9E" w:rsidRPr="00934985" w:rsidRDefault="00780C9E" w:rsidP="00334080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bottom"/>
          </w:tcPr>
          <w:p w14:paraId="5BF7D886" w14:textId="77777777" w:rsidR="00780C9E" w:rsidRPr="00934985" w:rsidRDefault="00780C9E" w:rsidP="00334080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B77753" w:rsidRPr="00934985" w14:paraId="435DA59D" w14:textId="77777777" w:rsidTr="00B77753">
        <w:trPr>
          <w:trHeight w:val="377"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328CE1B4" w14:textId="77777777" w:rsidR="00780C9E" w:rsidRPr="00934985" w:rsidRDefault="00780C9E" w:rsidP="0033408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13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B87E9" w14:textId="77777777" w:rsidR="00780C9E" w:rsidRPr="00934985" w:rsidRDefault="00780C9E" w:rsidP="00334080">
            <w:pPr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Predictor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59E775" w14:textId="77777777" w:rsidR="00780C9E" w:rsidRPr="00934985" w:rsidRDefault="00780C9E" w:rsidP="00334080">
            <w:pPr>
              <w:jc w:val="center"/>
              <w:rPr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Coeff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117055" w14:textId="77777777" w:rsidR="00780C9E" w:rsidRPr="00934985" w:rsidRDefault="00780C9E" w:rsidP="00334080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0F5E64" w14:textId="77777777" w:rsidR="00780C9E" w:rsidRPr="00934985" w:rsidRDefault="00780C9E" w:rsidP="00334080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A529BA" w14:textId="77777777" w:rsidR="00780C9E" w:rsidRPr="00934985" w:rsidRDefault="00780C9E" w:rsidP="00334080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3E80BE" w14:textId="77777777" w:rsidR="00780C9E" w:rsidRPr="00934985" w:rsidRDefault="00780C9E" w:rsidP="00334080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LLC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DDA708" w14:textId="77777777" w:rsidR="00780C9E" w:rsidRPr="00934985" w:rsidRDefault="00780C9E" w:rsidP="00334080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ULCI</w:t>
            </w:r>
          </w:p>
        </w:tc>
      </w:tr>
      <w:tr w:rsidR="00B77753" w:rsidRPr="00934985" w14:paraId="3F6996D7" w14:textId="77777777" w:rsidTr="00B77753">
        <w:tc>
          <w:tcPr>
            <w:tcW w:w="552" w:type="pct"/>
            <w:tcBorders>
              <w:top w:val="single" w:sz="4" w:space="0" w:color="auto"/>
            </w:tcBorders>
          </w:tcPr>
          <w:p w14:paraId="7AA74B5A" w14:textId="77777777" w:rsidR="00780C9E" w:rsidRPr="00934985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1</w:t>
            </w:r>
          </w:p>
        </w:tc>
        <w:tc>
          <w:tcPr>
            <w:tcW w:w="2132" w:type="pct"/>
            <w:gridSpan w:val="3"/>
          </w:tcPr>
          <w:p w14:paraId="7F02BB4B" w14:textId="77777777" w:rsidR="00780C9E" w:rsidRPr="00934985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BI</w:t>
            </w:r>
          </w:p>
        </w:tc>
        <w:tc>
          <w:tcPr>
            <w:tcW w:w="371" w:type="pct"/>
            <w:gridSpan w:val="2"/>
          </w:tcPr>
          <w:p w14:paraId="26D83957" w14:textId="6F3736E9" w:rsidR="00780C9E" w:rsidRPr="00984DA0" w:rsidRDefault="00F350CB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325" w:type="pct"/>
            <w:gridSpan w:val="2"/>
          </w:tcPr>
          <w:p w14:paraId="501C7348" w14:textId="179D4D61" w:rsidR="00780C9E" w:rsidRPr="00984DA0" w:rsidRDefault="00F350CB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369" w:type="pct"/>
            <w:gridSpan w:val="2"/>
          </w:tcPr>
          <w:p w14:paraId="6E7F5F3B" w14:textId="5F26854C" w:rsidR="00780C9E" w:rsidRPr="00984DA0" w:rsidRDefault="00F350CB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417" w:type="pct"/>
            <w:gridSpan w:val="2"/>
          </w:tcPr>
          <w:p w14:paraId="27753E9D" w14:textId="18F24F69" w:rsidR="00780C9E" w:rsidRPr="00F350CB" w:rsidRDefault="00F350CB" w:rsidP="00334080">
            <w:pPr>
              <w:jc w:val="center"/>
              <w:rPr>
                <w:sz w:val="22"/>
                <w:szCs w:val="22"/>
              </w:rPr>
            </w:pPr>
            <w:r w:rsidRPr="00F350CB">
              <w:rPr>
                <w:sz w:val="22"/>
                <w:szCs w:val="22"/>
              </w:rPr>
              <w:t>.24</w:t>
            </w:r>
          </w:p>
        </w:tc>
        <w:tc>
          <w:tcPr>
            <w:tcW w:w="417" w:type="pct"/>
            <w:gridSpan w:val="2"/>
          </w:tcPr>
          <w:p w14:paraId="57EFE154" w14:textId="1F6F8882" w:rsidR="00780C9E" w:rsidRPr="00984DA0" w:rsidRDefault="00F350CB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3</w:t>
            </w:r>
          </w:p>
        </w:tc>
        <w:tc>
          <w:tcPr>
            <w:tcW w:w="417" w:type="pct"/>
          </w:tcPr>
          <w:p w14:paraId="28A43A9E" w14:textId="04F1F5A3" w:rsidR="00780C9E" w:rsidRPr="00984DA0" w:rsidRDefault="00F350CB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1</w:t>
            </w:r>
          </w:p>
        </w:tc>
      </w:tr>
      <w:tr w:rsidR="00B77753" w:rsidRPr="00934985" w14:paraId="748FD03F" w14:textId="77777777" w:rsidTr="00B77753">
        <w:tc>
          <w:tcPr>
            <w:tcW w:w="552" w:type="pct"/>
          </w:tcPr>
          <w:p w14:paraId="50CC8EF8" w14:textId="77777777" w:rsidR="00780C9E" w:rsidRPr="00934985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5295AA44" w14:textId="77777777" w:rsidR="00780C9E" w:rsidRPr="00934985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DBC</w:t>
            </w:r>
          </w:p>
        </w:tc>
        <w:tc>
          <w:tcPr>
            <w:tcW w:w="371" w:type="pct"/>
            <w:gridSpan w:val="2"/>
          </w:tcPr>
          <w:p w14:paraId="52B1DB4D" w14:textId="6734A4E0" w:rsidR="00780C9E" w:rsidRPr="005E6FE2" w:rsidRDefault="005E6FE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</w:t>
            </w:r>
          </w:p>
        </w:tc>
        <w:tc>
          <w:tcPr>
            <w:tcW w:w="325" w:type="pct"/>
            <w:gridSpan w:val="2"/>
          </w:tcPr>
          <w:p w14:paraId="0C3708B2" w14:textId="6C9E834D" w:rsidR="00780C9E" w:rsidRPr="005E6FE2" w:rsidRDefault="005E6FE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3</w:t>
            </w:r>
          </w:p>
        </w:tc>
        <w:tc>
          <w:tcPr>
            <w:tcW w:w="369" w:type="pct"/>
            <w:gridSpan w:val="2"/>
          </w:tcPr>
          <w:p w14:paraId="36554179" w14:textId="14FCE4E6" w:rsidR="00780C9E" w:rsidRPr="005E6FE2" w:rsidRDefault="009D697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E6FE2">
              <w:rPr>
                <w:sz w:val="22"/>
                <w:szCs w:val="22"/>
              </w:rPr>
              <w:t>.70</w:t>
            </w:r>
          </w:p>
        </w:tc>
        <w:tc>
          <w:tcPr>
            <w:tcW w:w="417" w:type="pct"/>
            <w:gridSpan w:val="2"/>
          </w:tcPr>
          <w:p w14:paraId="7FBD8A42" w14:textId="54AAB74E" w:rsidR="00780C9E" w:rsidRPr="005E6FE2" w:rsidRDefault="00984DA0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9</w:t>
            </w:r>
          </w:p>
        </w:tc>
        <w:tc>
          <w:tcPr>
            <w:tcW w:w="417" w:type="pct"/>
            <w:gridSpan w:val="2"/>
          </w:tcPr>
          <w:p w14:paraId="256DF4DF" w14:textId="03E070BC" w:rsidR="00780C9E" w:rsidRPr="005E6FE2" w:rsidRDefault="00984DA0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96</w:t>
            </w:r>
          </w:p>
        </w:tc>
        <w:tc>
          <w:tcPr>
            <w:tcW w:w="417" w:type="pct"/>
          </w:tcPr>
          <w:p w14:paraId="0657E243" w14:textId="40F6D415" w:rsidR="00780C9E" w:rsidRPr="005E6FE2" w:rsidRDefault="00984DA0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3</w:t>
            </w:r>
          </w:p>
        </w:tc>
      </w:tr>
      <w:tr w:rsidR="00B77753" w:rsidRPr="00934985" w14:paraId="582A6F0A" w14:textId="77777777" w:rsidTr="00B77753">
        <w:tc>
          <w:tcPr>
            <w:tcW w:w="552" w:type="pct"/>
          </w:tcPr>
          <w:p w14:paraId="4C34EBA9" w14:textId="77777777" w:rsidR="00780C9E" w:rsidRPr="00934985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25418617" w14:textId="77777777" w:rsidR="00780C9E" w:rsidRPr="00934985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371" w:type="pct"/>
            <w:gridSpan w:val="2"/>
          </w:tcPr>
          <w:p w14:paraId="5DC1F612" w14:textId="735F3D88" w:rsidR="00780C9E" w:rsidRPr="00EC0917" w:rsidRDefault="00780C9E" w:rsidP="00334080">
            <w:pPr>
              <w:jc w:val="center"/>
              <w:rPr>
                <w:sz w:val="22"/>
                <w:szCs w:val="22"/>
              </w:rPr>
            </w:pPr>
            <w:r w:rsidRPr="00EC0917">
              <w:rPr>
                <w:sz w:val="22"/>
                <w:szCs w:val="22"/>
              </w:rPr>
              <w:t>3.</w:t>
            </w:r>
            <w:r w:rsidR="00EC0917">
              <w:rPr>
                <w:sz w:val="22"/>
                <w:szCs w:val="22"/>
              </w:rPr>
              <w:t>23</w:t>
            </w:r>
          </w:p>
        </w:tc>
        <w:tc>
          <w:tcPr>
            <w:tcW w:w="325" w:type="pct"/>
            <w:gridSpan w:val="2"/>
          </w:tcPr>
          <w:p w14:paraId="750A08F2" w14:textId="6FD55159" w:rsidR="00780C9E" w:rsidRPr="00EC0917" w:rsidRDefault="009D697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EC0917">
              <w:rPr>
                <w:sz w:val="22"/>
                <w:szCs w:val="22"/>
              </w:rPr>
              <w:t>.88</w:t>
            </w:r>
          </w:p>
        </w:tc>
        <w:tc>
          <w:tcPr>
            <w:tcW w:w="369" w:type="pct"/>
            <w:gridSpan w:val="2"/>
          </w:tcPr>
          <w:p w14:paraId="1D062826" w14:textId="68D2F1DE" w:rsidR="00780C9E" w:rsidRPr="00EC0917" w:rsidRDefault="00EC0917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</w:t>
            </w:r>
          </w:p>
        </w:tc>
        <w:tc>
          <w:tcPr>
            <w:tcW w:w="417" w:type="pct"/>
            <w:gridSpan w:val="2"/>
          </w:tcPr>
          <w:p w14:paraId="103EF394" w14:textId="126A6EC8" w:rsidR="00780C9E" w:rsidRPr="00EC0917" w:rsidRDefault="00B77753" w:rsidP="0033408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417" w:type="pct"/>
            <w:gridSpan w:val="2"/>
          </w:tcPr>
          <w:p w14:paraId="5A1329F7" w14:textId="450A2C81" w:rsidR="00780C9E" w:rsidRPr="00EC0917" w:rsidRDefault="00B77753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</w:p>
        </w:tc>
        <w:tc>
          <w:tcPr>
            <w:tcW w:w="417" w:type="pct"/>
          </w:tcPr>
          <w:p w14:paraId="2C3DC139" w14:textId="08DEB84F" w:rsidR="00780C9E" w:rsidRPr="00EC0917" w:rsidRDefault="00B77753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8</w:t>
            </w:r>
          </w:p>
        </w:tc>
      </w:tr>
      <w:tr w:rsidR="00B77753" w:rsidRPr="00934985" w14:paraId="09ED0732" w14:textId="77777777" w:rsidTr="00B77753">
        <w:tc>
          <w:tcPr>
            <w:tcW w:w="552" w:type="pct"/>
          </w:tcPr>
          <w:p w14:paraId="6EF2A979" w14:textId="77777777" w:rsidR="00780C9E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6E5C74CD" w14:textId="77777777" w:rsidR="00780C9E" w:rsidRPr="00934985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371" w:type="pct"/>
            <w:gridSpan w:val="2"/>
          </w:tcPr>
          <w:p w14:paraId="6BF9C166" w14:textId="2710BE09" w:rsidR="00780C9E" w:rsidRPr="00912651" w:rsidRDefault="00912651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1</w:t>
            </w:r>
          </w:p>
        </w:tc>
        <w:tc>
          <w:tcPr>
            <w:tcW w:w="325" w:type="pct"/>
            <w:gridSpan w:val="2"/>
          </w:tcPr>
          <w:p w14:paraId="677D59AB" w14:textId="5A9B5A65" w:rsidR="00780C9E" w:rsidRPr="00912651" w:rsidRDefault="00912651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591CA7">
              <w:rPr>
                <w:sz w:val="22"/>
                <w:szCs w:val="22"/>
              </w:rPr>
              <w:t>88</w:t>
            </w:r>
          </w:p>
        </w:tc>
        <w:tc>
          <w:tcPr>
            <w:tcW w:w="369" w:type="pct"/>
            <w:gridSpan w:val="2"/>
          </w:tcPr>
          <w:p w14:paraId="4EE5D973" w14:textId="18217087" w:rsidR="00780C9E" w:rsidRPr="00912651" w:rsidRDefault="00591CA7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</w:t>
            </w:r>
          </w:p>
        </w:tc>
        <w:tc>
          <w:tcPr>
            <w:tcW w:w="417" w:type="pct"/>
            <w:gridSpan w:val="2"/>
          </w:tcPr>
          <w:p w14:paraId="62D3F2EE" w14:textId="1EC965AD" w:rsidR="00780C9E" w:rsidRPr="00912651" w:rsidRDefault="00591CA7" w:rsidP="0033408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.008</w:t>
            </w:r>
          </w:p>
        </w:tc>
        <w:tc>
          <w:tcPr>
            <w:tcW w:w="417" w:type="pct"/>
            <w:gridSpan w:val="2"/>
          </w:tcPr>
          <w:p w14:paraId="781B92B6" w14:textId="64A4C4B8" w:rsidR="00780C9E" w:rsidRPr="00912651" w:rsidRDefault="00591CA7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</w:t>
            </w:r>
          </w:p>
        </w:tc>
        <w:tc>
          <w:tcPr>
            <w:tcW w:w="417" w:type="pct"/>
          </w:tcPr>
          <w:p w14:paraId="54D852CB" w14:textId="26B4ADBD" w:rsidR="00780C9E" w:rsidRPr="00912651" w:rsidRDefault="00591CA7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3</w:t>
            </w:r>
          </w:p>
        </w:tc>
      </w:tr>
      <w:tr w:rsidR="00B77753" w:rsidRPr="00934985" w14:paraId="59E88BAC" w14:textId="77777777" w:rsidTr="00B77753">
        <w:tc>
          <w:tcPr>
            <w:tcW w:w="552" w:type="pct"/>
          </w:tcPr>
          <w:p w14:paraId="6539CDA6" w14:textId="77777777" w:rsidR="00780C9E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759333E4" w14:textId="77777777" w:rsidR="00780C9E" w:rsidRPr="00934985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371" w:type="pct"/>
            <w:gridSpan w:val="2"/>
          </w:tcPr>
          <w:p w14:paraId="2B3AA2D2" w14:textId="47C6F5FA" w:rsidR="00780C9E" w:rsidRPr="002E30DF" w:rsidRDefault="00542843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3</w:t>
            </w:r>
          </w:p>
        </w:tc>
        <w:tc>
          <w:tcPr>
            <w:tcW w:w="325" w:type="pct"/>
            <w:gridSpan w:val="2"/>
          </w:tcPr>
          <w:p w14:paraId="038528D6" w14:textId="760EAF4B" w:rsidR="00780C9E" w:rsidRPr="002E30DF" w:rsidRDefault="00542843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</w:p>
        </w:tc>
        <w:tc>
          <w:tcPr>
            <w:tcW w:w="369" w:type="pct"/>
            <w:gridSpan w:val="2"/>
          </w:tcPr>
          <w:p w14:paraId="267C455A" w14:textId="44E60759" w:rsidR="00780C9E" w:rsidRPr="002E30DF" w:rsidRDefault="00542843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9D697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83</w:t>
            </w:r>
          </w:p>
        </w:tc>
        <w:tc>
          <w:tcPr>
            <w:tcW w:w="417" w:type="pct"/>
            <w:gridSpan w:val="2"/>
          </w:tcPr>
          <w:p w14:paraId="087D5C99" w14:textId="0BFFD13D" w:rsidR="00780C9E" w:rsidRPr="002E30DF" w:rsidRDefault="00912651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</w:t>
            </w:r>
          </w:p>
        </w:tc>
        <w:tc>
          <w:tcPr>
            <w:tcW w:w="417" w:type="pct"/>
            <w:gridSpan w:val="2"/>
          </w:tcPr>
          <w:p w14:paraId="4C561753" w14:textId="09BA25E3" w:rsidR="00780C9E" w:rsidRPr="002E30DF" w:rsidRDefault="00912651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18</w:t>
            </w:r>
          </w:p>
        </w:tc>
        <w:tc>
          <w:tcPr>
            <w:tcW w:w="417" w:type="pct"/>
          </w:tcPr>
          <w:p w14:paraId="1DC99868" w14:textId="55672918" w:rsidR="00780C9E" w:rsidRPr="002E30DF" w:rsidRDefault="00912651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</w:tr>
      <w:tr w:rsidR="00E829B9" w:rsidRPr="00E829B9" w14:paraId="4B1587EE" w14:textId="77777777" w:rsidTr="00B77753">
        <w:tc>
          <w:tcPr>
            <w:tcW w:w="552" w:type="pct"/>
          </w:tcPr>
          <w:p w14:paraId="494320AC" w14:textId="77777777" w:rsidR="00780C9E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2</w:t>
            </w:r>
          </w:p>
        </w:tc>
        <w:tc>
          <w:tcPr>
            <w:tcW w:w="2132" w:type="pct"/>
            <w:gridSpan w:val="3"/>
          </w:tcPr>
          <w:p w14:paraId="2F49427F" w14:textId="77777777" w:rsidR="00780C9E" w:rsidRPr="00934985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BI*DBC</w:t>
            </w:r>
          </w:p>
        </w:tc>
        <w:tc>
          <w:tcPr>
            <w:tcW w:w="371" w:type="pct"/>
            <w:gridSpan w:val="2"/>
          </w:tcPr>
          <w:p w14:paraId="2888DE13" w14:textId="0299F02F" w:rsidR="00780C9E" w:rsidRPr="00E829B9" w:rsidRDefault="00582531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091963">
              <w:rPr>
                <w:sz w:val="22"/>
                <w:szCs w:val="22"/>
              </w:rPr>
              <w:t>.00</w:t>
            </w:r>
          </w:p>
        </w:tc>
        <w:tc>
          <w:tcPr>
            <w:tcW w:w="325" w:type="pct"/>
            <w:gridSpan w:val="2"/>
          </w:tcPr>
          <w:p w14:paraId="25BC53DF" w14:textId="659EB7C5" w:rsidR="00780C9E" w:rsidRPr="00E829B9" w:rsidRDefault="009D697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091963">
              <w:rPr>
                <w:sz w:val="22"/>
                <w:szCs w:val="22"/>
              </w:rPr>
              <w:t>.04</w:t>
            </w:r>
          </w:p>
        </w:tc>
        <w:tc>
          <w:tcPr>
            <w:tcW w:w="369" w:type="pct"/>
            <w:gridSpan w:val="2"/>
          </w:tcPr>
          <w:p w14:paraId="44EA6B1A" w14:textId="47B4B939" w:rsidR="00780C9E" w:rsidRPr="00E829B9" w:rsidRDefault="00091963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9D697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01</w:t>
            </w:r>
          </w:p>
        </w:tc>
        <w:tc>
          <w:tcPr>
            <w:tcW w:w="417" w:type="pct"/>
            <w:gridSpan w:val="2"/>
          </w:tcPr>
          <w:p w14:paraId="701B9D28" w14:textId="7AA901A4" w:rsidR="00780C9E" w:rsidRPr="00E829B9" w:rsidRDefault="00091963" w:rsidP="0033408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.99</w:t>
            </w:r>
          </w:p>
        </w:tc>
        <w:tc>
          <w:tcPr>
            <w:tcW w:w="417" w:type="pct"/>
            <w:gridSpan w:val="2"/>
          </w:tcPr>
          <w:p w14:paraId="6E690A21" w14:textId="34471031" w:rsidR="00780C9E" w:rsidRPr="00E829B9" w:rsidRDefault="00091963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F350C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08</w:t>
            </w:r>
          </w:p>
        </w:tc>
        <w:tc>
          <w:tcPr>
            <w:tcW w:w="417" w:type="pct"/>
          </w:tcPr>
          <w:p w14:paraId="4EB684E8" w14:textId="2544EE03" w:rsidR="00780C9E" w:rsidRPr="00E829B9" w:rsidRDefault="00F350CB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091963">
              <w:rPr>
                <w:sz w:val="22"/>
                <w:szCs w:val="22"/>
              </w:rPr>
              <w:t>.08</w:t>
            </w:r>
          </w:p>
        </w:tc>
      </w:tr>
      <w:tr w:rsidR="00B77753" w:rsidRPr="00934985" w14:paraId="4D7FDF0C" w14:textId="77777777" w:rsidTr="00B77753">
        <w:tc>
          <w:tcPr>
            <w:tcW w:w="552" w:type="pct"/>
          </w:tcPr>
          <w:p w14:paraId="140C9286" w14:textId="77777777" w:rsidR="00780C9E" w:rsidRPr="00934985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415DE915" w14:textId="77777777" w:rsidR="00780C9E" w:rsidRPr="00934985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C*Age</w:t>
            </w:r>
          </w:p>
        </w:tc>
        <w:tc>
          <w:tcPr>
            <w:tcW w:w="371" w:type="pct"/>
            <w:gridSpan w:val="2"/>
          </w:tcPr>
          <w:p w14:paraId="4AC3B2A1" w14:textId="669FFDD5" w:rsidR="00780C9E" w:rsidRPr="006F1A83" w:rsidRDefault="00B00D17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582531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90</w:t>
            </w:r>
          </w:p>
        </w:tc>
        <w:tc>
          <w:tcPr>
            <w:tcW w:w="325" w:type="pct"/>
            <w:gridSpan w:val="2"/>
          </w:tcPr>
          <w:p w14:paraId="50A8A8D3" w14:textId="3873BC4A" w:rsidR="00780C9E" w:rsidRPr="006F1A83" w:rsidRDefault="00B00D17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369" w:type="pct"/>
            <w:gridSpan w:val="2"/>
          </w:tcPr>
          <w:p w14:paraId="7161746D" w14:textId="7B329C04" w:rsidR="00780C9E" w:rsidRPr="006F1A83" w:rsidRDefault="00B00D17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9D697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57</w:t>
            </w:r>
          </w:p>
        </w:tc>
        <w:tc>
          <w:tcPr>
            <w:tcW w:w="417" w:type="pct"/>
            <w:gridSpan w:val="2"/>
          </w:tcPr>
          <w:p w14:paraId="42BC6844" w14:textId="13CE9FBC" w:rsidR="00780C9E" w:rsidRPr="006F1A83" w:rsidRDefault="00B00D17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7</w:t>
            </w:r>
          </w:p>
        </w:tc>
        <w:tc>
          <w:tcPr>
            <w:tcW w:w="417" w:type="pct"/>
            <w:gridSpan w:val="2"/>
          </w:tcPr>
          <w:p w14:paraId="50F8DD7B" w14:textId="4C05CF39" w:rsidR="00780C9E" w:rsidRPr="006F1A83" w:rsidRDefault="00B00D17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5</w:t>
            </w:r>
          </w:p>
        </w:tc>
        <w:tc>
          <w:tcPr>
            <w:tcW w:w="417" w:type="pct"/>
          </w:tcPr>
          <w:p w14:paraId="76559D49" w14:textId="2AD39893" w:rsidR="00780C9E" w:rsidRPr="006F1A83" w:rsidRDefault="00B00D17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</w:tr>
      <w:tr w:rsidR="00B77753" w:rsidRPr="00934985" w14:paraId="7348B405" w14:textId="77777777" w:rsidTr="00B77753">
        <w:tc>
          <w:tcPr>
            <w:tcW w:w="552" w:type="pct"/>
          </w:tcPr>
          <w:p w14:paraId="3D9CADFF" w14:textId="77777777" w:rsidR="00780C9E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3ECBD2EC" w14:textId="77777777" w:rsidR="00780C9E" w:rsidRPr="00934985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C*Sex</w:t>
            </w:r>
          </w:p>
        </w:tc>
        <w:tc>
          <w:tcPr>
            <w:tcW w:w="371" w:type="pct"/>
            <w:gridSpan w:val="2"/>
          </w:tcPr>
          <w:p w14:paraId="2C6785EC" w14:textId="75F049CE" w:rsidR="00780C9E" w:rsidRPr="003214BD" w:rsidRDefault="00FD329E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9D697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80</w:t>
            </w:r>
          </w:p>
        </w:tc>
        <w:tc>
          <w:tcPr>
            <w:tcW w:w="325" w:type="pct"/>
            <w:gridSpan w:val="2"/>
          </w:tcPr>
          <w:p w14:paraId="1A896E93" w14:textId="5F8FD3C1" w:rsidR="00780C9E" w:rsidRPr="003214BD" w:rsidRDefault="00FD329E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</w:t>
            </w:r>
          </w:p>
        </w:tc>
        <w:tc>
          <w:tcPr>
            <w:tcW w:w="369" w:type="pct"/>
            <w:gridSpan w:val="2"/>
          </w:tcPr>
          <w:p w14:paraId="2563CDF4" w14:textId="5F983D43" w:rsidR="00780C9E" w:rsidRPr="003214BD" w:rsidRDefault="00FD329E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9D697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29</w:t>
            </w:r>
          </w:p>
        </w:tc>
        <w:tc>
          <w:tcPr>
            <w:tcW w:w="417" w:type="pct"/>
            <w:gridSpan w:val="2"/>
          </w:tcPr>
          <w:p w14:paraId="00E0C73C" w14:textId="4AD5E7B1" w:rsidR="00780C9E" w:rsidRPr="003214BD" w:rsidRDefault="00FD329E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7</w:t>
            </w:r>
          </w:p>
        </w:tc>
        <w:tc>
          <w:tcPr>
            <w:tcW w:w="417" w:type="pct"/>
            <w:gridSpan w:val="2"/>
          </w:tcPr>
          <w:p w14:paraId="4A48081C" w14:textId="61C4A655" w:rsidR="00780C9E" w:rsidRPr="003214BD" w:rsidRDefault="00FD329E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28</w:t>
            </w:r>
          </w:p>
        </w:tc>
        <w:tc>
          <w:tcPr>
            <w:tcW w:w="417" w:type="pct"/>
          </w:tcPr>
          <w:p w14:paraId="486C06AB" w14:textId="5157BCA7" w:rsidR="00780C9E" w:rsidRPr="003214BD" w:rsidRDefault="00FD329E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8</w:t>
            </w:r>
          </w:p>
        </w:tc>
      </w:tr>
      <w:tr w:rsidR="00B77753" w:rsidRPr="00934985" w14:paraId="7B7C3311" w14:textId="77777777" w:rsidTr="00B77753">
        <w:tc>
          <w:tcPr>
            <w:tcW w:w="552" w:type="pct"/>
          </w:tcPr>
          <w:p w14:paraId="472F2538" w14:textId="77777777" w:rsidR="00780C9E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76B3A37E" w14:textId="77777777" w:rsidR="00780C9E" w:rsidRPr="007E304C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  <w:r w:rsidRPr="007E304C">
              <w:rPr>
                <w:sz w:val="22"/>
                <w:szCs w:val="22"/>
              </w:rPr>
              <w:t>DBC*</w:t>
            </w:r>
            <w:proofErr w:type="spellStart"/>
            <w:r w:rsidRPr="007E304C"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371" w:type="pct"/>
            <w:gridSpan w:val="2"/>
          </w:tcPr>
          <w:p w14:paraId="649403EB" w14:textId="600D3374" w:rsidR="00780C9E" w:rsidRPr="007E304C" w:rsidRDefault="00F9775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0</w:t>
            </w:r>
          </w:p>
        </w:tc>
        <w:tc>
          <w:tcPr>
            <w:tcW w:w="325" w:type="pct"/>
            <w:gridSpan w:val="2"/>
          </w:tcPr>
          <w:p w14:paraId="1D6744FC" w14:textId="5920F5B2" w:rsidR="00780C9E" w:rsidRPr="007E304C" w:rsidRDefault="00F9775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369" w:type="pct"/>
            <w:gridSpan w:val="2"/>
          </w:tcPr>
          <w:p w14:paraId="1DCE3FA1" w14:textId="69CF830D" w:rsidR="00780C9E" w:rsidRPr="007E304C" w:rsidRDefault="00F9775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1</w:t>
            </w:r>
          </w:p>
        </w:tc>
        <w:tc>
          <w:tcPr>
            <w:tcW w:w="417" w:type="pct"/>
            <w:gridSpan w:val="2"/>
          </w:tcPr>
          <w:p w14:paraId="0C6BD34A" w14:textId="206D4EA6" w:rsidR="00780C9E" w:rsidRPr="007E304C" w:rsidRDefault="00F9775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2</w:t>
            </w:r>
          </w:p>
        </w:tc>
        <w:tc>
          <w:tcPr>
            <w:tcW w:w="417" w:type="pct"/>
            <w:gridSpan w:val="2"/>
          </w:tcPr>
          <w:p w14:paraId="1F958285" w14:textId="5FFE0A0C" w:rsidR="00780C9E" w:rsidRPr="007E304C" w:rsidRDefault="00F9775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34</w:t>
            </w:r>
          </w:p>
        </w:tc>
        <w:tc>
          <w:tcPr>
            <w:tcW w:w="417" w:type="pct"/>
          </w:tcPr>
          <w:p w14:paraId="45BCEA7A" w14:textId="3A3CFA8F" w:rsidR="00780C9E" w:rsidRPr="007E304C" w:rsidRDefault="00F9775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</w:tr>
      <w:tr w:rsidR="00B77753" w:rsidRPr="00934985" w14:paraId="27A2F43A" w14:textId="77777777" w:rsidTr="00B77753">
        <w:tc>
          <w:tcPr>
            <w:tcW w:w="552" w:type="pct"/>
          </w:tcPr>
          <w:p w14:paraId="66C010D4" w14:textId="77777777" w:rsidR="00780C9E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3</w:t>
            </w:r>
          </w:p>
        </w:tc>
        <w:tc>
          <w:tcPr>
            <w:tcW w:w="2132" w:type="pct"/>
            <w:gridSpan w:val="3"/>
          </w:tcPr>
          <w:p w14:paraId="71528661" w14:textId="77777777" w:rsidR="00780C9E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C*Sex*Age</w:t>
            </w:r>
          </w:p>
        </w:tc>
        <w:tc>
          <w:tcPr>
            <w:tcW w:w="371" w:type="pct"/>
            <w:gridSpan w:val="2"/>
          </w:tcPr>
          <w:p w14:paraId="05FA30A0" w14:textId="05D12FD6" w:rsidR="00780C9E" w:rsidRPr="00855D73" w:rsidRDefault="007C308F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325" w:type="pct"/>
            <w:gridSpan w:val="2"/>
          </w:tcPr>
          <w:p w14:paraId="6A28277D" w14:textId="4675C1B3" w:rsidR="00780C9E" w:rsidRPr="00855D73" w:rsidRDefault="007C308F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</w:t>
            </w:r>
          </w:p>
        </w:tc>
        <w:tc>
          <w:tcPr>
            <w:tcW w:w="369" w:type="pct"/>
            <w:gridSpan w:val="2"/>
          </w:tcPr>
          <w:p w14:paraId="217FDD8C" w14:textId="6E731E43" w:rsidR="00780C9E" w:rsidRPr="00855D73" w:rsidRDefault="009D697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7C308F">
              <w:rPr>
                <w:sz w:val="22"/>
                <w:szCs w:val="22"/>
              </w:rPr>
              <w:t>.48</w:t>
            </w:r>
          </w:p>
        </w:tc>
        <w:tc>
          <w:tcPr>
            <w:tcW w:w="417" w:type="pct"/>
            <w:gridSpan w:val="2"/>
          </w:tcPr>
          <w:p w14:paraId="4163165B" w14:textId="0DF06CA5" w:rsidR="00780C9E" w:rsidRPr="00855D73" w:rsidRDefault="007C308F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4</w:t>
            </w:r>
          </w:p>
        </w:tc>
        <w:tc>
          <w:tcPr>
            <w:tcW w:w="417" w:type="pct"/>
            <w:gridSpan w:val="2"/>
          </w:tcPr>
          <w:p w14:paraId="115D7A60" w14:textId="7EF2C9CD" w:rsidR="00780C9E" w:rsidRPr="00855D73" w:rsidRDefault="007C308F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07</w:t>
            </w:r>
          </w:p>
        </w:tc>
        <w:tc>
          <w:tcPr>
            <w:tcW w:w="417" w:type="pct"/>
          </w:tcPr>
          <w:p w14:paraId="4A2C7C22" w14:textId="026D76D4" w:rsidR="00780C9E" w:rsidRPr="00855D73" w:rsidRDefault="007C308F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5</w:t>
            </w:r>
          </w:p>
        </w:tc>
      </w:tr>
      <w:tr w:rsidR="00B77753" w:rsidRPr="00934985" w14:paraId="284B4F60" w14:textId="77777777" w:rsidTr="008B3DC9">
        <w:tc>
          <w:tcPr>
            <w:tcW w:w="552" w:type="pct"/>
          </w:tcPr>
          <w:p w14:paraId="318020AD" w14:textId="77777777" w:rsidR="00780C9E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1B724AE4" w14:textId="77777777" w:rsidR="00780C9E" w:rsidRDefault="00780C9E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C*Sex*</w:t>
            </w: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371" w:type="pct"/>
            <w:gridSpan w:val="2"/>
          </w:tcPr>
          <w:p w14:paraId="0AAFCF98" w14:textId="1E4C4A91" w:rsidR="00780C9E" w:rsidRPr="000B41E3" w:rsidRDefault="009D697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97145">
              <w:rPr>
                <w:sz w:val="22"/>
                <w:szCs w:val="22"/>
              </w:rPr>
              <w:t>.37</w:t>
            </w:r>
          </w:p>
        </w:tc>
        <w:tc>
          <w:tcPr>
            <w:tcW w:w="325" w:type="pct"/>
            <w:gridSpan w:val="2"/>
          </w:tcPr>
          <w:p w14:paraId="15BBA7A1" w14:textId="782B3AE1" w:rsidR="00780C9E" w:rsidRPr="000B41E3" w:rsidRDefault="00597145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6</w:t>
            </w:r>
          </w:p>
        </w:tc>
        <w:tc>
          <w:tcPr>
            <w:tcW w:w="369" w:type="pct"/>
            <w:gridSpan w:val="2"/>
          </w:tcPr>
          <w:p w14:paraId="5B1A81CF" w14:textId="515CD1E5" w:rsidR="00780C9E" w:rsidRPr="000B41E3" w:rsidRDefault="009D697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97145">
              <w:rPr>
                <w:sz w:val="22"/>
                <w:szCs w:val="22"/>
              </w:rPr>
              <w:t>.08</w:t>
            </w:r>
          </w:p>
        </w:tc>
        <w:tc>
          <w:tcPr>
            <w:tcW w:w="417" w:type="pct"/>
            <w:gridSpan w:val="2"/>
          </w:tcPr>
          <w:p w14:paraId="22F2D67D" w14:textId="4D59EC87" w:rsidR="00780C9E" w:rsidRPr="000B41E3" w:rsidRDefault="00597145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3</w:t>
            </w:r>
          </w:p>
        </w:tc>
        <w:tc>
          <w:tcPr>
            <w:tcW w:w="417" w:type="pct"/>
            <w:gridSpan w:val="2"/>
          </w:tcPr>
          <w:p w14:paraId="591B4FA7" w14:textId="0B291A2B" w:rsidR="00780C9E" w:rsidRPr="000B41E3" w:rsidRDefault="00597145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69</w:t>
            </w:r>
          </w:p>
        </w:tc>
        <w:tc>
          <w:tcPr>
            <w:tcW w:w="417" w:type="pct"/>
          </w:tcPr>
          <w:p w14:paraId="07CB9622" w14:textId="7FC443B2" w:rsidR="00780C9E" w:rsidRPr="000B41E3" w:rsidRDefault="00597145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4</w:t>
            </w:r>
          </w:p>
        </w:tc>
      </w:tr>
      <w:tr w:rsidR="008B3DC9" w:rsidRPr="00934985" w14:paraId="06346392" w14:textId="77777777" w:rsidTr="008B3DC9">
        <w:tc>
          <w:tcPr>
            <w:tcW w:w="552" w:type="pct"/>
          </w:tcPr>
          <w:p w14:paraId="351BF55B" w14:textId="77777777" w:rsidR="008B3DC9" w:rsidRDefault="008B3DC9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0CA06BFE" w14:textId="267D09A7" w:rsidR="008B3DC9" w:rsidRDefault="008B3DC9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DBC*Age</w:t>
            </w:r>
          </w:p>
        </w:tc>
        <w:tc>
          <w:tcPr>
            <w:tcW w:w="371" w:type="pct"/>
            <w:gridSpan w:val="2"/>
          </w:tcPr>
          <w:p w14:paraId="015BB124" w14:textId="2BFF653A" w:rsidR="008B3DC9" w:rsidRDefault="00530286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325" w:type="pct"/>
            <w:gridSpan w:val="2"/>
          </w:tcPr>
          <w:p w14:paraId="35A75898" w14:textId="1B5AF54A" w:rsidR="008B3DC9" w:rsidRDefault="007B7CAB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369" w:type="pct"/>
            <w:gridSpan w:val="2"/>
          </w:tcPr>
          <w:p w14:paraId="6FFE80A1" w14:textId="11F52309" w:rsidR="008B3DC9" w:rsidRDefault="007B7CAB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417" w:type="pct"/>
            <w:gridSpan w:val="2"/>
          </w:tcPr>
          <w:p w14:paraId="11999BC0" w14:textId="7C1247C0" w:rsidR="008B3DC9" w:rsidRDefault="007B7CAB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7</w:t>
            </w:r>
          </w:p>
        </w:tc>
        <w:tc>
          <w:tcPr>
            <w:tcW w:w="417" w:type="pct"/>
            <w:gridSpan w:val="2"/>
          </w:tcPr>
          <w:p w14:paraId="4CF8C095" w14:textId="2F1B7B07" w:rsidR="008B3DC9" w:rsidRDefault="007B7CAB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417" w:type="pct"/>
          </w:tcPr>
          <w:p w14:paraId="7E00F7EE" w14:textId="5129B332" w:rsidR="008B3DC9" w:rsidRDefault="007B7CAB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 w:rsidR="008B3DC9" w:rsidRPr="00934985" w14:paraId="72DE5632" w14:textId="77777777" w:rsidTr="00CD5BAB">
        <w:tc>
          <w:tcPr>
            <w:tcW w:w="552" w:type="pct"/>
          </w:tcPr>
          <w:p w14:paraId="4B62ABAB" w14:textId="77777777" w:rsidR="008B3DC9" w:rsidRDefault="008B3DC9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2360A434" w14:textId="6512BDF4" w:rsidR="008B3DC9" w:rsidRDefault="008B3DC9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DBC*</w:t>
            </w: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371" w:type="pct"/>
            <w:gridSpan w:val="2"/>
          </w:tcPr>
          <w:p w14:paraId="4D8813A4" w14:textId="09BE491A" w:rsidR="008B3DC9" w:rsidRDefault="00443321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325" w:type="pct"/>
            <w:gridSpan w:val="2"/>
          </w:tcPr>
          <w:p w14:paraId="78664F9E" w14:textId="07705DFC" w:rsidR="008B3DC9" w:rsidRDefault="009F07A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369" w:type="pct"/>
            <w:gridSpan w:val="2"/>
          </w:tcPr>
          <w:p w14:paraId="080966D3" w14:textId="0180C973" w:rsidR="008B3DC9" w:rsidRDefault="009F07A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</w:t>
            </w:r>
          </w:p>
        </w:tc>
        <w:tc>
          <w:tcPr>
            <w:tcW w:w="417" w:type="pct"/>
            <w:gridSpan w:val="2"/>
          </w:tcPr>
          <w:p w14:paraId="6BBA5B08" w14:textId="462390BC" w:rsidR="008B3DC9" w:rsidRDefault="009F07A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6</w:t>
            </w:r>
          </w:p>
        </w:tc>
        <w:tc>
          <w:tcPr>
            <w:tcW w:w="417" w:type="pct"/>
            <w:gridSpan w:val="2"/>
          </w:tcPr>
          <w:p w14:paraId="67432C74" w14:textId="7C78EEAB" w:rsidR="008B3DC9" w:rsidRDefault="009F07A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417" w:type="pct"/>
          </w:tcPr>
          <w:p w14:paraId="170D435F" w14:textId="085AED1E" w:rsidR="008B3DC9" w:rsidRDefault="009F07A2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 w:rsidR="00CD5BAB" w:rsidRPr="00934985" w14:paraId="48573A77" w14:textId="77777777" w:rsidTr="008B3DC9">
        <w:tc>
          <w:tcPr>
            <w:tcW w:w="552" w:type="pct"/>
            <w:tcBorders>
              <w:bottom w:val="single" w:sz="4" w:space="0" w:color="auto"/>
            </w:tcBorders>
          </w:tcPr>
          <w:p w14:paraId="090DD57B" w14:textId="77777777" w:rsidR="00CD5BAB" w:rsidRDefault="00CD5BAB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  <w:tcBorders>
              <w:bottom w:val="single" w:sz="4" w:space="0" w:color="auto"/>
            </w:tcBorders>
          </w:tcPr>
          <w:p w14:paraId="72C39118" w14:textId="2D116B95" w:rsidR="00CD5BAB" w:rsidRDefault="00CD5BAB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DBC*Sex</w:t>
            </w:r>
          </w:p>
        </w:tc>
        <w:tc>
          <w:tcPr>
            <w:tcW w:w="371" w:type="pct"/>
            <w:gridSpan w:val="2"/>
            <w:tcBorders>
              <w:bottom w:val="single" w:sz="4" w:space="0" w:color="auto"/>
            </w:tcBorders>
          </w:tcPr>
          <w:p w14:paraId="53A23583" w14:textId="7D229F56" w:rsidR="00CD5BAB" w:rsidRDefault="00157F98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14:paraId="10EBBCBB" w14:textId="2419FA9F" w:rsidR="00CD5BAB" w:rsidRDefault="00157F98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369" w:type="pct"/>
            <w:gridSpan w:val="2"/>
            <w:tcBorders>
              <w:bottom w:val="single" w:sz="4" w:space="0" w:color="auto"/>
            </w:tcBorders>
          </w:tcPr>
          <w:p w14:paraId="3EB4191E" w14:textId="0C47AE40" w:rsidR="00CD5BAB" w:rsidRDefault="00157F98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1E345CCE" w14:textId="38C5E094" w:rsidR="00CD5BAB" w:rsidRDefault="00157F98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9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59D91A8F" w14:textId="05178948" w:rsidR="00CD5BAB" w:rsidRDefault="0000561B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78DCC3FA" w14:textId="2704C85C" w:rsidR="00CD5BAB" w:rsidRDefault="0000561B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</w:tr>
      <w:tr w:rsidR="007416B6" w:rsidRPr="00934985" w14:paraId="7FA24900" w14:textId="77777777" w:rsidTr="00334080">
        <w:trPr>
          <w:gridAfter w:val="2"/>
          <w:wAfter w:w="554" w:type="pct"/>
          <w:trHeight w:val="377"/>
        </w:trPr>
        <w:tc>
          <w:tcPr>
            <w:tcW w:w="2304" w:type="pct"/>
            <w:gridSpan w:val="2"/>
            <w:tcBorders>
              <w:bottom w:val="single" w:sz="4" w:space="0" w:color="auto"/>
            </w:tcBorders>
            <w:vAlign w:val="bottom"/>
          </w:tcPr>
          <w:p w14:paraId="5A3467AC" w14:textId="687536A6" w:rsidR="007416B6" w:rsidRPr="00BD4DFC" w:rsidRDefault="007416B6" w:rsidP="00334080">
            <w:pPr>
              <w:rPr>
                <w:b/>
                <w:bCs/>
                <w:sz w:val="22"/>
                <w:szCs w:val="22"/>
              </w:rPr>
            </w:pPr>
            <w:r w:rsidRPr="00BD4DFC">
              <w:rPr>
                <w:b/>
                <w:bCs/>
                <w:sz w:val="22"/>
                <w:szCs w:val="22"/>
              </w:rPr>
              <w:t xml:space="preserve">Outcome: </w:t>
            </w:r>
            <w:r>
              <w:rPr>
                <w:b/>
                <w:bCs/>
                <w:sz w:val="22"/>
                <w:szCs w:val="22"/>
              </w:rPr>
              <w:t>Avoidance and Distress - Novelty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bottom"/>
          </w:tcPr>
          <w:p w14:paraId="277A064E" w14:textId="77777777" w:rsidR="007416B6" w:rsidRPr="00934985" w:rsidRDefault="007416B6" w:rsidP="00334080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vAlign w:val="bottom"/>
          </w:tcPr>
          <w:p w14:paraId="0F50A97E" w14:textId="77777777" w:rsidR="007416B6" w:rsidRPr="00934985" w:rsidRDefault="007416B6" w:rsidP="00334080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55" w:type="pct"/>
            <w:gridSpan w:val="2"/>
            <w:tcBorders>
              <w:bottom w:val="single" w:sz="4" w:space="0" w:color="auto"/>
            </w:tcBorders>
            <w:vAlign w:val="bottom"/>
          </w:tcPr>
          <w:p w14:paraId="2483015F" w14:textId="77777777" w:rsidR="007416B6" w:rsidRPr="00934985" w:rsidRDefault="007416B6" w:rsidP="00334080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vAlign w:val="bottom"/>
          </w:tcPr>
          <w:p w14:paraId="50D84EA3" w14:textId="77777777" w:rsidR="007416B6" w:rsidRPr="00934985" w:rsidRDefault="007416B6" w:rsidP="00334080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bottom"/>
          </w:tcPr>
          <w:p w14:paraId="154D94BD" w14:textId="77777777" w:rsidR="007416B6" w:rsidRPr="00934985" w:rsidRDefault="007416B6" w:rsidP="00334080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bottom"/>
          </w:tcPr>
          <w:p w14:paraId="5C4FE21D" w14:textId="77777777" w:rsidR="007416B6" w:rsidRPr="00934985" w:rsidRDefault="007416B6" w:rsidP="00334080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7416B6" w:rsidRPr="00934985" w14:paraId="51E43273" w14:textId="77777777" w:rsidTr="00334080">
        <w:trPr>
          <w:trHeight w:val="377"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0FD7765F" w14:textId="77777777" w:rsidR="007416B6" w:rsidRPr="00934985" w:rsidRDefault="007416B6" w:rsidP="0033408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13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E4C73E" w14:textId="77777777" w:rsidR="007416B6" w:rsidRPr="00934985" w:rsidRDefault="007416B6" w:rsidP="00334080">
            <w:pPr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Predictor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BC8038" w14:textId="77777777" w:rsidR="007416B6" w:rsidRPr="00934985" w:rsidRDefault="007416B6" w:rsidP="00334080">
            <w:pPr>
              <w:jc w:val="center"/>
              <w:rPr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Coeff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8FD75C" w14:textId="77777777" w:rsidR="007416B6" w:rsidRPr="00934985" w:rsidRDefault="007416B6" w:rsidP="00334080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45B75E" w14:textId="77777777" w:rsidR="007416B6" w:rsidRPr="00934985" w:rsidRDefault="007416B6" w:rsidP="00334080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986DEA" w14:textId="77777777" w:rsidR="007416B6" w:rsidRPr="00934985" w:rsidRDefault="007416B6" w:rsidP="00334080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BD5889" w14:textId="77777777" w:rsidR="007416B6" w:rsidRPr="00934985" w:rsidRDefault="007416B6" w:rsidP="00334080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LLC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FA7842" w14:textId="77777777" w:rsidR="007416B6" w:rsidRPr="00934985" w:rsidRDefault="007416B6" w:rsidP="00334080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ULCI</w:t>
            </w:r>
          </w:p>
        </w:tc>
      </w:tr>
      <w:tr w:rsidR="007416B6" w:rsidRPr="00984DA0" w14:paraId="360A5355" w14:textId="77777777" w:rsidTr="00334080">
        <w:tc>
          <w:tcPr>
            <w:tcW w:w="552" w:type="pct"/>
            <w:tcBorders>
              <w:top w:val="single" w:sz="4" w:space="0" w:color="auto"/>
            </w:tcBorders>
          </w:tcPr>
          <w:p w14:paraId="3A7041A4" w14:textId="77777777" w:rsidR="007416B6" w:rsidRPr="00934985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1</w:t>
            </w:r>
          </w:p>
        </w:tc>
        <w:tc>
          <w:tcPr>
            <w:tcW w:w="2132" w:type="pct"/>
            <w:gridSpan w:val="3"/>
          </w:tcPr>
          <w:p w14:paraId="7F92FE93" w14:textId="77777777" w:rsidR="007416B6" w:rsidRPr="00934985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BI</w:t>
            </w:r>
          </w:p>
        </w:tc>
        <w:tc>
          <w:tcPr>
            <w:tcW w:w="371" w:type="pct"/>
            <w:gridSpan w:val="2"/>
          </w:tcPr>
          <w:p w14:paraId="453D50FA" w14:textId="4AE0BE08" w:rsidR="007416B6" w:rsidRPr="00341256" w:rsidRDefault="00E66EC1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325" w:type="pct"/>
            <w:gridSpan w:val="2"/>
          </w:tcPr>
          <w:p w14:paraId="5C585F29" w14:textId="27E9AEB9" w:rsidR="007416B6" w:rsidRPr="00341256" w:rsidRDefault="00E66EC1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369" w:type="pct"/>
            <w:gridSpan w:val="2"/>
          </w:tcPr>
          <w:p w14:paraId="454787A7" w14:textId="42FFA877" w:rsidR="007416B6" w:rsidRPr="00341256" w:rsidRDefault="00E66EC1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4</w:t>
            </w:r>
          </w:p>
        </w:tc>
        <w:tc>
          <w:tcPr>
            <w:tcW w:w="417" w:type="pct"/>
            <w:gridSpan w:val="2"/>
          </w:tcPr>
          <w:p w14:paraId="642BF0C0" w14:textId="0B804059" w:rsidR="007416B6" w:rsidRPr="00E0628C" w:rsidRDefault="00E66EC1" w:rsidP="00334080">
            <w:pPr>
              <w:jc w:val="center"/>
              <w:rPr>
                <w:b/>
                <w:bCs/>
                <w:sz w:val="22"/>
                <w:szCs w:val="22"/>
              </w:rPr>
            </w:pPr>
            <w:r w:rsidRPr="00E0628C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417" w:type="pct"/>
            <w:gridSpan w:val="2"/>
          </w:tcPr>
          <w:p w14:paraId="04BFE2D9" w14:textId="1B8712D1" w:rsidR="007416B6" w:rsidRPr="00341256" w:rsidRDefault="00E66EC1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417" w:type="pct"/>
          </w:tcPr>
          <w:p w14:paraId="506E644A" w14:textId="29577743" w:rsidR="007416B6" w:rsidRPr="00341256" w:rsidRDefault="00E66EC1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 w:rsidR="007416B6" w:rsidRPr="005E6FE2" w14:paraId="2A0F7BB7" w14:textId="77777777" w:rsidTr="00334080">
        <w:tc>
          <w:tcPr>
            <w:tcW w:w="552" w:type="pct"/>
          </w:tcPr>
          <w:p w14:paraId="452BC5A9" w14:textId="77777777" w:rsidR="007416B6" w:rsidRPr="00934985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3B4ABFCF" w14:textId="77777777" w:rsidR="007416B6" w:rsidRPr="00934985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DBC</w:t>
            </w:r>
          </w:p>
        </w:tc>
        <w:tc>
          <w:tcPr>
            <w:tcW w:w="371" w:type="pct"/>
            <w:gridSpan w:val="2"/>
          </w:tcPr>
          <w:p w14:paraId="3DAD32C1" w14:textId="781342A8" w:rsidR="007416B6" w:rsidRPr="00E0628C" w:rsidRDefault="00F25D64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  <w:tc>
          <w:tcPr>
            <w:tcW w:w="325" w:type="pct"/>
            <w:gridSpan w:val="2"/>
          </w:tcPr>
          <w:p w14:paraId="3880E5B0" w14:textId="303858BA" w:rsidR="007416B6" w:rsidRPr="00E0628C" w:rsidRDefault="00F25D64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8</w:t>
            </w:r>
          </w:p>
        </w:tc>
        <w:tc>
          <w:tcPr>
            <w:tcW w:w="369" w:type="pct"/>
            <w:gridSpan w:val="2"/>
          </w:tcPr>
          <w:p w14:paraId="43F86708" w14:textId="54C53EB3" w:rsidR="007416B6" w:rsidRPr="00E0628C" w:rsidRDefault="00F25D64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417" w:type="pct"/>
            <w:gridSpan w:val="2"/>
          </w:tcPr>
          <w:p w14:paraId="2B956C6F" w14:textId="32FD69C4" w:rsidR="007416B6" w:rsidRPr="00E0628C" w:rsidRDefault="00F25D64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0</w:t>
            </w:r>
          </w:p>
        </w:tc>
        <w:tc>
          <w:tcPr>
            <w:tcW w:w="417" w:type="pct"/>
            <w:gridSpan w:val="2"/>
          </w:tcPr>
          <w:p w14:paraId="1E6D9F97" w14:textId="2BDFEB32" w:rsidR="007416B6" w:rsidRPr="00E0628C" w:rsidRDefault="00F25D64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18</w:t>
            </w:r>
          </w:p>
        </w:tc>
        <w:tc>
          <w:tcPr>
            <w:tcW w:w="417" w:type="pct"/>
          </w:tcPr>
          <w:p w14:paraId="6E901F59" w14:textId="14BCD2E7" w:rsidR="007416B6" w:rsidRPr="00E0628C" w:rsidRDefault="00F25D64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6</w:t>
            </w:r>
          </w:p>
        </w:tc>
      </w:tr>
      <w:tr w:rsidR="007416B6" w:rsidRPr="00EC0917" w14:paraId="142DA528" w14:textId="77777777" w:rsidTr="00334080">
        <w:tc>
          <w:tcPr>
            <w:tcW w:w="552" w:type="pct"/>
          </w:tcPr>
          <w:p w14:paraId="2F09E1FD" w14:textId="77777777" w:rsidR="007416B6" w:rsidRPr="00934985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292F7DD4" w14:textId="77777777" w:rsidR="007416B6" w:rsidRPr="00934985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371" w:type="pct"/>
            <w:gridSpan w:val="2"/>
          </w:tcPr>
          <w:p w14:paraId="1DFAFC78" w14:textId="10C0CFD5" w:rsidR="007416B6" w:rsidRPr="00F25D64" w:rsidRDefault="000247A8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</w:t>
            </w:r>
          </w:p>
        </w:tc>
        <w:tc>
          <w:tcPr>
            <w:tcW w:w="325" w:type="pct"/>
            <w:gridSpan w:val="2"/>
          </w:tcPr>
          <w:p w14:paraId="40B441E3" w14:textId="228FF693" w:rsidR="007416B6" w:rsidRPr="00F25D64" w:rsidRDefault="000247A8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0</w:t>
            </w:r>
          </w:p>
        </w:tc>
        <w:tc>
          <w:tcPr>
            <w:tcW w:w="369" w:type="pct"/>
            <w:gridSpan w:val="2"/>
          </w:tcPr>
          <w:p w14:paraId="5E508771" w14:textId="4068C965" w:rsidR="007416B6" w:rsidRPr="00F25D64" w:rsidRDefault="000247A8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4</w:t>
            </w:r>
          </w:p>
        </w:tc>
        <w:tc>
          <w:tcPr>
            <w:tcW w:w="417" w:type="pct"/>
            <w:gridSpan w:val="2"/>
          </w:tcPr>
          <w:p w14:paraId="5268DC0E" w14:textId="77777777" w:rsidR="007416B6" w:rsidRPr="00F25D64" w:rsidRDefault="007416B6" w:rsidP="00334080">
            <w:pPr>
              <w:jc w:val="center"/>
              <w:rPr>
                <w:b/>
                <w:bCs/>
                <w:sz w:val="22"/>
                <w:szCs w:val="22"/>
              </w:rPr>
            </w:pPr>
            <w:r w:rsidRPr="00F25D6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417" w:type="pct"/>
            <w:gridSpan w:val="2"/>
          </w:tcPr>
          <w:p w14:paraId="1BCEF568" w14:textId="1D248C16" w:rsidR="007416B6" w:rsidRPr="00F25D64" w:rsidRDefault="000247A8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</w:t>
            </w:r>
          </w:p>
        </w:tc>
        <w:tc>
          <w:tcPr>
            <w:tcW w:w="417" w:type="pct"/>
          </w:tcPr>
          <w:p w14:paraId="6DA954F8" w14:textId="05E515EB" w:rsidR="007416B6" w:rsidRPr="00F25D64" w:rsidRDefault="000247A8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3</w:t>
            </w:r>
          </w:p>
        </w:tc>
      </w:tr>
      <w:tr w:rsidR="00107A4B" w:rsidRPr="00107A4B" w14:paraId="590F9244" w14:textId="77777777" w:rsidTr="00334080">
        <w:tc>
          <w:tcPr>
            <w:tcW w:w="552" w:type="pct"/>
          </w:tcPr>
          <w:p w14:paraId="3625BB23" w14:textId="77777777" w:rsidR="007416B6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6088EBC1" w14:textId="77777777" w:rsidR="007416B6" w:rsidRPr="00934985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371" w:type="pct"/>
            <w:gridSpan w:val="2"/>
          </w:tcPr>
          <w:p w14:paraId="7FC9343C" w14:textId="02487EEF" w:rsidR="007416B6" w:rsidRPr="00107A4B" w:rsidRDefault="00107A4B" w:rsidP="00107A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325" w:type="pct"/>
            <w:gridSpan w:val="2"/>
          </w:tcPr>
          <w:p w14:paraId="64E5DBEE" w14:textId="2BDD7135" w:rsidR="007416B6" w:rsidRPr="00107A4B" w:rsidRDefault="004F179A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369" w:type="pct"/>
            <w:gridSpan w:val="2"/>
          </w:tcPr>
          <w:p w14:paraId="6133164C" w14:textId="405330C2" w:rsidR="007416B6" w:rsidRPr="00107A4B" w:rsidRDefault="004F179A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417" w:type="pct"/>
            <w:gridSpan w:val="2"/>
          </w:tcPr>
          <w:p w14:paraId="7FEB3D78" w14:textId="0FAECF4B" w:rsidR="007416B6" w:rsidRPr="00681260" w:rsidRDefault="004F179A" w:rsidP="00334080">
            <w:pPr>
              <w:jc w:val="center"/>
              <w:rPr>
                <w:sz w:val="22"/>
                <w:szCs w:val="22"/>
              </w:rPr>
            </w:pPr>
            <w:r w:rsidRPr="00681260">
              <w:rPr>
                <w:sz w:val="22"/>
                <w:szCs w:val="22"/>
              </w:rPr>
              <w:t>.38</w:t>
            </w:r>
          </w:p>
        </w:tc>
        <w:tc>
          <w:tcPr>
            <w:tcW w:w="417" w:type="pct"/>
            <w:gridSpan w:val="2"/>
          </w:tcPr>
          <w:p w14:paraId="7EA218F4" w14:textId="571793E5" w:rsidR="007416B6" w:rsidRPr="00107A4B" w:rsidRDefault="004F179A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3</w:t>
            </w:r>
          </w:p>
        </w:tc>
        <w:tc>
          <w:tcPr>
            <w:tcW w:w="417" w:type="pct"/>
          </w:tcPr>
          <w:p w14:paraId="2BA44C4B" w14:textId="3EE7C15C" w:rsidR="007416B6" w:rsidRPr="00107A4B" w:rsidRDefault="004F179A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</w:t>
            </w:r>
            <w:r w:rsidR="007630F0">
              <w:rPr>
                <w:sz w:val="22"/>
                <w:szCs w:val="22"/>
              </w:rPr>
              <w:t>70</w:t>
            </w:r>
          </w:p>
        </w:tc>
      </w:tr>
      <w:tr w:rsidR="007416B6" w:rsidRPr="002E30DF" w14:paraId="0B7FFE31" w14:textId="77777777" w:rsidTr="00334080">
        <w:tc>
          <w:tcPr>
            <w:tcW w:w="552" w:type="pct"/>
          </w:tcPr>
          <w:p w14:paraId="456B1D4F" w14:textId="77777777" w:rsidR="007416B6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39503B0A" w14:textId="77777777" w:rsidR="007416B6" w:rsidRPr="00934985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371" w:type="pct"/>
            <w:gridSpan w:val="2"/>
          </w:tcPr>
          <w:p w14:paraId="55F5B238" w14:textId="3268E260" w:rsidR="007416B6" w:rsidRPr="007630F0" w:rsidRDefault="004B647E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6</w:t>
            </w:r>
          </w:p>
        </w:tc>
        <w:tc>
          <w:tcPr>
            <w:tcW w:w="325" w:type="pct"/>
            <w:gridSpan w:val="2"/>
          </w:tcPr>
          <w:p w14:paraId="4DC2E20A" w14:textId="2A2B1D43" w:rsidR="007416B6" w:rsidRPr="007630F0" w:rsidRDefault="004B647E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369" w:type="pct"/>
            <w:gridSpan w:val="2"/>
          </w:tcPr>
          <w:p w14:paraId="48666F5A" w14:textId="6A869450" w:rsidR="007416B6" w:rsidRPr="007630F0" w:rsidRDefault="004B647E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4</w:t>
            </w:r>
          </w:p>
        </w:tc>
        <w:tc>
          <w:tcPr>
            <w:tcW w:w="417" w:type="pct"/>
            <w:gridSpan w:val="2"/>
          </w:tcPr>
          <w:p w14:paraId="1CCAA1BF" w14:textId="1DE0BE30" w:rsidR="007416B6" w:rsidRPr="007630F0" w:rsidRDefault="004B647E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5</w:t>
            </w:r>
          </w:p>
        </w:tc>
        <w:tc>
          <w:tcPr>
            <w:tcW w:w="417" w:type="pct"/>
            <w:gridSpan w:val="2"/>
          </w:tcPr>
          <w:p w14:paraId="24ABCBE5" w14:textId="6BF31E25" w:rsidR="007416B6" w:rsidRPr="007630F0" w:rsidRDefault="004B647E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9</w:t>
            </w:r>
          </w:p>
        </w:tc>
        <w:tc>
          <w:tcPr>
            <w:tcW w:w="417" w:type="pct"/>
          </w:tcPr>
          <w:p w14:paraId="6DB9C9CF" w14:textId="5538BB98" w:rsidR="007416B6" w:rsidRPr="007630F0" w:rsidRDefault="004B647E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</w:tr>
      <w:tr w:rsidR="007416B6" w:rsidRPr="00E829B9" w14:paraId="73F0A261" w14:textId="77777777" w:rsidTr="00334080">
        <w:tc>
          <w:tcPr>
            <w:tcW w:w="552" w:type="pct"/>
          </w:tcPr>
          <w:p w14:paraId="4847582B" w14:textId="77777777" w:rsidR="007416B6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2</w:t>
            </w:r>
          </w:p>
        </w:tc>
        <w:tc>
          <w:tcPr>
            <w:tcW w:w="2132" w:type="pct"/>
            <w:gridSpan w:val="3"/>
          </w:tcPr>
          <w:p w14:paraId="740E5690" w14:textId="77777777" w:rsidR="007416B6" w:rsidRPr="00934985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BI*DBC</w:t>
            </w:r>
          </w:p>
        </w:tc>
        <w:tc>
          <w:tcPr>
            <w:tcW w:w="371" w:type="pct"/>
            <w:gridSpan w:val="2"/>
          </w:tcPr>
          <w:p w14:paraId="651BD68F" w14:textId="33FF0CD0" w:rsidR="007416B6" w:rsidRPr="004B647E" w:rsidRDefault="00FE1F3C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325" w:type="pct"/>
            <w:gridSpan w:val="2"/>
          </w:tcPr>
          <w:p w14:paraId="78031CB7" w14:textId="5DA7BDC3" w:rsidR="007416B6" w:rsidRPr="004B647E" w:rsidRDefault="00FE1F3C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369" w:type="pct"/>
            <w:gridSpan w:val="2"/>
          </w:tcPr>
          <w:p w14:paraId="2A71807C" w14:textId="0133AE33" w:rsidR="007416B6" w:rsidRPr="004B647E" w:rsidRDefault="00FE1F3C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417" w:type="pct"/>
            <w:gridSpan w:val="2"/>
          </w:tcPr>
          <w:p w14:paraId="5F5ACD04" w14:textId="5F1195D5" w:rsidR="007416B6" w:rsidRPr="004B647E" w:rsidRDefault="00FE1F3C" w:rsidP="0033408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.88</w:t>
            </w:r>
          </w:p>
        </w:tc>
        <w:tc>
          <w:tcPr>
            <w:tcW w:w="417" w:type="pct"/>
            <w:gridSpan w:val="2"/>
          </w:tcPr>
          <w:p w14:paraId="39780698" w14:textId="3C1F5746" w:rsidR="007416B6" w:rsidRPr="004B647E" w:rsidRDefault="00681260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417" w:type="pct"/>
          </w:tcPr>
          <w:p w14:paraId="4CA1BD86" w14:textId="5CD12453" w:rsidR="007416B6" w:rsidRPr="004B647E" w:rsidRDefault="00681260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 w:rsidR="007416B6" w:rsidRPr="006F1A83" w14:paraId="00F5D6E9" w14:textId="77777777" w:rsidTr="00334080">
        <w:tc>
          <w:tcPr>
            <w:tcW w:w="552" w:type="pct"/>
          </w:tcPr>
          <w:p w14:paraId="7192683C" w14:textId="77777777" w:rsidR="007416B6" w:rsidRPr="00934985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18B5AF86" w14:textId="77777777" w:rsidR="007416B6" w:rsidRPr="00934985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C*Age</w:t>
            </w:r>
          </w:p>
        </w:tc>
        <w:tc>
          <w:tcPr>
            <w:tcW w:w="371" w:type="pct"/>
            <w:gridSpan w:val="2"/>
          </w:tcPr>
          <w:p w14:paraId="0D1B668C" w14:textId="1C90BBE9" w:rsidR="007416B6" w:rsidRPr="00EA2406" w:rsidRDefault="007416B6" w:rsidP="00334080">
            <w:pPr>
              <w:jc w:val="center"/>
              <w:rPr>
                <w:sz w:val="22"/>
                <w:szCs w:val="22"/>
              </w:rPr>
            </w:pPr>
            <w:r w:rsidRPr="00EA2406">
              <w:rPr>
                <w:sz w:val="22"/>
                <w:szCs w:val="22"/>
              </w:rPr>
              <w:t>-0.</w:t>
            </w:r>
            <w:r w:rsidR="00BD0B67">
              <w:rPr>
                <w:sz w:val="22"/>
                <w:szCs w:val="22"/>
              </w:rPr>
              <w:t>33</w:t>
            </w:r>
          </w:p>
        </w:tc>
        <w:tc>
          <w:tcPr>
            <w:tcW w:w="325" w:type="pct"/>
            <w:gridSpan w:val="2"/>
          </w:tcPr>
          <w:p w14:paraId="6F39CB8B" w14:textId="005F36B5" w:rsidR="007416B6" w:rsidRPr="00EA2406" w:rsidRDefault="000A6AEF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369" w:type="pct"/>
            <w:gridSpan w:val="2"/>
          </w:tcPr>
          <w:p w14:paraId="174286AA" w14:textId="2722E740" w:rsidR="007416B6" w:rsidRPr="00EA2406" w:rsidRDefault="000A6AEF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 w:rsidR="00484D0A">
              <w:rPr>
                <w:sz w:val="22"/>
                <w:szCs w:val="22"/>
              </w:rPr>
              <w:t>31</w:t>
            </w:r>
          </w:p>
        </w:tc>
        <w:tc>
          <w:tcPr>
            <w:tcW w:w="417" w:type="pct"/>
            <w:gridSpan w:val="2"/>
          </w:tcPr>
          <w:p w14:paraId="6E34E246" w14:textId="6ABE2F00" w:rsidR="007416B6" w:rsidRPr="00EA2406" w:rsidRDefault="003161F8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6</w:t>
            </w:r>
          </w:p>
        </w:tc>
        <w:tc>
          <w:tcPr>
            <w:tcW w:w="417" w:type="pct"/>
            <w:gridSpan w:val="2"/>
          </w:tcPr>
          <w:p w14:paraId="7DD9924F" w14:textId="148E1CAC" w:rsidR="007416B6" w:rsidRPr="00EA2406" w:rsidRDefault="003161F8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0</w:t>
            </w:r>
          </w:p>
        </w:tc>
        <w:tc>
          <w:tcPr>
            <w:tcW w:w="417" w:type="pct"/>
          </w:tcPr>
          <w:p w14:paraId="1ECEDCB5" w14:textId="4C8C4151" w:rsidR="007416B6" w:rsidRPr="00EA2406" w:rsidRDefault="003161F8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</w:t>
            </w:r>
          </w:p>
        </w:tc>
      </w:tr>
      <w:tr w:rsidR="007416B6" w:rsidRPr="003214BD" w14:paraId="67B7BD90" w14:textId="77777777" w:rsidTr="00334080">
        <w:tc>
          <w:tcPr>
            <w:tcW w:w="552" w:type="pct"/>
          </w:tcPr>
          <w:p w14:paraId="7242633C" w14:textId="77777777" w:rsidR="007416B6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77E5F6A5" w14:textId="77777777" w:rsidR="007416B6" w:rsidRPr="006F55BF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  <w:r w:rsidRPr="006F55BF">
              <w:rPr>
                <w:sz w:val="22"/>
                <w:szCs w:val="22"/>
              </w:rPr>
              <w:t>DBC*Sex</w:t>
            </w:r>
          </w:p>
        </w:tc>
        <w:tc>
          <w:tcPr>
            <w:tcW w:w="371" w:type="pct"/>
            <w:gridSpan w:val="2"/>
          </w:tcPr>
          <w:p w14:paraId="4C341B71" w14:textId="3FD89EB0" w:rsidR="007416B6" w:rsidRPr="006F55BF" w:rsidRDefault="007416B6" w:rsidP="00334080">
            <w:pPr>
              <w:jc w:val="center"/>
              <w:rPr>
                <w:sz w:val="22"/>
                <w:szCs w:val="22"/>
              </w:rPr>
            </w:pPr>
            <w:r w:rsidRPr="006F55BF">
              <w:rPr>
                <w:sz w:val="22"/>
                <w:szCs w:val="22"/>
              </w:rPr>
              <w:t>-</w:t>
            </w:r>
            <w:r w:rsidR="004C4507">
              <w:rPr>
                <w:sz w:val="22"/>
                <w:szCs w:val="22"/>
              </w:rPr>
              <w:t>1.93</w:t>
            </w:r>
          </w:p>
        </w:tc>
        <w:tc>
          <w:tcPr>
            <w:tcW w:w="325" w:type="pct"/>
            <w:gridSpan w:val="2"/>
          </w:tcPr>
          <w:p w14:paraId="060D8F80" w14:textId="4EA0904E" w:rsidR="007416B6" w:rsidRPr="006F55BF" w:rsidRDefault="004C4507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</w:t>
            </w:r>
          </w:p>
        </w:tc>
        <w:tc>
          <w:tcPr>
            <w:tcW w:w="369" w:type="pct"/>
            <w:gridSpan w:val="2"/>
          </w:tcPr>
          <w:p w14:paraId="5146E5FC" w14:textId="341E9A66" w:rsidR="007416B6" w:rsidRPr="006F55BF" w:rsidRDefault="004C4507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</w:t>
            </w:r>
          </w:p>
        </w:tc>
        <w:tc>
          <w:tcPr>
            <w:tcW w:w="417" w:type="pct"/>
            <w:gridSpan w:val="2"/>
          </w:tcPr>
          <w:p w14:paraId="27F1CF23" w14:textId="22D93590" w:rsidR="007416B6" w:rsidRPr="006F55BF" w:rsidRDefault="004C4507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1</w:t>
            </w:r>
          </w:p>
        </w:tc>
        <w:tc>
          <w:tcPr>
            <w:tcW w:w="417" w:type="pct"/>
            <w:gridSpan w:val="2"/>
          </w:tcPr>
          <w:p w14:paraId="02A43C59" w14:textId="3D0B12D5" w:rsidR="007416B6" w:rsidRPr="006F55BF" w:rsidRDefault="004C4507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</w:t>
            </w:r>
            <w:r w:rsidR="00043756">
              <w:rPr>
                <w:sz w:val="22"/>
                <w:szCs w:val="22"/>
              </w:rPr>
              <w:t>.67</w:t>
            </w:r>
          </w:p>
        </w:tc>
        <w:tc>
          <w:tcPr>
            <w:tcW w:w="417" w:type="pct"/>
          </w:tcPr>
          <w:p w14:paraId="71ABD282" w14:textId="58C63210" w:rsidR="007416B6" w:rsidRPr="006F55BF" w:rsidRDefault="00043756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</w:t>
            </w:r>
          </w:p>
        </w:tc>
      </w:tr>
      <w:tr w:rsidR="007416B6" w:rsidRPr="007E304C" w14:paraId="16ED8713" w14:textId="77777777" w:rsidTr="00334080">
        <w:tc>
          <w:tcPr>
            <w:tcW w:w="552" w:type="pct"/>
          </w:tcPr>
          <w:p w14:paraId="0EF0234B" w14:textId="77777777" w:rsidR="007416B6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2D86AFE4" w14:textId="77777777" w:rsidR="007416B6" w:rsidRPr="007E304C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  <w:r w:rsidRPr="007E304C">
              <w:rPr>
                <w:sz w:val="22"/>
                <w:szCs w:val="22"/>
              </w:rPr>
              <w:t>DBC*</w:t>
            </w:r>
            <w:proofErr w:type="spellStart"/>
            <w:r w:rsidRPr="007E304C"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371" w:type="pct"/>
            <w:gridSpan w:val="2"/>
          </w:tcPr>
          <w:p w14:paraId="231687C9" w14:textId="3E95BF27" w:rsidR="007416B6" w:rsidRPr="00110998" w:rsidRDefault="007416B6" w:rsidP="00334080">
            <w:pPr>
              <w:jc w:val="center"/>
              <w:rPr>
                <w:sz w:val="22"/>
                <w:szCs w:val="22"/>
              </w:rPr>
            </w:pPr>
            <w:r w:rsidRPr="00110998">
              <w:rPr>
                <w:sz w:val="22"/>
                <w:szCs w:val="22"/>
              </w:rPr>
              <w:t>-1.</w:t>
            </w:r>
            <w:r w:rsidR="00387963">
              <w:rPr>
                <w:sz w:val="22"/>
                <w:szCs w:val="22"/>
              </w:rPr>
              <w:t>11</w:t>
            </w:r>
          </w:p>
        </w:tc>
        <w:tc>
          <w:tcPr>
            <w:tcW w:w="325" w:type="pct"/>
            <w:gridSpan w:val="2"/>
          </w:tcPr>
          <w:p w14:paraId="3263E836" w14:textId="09AD4695" w:rsidR="007416B6" w:rsidRPr="00110998" w:rsidRDefault="00387963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369" w:type="pct"/>
            <w:gridSpan w:val="2"/>
          </w:tcPr>
          <w:p w14:paraId="3DD03051" w14:textId="169F7D88" w:rsidR="007416B6" w:rsidRPr="00110998" w:rsidRDefault="00387963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1</w:t>
            </w:r>
          </w:p>
        </w:tc>
        <w:tc>
          <w:tcPr>
            <w:tcW w:w="417" w:type="pct"/>
            <w:gridSpan w:val="2"/>
          </w:tcPr>
          <w:p w14:paraId="76DA5EF3" w14:textId="01E8A231" w:rsidR="007416B6" w:rsidRPr="00110998" w:rsidRDefault="00387963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7</w:t>
            </w:r>
          </w:p>
        </w:tc>
        <w:tc>
          <w:tcPr>
            <w:tcW w:w="417" w:type="pct"/>
            <w:gridSpan w:val="2"/>
          </w:tcPr>
          <w:p w14:paraId="32799414" w14:textId="0DE8860D" w:rsidR="007416B6" w:rsidRPr="00110998" w:rsidRDefault="00387963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55</w:t>
            </w:r>
          </w:p>
        </w:tc>
        <w:tc>
          <w:tcPr>
            <w:tcW w:w="417" w:type="pct"/>
          </w:tcPr>
          <w:p w14:paraId="7D328A38" w14:textId="2FDF414F" w:rsidR="007416B6" w:rsidRPr="00110998" w:rsidRDefault="00387963" w:rsidP="003340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</w:tr>
      <w:tr w:rsidR="007416B6" w:rsidRPr="00855D73" w14:paraId="70BC89F5" w14:textId="77777777" w:rsidTr="00334080">
        <w:tc>
          <w:tcPr>
            <w:tcW w:w="552" w:type="pct"/>
          </w:tcPr>
          <w:p w14:paraId="316399C7" w14:textId="77777777" w:rsidR="007416B6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3</w:t>
            </w:r>
          </w:p>
        </w:tc>
        <w:tc>
          <w:tcPr>
            <w:tcW w:w="2132" w:type="pct"/>
            <w:gridSpan w:val="3"/>
          </w:tcPr>
          <w:p w14:paraId="550F31C5" w14:textId="77777777" w:rsidR="007416B6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C*Sex*Age</w:t>
            </w:r>
          </w:p>
        </w:tc>
        <w:tc>
          <w:tcPr>
            <w:tcW w:w="371" w:type="pct"/>
            <w:gridSpan w:val="2"/>
          </w:tcPr>
          <w:p w14:paraId="42F54189" w14:textId="6C8CF80A" w:rsidR="007416B6" w:rsidRPr="00051366" w:rsidRDefault="00231910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  <w:r w:rsidR="00FA5D93">
              <w:rPr>
                <w:color w:val="000000" w:themeColor="text1"/>
                <w:sz w:val="22"/>
                <w:szCs w:val="22"/>
              </w:rPr>
              <w:t>.12</w:t>
            </w:r>
          </w:p>
        </w:tc>
        <w:tc>
          <w:tcPr>
            <w:tcW w:w="325" w:type="pct"/>
            <w:gridSpan w:val="2"/>
          </w:tcPr>
          <w:p w14:paraId="55DFFEFB" w14:textId="2D1FD3D7" w:rsidR="007416B6" w:rsidRPr="00051366" w:rsidRDefault="00FA5D93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2</w:t>
            </w:r>
            <w:r w:rsidR="00231910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369" w:type="pct"/>
            <w:gridSpan w:val="2"/>
          </w:tcPr>
          <w:p w14:paraId="0D45D7B3" w14:textId="64E2A24A" w:rsidR="007416B6" w:rsidRPr="00051366" w:rsidRDefault="00231910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417" w:type="pct"/>
            <w:gridSpan w:val="2"/>
          </w:tcPr>
          <w:p w14:paraId="4B70B2D0" w14:textId="3C6AE982" w:rsidR="007416B6" w:rsidRPr="00051366" w:rsidRDefault="00231910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96</w:t>
            </w:r>
          </w:p>
        </w:tc>
        <w:tc>
          <w:tcPr>
            <w:tcW w:w="417" w:type="pct"/>
            <w:gridSpan w:val="2"/>
          </w:tcPr>
          <w:p w14:paraId="3D88A5A9" w14:textId="16A5B6E9" w:rsidR="007416B6" w:rsidRPr="00051366" w:rsidRDefault="00231910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4.39</w:t>
            </w:r>
          </w:p>
        </w:tc>
        <w:tc>
          <w:tcPr>
            <w:tcW w:w="417" w:type="pct"/>
          </w:tcPr>
          <w:p w14:paraId="3E4824E7" w14:textId="22B1DBB1" w:rsidR="007416B6" w:rsidRPr="00051366" w:rsidRDefault="00231910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62</w:t>
            </w:r>
          </w:p>
        </w:tc>
      </w:tr>
      <w:tr w:rsidR="007416B6" w:rsidRPr="000B41E3" w14:paraId="6B83F0D6" w14:textId="77777777" w:rsidTr="00E76435">
        <w:tc>
          <w:tcPr>
            <w:tcW w:w="552" w:type="pct"/>
          </w:tcPr>
          <w:p w14:paraId="0C056641" w14:textId="77777777" w:rsidR="007416B6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463094F8" w14:textId="77777777" w:rsidR="007416B6" w:rsidRDefault="007416B6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C*Sex*</w:t>
            </w: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371" w:type="pct"/>
            <w:gridSpan w:val="2"/>
          </w:tcPr>
          <w:p w14:paraId="50CFC143" w14:textId="386AC838" w:rsidR="007416B6" w:rsidRPr="00FB7ADD" w:rsidRDefault="00F8409B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325" w:type="pct"/>
            <w:gridSpan w:val="2"/>
          </w:tcPr>
          <w:p w14:paraId="4D361901" w14:textId="68B12907" w:rsidR="007416B6" w:rsidRPr="00FB7ADD" w:rsidRDefault="00F8409B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09</w:t>
            </w:r>
          </w:p>
        </w:tc>
        <w:tc>
          <w:tcPr>
            <w:tcW w:w="369" w:type="pct"/>
            <w:gridSpan w:val="2"/>
          </w:tcPr>
          <w:p w14:paraId="2F6A2A42" w14:textId="6857F36A" w:rsidR="007416B6" w:rsidRPr="00FB7ADD" w:rsidRDefault="00F8409B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417" w:type="pct"/>
            <w:gridSpan w:val="2"/>
          </w:tcPr>
          <w:p w14:paraId="16E3F93A" w14:textId="627ED612" w:rsidR="007416B6" w:rsidRPr="00FB7ADD" w:rsidRDefault="00F8409B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98</w:t>
            </w:r>
          </w:p>
        </w:tc>
        <w:tc>
          <w:tcPr>
            <w:tcW w:w="417" w:type="pct"/>
            <w:gridSpan w:val="2"/>
          </w:tcPr>
          <w:p w14:paraId="42DCD1FA" w14:textId="3A20CC49" w:rsidR="007416B6" w:rsidRPr="00FB7ADD" w:rsidRDefault="00F8409B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6.20</w:t>
            </w:r>
          </w:p>
        </w:tc>
        <w:tc>
          <w:tcPr>
            <w:tcW w:w="417" w:type="pct"/>
          </w:tcPr>
          <w:p w14:paraId="2C704E98" w14:textId="324BFD1F" w:rsidR="007416B6" w:rsidRPr="00FB7ADD" w:rsidRDefault="00F8409B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08</w:t>
            </w:r>
          </w:p>
        </w:tc>
      </w:tr>
      <w:tr w:rsidR="00E76435" w:rsidRPr="000B41E3" w14:paraId="7067141A" w14:textId="77777777" w:rsidTr="00E76435">
        <w:tc>
          <w:tcPr>
            <w:tcW w:w="552" w:type="pct"/>
          </w:tcPr>
          <w:p w14:paraId="1128D2B0" w14:textId="77777777" w:rsidR="00E76435" w:rsidRDefault="00E76435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66275B77" w14:textId="7C4CC857" w:rsidR="00E76435" w:rsidRDefault="00E76435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DBC*Age</w:t>
            </w:r>
          </w:p>
        </w:tc>
        <w:tc>
          <w:tcPr>
            <w:tcW w:w="371" w:type="pct"/>
            <w:gridSpan w:val="2"/>
          </w:tcPr>
          <w:p w14:paraId="0EECC08C" w14:textId="47B00A20" w:rsidR="00E76435" w:rsidRDefault="004F5062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325" w:type="pct"/>
            <w:gridSpan w:val="2"/>
          </w:tcPr>
          <w:p w14:paraId="2BA365F2" w14:textId="326A4332" w:rsidR="00E76435" w:rsidRDefault="00715CE3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369" w:type="pct"/>
            <w:gridSpan w:val="2"/>
          </w:tcPr>
          <w:p w14:paraId="368AB966" w14:textId="4966DA4A" w:rsidR="00E76435" w:rsidRDefault="00715CE3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417" w:type="pct"/>
            <w:gridSpan w:val="2"/>
          </w:tcPr>
          <w:p w14:paraId="02F758A6" w14:textId="43E8FB4B" w:rsidR="00E76435" w:rsidRDefault="00715CE3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66</w:t>
            </w:r>
          </w:p>
        </w:tc>
        <w:tc>
          <w:tcPr>
            <w:tcW w:w="417" w:type="pct"/>
            <w:gridSpan w:val="2"/>
          </w:tcPr>
          <w:p w14:paraId="66107C91" w14:textId="62C6D593" w:rsidR="00E76435" w:rsidRDefault="00715CE3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417" w:type="pct"/>
          </w:tcPr>
          <w:p w14:paraId="2187C396" w14:textId="0D789B84" w:rsidR="00E76435" w:rsidRDefault="00715CE3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8</w:t>
            </w:r>
          </w:p>
        </w:tc>
      </w:tr>
      <w:tr w:rsidR="00E76435" w:rsidRPr="000B41E3" w14:paraId="2C494992" w14:textId="77777777" w:rsidTr="0000561B">
        <w:tc>
          <w:tcPr>
            <w:tcW w:w="552" w:type="pct"/>
          </w:tcPr>
          <w:p w14:paraId="2F7659CE" w14:textId="77777777" w:rsidR="00E76435" w:rsidRDefault="00E76435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6A5FF7CB" w14:textId="0B846A7F" w:rsidR="00E76435" w:rsidRDefault="00E76435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DBC*</w:t>
            </w: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371" w:type="pct"/>
            <w:gridSpan w:val="2"/>
          </w:tcPr>
          <w:p w14:paraId="7EB21D47" w14:textId="28114DCF" w:rsidR="00E76435" w:rsidRDefault="008E53F1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325" w:type="pct"/>
            <w:gridSpan w:val="2"/>
          </w:tcPr>
          <w:p w14:paraId="121A3AA3" w14:textId="4717FFAD" w:rsidR="00E76435" w:rsidRDefault="00FE582A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369" w:type="pct"/>
            <w:gridSpan w:val="2"/>
          </w:tcPr>
          <w:p w14:paraId="13482CD9" w14:textId="28D3AB67" w:rsidR="00E76435" w:rsidRDefault="00FE582A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29</w:t>
            </w:r>
          </w:p>
        </w:tc>
        <w:tc>
          <w:tcPr>
            <w:tcW w:w="417" w:type="pct"/>
            <w:gridSpan w:val="2"/>
          </w:tcPr>
          <w:p w14:paraId="52ED4C0F" w14:textId="00C7E640" w:rsidR="00E76435" w:rsidRDefault="00FE582A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77</w:t>
            </w:r>
          </w:p>
        </w:tc>
        <w:tc>
          <w:tcPr>
            <w:tcW w:w="417" w:type="pct"/>
            <w:gridSpan w:val="2"/>
          </w:tcPr>
          <w:p w14:paraId="748BC35F" w14:textId="750E5E73" w:rsidR="00E76435" w:rsidRDefault="00FE582A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417" w:type="pct"/>
          </w:tcPr>
          <w:p w14:paraId="30D3113E" w14:textId="03FB4CA2" w:rsidR="00E76435" w:rsidRDefault="00FE582A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7</w:t>
            </w:r>
          </w:p>
        </w:tc>
      </w:tr>
      <w:tr w:rsidR="00D527CF" w:rsidRPr="000B41E3" w14:paraId="75FE8760" w14:textId="77777777" w:rsidTr="00E76435">
        <w:tc>
          <w:tcPr>
            <w:tcW w:w="552" w:type="pct"/>
            <w:tcBorders>
              <w:bottom w:val="single" w:sz="4" w:space="0" w:color="auto"/>
            </w:tcBorders>
          </w:tcPr>
          <w:p w14:paraId="437D9849" w14:textId="77777777" w:rsidR="00D527CF" w:rsidRDefault="00D527CF" w:rsidP="00334080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  <w:tcBorders>
              <w:bottom w:val="single" w:sz="4" w:space="0" w:color="auto"/>
            </w:tcBorders>
          </w:tcPr>
          <w:p w14:paraId="444800EF" w14:textId="55E107AE" w:rsidR="00D527CF" w:rsidRDefault="00D527CF" w:rsidP="00334080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DBC*Sex</w:t>
            </w:r>
          </w:p>
        </w:tc>
        <w:tc>
          <w:tcPr>
            <w:tcW w:w="371" w:type="pct"/>
            <w:gridSpan w:val="2"/>
            <w:tcBorders>
              <w:bottom w:val="single" w:sz="4" w:space="0" w:color="auto"/>
            </w:tcBorders>
          </w:tcPr>
          <w:p w14:paraId="1958B78E" w14:textId="6E88A1F6" w:rsidR="00D527CF" w:rsidRDefault="005A77D9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14:paraId="7B86772F" w14:textId="4BF8C679" w:rsidR="00D527CF" w:rsidRDefault="005A77D9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369" w:type="pct"/>
            <w:gridSpan w:val="2"/>
            <w:tcBorders>
              <w:bottom w:val="single" w:sz="4" w:space="0" w:color="auto"/>
            </w:tcBorders>
          </w:tcPr>
          <w:p w14:paraId="7097338B" w14:textId="0BEA9EFC" w:rsidR="00D527CF" w:rsidRDefault="005A77D9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30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73A143DE" w14:textId="22B8AA51" w:rsidR="00D527CF" w:rsidRDefault="00CD5BAB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76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0CB59CE7" w14:textId="1F7E5446" w:rsidR="00D527CF" w:rsidRDefault="00CD5BAB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2E510A22" w14:textId="4684145D" w:rsidR="00D527CF" w:rsidRDefault="00CD5BAB" w:rsidP="0033408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0</w:t>
            </w:r>
          </w:p>
        </w:tc>
      </w:tr>
      <w:tr w:rsidR="00E538AA" w:rsidRPr="00934985" w14:paraId="48903D09" w14:textId="77777777" w:rsidTr="00DF1F9F">
        <w:trPr>
          <w:gridAfter w:val="2"/>
          <w:wAfter w:w="554" w:type="pct"/>
          <w:trHeight w:val="377"/>
        </w:trPr>
        <w:tc>
          <w:tcPr>
            <w:tcW w:w="2304" w:type="pct"/>
            <w:gridSpan w:val="2"/>
            <w:tcBorders>
              <w:bottom w:val="single" w:sz="4" w:space="0" w:color="auto"/>
            </w:tcBorders>
            <w:vAlign w:val="bottom"/>
          </w:tcPr>
          <w:p w14:paraId="041DD4BB" w14:textId="3591A907" w:rsidR="00E538AA" w:rsidRPr="00BD4DFC" w:rsidRDefault="00E538AA" w:rsidP="00DF1F9F">
            <w:pPr>
              <w:rPr>
                <w:b/>
                <w:bCs/>
                <w:sz w:val="22"/>
                <w:szCs w:val="22"/>
              </w:rPr>
            </w:pPr>
            <w:r w:rsidRPr="00BD4DFC">
              <w:rPr>
                <w:b/>
                <w:bCs/>
                <w:sz w:val="22"/>
                <w:szCs w:val="22"/>
              </w:rPr>
              <w:t xml:space="preserve">Outcome: </w:t>
            </w:r>
            <w:r>
              <w:rPr>
                <w:b/>
                <w:bCs/>
                <w:sz w:val="22"/>
                <w:szCs w:val="22"/>
              </w:rPr>
              <w:t xml:space="preserve">Avoidance and Distress - </w:t>
            </w:r>
            <w:r w:rsidR="00B41D41">
              <w:rPr>
                <w:b/>
                <w:bCs/>
                <w:sz w:val="22"/>
                <w:szCs w:val="22"/>
              </w:rPr>
              <w:t>General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bottom"/>
          </w:tcPr>
          <w:p w14:paraId="0776CF9F" w14:textId="77777777" w:rsidR="00E538AA" w:rsidRPr="00934985" w:rsidRDefault="00E538AA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vAlign w:val="bottom"/>
          </w:tcPr>
          <w:p w14:paraId="7407B763" w14:textId="77777777" w:rsidR="00E538AA" w:rsidRPr="00934985" w:rsidRDefault="00E538AA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55" w:type="pct"/>
            <w:gridSpan w:val="2"/>
            <w:tcBorders>
              <w:bottom w:val="single" w:sz="4" w:space="0" w:color="auto"/>
            </w:tcBorders>
            <w:vAlign w:val="bottom"/>
          </w:tcPr>
          <w:p w14:paraId="67134CBF" w14:textId="77777777" w:rsidR="00E538AA" w:rsidRPr="00934985" w:rsidRDefault="00E538AA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vAlign w:val="bottom"/>
          </w:tcPr>
          <w:p w14:paraId="6A7417EC" w14:textId="77777777" w:rsidR="00E538AA" w:rsidRPr="00934985" w:rsidRDefault="00E538AA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bottom"/>
          </w:tcPr>
          <w:p w14:paraId="02C69F17" w14:textId="77777777" w:rsidR="00E538AA" w:rsidRPr="00934985" w:rsidRDefault="00E538AA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bottom"/>
          </w:tcPr>
          <w:p w14:paraId="18D1ED7B" w14:textId="77777777" w:rsidR="00E538AA" w:rsidRPr="00934985" w:rsidRDefault="00E538AA" w:rsidP="00DF1F9F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E538AA" w:rsidRPr="00934985" w14:paraId="020D1B85" w14:textId="77777777" w:rsidTr="00DF1F9F">
        <w:trPr>
          <w:trHeight w:val="377"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60825956" w14:textId="77777777" w:rsidR="00E538AA" w:rsidRPr="00934985" w:rsidRDefault="00E538AA" w:rsidP="00DF1F9F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13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AA14A2" w14:textId="77777777" w:rsidR="00E538AA" w:rsidRPr="00934985" w:rsidRDefault="00E538AA" w:rsidP="00DF1F9F">
            <w:pPr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Predictor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E63CE8" w14:textId="77777777" w:rsidR="00E538AA" w:rsidRPr="00934985" w:rsidRDefault="00E538AA" w:rsidP="00DF1F9F">
            <w:pPr>
              <w:jc w:val="center"/>
              <w:rPr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Coeff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B50A5" w14:textId="77777777" w:rsidR="00E538AA" w:rsidRPr="00934985" w:rsidRDefault="00E538AA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1A4E8" w14:textId="77777777" w:rsidR="00E538AA" w:rsidRPr="00934985" w:rsidRDefault="00E538AA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F01F64" w14:textId="77777777" w:rsidR="00E538AA" w:rsidRPr="00934985" w:rsidRDefault="00E538AA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F10143" w14:textId="77777777" w:rsidR="00E538AA" w:rsidRPr="00934985" w:rsidRDefault="00E538AA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LLC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CA618D" w14:textId="77777777" w:rsidR="00E538AA" w:rsidRPr="00934985" w:rsidRDefault="00E538AA" w:rsidP="00DF1F9F">
            <w:pPr>
              <w:jc w:val="center"/>
              <w:rPr>
                <w:i/>
                <w:iCs/>
                <w:sz w:val="22"/>
                <w:szCs w:val="22"/>
              </w:rPr>
            </w:pPr>
            <w:r w:rsidRPr="00934985">
              <w:rPr>
                <w:i/>
                <w:iCs/>
                <w:sz w:val="22"/>
                <w:szCs w:val="22"/>
              </w:rPr>
              <w:t>ULCI</w:t>
            </w:r>
          </w:p>
        </w:tc>
      </w:tr>
      <w:tr w:rsidR="00E538AA" w:rsidRPr="00341256" w14:paraId="484F52DA" w14:textId="77777777" w:rsidTr="00DF1F9F">
        <w:tc>
          <w:tcPr>
            <w:tcW w:w="552" w:type="pct"/>
            <w:tcBorders>
              <w:top w:val="single" w:sz="4" w:space="0" w:color="auto"/>
            </w:tcBorders>
          </w:tcPr>
          <w:p w14:paraId="4BE560C2" w14:textId="77777777" w:rsidR="00E538AA" w:rsidRPr="00934985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1</w:t>
            </w:r>
          </w:p>
        </w:tc>
        <w:tc>
          <w:tcPr>
            <w:tcW w:w="2132" w:type="pct"/>
            <w:gridSpan w:val="3"/>
          </w:tcPr>
          <w:p w14:paraId="39BDC919" w14:textId="77777777" w:rsidR="00E538AA" w:rsidRPr="00934985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BI</w:t>
            </w:r>
          </w:p>
        </w:tc>
        <w:tc>
          <w:tcPr>
            <w:tcW w:w="371" w:type="pct"/>
            <w:gridSpan w:val="2"/>
          </w:tcPr>
          <w:p w14:paraId="40D88DA9" w14:textId="68D8D66A" w:rsidR="00E538AA" w:rsidRPr="00D35C42" w:rsidRDefault="00E538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5C42">
              <w:rPr>
                <w:color w:val="000000" w:themeColor="text1"/>
                <w:sz w:val="22"/>
                <w:szCs w:val="22"/>
              </w:rPr>
              <w:t>0</w:t>
            </w:r>
            <w:r w:rsidR="00677FDC">
              <w:rPr>
                <w:color w:val="000000" w:themeColor="text1"/>
                <w:sz w:val="22"/>
                <w:szCs w:val="22"/>
              </w:rPr>
              <w:t>.03</w:t>
            </w:r>
          </w:p>
        </w:tc>
        <w:tc>
          <w:tcPr>
            <w:tcW w:w="325" w:type="pct"/>
            <w:gridSpan w:val="2"/>
          </w:tcPr>
          <w:p w14:paraId="4EBF7478" w14:textId="06EAF222" w:rsidR="00E538AA" w:rsidRPr="00D35C42" w:rsidRDefault="00677FDC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369" w:type="pct"/>
            <w:gridSpan w:val="2"/>
          </w:tcPr>
          <w:p w14:paraId="21E404E6" w14:textId="5210AFB3" w:rsidR="00E538AA" w:rsidRPr="00D35C42" w:rsidRDefault="00677FDC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417" w:type="pct"/>
            <w:gridSpan w:val="2"/>
          </w:tcPr>
          <w:p w14:paraId="439CB536" w14:textId="74C6F3E9" w:rsidR="00E538AA" w:rsidRPr="00BE6D0B" w:rsidRDefault="00677FDC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E6D0B">
              <w:rPr>
                <w:color w:val="000000" w:themeColor="text1"/>
                <w:sz w:val="22"/>
                <w:szCs w:val="22"/>
              </w:rPr>
              <w:t>.16</w:t>
            </w:r>
          </w:p>
        </w:tc>
        <w:tc>
          <w:tcPr>
            <w:tcW w:w="417" w:type="pct"/>
            <w:gridSpan w:val="2"/>
          </w:tcPr>
          <w:p w14:paraId="6DE0A14C" w14:textId="20F09973" w:rsidR="00E538AA" w:rsidRPr="00D35C42" w:rsidRDefault="00677FDC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417" w:type="pct"/>
          </w:tcPr>
          <w:p w14:paraId="5D98C1CA" w14:textId="53D35AFA" w:rsidR="00E538AA" w:rsidRPr="00D35C42" w:rsidRDefault="00677FDC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8</w:t>
            </w:r>
          </w:p>
        </w:tc>
      </w:tr>
      <w:tr w:rsidR="00E538AA" w:rsidRPr="00E0628C" w14:paraId="480ECC15" w14:textId="77777777" w:rsidTr="00DF1F9F">
        <w:tc>
          <w:tcPr>
            <w:tcW w:w="552" w:type="pct"/>
          </w:tcPr>
          <w:p w14:paraId="262A4153" w14:textId="77777777" w:rsidR="00E538AA" w:rsidRPr="00934985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3E18D59C" w14:textId="77777777" w:rsidR="00E538AA" w:rsidRPr="00934985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DBC</w:t>
            </w:r>
          </w:p>
        </w:tc>
        <w:tc>
          <w:tcPr>
            <w:tcW w:w="371" w:type="pct"/>
            <w:gridSpan w:val="2"/>
          </w:tcPr>
          <w:p w14:paraId="59C78DF3" w14:textId="77777777" w:rsidR="00E538AA" w:rsidRPr="00D4350F" w:rsidRDefault="00E538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4350F">
              <w:rPr>
                <w:color w:val="000000" w:themeColor="text1"/>
                <w:sz w:val="22"/>
                <w:szCs w:val="22"/>
              </w:rPr>
              <w:t>2.14</w:t>
            </w:r>
          </w:p>
        </w:tc>
        <w:tc>
          <w:tcPr>
            <w:tcW w:w="325" w:type="pct"/>
            <w:gridSpan w:val="2"/>
          </w:tcPr>
          <w:p w14:paraId="579D79AB" w14:textId="77777777" w:rsidR="00E538AA" w:rsidRPr="00D4350F" w:rsidRDefault="00E538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4350F">
              <w:rPr>
                <w:color w:val="000000" w:themeColor="text1"/>
                <w:sz w:val="22"/>
                <w:szCs w:val="22"/>
              </w:rPr>
              <w:t>3.18</w:t>
            </w:r>
          </w:p>
        </w:tc>
        <w:tc>
          <w:tcPr>
            <w:tcW w:w="369" w:type="pct"/>
            <w:gridSpan w:val="2"/>
          </w:tcPr>
          <w:p w14:paraId="4F517F85" w14:textId="77777777" w:rsidR="00E538AA" w:rsidRPr="00D4350F" w:rsidRDefault="00E538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4350F">
              <w:rPr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417" w:type="pct"/>
            <w:gridSpan w:val="2"/>
          </w:tcPr>
          <w:p w14:paraId="0495E876" w14:textId="77777777" w:rsidR="00E538AA" w:rsidRPr="00D4350F" w:rsidRDefault="00E538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4350F">
              <w:rPr>
                <w:color w:val="000000" w:themeColor="text1"/>
                <w:sz w:val="22"/>
                <w:szCs w:val="22"/>
              </w:rPr>
              <w:t>.50</w:t>
            </w:r>
          </w:p>
        </w:tc>
        <w:tc>
          <w:tcPr>
            <w:tcW w:w="417" w:type="pct"/>
            <w:gridSpan w:val="2"/>
          </w:tcPr>
          <w:p w14:paraId="0603B3DD" w14:textId="77777777" w:rsidR="00E538AA" w:rsidRPr="00D4350F" w:rsidRDefault="00E538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4350F">
              <w:rPr>
                <w:color w:val="000000" w:themeColor="text1"/>
                <w:sz w:val="22"/>
                <w:szCs w:val="22"/>
              </w:rPr>
              <w:t>-4.18</w:t>
            </w:r>
          </w:p>
        </w:tc>
        <w:tc>
          <w:tcPr>
            <w:tcW w:w="417" w:type="pct"/>
          </w:tcPr>
          <w:p w14:paraId="5717D337" w14:textId="77777777" w:rsidR="00E538AA" w:rsidRPr="00D4350F" w:rsidRDefault="00E538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4350F">
              <w:rPr>
                <w:color w:val="000000" w:themeColor="text1"/>
                <w:sz w:val="22"/>
                <w:szCs w:val="22"/>
              </w:rPr>
              <w:t>8.46</w:t>
            </w:r>
          </w:p>
        </w:tc>
      </w:tr>
      <w:tr w:rsidR="00E538AA" w:rsidRPr="00F25D64" w14:paraId="759261DF" w14:textId="77777777" w:rsidTr="00DF1F9F">
        <w:tc>
          <w:tcPr>
            <w:tcW w:w="552" w:type="pct"/>
          </w:tcPr>
          <w:p w14:paraId="7AB81911" w14:textId="77777777" w:rsidR="00E538AA" w:rsidRPr="00934985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03A6A068" w14:textId="77777777" w:rsidR="00E538AA" w:rsidRPr="00934985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371" w:type="pct"/>
            <w:gridSpan w:val="2"/>
          </w:tcPr>
          <w:p w14:paraId="2A6479BE" w14:textId="75EF6AD3" w:rsidR="00E538AA" w:rsidRPr="006B7CE6" w:rsidRDefault="004526A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27</w:t>
            </w:r>
          </w:p>
        </w:tc>
        <w:tc>
          <w:tcPr>
            <w:tcW w:w="325" w:type="pct"/>
            <w:gridSpan w:val="2"/>
          </w:tcPr>
          <w:p w14:paraId="6B9F3E32" w14:textId="7C0293B3" w:rsidR="00E538AA" w:rsidRPr="006B7CE6" w:rsidRDefault="004526A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369" w:type="pct"/>
            <w:gridSpan w:val="2"/>
          </w:tcPr>
          <w:p w14:paraId="5721EBA4" w14:textId="054493D3" w:rsidR="00E538AA" w:rsidRPr="006B7CE6" w:rsidRDefault="004526A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40</w:t>
            </w:r>
          </w:p>
        </w:tc>
        <w:tc>
          <w:tcPr>
            <w:tcW w:w="417" w:type="pct"/>
            <w:gridSpan w:val="2"/>
          </w:tcPr>
          <w:p w14:paraId="4B59C693" w14:textId="77777777" w:rsidR="00E538AA" w:rsidRPr="006B7CE6" w:rsidRDefault="00E538AA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B7CE6">
              <w:rPr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17" w:type="pct"/>
            <w:gridSpan w:val="2"/>
          </w:tcPr>
          <w:p w14:paraId="4E23C0A1" w14:textId="6315E24C" w:rsidR="00E538AA" w:rsidRPr="006B7CE6" w:rsidRDefault="004526A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12</w:t>
            </w:r>
          </w:p>
        </w:tc>
        <w:tc>
          <w:tcPr>
            <w:tcW w:w="417" w:type="pct"/>
          </w:tcPr>
          <w:p w14:paraId="4CA1C86A" w14:textId="25292F29" w:rsidR="00E538AA" w:rsidRPr="006B7CE6" w:rsidRDefault="004526A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42</w:t>
            </w:r>
          </w:p>
        </w:tc>
      </w:tr>
      <w:tr w:rsidR="00E538AA" w:rsidRPr="00107A4B" w14:paraId="181C54BD" w14:textId="77777777" w:rsidTr="00DF1F9F">
        <w:tc>
          <w:tcPr>
            <w:tcW w:w="552" w:type="pct"/>
          </w:tcPr>
          <w:p w14:paraId="0BC1A046" w14:textId="77777777" w:rsidR="00E538AA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1E2E6570" w14:textId="77777777" w:rsidR="00E538AA" w:rsidRPr="00934985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371" w:type="pct"/>
            <w:gridSpan w:val="2"/>
          </w:tcPr>
          <w:p w14:paraId="74F64284" w14:textId="4B7ECC8B" w:rsidR="00E538AA" w:rsidRPr="005F634B" w:rsidRDefault="006B7CE6" w:rsidP="006B7CE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29</w:t>
            </w:r>
          </w:p>
        </w:tc>
        <w:tc>
          <w:tcPr>
            <w:tcW w:w="325" w:type="pct"/>
            <w:gridSpan w:val="2"/>
          </w:tcPr>
          <w:p w14:paraId="2662B113" w14:textId="5BB5414B" w:rsidR="00E538AA" w:rsidRPr="005F634B" w:rsidRDefault="006B7CE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369" w:type="pct"/>
            <w:gridSpan w:val="2"/>
          </w:tcPr>
          <w:p w14:paraId="332FE7C4" w14:textId="63E0A9B7" w:rsidR="00E538AA" w:rsidRPr="005F634B" w:rsidRDefault="006B7CE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24</w:t>
            </w:r>
          </w:p>
        </w:tc>
        <w:tc>
          <w:tcPr>
            <w:tcW w:w="417" w:type="pct"/>
            <w:gridSpan w:val="2"/>
          </w:tcPr>
          <w:p w14:paraId="4FDB1714" w14:textId="2815EABF" w:rsidR="00E538AA" w:rsidRPr="005F634B" w:rsidRDefault="006B7CE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1</w:t>
            </w:r>
          </w:p>
        </w:tc>
        <w:tc>
          <w:tcPr>
            <w:tcW w:w="417" w:type="pct"/>
            <w:gridSpan w:val="2"/>
          </w:tcPr>
          <w:p w14:paraId="2311420B" w14:textId="2061D7CE" w:rsidR="00E538AA" w:rsidRPr="005F634B" w:rsidRDefault="006B7CE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2.74</w:t>
            </w:r>
          </w:p>
        </w:tc>
        <w:tc>
          <w:tcPr>
            <w:tcW w:w="417" w:type="pct"/>
          </w:tcPr>
          <w:p w14:paraId="681F696C" w14:textId="6936023B" w:rsidR="00E538AA" w:rsidRPr="005F634B" w:rsidRDefault="006B7CE6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15</w:t>
            </w:r>
          </w:p>
        </w:tc>
      </w:tr>
      <w:tr w:rsidR="00E538AA" w:rsidRPr="007630F0" w14:paraId="289BAB28" w14:textId="77777777" w:rsidTr="00DF1F9F">
        <w:tc>
          <w:tcPr>
            <w:tcW w:w="552" w:type="pct"/>
          </w:tcPr>
          <w:p w14:paraId="11EB9DD8" w14:textId="77777777" w:rsidR="00E538AA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17133060" w14:textId="77777777" w:rsidR="00E538AA" w:rsidRPr="00934985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371" w:type="pct"/>
            <w:gridSpan w:val="2"/>
          </w:tcPr>
          <w:p w14:paraId="5633A299" w14:textId="1F5A090A" w:rsidR="00E538AA" w:rsidRPr="008543C7" w:rsidRDefault="00E538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543C7">
              <w:rPr>
                <w:color w:val="000000" w:themeColor="text1"/>
                <w:sz w:val="22"/>
                <w:szCs w:val="22"/>
              </w:rPr>
              <w:t>-</w:t>
            </w:r>
            <w:r w:rsidR="00B231AE">
              <w:rPr>
                <w:color w:val="000000" w:themeColor="text1"/>
                <w:sz w:val="22"/>
                <w:szCs w:val="22"/>
              </w:rPr>
              <w:t>1.37</w:t>
            </w:r>
          </w:p>
        </w:tc>
        <w:tc>
          <w:tcPr>
            <w:tcW w:w="325" w:type="pct"/>
            <w:gridSpan w:val="2"/>
          </w:tcPr>
          <w:p w14:paraId="15F1AB9D" w14:textId="3DF68E99" w:rsidR="00E538AA" w:rsidRPr="008543C7" w:rsidRDefault="00B231AE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369" w:type="pct"/>
            <w:gridSpan w:val="2"/>
          </w:tcPr>
          <w:p w14:paraId="73516C51" w14:textId="4751C774" w:rsidR="00E538AA" w:rsidRPr="008543C7" w:rsidRDefault="00B231AE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.40</w:t>
            </w:r>
          </w:p>
        </w:tc>
        <w:tc>
          <w:tcPr>
            <w:tcW w:w="417" w:type="pct"/>
            <w:gridSpan w:val="2"/>
          </w:tcPr>
          <w:p w14:paraId="15B547CE" w14:textId="1E4BC849" w:rsidR="00E538AA" w:rsidRPr="008543C7" w:rsidRDefault="00B231AE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17</w:t>
            </w:r>
          </w:p>
        </w:tc>
        <w:tc>
          <w:tcPr>
            <w:tcW w:w="417" w:type="pct"/>
            <w:gridSpan w:val="2"/>
          </w:tcPr>
          <w:p w14:paraId="66905E5C" w14:textId="5BED62B3" w:rsidR="00E538AA" w:rsidRPr="008543C7" w:rsidRDefault="00B231AE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3.30</w:t>
            </w:r>
          </w:p>
        </w:tc>
        <w:tc>
          <w:tcPr>
            <w:tcW w:w="417" w:type="pct"/>
          </w:tcPr>
          <w:p w14:paraId="4B80D5EC" w14:textId="50210864" w:rsidR="00E538AA" w:rsidRPr="008543C7" w:rsidRDefault="00B231AE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57</w:t>
            </w:r>
          </w:p>
        </w:tc>
      </w:tr>
      <w:tr w:rsidR="00E538AA" w:rsidRPr="004B647E" w14:paraId="578F42B6" w14:textId="77777777" w:rsidTr="00DF1F9F">
        <w:tc>
          <w:tcPr>
            <w:tcW w:w="552" w:type="pct"/>
          </w:tcPr>
          <w:p w14:paraId="7701F100" w14:textId="77777777" w:rsidR="00E538AA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2</w:t>
            </w:r>
          </w:p>
        </w:tc>
        <w:tc>
          <w:tcPr>
            <w:tcW w:w="2132" w:type="pct"/>
            <w:gridSpan w:val="3"/>
          </w:tcPr>
          <w:p w14:paraId="2087742E" w14:textId="77777777" w:rsidR="00E538AA" w:rsidRPr="00934985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  <w:r w:rsidRPr="00934985">
              <w:rPr>
                <w:sz w:val="22"/>
                <w:szCs w:val="22"/>
              </w:rPr>
              <w:t>BI*DBC</w:t>
            </w:r>
          </w:p>
        </w:tc>
        <w:tc>
          <w:tcPr>
            <w:tcW w:w="371" w:type="pct"/>
            <w:gridSpan w:val="2"/>
          </w:tcPr>
          <w:p w14:paraId="0780C0D6" w14:textId="3D259A46" w:rsidR="00E538AA" w:rsidRPr="008D2A1A" w:rsidRDefault="002306DC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325" w:type="pct"/>
            <w:gridSpan w:val="2"/>
          </w:tcPr>
          <w:p w14:paraId="71728717" w14:textId="22FA3C85" w:rsidR="00E538AA" w:rsidRPr="008D2A1A" w:rsidRDefault="002306DC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369" w:type="pct"/>
            <w:gridSpan w:val="2"/>
          </w:tcPr>
          <w:p w14:paraId="51B563C8" w14:textId="25E49606" w:rsidR="00E538AA" w:rsidRPr="008D2A1A" w:rsidRDefault="002306DC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49</w:t>
            </w:r>
          </w:p>
        </w:tc>
        <w:tc>
          <w:tcPr>
            <w:tcW w:w="417" w:type="pct"/>
            <w:gridSpan w:val="2"/>
          </w:tcPr>
          <w:p w14:paraId="36C1D52F" w14:textId="6FE90D99" w:rsidR="00E538AA" w:rsidRPr="008D2A1A" w:rsidRDefault="002306DC" w:rsidP="00DF1F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63</w:t>
            </w:r>
          </w:p>
        </w:tc>
        <w:tc>
          <w:tcPr>
            <w:tcW w:w="417" w:type="pct"/>
            <w:gridSpan w:val="2"/>
          </w:tcPr>
          <w:p w14:paraId="451C4AA2" w14:textId="50F14041" w:rsidR="00E538AA" w:rsidRPr="008D2A1A" w:rsidRDefault="002306DC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417" w:type="pct"/>
          </w:tcPr>
          <w:p w14:paraId="69680B88" w14:textId="3DA97BB0" w:rsidR="00E538AA" w:rsidRPr="008D2A1A" w:rsidRDefault="002306DC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</w:t>
            </w:r>
          </w:p>
        </w:tc>
      </w:tr>
      <w:tr w:rsidR="00E538AA" w:rsidRPr="00EA2406" w14:paraId="07E9BF5E" w14:textId="77777777" w:rsidTr="00DF1F9F">
        <w:tc>
          <w:tcPr>
            <w:tcW w:w="552" w:type="pct"/>
          </w:tcPr>
          <w:p w14:paraId="2DFF25F2" w14:textId="77777777" w:rsidR="00E538AA" w:rsidRPr="00934985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305F88FC" w14:textId="77777777" w:rsidR="00E538AA" w:rsidRPr="00934985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C*Age</w:t>
            </w:r>
          </w:p>
        </w:tc>
        <w:tc>
          <w:tcPr>
            <w:tcW w:w="371" w:type="pct"/>
            <w:gridSpan w:val="2"/>
          </w:tcPr>
          <w:p w14:paraId="5C16FDBE" w14:textId="435D84BE" w:rsidR="00E538AA" w:rsidRPr="00944C83" w:rsidRDefault="00E538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44C83">
              <w:rPr>
                <w:color w:val="000000" w:themeColor="text1"/>
                <w:sz w:val="22"/>
                <w:szCs w:val="22"/>
              </w:rPr>
              <w:t>-0</w:t>
            </w:r>
            <w:r w:rsidR="00FB2F03">
              <w:rPr>
                <w:color w:val="000000" w:themeColor="text1"/>
                <w:sz w:val="22"/>
                <w:szCs w:val="22"/>
              </w:rPr>
              <w:t>.</w:t>
            </w:r>
            <w:r w:rsidR="008536F3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325" w:type="pct"/>
            <w:gridSpan w:val="2"/>
          </w:tcPr>
          <w:p w14:paraId="791145D3" w14:textId="2878A1F7" w:rsidR="00E538AA" w:rsidRPr="00944C83" w:rsidRDefault="008536F3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369" w:type="pct"/>
            <w:gridSpan w:val="2"/>
          </w:tcPr>
          <w:p w14:paraId="26B0ADC2" w14:textId="7040DFFE" w:rsidR="00E538AA" w:rsidRPr="00944C83" w:rsidRDefault="008536F3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417" w:type="pct"/>
            <w:gridSpan w:val="2"/>
          </w:tcPr>
          <w:p w14:paraId="6306B9ED" w14:textId="7E404D4A" w:rsidR="00E538AA" w:rsidRPr="00944C83" w:rsidRDefault="008536F3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53</w:t>
            </w:r>
          </w:p>
        </w:tc>
        <w:tc>
          <w:tcPr>
            <w:tcW w:w="417" w:type="pct"/>
            <w:gridSpan w:val="2"/>
          </w:tcPr>
          <w:p w14:paraId="141799C2" w14:textId="6B6E0545" w:rsidR="00E538AA" w:rsidRPr="00944C83" w:rsidRDefault="008536F3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.42</w:t>
            </w:r>
          </w:p>
        </w:tc>
        <w:tc>
          <w:tcPr>
            <w:tcW w:w="417" w:type="pct"/>
          </w:tcPr>
          <w:p w14:paraId="68726717" w14:textId="1E4503CA" w:rsidR="00E538AA" w:rsidRPr="00944C83" w:rsidRDefault="00E65713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72</w:t>
            </w:r>
          </w:p>
        </w:tc>
      </w:tr>
      <w:tr w:rsidR="00E538AA" w:rsidRPr="006F55BF" w14:paraId="7B3E87E8" w14:textId="77777777" w:rsidTr="00DF1F9F">
        <w:tc>
          <w:tcPr>
            <w:tcW w:w="552" w:type="pct"/>
          </w:tcPr>
          <w:p w14:paraId="2D5F1CBE" w14:textId="77777777" w:rsidR="00E538AA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34DE6337" w14:textId="77777777" w:rsidR="00E538AA" w:rsidRPr="006F55BF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  <w:r w:rsidRPr="006F55BF">
              <w:rPr>
                <w:sz w:val="22"/>
                <w:szCs w:val="22"/>
              </w:rPr>
              <w:t>DBC*Sex</w:t>
            </w:r>
          </w:p>
        </w:tc>
        <w:tc>
          <w:tcPr>
            <w:tcW w:w="371" w:type="pct"/>
            <w:gridSpan w:val="2"/>
          </w:tcPr>
          <w:p w14:paraId="529105AD" w14:textId="5744AF09" w:rsidR="00E538AA" w:rsidRPr="005E5393" w:rsidRDefault="00E538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E5393">
              <w:rPr>
                <w:color w:val="000000" w:themeColor="text1"/>
                <w:sz w:val="22"/>
                <w:szCs w:val="22"/>
              </w:rPr>
              <w:t>-1.</w:t>
            </w:r>
            <w:r w:rsidR="00E67039">
              <w:rPr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325" w:type="pct"/>
            <w:gridSpan w:val="2"/>
          </w:tcPr>
          <w:p w14:paraId="2093AFBE" w14:textId="590DEDC3" w:rsidR="00E538AA" w:rsidRPr="005E5393" w:rsidRDefault="00E538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E5393">
              <w:rPr>
                <w:color w:val="000000" w:themeColor="text1"/>
                <w:sz w:val="22"/>
                <w:szCs w:val="22"/>
              </w:rPr>
              <w:t>1.8</w:t>
            </w:r>
            <w:r w:rsidR="00E6703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69" w:type="pct"/>
            <w:gridSpan w:val="2"/>
          </w:tcPr>
          <w:p w14:paraId="5CC9C318" w14:textId="31EDE9E0" w:rsidR="00E538AA" w:rsidRPr="005E5393" w:rsidRDefault="00E67039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59</w:t>
            </w:r>
          </w:p>
        </w:tc>
        <w:tc>
          <w:tcPr>
            <w:tcW w:w="417" w:type="pct"/>
            <w:gridSpan w:val="2"/>
          </w:tcPr>
          <w:p w14:paraId="434E5CF7" w14:textId="4EA1C712" w:rsidR="00E538AA" w:rsidRPr="005E5393" w:rsidRDefault="00E67039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56</w:t>
            </w:r>
          </w:p>
        </w:tc>
        <w:tc>
          <w:tcPr>
            <w:tcW w:w="417" w:type="pct"/>
            <w:gridSpan w:val="2"/>
          </w:tcPr>
          <w:p w14:paraId="30514320" w14:textId="6D559067" w:rsidR="00E538AA" w:rsidRPr="005E5393" w:rsidRDefault="00E67039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4.66</w:t>
            </w:r>
          </w:p>
        </w:tc>
        <w:tc>
          <w:tcPr>
            <w:tcW w:w="417" w:type="pct"/>
          </w:tcPr>
          <w:p w14:paraId="388902D5" w14:textId="525DCD17" w:rsidR="00E538AA" w:rsidRPr="005E5393" w:rsidRDefault="00E67039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54</w:t>
            </w:r>
          </w:p>
        </w:tc>
      </w:tr>
      <w:tr w:rsidR="00E538AA" w:rsidRPr="00110998" w14:paraId="264BB404" w14:textId="77777777" w:rsidTr="00DF1F9F">
        <w:tc>
          <w:tcPr>
            <w:tcW w:w="552" w:type="pct"/>
          </w:tcPr>
          <w:p w14:paraId="28F0CA04" w14:textId="77777777" w:rsidR="00E538AA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3882C34F" w14:textId="77777777" w:rsidR="00E538AA" w:rsidRPr="007E304C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  <w:r w:rsidRPr="007E304C">
              <w:rPr>
                <w:sz w:val="22"/>
                <w:szCs w:val="22"/>
              </w:rPr>
              <w:t>DBC*</w:t>
            </w:r>
            <w:proofErr w:type="spellStart"/>
            <w:r w:rsidRPr="007E304C"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371" w:type="pct"/>
            <w:gridSpan w:val="2"/>
          </w:tcPr>
          <w:p w14:paraId="0B8B8EF6" w14:textId="4E78B85C" w:rsidR="00E538AA" w:rsidRPr="00F247EE" w:rsidRDefault="00E538AA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247EE">
              <w:rPr>
                <w:color w:val="000000" w:themeColor="text1"/>
                <w:sz w:val="22"/>
                <w:szCs w:val="22"/>
              </w:rPr>
              <w:t>-</w:t>
            </w:r>
            <w:r w:rsidR="009C4E95">
              <w:rPr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325" w:type="pct"/>
            <w:gridSpan w:val="2"/>
          </w:tcPr>
          <w:p w14:paraId="03F81E01" w14:textId="656170BA" w:rsidR="00E538AA" w:rsidRPr="00F247EE" w:rsidRDefault="009C4E9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369" w:type="pct"/>
            <w:gridSpan w:val="2"/>
          </w:tcPr>
          <w:p w14:paraId="60A3CD66" w14:textId="12E472A8" w:rsidR="00E538AA" w:rsidRPr="00F247EE" w:rsidRDefault="009C4E9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417" w:type="pct"/>
            <w:gridSpan w:val="2"/>
          </w:tcPr>
          <w:p w14:paraId="070BB560" w14:textId="26F46A9D" w:rsidR="00E538AA" w:rsidRPr="00F247EE" w:rsidRDefault="009C4E9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92</w:t>
            </w:r>
          </w:p>
        </w:tc>
        <w:tc>
          <w:tcPr>
            <w:tcW w:w="417" w:type="pct"/>
            <w:gridSpan w:val="2"/>
          </w:tcPr>
          <w:p w14:paraId="6739C5E4" w14:textId="68112563" w:rsidR="00E538AA" w:rsidRPr="00F247EE" w:rsidRDefault="009C4E9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2.46</w:t>
            </w:r>
          </w:p>
        </w:tc>
        <w:tc>
          <w:tcPr>
            <w:tcW w:w="417" w:type="pct"/>
          </w:tcPr>
          <w:p w14:paraId="2E69A780" w14:textId="23A6B453" w:rsidR="00E538AA" w:rsidRPr="00F247EE" w:rsidRDefault="009C4E9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22</w:t>
            </w:r>
          </w:p>
        </w:tc>
      </w:tr>
      <w:tr w:rsidR="00E538AA" w:rsidRPr="00051366" w14:paraId="07D49238" w14:textId="77777777" w:rsidTr="00DF1F9F">
        <w:tc>
          <w:tcPr>
            <w:tcW w:w="552" w:type="pct"/>
          </w:tcPr>
          <w:p w14:paraId="4145C11D" w14:textId="77777777" w:rsidR="00E538AA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 3</w:t>
            </w:r>
          </w:p>
        </w:tc>
        <w:tc>
          <w:tcPr>
            <w:tcW w:w="2132" w:type="pct"/>
            <w:gridSpan w:val="3"/>
          </w:tcPr>
          <w:p w14:paraId="2C0E5033" w14:textId="77777777" w:rsidR="00E538AA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C*Sex*Age</w:t>
            </w:r>
          </w:p>
        </w:tc>
        <w:tc>
          <w:tcPr>
            <w:tcW w:w="371" w:type="pct"/>
            <w:gridSpan w:val="2"/>
          </w:tcPr>
          <w:p w14:paraId="3C278620" w14:textId="6BFF3489" w:rsidR="00E538AA" w:rsidRPr="00401437" w:rsidRDefault="004E3E71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325" w:type="pct"/>
            <w:gridSpan w:val="2"/>
          </w:tcPr>
          <w:p w14:paraId="53514C0C" w14:textId="68D848B2" w:rsidR="00E538AA" w:rsidRPr="00401437" w:rsidRDefault="004E3E71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14</w:t>
            </w:r>
          </w:p>
        </w:tc>
        <w:tc>
          <w:tcPr>
            <w:tcW w:w="369" w:type="pct"/>
            <w:gridSpan w:val="2"/>
          </w:tcPr>
          <w:p w14:paraId="70DF3AB4" w14:textId="31C40F38" w:rsidR="00E538AA" w:rsidRPr="00401437" w:rsidRDefault="004E3E71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417" w:type="pct"/>
            <w:gridSpan w:val="2"/>
          </w:tcPr>
          <w:p w14:paraId="3EDBFD22" w14:textId="4B695D15" w:rsidR="00E538AA" w:rsidRPr="00401437" w:rsidRDefault="004E3E71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63</w:t>
            </w:r>
          </w:p>
        </w:tc>
        <w:tc>
          <w:tcPr>
            <w:tcW w:w="417" w:type="pct"/>
            <w:gridSpan w:val="2"/>
          </w:tcPr>
          <w:p w14:paraId="188AD101" w14:textId="429BD9BB" w:rsidR="00E538AA" w:rsidRPr="00401437" w:rsidRDefault="004E3E71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3.22</w:t>
            </w:r>
          </w:p>
        </w:tc>
        <w:tc>
          <w:tcPr>
            <w:tcW w:w="417" w:type="pct"/>
          </w:tcPr>
          <w:p w14:paraId="2080CA10" w14:textId="5D5971A3" w:rsidR="00E538AA" w:rsidRPr="00401437" w:rsidRDefault="004E3E71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28</w:t>
            </w:r>
          </w:p>
        </w:tc>
      </w:tr>
      <w:tr w:rsidR="00E538AA" w:rsidRPr="00FB7ADD" w14:paraId="6F722786" w14:textId="77777777" w:rsidTr="00FE582A">
        <w:tc>
          <w:tcPr>
            <w:tcW w:w="552" w:type="pct"/>
          </w:tcPr>
          <w:p w14:paraId="00FA2FFC" w14:textId="77777777" w:rsidR="00E538AA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190F8E85" w14:textId="77777777" w:rsidR="00E538AA" w:rsidRDefault="00E538AA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C*Sex*</w:t>
            </w: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371" w:type="pct"/>
            <w:gridSpan w:val="2"/>
          </w:tcPr>
          <w:p w14:paraId="04DB5219" w14:textId="276ED11C" w:rsidR="00E538AA" w:rsidRPr="00E02A3F" w:rsidRDefault="00E02A3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325" w:type="pct"/>
            <w:gridSpan w:val="2"/>
          </w:tcPr>
          <w:p w14:paraId="6CE93686" w14:textId="0FCF6973" w:rsidR="00E538AA" w:rsidRPr="00E02A3F" w:rsidRDefault="00E02A3F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96</w:t>
            </w:r>
          </w:p>
        </w:tc>
        <w:tc>
          <w:tcPr>
            <w:tcW w:w="369" w:type="pct"/>
            <w:gridSpan w:val="2"/>
          </w:tcPr>
          <w:p w14:paraId="49DDA608" w14:textId="008A6C74" w:rsidR="00E538AA" w:rsidRPr="00E02A3F" w:rsidRDefault="00E44C75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417" w:type="pct"/>
            <w:gridSpan w:val="2"/>
          </w:tcPr>
          <w:p w14:paraId="57375FFD" w14:textId="232F19DD" w:rsidR="00E538AA" w:rsidRPr="00E02A3F" w:rsidRDefault="006B6EC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</w:t>
            </w:r>
            <w:r w:rsidR="00E44C75">
              <w:rPr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417" w:type="pct"/>
            <w:gridSpan w:val="2"/>
          </w:tcPr>
          <w:p w14:paraId="026A5A03" w14:textId="7F446D79" w:rsidR="00E538AA" w:rsidRPr="00E02A3F" w:rsidRDefault="006B6EC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5.21</w:t>
            </w:r>
          </w:p>
        </w:tc>
        <w:tc>
          <w:tcPr>
            <w:tcW w:w="417" w:type="pct"/>
          </w:tcPr>
          <w:p w14:paraId="450BC42F" w14:textId="6A8EC71C" w:rsidR="00E538AA" w:rsidRPr="00E02A3F" w:rsidRDefault="006B6EC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54</w:t>
            </w:r>
          </w:p>
        </w:tc>
      </w:tr>
      <w:tr w:rsidR="00FE582A" w:rsidRPr="00FB7ADD" w14:paraId="4369615F" w14:textId="77777777" w:rsidTr="00FE582A">
        <w:tc>
          <w:tcPr>
            <w:tcW w:w="552" w:type="pct"/>
          </w:tcPr>
          <w:p w14:paraId="23899D7E" w14:textId="77777777" w:rsidR="00FE582A" w:rsidRDefault="00FE582A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716BA01F" w14:textId="690524BE" w:rsidR="00FE582A" w:rsidRDefault="00FE582A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DBC*Age</w:t>
            </w:r>
          </w:p>
        </w:tc>
        <w:tc>
          <w:tcPr>
            <w:tcW w:w="371" w:type="pct"/>
            <w:gridSpan w:val="2"/>
          </w:tcPr>
          <w:p w14:paraId="48EAC2B1" w14:textId="3D1022DD" w:rsidR="00FE582A" w:rsidRDefault="00E16B72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325" w:type="pct"/>
            <w:gridSpan w:val="2"/>
          </w:tcPr>
          <w:p w14:paraId="713BDCD6" w14:textId="199F4DE9" w:rsidR="00FE582A" w:rsidRDefault="00F51AE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369" w:type="pct"/>
            <w:gridSpan w:val="2"/>
          </w:tcPr>
          <w:p w14:paraId="2093E419" w14:textId="2CE6A9AD" w:rsidR="00FE582A" w:rsidRDefault="00F51AE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417" w:type="pct"/>
            <w:gridSpan w:val="2"/>
          </w:tcPr>
          <w:p w14:paraId="64A24B5A" w14:textId="5CA99487" w:rsidR="00FE582A" w:rsidRDefault="00F51AE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54</w:t>
            </w:r>
          </w:p>
        </w:tc>
        <w:tc>
          <w:tcPr>
            <w:tcW w:w="417" w:type="pct"/>
            <w:gridSpan w:val="2"/>
          </w:tcPr>
          <w:p w14:paraId="4131A558" w14:textId="3938F1A8" w:rsidR="00FE582A" w:rsidRDefault="00F51AE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417" w:type="pct"/>
          </w:tcPr>
          <w:p w14:paraId="28A0FF28" w14:textId="70BEE662" w:rsidR="00FE582A" w:rsidRDefault="00F51AE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9</w:t>
            </w:r>
          </w:p>
        </w:tc>
      </w:tr>
      <w:tr w:rsidR="00FE582A" w:rsidRPr="00FB7ADD" w14:paraId="7C3A4434" w14:textId="77777777" w:rsidTr="001D1E58">
        <w:tc>
          <w:tcPr>
            <w:tcW w:w="552" w:type="pct"/>
          </w:tcPr>
          <w:p w14:paraId="1A49B0F8" w14:textId="77777777" w:rsidR="00FE582A" w:rsidRDefault="00FE582A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</w:tcPr>
          <w:p w14:paraId="1816D690" w14:textId="4EE123BA" w:rsidR="00FE582A" w:rsidRDefault="00FE582A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DBC*</w:t>
            </w:r>
            <w:proofErr w:type="spellStart"/>
            <w:r>
              <w:rPr>
                <w:sz w:val="22"/>
                <w:szCs w:val="22"/>
              </w:rPr>
              <w:t>PubDev</w:t>
            </w:r>
            <w:proofErr w:type="spellEnd"/>
          </w:p>
        </w:tc>
        <w:tc>
          <w:tcPr>
            <w:tcW w:w="371" w:type="pct"/>
            <w:gridSpan w:val="2"/>
          </w:tcPr>
          <w:p w14:paraId="3F321C31" w14:textId="2E0A586E" w:rsidR="00FE582A" w:rsidRDefault="008F7E6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325" w:type="pct"/>
            <w:gridSpan w:val="2"/>
          </w:tcPr>
          <w:p w14:paraId="00706164" w14:textId="4AD5D0AC" w:rsidR="00FE582A" w:rsidRDefault="005665E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369" w:type="pct"/>
            <w:gridSpan w:val="2"/>
          </w:tcPr>
          <w:p w14:paraId="7254E7C8" w14:textId="2465B16A" w:rsidR="00FE582A" w:rsidRDefault="005665E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77</w:t>
            </w:r>
          </w:p>
        </w:tc>
        <w:tc>
          <w:tcPr>
            <w:tcW w:w="417" w:type="pct"/>
            <w:gridSpan w:val="2"/>
          </w:tcPr>
          <w:p w14:paraId="3E4CD52D" w14:textId="03B06DC9" w:rsidR="00FE582A" w:rsidRDefault="005665E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45</w:t>
            </w:r>
          </w:p>
        </w:tc>
        <w:tc>
          <w:tcPr>
            <w:tcW w:w="417" w:type="pct"/>
            <w:gridSpan w:val="2"/>
          </w:tcPr>
          <w:p w14:paraId="249AE58F" w14:textId="7D97460E" w:rsidR="00FE582A" w:rsidRDefault="005665E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417" w:type="pct"/>
          </w:tcPr>
          <w:p w14:paraId="656559FE" w14:textId="67056AB3" w:rsidR="00FE582A" w:rsidRDefault="005665ED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</w:t>
            </w:r>
          </w:p>
        </w:tc>
      </w:tr>
      <w:tr w:rsidR="001D1E58" w:rsidRPr="00FB7ADD" w14:paraId="3B2D51A8" w14:textId="77777777" w:rsidTr="00DF1F9F">
        <w:tc>
          <w:tcPr>
            <w:tcW w:w="552" w:type="pct"/>
            <w:tcBorders>
              <w:bottom w:val="single" w:sz="4" w:space="0" w:color="auto"/>
            </w:tcBorders>
          </w:tcPr>
          <w:p w14:paraId="02A06C95" w14:textId="77777777" w:rsidR="001D1E58" w:rsidRDefault="001D1E58" w:rsidP="00DF1F9F">
            <w:pPr>
              <w:ind w:left="180"/>
              <w:jc w:val="both"/>
              <w:rPr>
                <w:sz w:val="22"/>
                <w:szCs w:val="22"/>
              </w:rPr>
            </w:pPr>
          </w:p>
        </w:tc>
        <w:tc>
          <w:tcPr>
            <w:tcW w:w="2132" w:type="pct"/>
            <w:gridSpan w:val="3"/>
            <w:tcBorders>
              <w:bottom w:val="single" w:sz="4" w:space="0" w:color="auto"/>
            </w:tcBorders>
          </w:tcPr>
          <w:p w14:paraId="5F724BFF" w14:textId="6ABABEC2" w:rsidR="001D1E58" w:rsidRDefault="001D1E58" w:rsidP="00DF1F9F">
            <w:pPr>
              <w:ind w:left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*DBC*Sex</w:t>
            </w:r>
          </w:p>
        </w:tc>
        <w:tc>
          <w:tcPr>
            <w:tcW w:w="371" w:type="pct"/>
            <w:gridSpan w:val="2"/>
            <w:tcBorders>
              <w:bottom w:val="single" w:sz="4" w:space="0" w:color="auto"/>
            </w:tcBorders>
          </w:tcPr>
          <w:p w14:paraId="3EDA5480" w14:textId="634AD6B0" w:rsidR="001D1E58" w:rsidRDefault="003323A4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14:paraId="58E87B54" w14:textId="63B773CF" w:rsidR="001D1E58" w:rsidRDefault="00CA0DB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369" w:type="pct"/>
            <w:gridSpan w:val="2"/>
            <w:tcBorders>
              <w:bottom w:val="single" w:sz="4" w:space="0" w:color="auto"/>
            </w:tcBorders>
          </w:tcPr>
          <w:p w14:paraId="69D034A2" w14:textId="3E050FFA" w:rsidR="001D1E58" w:rsidRDefault="00CA0DB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.13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73801300" w14:textId="4C427C13" w:rsidR="001D1E58" w:rsidRDefault="00CA0DB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26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1365D346" w14:textId="380C6208" w:rsidR="001D1E58" w:rsidRDefault="00CA0DB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21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4466EA0A" w14:textId="487F0D9B" w:rsidR="001D1E58" w:rsidRDefault="00CA0DBB" w:rsidP="00DF1F9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</w:t>
            </w:r>
          </w:p>
        </w:tc>
      </w:tr>
    </w:tbl>
    <w:p w14:paraId="250F59E2" w14:textId="5AD4BC94" w:rsidR="00226E16" w:rsidRPr="00DD61C1" w:rsidRDefault="00DD41DE">
      <w:pPr>
        <w:rPr>
          <w:rFonts w:ascii="Times New Roman" w:hAnsi="Times New Roman" w:cs="Times New Roman"/>
          <w:sz w:val="20"/>
          <w:szCs w:val="20"/>
        </w:rPr>
      </w:pPr>
      <w:r w:rsidRPr="000F2C45">
        <w:rPr>
          <w:rFonts w:ascii="Times New Roman" w:hAnsi="Times New Roman" w:cs="Times New Roman"/>
          <w:i/>
          <w:iCs/>
          <w:sz w:val="20"/>
          <w:szCs w:val="20"/>
          <w:u w:val="single"/>
        </w:rPr>
        <w:t>Note</w:t>
      </w:r>
      <w:r w:rsidRPr="00DD61C1">
        <w:rPr>
          <w:rFonts w:ascii="Times New Roman" w:hAnsi="Times New Roman" w:cs="Times New Roman"/>
          <w:sz w:val="20"/>
          <w:szCs w:val="20"/>
        </w:rPr>
        <w:t>: Interaction terms were tested in individual models to avoid overcontrolling</w:t>
      </w:r>
      <w:r w:rsidR="0014319B">
        <w:rPr>
          <w:rFonts w:ascii="Times New Roman" w:hAnsi="Times New Roman" w:cs="Times New Roman"/>
          <w:sz w:val="20"/>
          <w:szCs w:val="20"/>
        </w:rPr>
        <w:t xml:space="preserve"> and maximize power</w:t>
      </w:r>
      <w:r w:rsidRPr="00DD61C1">
        <w:rPr>
          <w:rFonts w:ascii="Times New Roman" w:hAnsi="Times New Roman" w:cs="Times New Roman"/>
          <w:sz w:val="20"/>
          <w:szCs w:val="20"/>
        </w:rPr>
        <w:t xml:space="preserve">; </w:t>
      </w:r>
      <w:r w:rsidR="00F84CBB" w:rsidRPr="00DD61C1">
        <w:rPr>
          <w:rFonts w:ascii="Times New Roman" w:hAnsi="Times New Roman" w:cs="Times New Roman"/>
          <w:sz w:val="20"/>
          <w:szCs w:val="20"/>
        </w:rPr>
        <w:t>BI = behavioral inhibition; DBC</w:t>
      </w:r>
      <w:r w:rsidR="000F2C45">
        <w:rPr>
          <w:rFonts w:ascii="Times New Roman" w:hAnsi="Times New Roman" w:cs="Times New Roman"/>
          <w:sz w:val="20"/>
          <w:szCs w:val="20"/>
        </w:rPr>
        <w:t xml:space="preserve"> </w:t>
      </w:r>
      <w:r w:rsidR="00F84CBB" w:rsidRPr="00DD61C1">
        <w:rPr>
          <w:rFonts w:ascii="Times New Roman" w:hAnsi="Times New Roman" w:cs="Times New Roman"/>
          <w:sz w:val="20"/>
          <w:szCs w:val="20"/>
        </w:rPr>
        <w:t xml:space="preserve">delta-beta coupling; </w:t>
      </w:r>
      <w:proofErr w:type="spellStart"/>
      <w:r w:rsidR="00F84CBB" w:rsidRPr="00DD61C1">
        <w:rPr>
          <w:rFonts w:ascii="Times New Roman" w:hAnsi="Times New Roman" w:cs="Times New Roman"/>
          <w:sz w:val="20"/>
          <w:szCs w:val="20"/>
        </w:rPr>
        <w:t>PubDev</w:t>
      </w:r>
      <w:proofErr w:type="spellEnd"/>
      <w:r w:rsidR="00F84CBB" w:rsidRPr="00DD61C1">
        <w:rPr>
          <w:rFonts w:ascii="Times New Roman" w:hAnsi="Times New Roman" w:cs="Times New Roman"/>
          <w:sz w:val="20"/>
          <w:szCs w:val="20"/>
        </w:rPr>
        <w:t xml:space="preserve"> = pubertal development</w:t>
      </w:r>
      <w:r w:rsidR="00946590">
        <w:rPr>
          <w:rFonts w:ascii="Times New Roman" w:hAnsi="Times New Roman" w:cs="Times New Roman"/>
          <w:sz w:val="20"/>
          <w:szCs w:val="20"/>
        </w:rPr>
        <w:t>; B</w:t>
      </w:r>
      <w:r w:rsidR="00946590">
        <w:rPr>
          <w:rFonts w:ascii="Times New Roman" w:hAnsi="Times New Roman" w:cs="Times New Roman"/>
          <w:sz w:val="20"/>
          <w:szCs w:val="20"/>
        </w:rPr>
        <w:t xml:space="preserve">iological sex </w:t>
      </w:r>
      <w:r w:rsidR="00E4242B">
        <w:rPr>
          <w:rFonts w:ascii="Times New Roman" w:hAnsi="Times New Roman" w:cs="Times New Roman"/>
          <w:sz w:val="20"/>
          <w:szCs w:val="20"/>
        </w:rPr>
        <w:t>wa</w:t>
      </w:r>
      <w:r w:rsidR="00946590">
        <w:rPr>
          <w:rFonts w:ascii="Times New Roman" w:hAnsi="Times New Roman" w:cs="Times New Roman"/>
          <w:sz w:val="20"/>
          <w:szCs w:val="20"/>
        </w:rPr>
        <w:t>s coded as 1 = male, 2 = female.</w:t>
      </w:r>
    </w:p>
    <w:p w14:paraId="3E6BB2DA" w14:textId="77777777" w:rsidR="00226E16" w:rsidRDefault="00226E1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9BA7702" w14:textId="58F80885" w:rsidR="00504FD5" w:rsidRPr="00D256E2" w:rsidRDefault="00504FD5">
      <w:pPr>
        <w:rPr>
          <w:rFonts w:ascii="Times New Roman" w:hAnsi="Times New Roman" w:cs="Times New Roman"/>
          <w:b/>
          <w:bCs/>
        </w:rPr>
      </w:pPr>
      <w:r w:rsidRPr="00D256E2">
        <w:rPr>
          <w:rFonts w:ascii="Times New Roman" w:hAnsi="Times New Roman" w:cs="Times New Roman"/>
          <w:b/>
          <w:bCs/>
        </w:rPr>
        <w:lastRenderedPageBreak/>
        <w:t>Figure S1</w:t>
      </w:r>
    </w:p>
    <w:p w14:paraId="489D0695" w14:textId="25615ADC" w:rsidR="00504FD5" w:rsidRPr="00D256E2" w:rsidRDefault="00504FD5">
      <w:pPr>
        <w:rPr>
          <w:rFonts w:ascii="Times New Roman" w:hAnsi="Times New Roman" w:cs="Times New Roman"/>
          <w:b/>
          <w:bCs/>
        </w:rPr>
      </w:pPr>
      <w:r w:rsidRPr="00D256E2">
        <w:rPr>
          <w:rFonts w:ascii="Times New Roman" w:hAnsi="Times New Roman" w:cs="Times New Roman"/>
          <w:b/>
          <w:bCs/>
        </w:rPr>
        <w:t>Scalp distribution of alpha power (lower activation indicates higher power).</w:t>
      </w:r>
    </w:p>
    <w:p w14:paraId="085E2FE0" w14:textId="272EC735" w:rsidR="001F1413" w:rsidRDefault="00504FD5" w:rsidP="004D1244">
      <w:pPr>
        <w:spacing w:after="0"/>
      </w:pPr>
      <w:r w:rsidRPr="004D1244">
        <w:rPr>
          <w:noProof/>
          <w:u w:val="single"/>
        </w:rPr>
        <w:drawing>
          <wp:inline distT="0" distB="0" distL="0" distR="0" wp14:anchorId="38E2DB87" wp14:editId="09F2157B">
            <wp:extent cx="4025153" cy="3981430"/>
            <wp:effectExtent l="0" t="0" r="1270" b="0"/>
            <wp:docPr id="1280390660" name="Picture 1" descr="A colorful ball with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390660" name="Picture 1" descr="A colorful ball with dots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65" r="22167"/>
                    <a:stretch/>
                  </pic:blipFill>
                  <pic:spPr bwMode="auto">
                    <a:xfrm>
                      <a:off x="0" y="0"/>
                      <a:ext cx="4033253" cy="39894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CC0D49" w14:textId="49BED02E" w:rsidR="003D6BAD" w:rsidRDefault="004D1244">
      <w:pPr>
        <w:rPr>
          <w:rFonts w:ascii="Times New Roman" w:hAnsi="Times New Roman" w:cs="Times New Roman"/>
          <w:sz w:val="22"/>
          <w:szCs w:val="22"/>
        </w:rPr>
      </w:pPr>
      <w:r w:rsidRPr="004D1244">
        <w:rPr>
          <w:rFonts w:ascii="Times New Roman" w:hAnsi="Times New Roman" w:cs="Times New Roman"/>
          <w:i/>
          <w:iCs/>
          <w:sz w:val="22"/>
          <w:szCs w:val="22"/>
          <w:u w:val="single"/>
        </w:rPr>
        <w:t>Note:</w:t>
      </w:r>
      <w:r w:rsidRPr="004D1244">
        <w:rPr>
          <w:rFonts w:ascii="Times New Roman" w:hAnsi="Times New Roman" w:cs="Times New Roman"/>
          <w:sz w:val="22"/>
          <w:szCs w:val="22"/>
        </w:rPr>
        <w:t xml:space="preserve"> Electrodes included in the frontal asymmetry clusters are circled in blue.</w:t>
      </w:r>
    </w:p>
    <w:p w14:paraId="38454C3A" w14:textId="77777777" w:rsidR="003D6BAD" w:rsidRDefault="003D6BA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0384513" w14:textId="77777777" w:rsidR="004D1244" w:rsidRPr="004D1244" w:rsidRDefault="004D1244">
      <w:pPr>
        <w:rPr>
          <w:rFonts w:ascii="Times New Roman" w:hAnsi="Times New Roman" w:cs="Times New Roman"/>
          <w:sz w:val="22"/>
          <w:szCs w:val="22"/>
        </w:rPr>
      </w:pPr>
    </w:p>
    <w:sectPr w:rsidR="004D1244" w:rsidRPr="004D1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FD5"/>
    <w:rsid w:val="00004CF3"/>
    <w:rsid w:val="0000561B"/>
    <w:rsid w:val="00010ED0"/>
    <w:rsid w:val="00012649"/>
    <w:rsid w:val="0001381F"/>
    <w:rsid w:val="000247A8"/>
    <w:rsid w:val="0003181D"/>
    <w:rsid w:val="00043756"/>
    <w:rsid w:val="00051366"/>
    <w:rsid w:val="00064363"/>
    <w:rsid w:val="00066F67"/>
    <w:rsid w:val="00091963"/>
    <w:rsid w:val="000955E5"/>
    <w:rsid w:val="000A552F"/>
    <w:rsid w:val="000A591D"/>
    <w:rsid w:val="000A6A53"/>
    <w:rsid w:val="000A6AEF"/>
    <w:rsid w:val="000B41E3"/>
    <w:rsid w:val="000E1145"/>
    <w:rsid w:val="000F2C45"/>
    <w:rsid w:val="000F54F5"/>
    <w:rsid w:val="00101C9B"/>
    <w:rsid w:val="00107A4B"/>
    <w:rsid w:val="00110998"/>
    <w:rsid w:val="00111B71"/>
    <w:rsid w:val="00116535"/>
    <w:rsid w:val="0014319B"/>
    <w:rsid w:val="00146857"/>
    <w:rsid w:val="0015151F"/>
    <w:rsid w:val="00152E39"/>
    <w:rsid w:val="00157F98"/>
    <w:rsid w:val="00172FD1"/>
    <w:rsid w:val="00176E0A"/>
    <w:rsid w:val="001834BE"/>
    <w:rsid w:val="001915AA"/>
    <w:rsid w:val="001A7375"/>
    <w:rsid w:val="001A7E02"/>
    <w:rsid w:val="001D1E58"/>
    <w:rsid w:val="001D5B92"/>
    <w:rsid w:val="001E3BFB"/>
    <w:rsid w:val="001E7E57"/>
    <w:rsid w:val="001F1413"/>
    <w:rsid w:val="0020725F"/>
    <w:rsid w:val="00211124"/>
    <w:rsid w:val="00225278"/>
    <w:rsid w:val="00226E16"/>
    <w:rsid w:val="002300C6"/>
    <w:rsid w:val="002306DC"/>
    <w:rsid w:val="00231910"/>
    <w:rsid w:val="00255853"/>
    <w:rsid w:val="00272DC4"/>
    <w:rsid w:val="002800F7"/>
    <w:rsid w:val="002C112A"/>
    <w:rsid w:val="002C48D4"/>
    <w:rsid w:val="002C4A9F"/>
    <w:rsid w:val="002D71C8"/>
    <w:rsid w:val="002E30DF"/>
    <w:rsid w:val="002F3CE6"/>
    <w:rsid w:val="003161F8"/>
    <w:rsid w:val="003214BD"/>
    <w:rsid w:val="003323A4"/>
    <w:rsid w:val="00341256"/>
    <w:rsid w:val="00364F76"/>
    <w:rsid w:val="003772F0"/>
    <w:rsid w:val="00387963"/>
    <w:rsid w:val="00387D35"/>
    <w:rsid w:val="003940EF"/>
    <w:rsid w:val="0039419F"/>
    <w:rsid w:val="003A7C49"/>
    <w:rsid w:val="003C6772"/>
    <w:rsid w:val="003C7970"/>
    <w:rsid w:val="003D6BAD"/>
    <w:rsid w:val="003E03DB"/>
    <w:rsid w:val="003E0F20"/>
    <w:rsid w:val="003E149F"/>
    <w:rsid w:val="00401437"/>
    <w:rsid w:val="00432810"/>
    <w:rsid w:val="0044056F"/>
    <w:rsid w:val="00443321"/>
    <w:rsid w:val="0045059D"/>
    <w:rsid w:val="004526AB"/>
    <w:rsid w:val="0046510D"/>
    <w:rsid w:val="00470AB4"/>
    <w:rsid w:val="004719C6"/>
    <w:rsid w:val="004725B6"/>
    <w:rsid w:val="00475C16"/>
    <w:rsid w:val="0048428B"/>
    <w:rsid w:val="00484D0A"/>
    <w:rsid w:val="004B647E"/>
    <w:rsid w:val="004C4507"/>
    <w:rsid w:val="004D1244"/>
    <w:rsid w:val="004E3E71"/>
    <w:rsid w:val="004E445A"/>
    <w:rsid w:val="004F179A"/>
    <w:rsid w:val="004F5062"/>
    <w:rsid w:val="004F6853"/>
    <w:rsid w:val="00500EA6"/>
    <w:rsid w:val="00501FDE"/>
    <w:rsid w:val="005027AB"/>
    <w:rsid w:val="005046CC"/>
    <w:rsid w:val="00504FD5"/>
    <w:rsid w:val="00530286"/>
    <w:rsid w:val="00532358"/>
    <w:rsid w:val="00542843"/>
    <w:rsid w:val="00542ACF"/>
    <w:rsid w:val="0055620B"/>
    <w:rsid w:val="00556500"/>
    <w:rsid w:val="00557B9E"/>
    <w:rsid w:val="00565735"/>
    <w:rsid w:val="005665ED"/>
    <w:rsid w:val="00573B30"/>
    <w:rsid w:val="00582531"/>
    <w:rsid w:val="00585FF9"/>
    <w:rsid w:val="00590489"/>
    <w:rsid w:val="00591CA7"/>
    <w:rsid w:val="00597145"/>
    <w:rsid w:val="005A77D9"/>
    <w:rsid w:val="005C0548"/>
    <w:rsid w:val="005C344A"/>
    <w:rsid w:val="005E5393"/>
    <w:rsid w:val="005E6FE2"/>
    <w:rsid w:val="005F634B"/>
    <w:rsid w:val="00611F03"/>
    <w:rsid w:val="00614874"/>
    <w:rsid w:val="00633C88"/>
    <w:rsid w:val="00637098"/>
    <w:rsid w:val="006379AA"/>
    <w:rsid w:val="006428E2"/>
    <w:rsid w:val="00646A0D"/>
    <w:rsid w:val="00646C42"/>
    <w:rsid w:val="00647FD0"/>
    <w:rsid w:val="00650631"/>
    <w:rsid w:val="00653541"/>
    <w:rsid w:val="006565A4"/>
    <w:rsid w:val="006604ED"/>
    <w:rsid w:val="0066203A"/>
    <w:rsid w:val="00677FDC"/>
    <w:rsid w:val="00681260"/>
    <w:rsid w:val="00690F8F"/>
    <w:rsid w:val="006B12AD"/>
    <w:rsid w:val="006B24E7"/>
    <w:rsid w:val="006B48C2"/>
    <w:rsid w:val="006B6ECD"/>
    <w:rsid w:val="006B7CE6"/>
    <w:rsid w:val="006C5C2F"/>
    <w:rsid w:val="006D662E"/>
    <w:rsid w:val="006F0309"/>
    <w:rsid w:val="006F1A83"/>
    <w:rsid w:val="006F55BF"/>
    <w:rsid w:val="00703448"/>
    <w:rsid w:val="007078AD"/>
    <w:rsid w:val="007109AD"/>
    <w:rsid w:val="00715CE3"/>
    <w:rsid w:val="00725D77"/>
    <w:rsid w:val="00726EB2"/>
    <w:rsid w:val="00733207"/>
    <w:rsid w:val="007416B6"/>
    <w:rsid w:val="00743847"/>
    <w:rsid w:val="00757789"/>
    <w:rsid w:val="007630F0"/>
    <w:rsid w:val="00780C9E"/>
    <w:rsid w:val="00790797"/>
    <w:rsid w:val="007936A3"/>
    <w:rsid w:val="007B093C"/>
    <w:rsid w:val="007B5564"/>
    <w:rsid w:val="007B7CAB"/>
    <w:rsid w:val="007C308F"/>
    <w:rsid w:val="007C6D1E"/>
    <w:rsid w:val="007D7E4A"/>
    <w:rsid w:val="007E304C"/>
    <w:rsid w:val="007F28AA"/>
    <w:rsid w:val="00800C0F"/>
    <w:rsid w:val="00843F19"/>
    <w:rsid w:val="008473F4"/>
    <w:rsid w:val="008536F3"/>
    <w:rsid w:val="008543C7"/>
    <w:rsid w:val="00855132"/>
    <w:rsid w:val="00855D73"/>
    <w:rsid w:val="00856C16"/>
    <w:rsid w:val="008749AD"/>
    <w:rsid w:val="00893703"/>
    <w:rsid w:val="008967B6"/>
    <w:rsid w:val="008B2078"/>
    <w:rsid w:val="008B3DC9"/>
    <w:rsid w:val="008B4381"/>
    <w:rsid w:val="008B4503"/>
    <w:rsid w:val="008B7454"/>
    <w:rsid w:val="008D2866"/>
    <w:rsid w:val="008D2A1A"/>
    <w:rsid w:val="008E53F1"/>
    <w:rsid w:val="008E586E"/>
    <w:rsid w:val="008F2449"/>
    <w:rsid w:val="008F7E6D"/>
    <w:rsid w:val="00912651"/>
    <w:rsid w:val="00914508"/>
    <w:rsid w:val="00925C32"/>
    <w:rsid w:val="00930DB3"/>
    <w:rsid w:val="00935033"/>
    <w:rsid w:val="00935891"/>
    <w:rsid w:val="00937916"/>
    <w:rsid w:val="00941256"/>
    <w:rsid w:val="00944C83"/>
    <w:rsid w:val="00946590"/>
    <w:rsid w:val="0095500B"/>
    <w:rsid w:val="00962078"/>
    <w:rsid w:val="009813D9"/>
    <w:rsid w:val="00984DA0"/>
    <w:rsid w:val="00993F5A"/>
    <w:rsid w:val="00997B0D"/>
    <w:rsid w:val="009A5708"/>
    <w:rsid w:val="009C4E95"/>
    <w:rsid w:val="009D6466"/>
    <w:rsid w:val="009D6972"/>
    <w:rsid w:val="009F07A2"/>
    <w:rsid w:val="009F2426"/>
    <w:rsid w:val="00A014F7"/>
    <w:rsid w:val="00A1667A"/>
    <w:rsid w:val="00A24B95"/>
    <w:rsid w:val="00A25A54"/>
    <w:rsid w:val="00A265F7"/>
    <w:rsid w:val="00A345B1"/>
    <w:rsid w:val="00A75DFD"/>
    <w:rsid w:val="00A779E4"/>
    <w:rsid w:val="00A8774E"/>
    <w:rsid w:val="00AA0B7C"/>
    <w:rsid w:val="00AB3881"/>
    <w:rsid w:val="00AE0509"/>
    <w:rsid w:val="00B00D17"/>
    <w:rsid w:val="00B11DDC"/>
    <w:rsid w:val="00B16209"/>
    <w:rsid w:val="00B231AE"/>
    <w:rsid w:val="00B23CAD"/>
    <w:rsid w:val="00B269D0"/>
    <w:rsid w:val="00B41D41"/>
    <w:rsid w:val="00B43D5E"/>
    <w:rsid w:val="00B6343B"/>
    <w:rsid w:val="00B72F0B"/>
    <w:rsid w:val="00B77753"/>
    <w:rsid w:val="00B80A4F"/>
    <w:rsid w:val="00B87DBA"/>
    <w:rsid w:val="00B9605C"/>
    <w:rsid w:val="00BA1B3B"/>
    <w:rsid w:val="00BA1FE2"/>
    <w:rsid w:val="00BD0B67"/>
    <w:rsid w:val="00BD3159"/>
    <w:rsid w:val="00BD4DFC"/>
    <w:rsid w:val="00BE6D0B"/>
    <w:rsid w:val="00BF51A5"/>
    <w:rsid w:val="00C13219"/>
    <w:rsid w:val="00C430FC"/>
    <w:rsid w:val="00C50D35"/>
    <w:rsid w:val="00C61756"/>
    <w:rsid w:val="00C63112"/>
    <w:rsid w:val="00C6387D"/>
    <w:rsid w:val="00C76107"/>
    <w:rsid w:val="00C80651"/>
    <w:rsid w:val="00C80C86"/>
    <w:rsid w:val="00CA0DBB"/>
    <w:rsid w:val="00CA56C0"/>
    <w:rsid w:val="00CB4E8C"/>
    <w:rsid w:val="00CD5BAB"/>
    <w:rsid w:val="00CD71C0"/>
    <w:rsid w:val="00D01B7A"/>
    <w:rsid w:val="00D11D46"/>
    <w:rsid w:val="00D13AE6"/>
    <w:rsid w:val="00D13B53"/>
    <w:rsid w:val="00D144B0"/>
    <w:rsid w:val="00D22300"/>
    <w:rsid w:val="00D256E2"/>
    <w:rsid w:val="00D27044"/>
    <w:rsid w:val="00D35C42"/>
    <w:rsid w:val="00D4350F"/>
    <w:rsid w:val="00D527CF"/>
    <w:rsid w:val="00D67BF2"/>
    <w:rsid w:val="00D70229"/>
    <w:rsid w:val="00D75201"/>
    <w:rsid w:val="00D83660"/>
    <w:rsid w:val="00D83F5A"/>
    <w:rsid w:val="00DA43D3"/>
    <w:rsid w:val="00DB2C37"/>
    <w:rsid w:val="00DC7923"/>
    <w:rsid w:val="00DD0666"/>
    <w:rsid w:val="00DD41DE"/>
    <w:rsid w:val="00DD61C1"/>
    <w:rsid w:val="00DE7FE6"/>
    <w:rsid w:val="00DF1D05"/>
    <w:rsid w:val="00E02A3F"/>
    <w:rsid w:val="00E0628C"/>
    <w:rsid w:val="00E16B72"/>
    <w:rsid w:val="00E2340B"/>
    <w:rsid w:val="00E34896"/>
    <w:rsid w:val="00E41407"/>
    <w:rsid w:val="00E4242B"/>
    <w:rsid w:val="00E44C75"/>
    <w:rsid w:val="00E51637"/>
    <w:rsid w:val="00E538AA"/>
    <w:rsid w:val="00E56167"/>
    <w:rsid w:val="00E61605"/>
    <w:rsid w:val="00E65713"/>
    <w:rsid w:val="00E66EC1"/>
    <w:rsid w:val="00E67039"/>
    <w:rsid w:val="00E734CF"/>
    <w:rsid w:val="00E76435"/>
    <w:rsid w:val="00E829B9"/>
    <w:rsid w:val="00E854AF"/>
    <w:rsid w:val="00EA2406"/>
    <w:rsid w:val="00EB6B2F"/>
    <w:rsid w:val="00EC0917"/>
    <w:rsid w:val="00EC29A6"/>
    <w:rsid w:val="00EC5D0C"/>
    <w:rsid w:val="00ED7A59"/>
    <w:rsid w:val="00EE2262"/>
    <w:rsid w:val="00EE698A"/>
    <w:rsid w:val="00EF50F5"/>
    <w:rsid w:val="00F14C39"/>
    <w:rsid w:val="00F247EE"/>
    <w:rsid w:val="00F25D64"/>
    <w:rsid w:val="00F34EB7"/>
    <w:rsid w:val="00F350CB"/>
    <w:rsid w:val="00F433DD"/>
    <w:rsid w:val="00F46D10"/>
    <w:rsid w:val="00F51AED"/>
    <w:rsid w:val="00F712E8"/>
    <w:rsid w:val="00F73C69"/>
    <w:rsid w:val="00F8409B"/>
    <w:rsid w:val="00F84CBB"/>
    <w:rsid w:val="00F939D5"/>
    <w:rsid w:val="00F97752"/>
    <w:rsid w:val="00FA3352"/>
    <w:rsid w:val="00FA5D93"/>
    <w:rsid w:val="00FB2F03"/>
    <w:rsid w:val="00FB66B0"/>
    <w:rsid w:val="00FB7ADD"/>
    <w:rsid w:val="00FD329E"/>
    <w:rsid w:val="00FE1F3C"/>
    <w:rsid w:val="00FE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6A2F8"/>
  <w15:chartTrackingRefBased/>
  <w15:docId w15:val="{245E663B-8824-D64D-9813-4BE1D24E9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4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F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F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F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F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F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F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F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F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F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F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F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F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F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FD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3C6772"/>
    <w:pPr>
      <w:spacing w:after="0" w:line="240" w:lineRule="auto"/>
    </w:pPr>
    <w:rPr>
      <w:rFonts w:ascii="Times New Roman" w:eastAsiaTheme="minorEastAsia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6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7</TotalTime>
  <Pages>6</Pages>
  <Words>949</Words>
  <Characters>5412</Characters>
  <Application>Microsoft Office Word</Application>
  <DocSecurity>0</DocSecurity>
  <Lines>45</Lines>
  <Paragraphs>12</Paragraphs>
  <ScaleCrop>false</ScaleCrop>
  <Company/>
  <LinksUpToDate>false</LinksUpToDate>
  <CharactersWithSpaces>6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Politte-Corn</dc:creator>
  <cp:keywords/>
  <dc:description/>
  <cp:lastModifiedBy>Maddie Politte-Corn</cp:lastModifiedBy>
  <cp:revision>350</cp:revision>
  <dcterms:created xsi:type="dcterms:W3CDTF">2025-01-15T02:17:00Z</dcterms:created>
  <dcterms:modified xsi:type="dcterms:W3CDTF">2025-03-27T15:12:00Z</dcterms:modified>
</cp:coreProperties>
</file>